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8D57CD" w14:textId="4D84B100" w:rsidR="003358E6" w:rsidRDefault="007043D2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after="120"/>
        <w:rPr>
          <w:b/>
          <w:color w:val="1F497D"/>
          <w:sz w:val="28"/>
          <w:szCs w:val="28"/>
        </w:rPr>
      </w:pPr>
      <w:r>
        <w:rPr>
          <w:b/>
          <w:color w:val="1F497D"/>
          <w:sz w:val="28"/>
          <w:szCs w:val="28"/>
        </w:rPr>
        <w:t xml:space="preserve">Multimedia Appendix </w:t>
      </w:r>
      <w:r w:rsidR="005B2C04">
        <w:rPr>
          <w:b/>
          <w:color w:val="1F497D"/>
          <w:sz w:val="28"/>
          <w:szCs w:val="28"/>
        </w:rPr>
        <w:t>2</w:t>
      </w:r>
      <w:r>
        <w:rPr>
          <w:b/>
          <w:color w:val="1F497D"/>
          <w:sz w:val="28"/>
          <w:szCs w:val="28"/>
        </w:rPr>
        <w:t>.</w:t>
      </w:r>
      <w:r w:rsidR="005B2C04">
        <w:rPr>
          <w:b/>
          <w:color w:val="1F497D"/>
          <w:sz w:val="28"/>
          <w:szCs w:val="28"/>
        </w:rPr>
        <w:t xml:space="preserve"> </w:t>
      </w:r>
      <w:r w:rsidRPr="007043D2">
        <w:rPr>
          <w:bCs/>
          <w:color w:val="1F497D"/>
          <w:sz w:val="28"/>
          <w:szCs w:val="28"/>
        </w:rPr>
        <w:t>I</w:t>
      </w:r>
      <w:r w:rsidR="005B2C04" w:rsidRPr="007043D2">
        <w:rPr>
          <w:bCs/>
          <w:color w:val="1F497D"/>
          <w:sz w:val="28"/>
          <w:szCs w:val="28"/>
        </w:rPr>
        <w:t>ncluded studies</w:t>
      </w:r>
      <w:r w:rsidRPr="007043D2">
        <w:rPr>
          <w:bCs/>
          <w:color w:val="1F497D"/>
          <w:sz w:val="28"/>
          <w:szCs w:val="28"/>
        </w:rPr>
        <w:t>.</w:t>
      </w:r>
    </w:p>
    <w:tbl>
      <w:tblPr>
        <w:tblStyle w:val="a3"/>
        <w:tblW w:w="10349" w:type="dxa"/>
        <w:tblInd w:w="-851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79"/>
        <w:gridCol w:w="4014"/>
        <w:gridCol w:w="635"/>
        <w:gridCol w:w="1497"/>
        <w:gridCol w:w="346"/>
        <w:gridCol w:w="346"/>
        <w:gridCol w:w="310"/>
        <w:gridCol w:w="346"/>
        <w:gridCol w:w="346"/>
        <w:gridCol w:w="346"/>
        <w:gridCol w:w="346"/>
        <w:gridCol w:w="346"/>
        <w:gridCol w:w="346"/>
        <w:gridCol w:w="346"/>
      </w:tblGrid>
      <w:tr w:rsidR="003358E6" w14:paraId="22630E9E" w14:textId="77777777">
        <w:trPr>
          <w:cantSplit/>
          <w:trHeight w:val="2838"/>
          <w:tblHeader/>
        </w:trPr>
        <w:tc>
          <w:tcPr>
            <w:tcW w:w="779" w:type="dxa"/>
            <w:shd w:val="clear" w:color="auto" w:fill="auto"/>
          </w:tcPr>
          <w:p w14:paraId="596E430A" w14:textId="77777777" w:rsidR="003358E6" w:rsidRDefault="003358E6">
            <w:pPr>
              <w:spacing w:after="0" w:line="240" w:lineRule="auto"/>
              <w:rPr>
                <w:b/>
              </w:rPr>
            </w:pPr>
          </w:p>
          <w:p w14:paraId="760EC23A" w14:textId="77777777" w:rsidR="003358E6" w:rsidRDefault="003358E6">
            <w:pPr>
              <w:spacing w:after="0" w:line="240" w:lineRule="auto"/>
              <w:rPr>
                <w:b/>
              </w:rPr>
            </w:pPr>
          </w:p>
          <w:p w14:paraId="2F3E24FB" w14:textId="77777777" w:rsidR="003358E6" w:rsidRDefault="003358E6">
            <w:pPr>
              <w:spacing w:after="0" w:line="240" w:lineRule="auto"/>
              <w:rPr>
                <w:b/>
              </w:rPr>
            </w:pPr>
          </w:p>
          <w:p w14:paraId="7E1D7909" w14:textId="77777777" w:rsidR="003358E6" w:rsidRDefault="003358E6">
            <w:pPr>
              <w:spacing w:after="0" w:line="240" w:lineRule="auto"/>
              <w:rPr>
                <w:b/>
              </w:rPr>
            </w:pPr>
          </w:p>
          <w:p w14:paraId="4BB955E4" w14:textId="77777777" w:rsidR="003358E6" w:rsidRDefault="003358E6">
            <w:pPr>
              <w:spacing w:after="0" w:line="240" w:lineRule="auto"/>
              <w:rPr>
                <w:b/>
              </w:rPr>
            </w:pPr>
          </w:p>
          <w:p w14:paraId="2020DCFA" w14:textId="77777777" w:rsidR="003358E6" w:rsidRDefault="003358E6">
            <w:pPr>
              <w:spacing w:after="0" w:line="240" w:lineRule="auto"/>
              <w:rPr>
                <w:b/>
              </w:rPr>
            </w:pPr>
          </w:p>
          <w:p w14:paraId="27CA31CC" w14:textId="77777777" w:rsidR="003358E6" w:rsidRDefault="003358E6">
            <w:pPr>
              <w:spacing w:after="0" w:line="240" w:lineRule="auto"/>
              <w:rPr>
                <w:b/>
              </w:rPr>
            </w:pPr>
          </w:p>
          <w:p w14:paraId="12E523D2" w14:textId="77777777" w:rsidR="003358E6" w:rsidRDefault="003358E6">
            <w:pPr>
              <w:spacing w:after="0" w:line="240" w:lineRule="auto"/>
              <w:rPr>
                <w:b/>
              </w:rPr>
            </w:pPr>
          </w:p>
          <w:p w14:paraId="7B9BF86A" w14:textId="77777777" w:rsidR="003358E6" w:rsidRDefault="003358E6">
            <w:pPr>
              <w:spacing w:after="0" w:line="240" w:lineRule="auto"/>
              <w:rPr>
                <w:b/>
              </w:rPr>
            </w:pPr>
          </w:p>
          <w:p w14:paraId="29960580" w14:textId="77777777" w:rsidR="003358E6" w:rsidRDefault="003358E6">
            <w:pPr>
              <w:spacing w:after="0" w:line="240" w:lineRule="auto"/>
              <w:rPr>
                <w:b/>
              </w:rPr>
            </w:pPr>
          </w:p>
        </w:tc>
        <w:tc>
          <w:tcPr>
            <w:tcW w:w="4014" w:type="dxa"/>
            <w:shd w:val="clear" w:color="auto" w:fill="auto"/>
            <w:vAlign w:val="bottom"/>
          </w:tcPr>
          <w:p w14:paraId="7B5DD73D" w14:textId="77777777" w:rsidR="003358E6" w:rsidRDefault="005B2C0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Title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A1733E6" w14:textId="77777777" w:rsidR="003358E6" w:rsidRDefault="005B2C0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497" w:type="dxa"/>
            <w:tcBorders>
              <w:right w:val="single" w:sz="6" w:space="0" w:color="000000"/>
            </w:tcBorders>
            <w:shd w:val="clear" w:color="auto" w:fill="auto"/>
            <w:vAlign w:val="bottom"/>
          </w:tcPr>
          <w:p w14:paraId="472ED865" w14:textId="77777777" w:rsidR="003358E6" w:rsidRDefault="005B2C0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Authors</w:t>
            </w:r>
          </w:p>
        </w:tc>
        <w:tc>
          <w:tcPr>
            <w:tcW w:w="346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6B306C5C" w14:textId="77777777" w:rsidR="003358E6" w:rsidRDefault="005B2C04">
            <w:pPr>
              <w:spacing w:after="0" w:line="240" w:lineRule="auto"/>
              <w:ind w:left="113" w:right="113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Airquality</w:t>
            </w:r>
            <w:proofErr w:type="spellEnd"/>
          </w:p>
        </w:tc>
        <w:tc>
          <w:tcPr>
            <w:tcW w:w="346" w:type="dxa"/>
            <w:shd w:val="clear" w:color="auto" w:fill="auto"/>
            <w:vAlign w:val="bottom"/>
          </w:tcPr>
          <w:p w14:paraId="3BBA052D" w14:textId="77777777" w:rsidR="003358E6" w:rsidRDefault="005B2C04">
            <w:pPr>
              <w:spacing w:after="0" w:line="240" w:lineRule="auto"/>
              <w:ind w:left="113" w:right="113"/>
              <w:rPr>
                <w:b/>
                <w:i/>
              </w:rPr>
            </w:pPr>
            <w:r>
              <w:rPr>
                <w:b/>
                <w:i/>
              </w:rPr>
              <w:t>Inflammation markers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A655DA5" w14:textId="77777777" w:rsidR="003358E6" w:rsidRDefault="005B2C04">
            <w:pPr>
              <w:spacing w:after="0" w:line="240" w:lineRule="auto"/>
              <w:ind w:left="113" w:right="113"/>
              <w:rPr>
                <w:b/>
                <w:i/>
              </w:rPr>
            </w:pPr>
            <w:r>
              <w:rPr>
                <w:b/>
                <w:i/>
              </w:rPr>
              <w:t>Lung function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DC67C06" w14:textId="77777777" w:rsidR="003358E6" w:rsidRDefault="005B2C04">
            <w:pPr>
              <w:spacing w:after="0" w:line="240" w:lineRule="auto"/>
              <w:ind w:left="113" w:right="113"/>
              <w:rPr>
                <w:b/>
                <w:i/>
              </w:rPr>
            </w:pPr>
            <w:r>
              <w:rPr>
                <w:b/>
                <w:i/>
              </w:rPr>
              <w:t>Other phys. measurements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290E066" w14:textId="77777777" w:rsidR="003358E6" w:rsidRDefault="005B2C04">
            <w:pPr>
              <w:spacing w:after="0" w:line="240" w:lineRule="auto"/>
              <w:ind w:left="113" w:right="113"/>
              <w:rPr>
                <w:b/>
                <w:i/>
              </w:rPr>
            </w:pPr>
            <w:r>
              <w:rPr>
                <w:b/>
                <w:i/>
              </w:rPr>
              <w:t>Activity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AFD8A50" w14:textId="77777777" w:rsidR="003358E6" w:rsidRDefault="005B2C04">
            <w:pPr>
              <w:spacing w:after="0" w:line="240" w:lineRule="auto"/>
              <w:ind w:left="113" w:right="113"/>
              <w:rPr>
                <w:b/>
                <w:i/>
              </w:rPr>
            </w:pPr>
            <w:r>
              <w:rPr>
                <w:b/>
                <w:i/>
              </w:rPr>
              <w:t>Sleep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BAFF010" w14:textId="77777777" w:rsidR="003358E6" w:rsidRDefault="005B2C04">
            <w:pPr>
              <w:spacing w:after="0" w:line="240" w:lineRule="auto"/>
              <w:ind w:left="113" w:right="113"/>
              <w:rPr>
                <w:b/>
                <w:i/>
              </w:rPr>
            </w:pPr>
            <w:r>
              <w:rPr>
                <w:b/>
                <w:i/>
              </w:rPr>
              <w:t>Questionnaires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79956D9" w14:textId="77777777" w:rsidR="003358E6" w:rsidRDefault="005B2C04">
            <w:pPr>
              <w:spacing w:after="0" w:line="240" w:lineRule="auto"/>
              <w:ind w:left="113" w:right="113"/>
              <w:rPr>
                <w:b/>
                <w:i/>
              </w:rPr>
            </w:pPr>
            <w:r>
              <w:rPr>
                <w:b/>
                <w:i/>
              </w:rPr>
              <w:t>Medication monitoring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0A5B625" w14:textId="77777777" w:rsidR="003358E6" w:rsidRDefault="005B2C04">
            <w:pPr>
              <w:spacing w:after="0" w:line="240" w:lineRule="auto"/>
              <w:ind w:left="113" w:right="113"/>
              <w:rPr>
                <w:b/>
                <w:i/>
              </w:rPr>
            </w:pPr>
            <w:r>
              <w:rPr>
                <w:b/>
                <w:i/>
              </w:rPr>
              <w:t>Audiovisual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0499844" w14:textId="77777777" w:rsidR="003358E6" w:rsidRDefault="005B2C04">
            <w:pPr>
              <w:spacing w:after="0" w:line="240" w:lineRule="auto"/>
              <w:ind w:left="113" w:right="113"/>
              <w:rPr>
                <w:b/>
                <w:i/>
              </w:rPr>
            </w:pPr>
            <w:r>
              <w:rPr>
                <w:b/>
                <w:i/>
              </w:rPr>
              <w:t>Digital environment</w:t>
            </w:r>
          </w:p>
        </w:tc>
      </w:tr>
      <w:tr w:rsidR="003358E6" w14:paraId="2A1B0C0E" w14:textId="77777777">
        <w:trPr>
          <w:trHeight w:val="300"/>
        </w:trPr>
        <w:tc>
          <w:tcPr>
            <w:tcW w:w="4793" w:type="dxa"/>
            <w:gridSpan w:val="2"/>
            <w:tcBorders>
              <w:bottom w:val="single" w:sz="18" w:space="0" w:color="000000"/>
            </w:tcBorders>
            <w:shd w:val="clear" w:color="auto" w:fill="auto"/>
          </w:tcPr>
          <w:p w14:paraId="4D3499CB" w14:textId="77777777" w:rsidR="003358E6" w:rsidRDefault="005B2C04">
            <w:pPr>
              <w:spacing w:after="0" w:line="240" w:lineRule="auto"/>
            </w:pPr>
            <w:r>
              <w:rPr>
                <w:b/>
                <w:i/>
              </w:rPr>
              <w:t>PHASE: DEVELOPMENT</w:t>
            </w:r>
          </w:p>
        </w:tc>
        <w:tc>
          <w:tcPr>
            <w:tcW w:w="635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75FCD32A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1497" w:type="dxa"/>
            <w:tcBorders>
              <w:bottom w:val="single" w:sz="18" w:space="0" w:color="000000"/>
              <w:right w:val="nil"/>
            </w:tcBorders>
            <w:shd w:val="clear" w:color="auto" w:fill="auto"/>
            <w:vAlign w:val="bottom"/>
          </w:tcPr>
          <w:p w14:paraId="7F3DEAF7" w14:textId="77777777" w:rsidR="003358E6" w:rsidRDefault="003358E6">
            <w:pPr>
              <w:spacing w:after="0" w:line="240" w:lineRule="auto"/>
            </w:pPr>
          </w:p>
        </w:tc>
        <w:tc>
          <w:tcPr>
            <w:tcW w:w="346" w:type="dxa"/>
            <w:tcBorders>
              <w:left w:val="nil"/>
              <w:bottom w:val="single" w:sz="18" w:space="0" w:color="000000"/>
            </w:tcBorders>
            <w:shd w:val="clear" w:color="auto" w:fill="auto"/>
            <w:vAlign w:val="bottom"/>
          </w:tcPr>
          <w:p w14:paraId="056BF78D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1A048C67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10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3B8B1D64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62F3543A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2BF3192D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2819A09A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7A32F1D5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F7479EF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2767B8D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166E8CC5" w14:textId="77777777" w:rsidR="003358E6" w:rsidRDefault="003358E6">
            <w:pPr>
              <w:spacing w:after="0" w:line="240" w:lineRule="auto"/>
              <w:jc w:val="right"/>
            </w:pPr>
          </w:p>
        </w:tc>
      </w:tr>
      <w:tr w:rsidR="003358E6" w14:paraId="5F052604" w14:textId="77777777">
        <w:trPr>
          <w:trHeight w:val="300"/>
        </w:trPr>
        <w:tc>
          <w:tcPr>
            <w:tcW w:w="779" w:type="dxa"/>
            <w:tcBorders>
              <w:top w:val="single" w:sz="18" w:space="0" w:color="000000"/>
            </w:tcBorders>
            <w:shd w:val="clear" w:color="auto" w:fill="auto"/>
          </w:tcPr>
          <w:p w14:paraId="6AAA3F30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75]</w:t>
            </w:r>
          </w:p>
        </w:tc>
        <w:tc>
          <w:tcPr>
            <w:tcW w:w="4014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204706EE" w14:textId="77777777" w:rsidR="003358E6" w:rsidRDefault="005B2C04">
            <w:pPr>
              <w:spacing w:after="0" w:line="240" w:lineRule="auto"/>
            </w:pPr>
            <w:r>
              <w:t>Automatic Quality Assessment of Smart Device Microphone Spirometry</w:t>
            </w:r>
          </w:p>
        </w:tc>
        <w:tc>
          <w:tcPr>
            <w:tcW w:w="635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5FE1A0EA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tcBorders>
              <w:top w:val="single" w:sz="18" w:space="0" w:color="000000"/>
              <w:right w:val="nil"/>
            </w:tcBorders>
            <w:shd w:val="clear" w:color="auto" w:fill="auto"/>
            <w:vAlign w:val="bottom"/>
          </w:tcPr>
          <w:p w14:paraId="6DE723A5" w14:textId="77777777" w:rsidR="003358E6" w:rsidRDefault="005B2C04">
            <w:pPr>
              <w:spacing w:after="0" w:line="240" w:lineRule="auto"/>
            </w:pPr>
            <w:proofErr w:type="spellStart"/>
            <w:r>
              <w:t>Pinho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tcBorders>
              <w:top w:val="single" w:sz="18" w:space="0" w:color="000000"/>
              <w:left w:val="nil"/>
            </w:tcBorders>
            <w:shd w:val="clear" w:color="auto" w:fill="auto"/>
            <w:vAlign w:val="bottom"/>
          </w:tcPr>
          <w:p w14:paraId="574F6DB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1D30302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5CB38CD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6F2E59E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603B2E2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5965B21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2D6DA06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61AF61E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204C275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248D626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20F520F5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390596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51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3C34247" w14:textId="77777777" w:rsidR="003358E6" w:rsidRDefault="005B2C04">
            <w:pPr>
              <w:spacing w:after="0" w:line="240" w:lineRule="auto"/>
            </w:pPr>
            <w:r>
              <w:t>Online support for children with asthma and allergies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4D2608D" w14:textId="77777777" w:rsidR="003358E6" w:rsidRDefault="005B2C04">
            <w:pPr>
              <w:spacing w:after="0" w:line="240" w:lineRule="auto"/>
              <w:jc w:val="right"/>
            </w:pPr>
            <w:r>
              <w:t>2013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5CEFB5A" w14:textId="77777777" w:rsidR="003358E6" w:rsidRDefault="005B2C04">
            <w:pPr>
              <w:spacing w:after="0" w:line="240" w:lineRule="auto"/>
            </w:pPr>
            <w:r>
              <w:t>Stewart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08DAEB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75A36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A09EA2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96998B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31377B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CE3C6C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94C7A7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603AC8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5FDB94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1BB13D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1368573A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6FE2886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75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F658E80" w14:textId="77777777" w:rsidR="003358E6" w:rsidRDefault="005B2C04">
            <w:pPr>
              <w:spacing w:after="0" w:line="240" w:lineRule="auto"/>
            </w:pPr>
            <w:r>
              <w:t>User friendliness aspects of home care telematics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61874AE" w14:textId="77777777" w:rsidR="003358E6" w:rsidRDefault="005B2C04">
            <w:pPr>
              <w:spacing w:after="0" w:line="240" w:lineRule="auto"/>
              <w:jc w:val="right"/>
            </w:pPr>
            <w:r>
              <w:t>2002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341092F" w14:textId="77777777" w:rsidR="003358E6" w:rsidRDefault="005B2C04">
            <w:pPr>
              <w:spacing w:after="0" w:line="240" w:lineRule="auto"/>
            </w:pPr>
            <w:proofErr w:type="spellStart"/>
            <w:r>
              <w:t>Mantzouranis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10A1EF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C531A8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B2ED38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E771F9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02D90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4C320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1287D5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95CD53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96D30D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CF7A45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59E3C281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4E719B3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29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0D1A265" w14:textId="77777777" w:rsidR="003358E6" w:rsidRDefault="005B2C04">
            <w:pPr>
              <w:spacing w:after="0" w:line="240" w:lineRule="auto"/>
            </w:pPr>
            <w:r>
              <w:t>Automatic wheeze detection using histograms of sample entropy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54FE9A4" w14:textId="77777777" w:rsidR="003358E6" w:rsidRDefault="005B2C04">
            <w:pPr>
              <w:spacing w:after="0" w:line="240" w:lineRule="auto"/>
              <w:jc w:val="right"/>
            </w:pPr>
            <w:r>
              <w:t>200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5C2F01A" w14:textId="77777777" w:rsidR="003358E6" w:rsidRDefault="005B2C04">
            <w:pPr>
              <w:spacing w:after="0" w:line="240" w:lineRule="auto"/>
            </w:pPr>
            <w:proofErr w:type="spellStart"/>
            <w:r>
              <w:t>Jin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81DFC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728FF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509B2D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1E160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D40E2E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D4DFDF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414566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43825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EB093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CC2CE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09DF57E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1A9C33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2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8B36548" w14:textId="77777777" w:rsidR="003358E6" w:rsidRDefault="005B2C04">
            <w:pPr>
              <w:spacing w:after="0" w:line="240" w:lineRule="auto"/>
            </w:pPr>
            <w:r>
              <w:t>A wireless body sensor network for the prevention and management of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541537F" w14:textId="77777777" w:rsidR="003358E6" w:rsidRDefault="005B2C04">
            <w:pPr>
              <w:spacing w:after="0" w:line="240" w:lineRule="auto"/>
              <w:jc w:val="right"/>
            </w:pPr>
            <w:r>
              <w:t>200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62D0EE5" w14:textId="77777777" w:rsidR="003358E6" w:rsidRDefault="005B2C04">
            <w:pPr>
              <w:spacing w:after="0" w:line="240" w:lineRule="auto"/>
            </w:pPr>
            <w:proofErr w:type="spellStart"/>
            <w:r>
              <w:t>Seto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9A1464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11D88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6AC788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197AEF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31F820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ACD54D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23D6CD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98543C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885202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3028E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59FCF1AF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6DFB904" w14:textId="30D1A1D2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3A3BB8">
              <w:rPr>
                <w:color w:val="000000"/>
              </w:rPr>
              <w:t>12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FC9AAEA" w14:textId="77777777" w:rsidR="003358E6" w:rsidRDefault="005B2C04">
            <w:pPr>
              <w:spacing w:after="0" w:line="240" w:lineRule="auto"/>
            </w:pPr>
            <w:r>
              <w:t>Asthma Care Apps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6AEB264" w14:textId="77777777" w:rsidR="003358E6" w:rsidRDefault="005B2C04">
            <w:pPr>
              <w:spacing w:after="0" w:line="240" w:lineRule="auto"/>
              <w:jc w:val="right"/>
            </w:pPr>
            <w:r>
              <w:t>2013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6FE88EF" w14:textId="77777777" w:rsidR="003358E6" w:rsidRDefault="005B2C04">
            <w:pPr>
              <w:spacing w:after="0" w:line="240" w:lineRule="auto"/>
            </w:pPr>
            <w:r>
              <w:t>Kassem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DD8142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58A52D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698FC2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60EAD0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C11A4B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BE9B86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0544E2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D46852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570283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AC31B5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5C7B2822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7D0A3E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70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A2DEE19" w14:textId="77777777" w:rsidR="003358E6" w:rsidRDefault="005B2C04">
            <w:pPr>
              <w:spacing w:after="0" w:line="240" w:lineRule="auto"/>
            </w:pPr>
            <w:r>
              <w:t>Understanding clinicians' attitudes toward a mobile health strategy to childhood  asthma management: A qualitative study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F1432F6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4F3E733" w14:textId="77777777" w:rsidR="003358E6" w:rsidRDefault="005B2C04">
            <w:pPr>
              <w:spacing w:after="0" w:line="240" w:lineRule="auto"/>
            </w:pPr>
            <w:proofErr w:type="spellStart"/>
            <w:r>
              <w:t>Hollenbach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BF9759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C2097B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296A19D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66ECB7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381479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1A422C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0D70B9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4E4EE9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DA1A99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DF3C93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79DDF4F5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BBF826E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49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CFBAD3E" w14:textId="77777777" w:rsidR="003358E6" w:rsidRDefault="005B2C04">
            <w:pPr>
              <w:spacing w:after="0" w:line="240" w:lineRule="auto"/>
            </w:pPr>
            <w:r>
              <w:t>A Self-Regulation Theory-Based Asthma Management Mobile App for Adolescents: A  Usability Assessment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E322A51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58E5CF0" w14:textId="77777777" w:rsidR="003358E6" w:rsidRDefault="005B2C04">
            <w:pPr>
              <w:spacing w:after="0" w:line="240" w:lineRule="auto"/>
            </w:pPr>
            <w:r>
              <w:t>Sage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190322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3E139F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279A83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03782D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CA3321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C5A13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C623A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753913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BF7D8D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47218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DC64C27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30B4EB1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43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3D6C785" w14:textId="77777777" w:rsidR="003358E6" w:rsidRDefault="005B2C04">
            <w:pPr>
              <w:spacing w:after="0" w:line="240" w:lineRule="auto"/>
            </w:pPr>
            <w:r>
              <w:t>Engaging Teens with Asthma in Designing a Patient-Centered Mobile App to Aid Disease  Self-Management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1B136C0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68E19EC" w14:textId="77777777" w:rsidR="003358E6" w:rsidRDefault="005B2C04">
            <w:pPr>
              <w:spacing w:after="0" w:line="240" w:lineRule="auto"/>
            </w:pPr>
            <w:r>
              <w:t>Schneider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485591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AB77F7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CA2470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88BE45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9C3765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A9F727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1F74C6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3AA09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F30DD1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09F63D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41FC9B5E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B64699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3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633506C" w14:textId="77777777" w:rsidR="003358E6" w:rsidRDefault="005B2C04">
            <w:pPr>
              <w:spacing w:after="0" w:line="240" w:lineRule="auto"/>
            </w:pPr>
            <w:r>
              <w:t>A new device for ambulatory cough recording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9A10A2A" w14:textId="77777777" w:rsidR="003358E6" w:rsidRDefault="005B2C04">
            <w:pPr>
              <w:spacing w:after="0" w:line="240" w:lineRule="auto"/>
              <w:jc w:val="right"/>
            </w:pPr>
            <w:r>
              <w:t>1994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20FB94F" w14:textId="77777777" w:rsidR="003358E6" w:rsidRDefault="005B2C04">
            <w:pPr>
              <w:spacing w:after="0" w:line="240" w:lineRule="auto"/>
            </w:pPr>
            <w:proofErr w:type="spellStart"/>
            <w:r>
              <w:t>Munyard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044F38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040389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AC901D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C58FD1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CF1F64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980FD8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48BA6D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C8C952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8427CC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9B93A4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5FC7418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2E13121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148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4267981" w14:textId="77777777" w:rsidR="003358E6" w:rsidRDefault="005B2C04">
            <w:pPr>
              <w:spacing w:after="0" w:line="240" w:lineRule="auto"/>
            </w:pPr>
            <w:r>
              <w:t>Nocturnal Heart Rate Variability Spectrum Characterization in Preschool Children With Asthmatic Symptoms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31044BF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22A2908" w14:textId="77777777" w:rsidR="003358E6" w:rsidRDefault="005B2C04">
            <w:pPr>
              <w:spacing w:after="0" w:line="240" w:lineRule="auto"/>
            </w:pPr>
            <w:r>
              <w:t>Milagro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74E2F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D34B78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A71E27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09545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6F512B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2DB445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0DA1D0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A98FBA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9FAE22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8C3AE2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0AA41EE7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00FE8E78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7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0AC4B97" w14:textId="77777777" w:rsidR="003358E6" w:rsidRDefault="005B2C04">
            <w:pPr>
              <w:spacing w:after="0" w:line="240" w:lineRule="auto"/>
            </w:pPr>
            <w:r>
              <w:t>Adolescent, caregiver, and friend preferences for integrating social support and  communication features into an asthma self-management app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CDCA9F6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87119F6" w14:textId="77777777" w:rsidR="003358E6" w:rsidRDefault="005B2C04">
            <w:pPr>
              <w:spacing w:after="0" w:line="240" w:lineRule="auto"/>
            </w:pPr>
            <w:r>
              <w:t>Roberts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5FDB2C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0C16AC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729CA8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94C6BE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3D426E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CE454C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95950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B844BF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D635C0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7CE912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1EE4AF6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5423632" w14:textId="2D70696C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3A3BB8">
              <w:rPr>
                <w:color w:val="000000"/>
              </w:rPr>
              <w:t>13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825F16E" w14:textId="77777777" w:rsidR="003358E6" w:rsidRDefault="005B2C04">
            <w:pPr>
              <w:spacing w:after="0" w:line="240" w:lineRule="auto"/>
            </w:pPr>
            <w:r>
              <w:t>A smart spirometry device for asthma diagnosis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2ABFDED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B393554" w14:textId="77777777" w:rsidR="003358E6" w:rsidRDefault="005B2C04">
            <w:pPr>
              <w:spacing w:after="0" w:line="240" w:lineRule="auto"/>
            </w:pPr>
            <w:r>
              <w:t>Kassem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CBFB54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1993B1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E7C5E8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427EC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607C66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35268C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89951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828AF0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CF711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03164A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E08FDF0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DBE6403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73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C0F821E" w14:textId="77777777" w:rsidR="003358E6" w:rsidRDefault="005B2C04">
            <w:pPr>
              <w:spacing w:after="0" w:line="240" w:lineRule="auto"/>
            </w:pPr>
            <w:r>
              <w:t>Remote Monitoring of Children with Asthma , Being Treated in Multidisciplinary Hospital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9FFBE4E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334B33D" w14:textId="77777777" w:rsidR="003358E6" w:rsidRDefault="005B2C04">
            <w:pPr>
              <w:spacing w:after="0" w:line="240" w:lineRule="auto"/>
            </w:pPr>
            <w:proofErr w:type="spellStart"/>
            <w:r>
              <w:t>Namazova-baranova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7CD239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3DA6DE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DB73D6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9BBE71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89C760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568D83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23C730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414B4D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96AA73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9F017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34B8B11D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A02BEBE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41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65C8811" w14:textId="77777777" w:rsidR="003358E6" w:rsidRDefault="005B2C04">
            <w:pPr>
              <w:spacing w:after="0" w:line="240" w:lineRule="auto"/>
            </w:pPr>
            <w:r>
              <w:t>Young People's Preferences for an Asthma Self-Management App Highlight Psychological  Needs: A Participatory Study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6DCD68F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11FF262" w14:textId="77777777" w:rsidR="003358E6" w:rsidRDefault="005B2C04">
            <w:pPr>
              <w:spacing w:after="0" w:line="240" w:lineRule="auto"/>
            </w:pPr>
            <w:r>
              <w:t>Peters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1A2698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B818C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79C040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7536A0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17F83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09B50F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17E0A0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541A9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48C0CF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BD9FC8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1F821786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C6F6D9E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76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9CD1632" w14:textId="77777777" w:rsidR="003358E6" w:rsidRDefault="005B2C04">
            <w:pPr>
              <w:spacing w:after="0" w:line="240" w:lineRule="auto"/>
            </w:pPr>
            <w:proofErr w:type="spellStart"/>
            <w:r>
              <w:t>SpiroPlay</w:t>
            </w:r>
            <w:proofErr w:type="spellEnd"/>
            <w:r>
              <w:t>, a Suite of Breathing Games for Spirometry by Kids &amp; Experts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BD96729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E57786C" w14:textId="77777777" w:rsidR="003358E6" w:rsidRDefault="005B2C04">
            <w:pPr>
              <w:spacing w:after="0" w:line="240" w:lineRule="auto"/>
            </w:pPr>
            <w:r>
              <w:t xml:space="preserve">van </w:t>
            </w:r>
            <w:proofErr w:type="spellStart"/>
            <w:r>
              <w:t>Delden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CB3899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EB3700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4DE940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9E1298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E0221B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2D43A0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2C3027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E43A7D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489C30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40CF0E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3B418E03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CCD2819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7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5883EAB" w14:textId="77777777" w:rsidR="003358E6" w:rsidRDefault="005B2C04">
            <w:pPr>
              <w:spacing w:after="0" w:line="240" w:lineRule="auto"/>
            </w:pPr>
            <w:r>
              <w:t>Wind Runners: Designing a Game to Encourage Medical Adherence for Children with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6D8FC11" w14:textId="77777777" w:rsidR="003358E6" w:rsidRDefault="005B2C04">
            <w:pPr>
              <w:spacing w:after="0" w:line="240" w:lineRule="auto"/>
              <w:jc w:val="right"/>
            </w:pPr>
            <w:r>
              <w:t>2012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D4AD8C4" w14:textId="77777777" w:rsidR="003358E6" w:rsidRDefault="005B2C04">
            <w:pPr>
              <w:spacing w:after="0" w:line="240" w:lineRule="auto"/>
            </w:pPr>
            <w:proofErr w:type="spellStart"/>
            <w:r>
              <w:t>Nikkila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B6AA0B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4A420D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78D815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AA7FC9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992DF3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28AF69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822A0A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379D71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43CB46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7E22F6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603393E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CF1CBD9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42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3263DF7" w14:textId="77777777" w:rsidR="003358E6" w:rsidRDefault="005B2C04">
            <w:pPr>
              <w:spacing w:after="0" w:line="240" w:lineRule="auto"/>
            </w:pPr>
            <w:r>
              <w:t>Applying Human-Centered Design to the Development of an Asthma Essentials Kit for  School-Aged Children and Their Parents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D24096B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A8A1BCC" w14:textId="77777777" w:rsidR="003358E6" w:rsidRDefault="005B2C04">
            <w:pPr>
              <w:spacing w:after="0" w:line="240" w:lineRule="auto"/>
            </w:pPr>
            <w:proofErr w:type="spellStart"/>
            <w:r>
              <w:t>Sonney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F59375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CAD542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082621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F8F05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D29A62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1D810D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90BE14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7CF19D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F1F604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1BCE0A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255A5061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4B7B972" w14:textId="10F25640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3A3BB8">
              <w:rPr>
                <w:color w:val="000000"/>
              </w:rPr>
              <w:t>14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7520D8C" w14:textId="77777777" w:rsidR="003358E6" w:rsidRDefault="005B2C04">
            <w:pPr>
              <w:spacing w:after="0" w:line="240" w:lineRule="auto"/>
            </w:pPr>
            <w:proofErr w:type="spellStart"/>
            <w:r>
              <w:t>MobileSpiro</w:t>
            </w:r>
            <w:proofErr w:type="spellEnd"/>
            <w:r>
              <w:t>: Portable Open-Interface Spirometry for Android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1DEAA78" w14:textId="77777777" w:rsidR="003358E6" w:rsidRDefault="005B2C04">
            <w:pPr>
              <w:spacing w:after="0" w:line="240" w:lineRule="auto"/>
              <w:jc w:val="right"/>
            </w:pPr>
            <w:r>
              <w:t>2011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63EAC09" w14:textId="77777777" w:rsidR="003358E6" w:rsidRDefault="005B2C04">
            <w:pPr>
              <w:spacing w:after="0" w:line="240" w:lineRule="auto"/>
            </w:pPr>
            <w:r>
              <w:t>Gupta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D5ACB6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F3B25F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B2C108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482F3D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D269E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935D69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176AC4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BD2EC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B8B7E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D74CFF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B7AE681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4CA6E6F" w14:textId="1C7535A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3A3BB8">
              <w:rPr>
                <w:color w:val="000000"/>
              </w:rPr>
              <w:t>15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4FB5FF5" w14:textId="77777777" w:rsidR="003358E6" w:rsidRDefault="005B2C04">
            <w:pPr>
              <w:spacing w:after="0" w:line="240" w:lineRule="auto"/>
            </w:pPr>
            <w:r>
              <w:t xml:space="preserve">A PDA-based Network for Telemonitoring Asthma Triggering Gases in the El Paso </w:t>
            </w:r>
            <w:r>
              <w:lastRenderedPageBreak/>
              <w:t>School  Districts of the US - Mexico Border Region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A9D065C" w14:textId="77777777" w:rsidR="003358E6" w:rsidRDefault="005B2C04">
            <w:pPr>
              <w:spacing w:after="0" w:line="240" w:lineRule="auto"/>
              <w:jc w:val="right"/>
            </w:pPr>
            <w:r>
              <w:lastRenderedPageBreak/>
              <w:t>200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509AE6B" w14:textId="77777777" w:rsidR="003358E6" w:rsidRDefault="005B2C04">
            <w:pPr>
              <w:spacing w:after="0" w:line="240" w:lineRule="auto"/>
            </w:pPr>
            <w:r>
              <w:t>Shenoy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F75252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C1EFA5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B75FBA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842E8D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9EA5C8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EECDFF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58EBA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557F9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10BE15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FD00C7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2F9C635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4E9C252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39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6D0AD5D" w14:textId="77777777" w:rsidR="003358E6" w:rsidRDefault="005B2C04">
            <w:pPr>
              <w:spacing w:after="0" w:line="240" w:lineRule="auto"/>
            </w:pPr>
            <w:r>
              <w:t>Automatic identification of wheezing in auscultated lung sounds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E97A013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9E4EA32" w14:textId="77777777" w:rsidR="003358E6" w:rsidRDefault="005B2C04">
            <w:pPr>
              <w:spacing w:after="0" w:line="240" w:lineRule="auto"/>
            </w:pPr>
            <w:r>
              <w:t>Kang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DF94C3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FEDC1D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F31D8C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656206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125447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DC1570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D34D61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F076C2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ACD0EF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7C45B9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C5C2229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0335B4E7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9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E69A6A2" w14:textId="77777777" w:rsidR="003358E6" w:rsidRDefault="005B2C04">
            <w:pPr>
              <w:spacing w:after="0" w:line="240" w:lineRule="auto"/>
            </w:pPr>
            <w:r>
              <w:t>Wearable and Stationary Point-of-Care IoT Air Pollution Sensors for Pediatric Asthma Research and Management*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62A6ED7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4EB24B7" w14:textId="77777777" w:rsidR="003358E6" w:rsidRDefault="005B2C04">
            <w:pPr>
              <w:spacing w:after="0" w:line="240" w:lineRule="auto"/>
            </w:pPr>
            <w:r>
              <w:t>Dong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BEC6F0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86B29C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22E2B1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037872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D493B7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D7BED1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643A4E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C1952E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28E823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02591E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73E6B2F3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59782D8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50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0836D5D" w14:textId="77777777" w:rsidR="003358E6" w:rsidRDefault="005B2C04">
            <w:pPr>
              <w:spacing w:after="0" w:line="240" w:lineRule="auto"/>
            </w:pPr>
            <w:r>
              <w:t>Design of a smartphone application to monitor stress, asthma symptoms, and asthma  inhaler use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D075AE9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E37531D" w14:textId="77777777" w:rsidR="003358E6" w:rsidRDefault="005B2C04">
            <w:pPr>
              <w:spacing w:after="0" w:line="240" w:lineRule="auto"/>
            </w:pPr>
            <w:proofErr w:type="spellStart"/>
            <w:r>
              <w:t>Dzubur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B7C81C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28AE3F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5594C0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DC7AB8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0CFA5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CEDC03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F2DBB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AE2B84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C4E86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B151C2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6E262EF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46C14E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1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16BC3A7" w14:textId="77777777" w:rsidR="003358E6" w:rsidRDefault="005B2C04">
            <w:pPr>
              <w:spacing w:after="0" w:line="240" w:lineRule="auto"/>
            </w:pPr>
            <w:r>
              <w:t>Wireless Sensor-Dependent Ecological Momentary Assessment for Pediatric Asthma  mHealth Applications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E3DCBBD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3BDE50E" w14:textId="77777777" w:rsidR="003358E6" w:rsidRDefault="005B2C04">
            <w:pPr>
              <w:spacing w:after="0" w:line="240" w:lineRule="auto"/>
            </w:pPr>
            <w:proofErr w:type="spellStart"/>
            <w:r>
              <w:t>Buonocore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7092A4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5A861C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7BBE3A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E19B87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BC6808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93E7A7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CECE79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77D8D2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69E0B2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81FCC0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2E93CE1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5FA4E7A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4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EA18E7E" w14:textId="77777777" w:rsidR="003358E6" w:rsidRDefault="005B2C04">
            <w:pPr>
              <w:spacing w:after="0" w:line="240" w:lineRule="auto"/>
            </w:pPr>
            <w:r>
              <w:t>Exhalation flow and pressure-controlled reservoir collection of exhaled nitric oxide  for remote and delayed analysis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6E4281A" w14:textId="77777777" w:rsidR="003358E6" w:rsidRDefault="005B2C04">
            <w:pPr>
              <w:spacing w:after="0" w:line="240" w:lineRule="auto"/>
              <w:jc w:val="right"/>
            </w:pPr>
            <w:r>
              <w:t>199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9E34D5A" w14:textId="77777777" w:rsidR="003358E6" w:rsidRDefault="005B2C04">
            <w:pPr>
              <w:spacing w:after="0" w:line="240" w:lineRule="auto"/>
            </w:pPr>
            <w:proofErr w:type="spellStart"/>
            <w:r>
              <w:t>Paredi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01B62B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5A6EB5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2F9F087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314053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217BB0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36E1AE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20A5B2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2585F4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34B2A4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5A12A8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79CAF83E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8D17AA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51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75B1656" w14:textId="77777777" w:rsidR="003358E6" w:rsidRDefault="005B2C04">
            <w:pPr>
              <w:spacing w:after="0" w:line="240" w:lineRule="auto"/>
            </w:pPr>
            <w:r>
              <w:t>Patient and Parent Perspectives on Improving Pediatric Asthma Self-Management  Through a Mobile Health Intervention: Pilot Study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C74A79A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24E87ED" w14:textId="77777777" w:rsidR="003358E6" w:rsidRDefault="005B2C04">
            <w:pPr>
              <w:spacing w:after="0" w:line="240" w:lineRule="auto"/>
            </w:pPr>
            <w:r>
              <w:t>Nichols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9C165C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6AD64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CABC1E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3A9FD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813151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F1CAAE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9D47B4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8AA1E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C71AA2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9888F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DDDC5E9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AA2492C" w14:textId="1CFB1D35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3A3BB8">
              <w:rPr>
                <w:color w:val="000000"/>
              </w:rPr>
              <w:t>16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EDE177E" w14:textId="77777777" w:rsidR="003358E6" w:rsidRDefault="005B2C04">
            <w:pPr>
              <w:spacing w:after="0" w:line="240" w:lineRule="auto"/>
            </w:pPr>
            <w:r>
              <w:t>A Novel Data Mining Mechanism Considering Bio-Signal and Environmental Data with Applications on Asthma Monitoring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9381603" w14:textId="77777777" w:rsidR="003358E6" w:rsidRDefault="005B2C04">
            <w:pPr>
              <w:spacing w:after="0" w:line="240" w:lineRule="auto"/>
              <w:jc w:val="right"/>
            </w:pPr>
            <w:r>
              <w:t>2011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7B157BE" w14:textId="77777777" w:rsidR="003358E6" w:rsidRDefault="005B2C04">
            <w:pPr>
              <w:spacing w:after="0" w:line="240" w:lineRule="auto"/>
            </w:pPr>
            <w:r>
              <w:t>Lee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97FE80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AF4D30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D5134E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F68191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97CC5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58713F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A1626A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ED59D6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405206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3B83BD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A530169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0FFE44B4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78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89E64B1" w14:textId="77777777" w:rsidR="003358E6" w:rsidRDefault="005B2C04">
            <w:pPr>
              <w:spacing w:after="0" w:line="240" w:lineRule="auto"/>
            </w:pPr>
            <w:r>
              <w:t>Asthma-</w:t>
            </w:r>
            <w:proofErr w:type="spellStart"/>
            <w:r>
              <w:t>Nauts</w:t>
            </w:r>
            <w:proofErr w:type="spellEnd"/>
            <w:r>
              <w:t>: Apps Using Gameplay to Collect Health Metrics and Educate Kids About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F898FB9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B5B999A" w14:textId="77777777" w:rsidR="003358E6" w:rsidRDefault="005B2C04">
            <w:pPr>
              <w:spacing w:after="0" w:line="240" w:lineRule="auto"/>
            </w:pPr>
            <w:r>
              <w:t>Jayaprakash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4208A4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F659DC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861FEC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7725C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FF214B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510C7B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FCB2D7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09C3AF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8E348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E82C88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5CE54DFF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D69FF59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284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675C9E2" w14:textId="77777777" w:rsidR="003358E6" w:rsidRDefault="005B2C04">
            <w:pPr>
              <w:spacing w:after="0" w:line="240" w:lineRule="auto"/>
            </w:pPr>
            <w:r>
              <w:t>Adolescent asthma self-management: patient and parent-caregiver perspectives on  using social media to improve care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FCEA0B1" w14:textId="77777777" w:rsidR="003358E6" w:rsidRDefault="005B2C04">
            <w:pPr>
              <w:spacing w:after="0" w:line="240" w:lineRule="auto"/>
              <w:jc w:val="right"/>
            </w:pPr>
            <w:r>
              <w:t>2013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4F78BFA" w14:textId="77777777" w:rsidR="003358E6" w:rsidRDefault="005B2C04">
            <w:pPr>
              <w:spacing w:after="0" w:line="240" w:lineRule="auto"/>
            </w:pPr>
            <w:proofErr w:type="spellStart"/>
            <w:r>
              <w:t>Panzera</w:t>
            </w:r>
            <w:proofErr w:type="spellEnd"/>
            <w:r>
              <w:t xml:space="preserve"> et al. 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C1E26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416F7B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02AC63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403A49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ACE291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20A66D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4171A2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552DC7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6E00DE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C8246D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50D1425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3EE1503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06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FA90B14" w14:textId="77777777" w:rsidR="003358E6" w:rsidRDefault="005B2C04">
            <w:pPr>
              <w:spacing w:after="0" w:line="240" w:lineRule="auto"/>
            </w:pPr>
            <w:r>
              <w:t>Peak expiratory flow rate control chart in asthma care: chart construction and use  in asthma care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31AC2D3" w14:textId="77777777" w:rsidR="003358E6" w:rsidRDefault="005B2C04">
            <w:pPr>
              <w:spacing w:after="0" w:line="240" w:lineRule="auto"/>
              <w:jc w:val="right"/>
            </w:pPr>
            <w:r>
              <w:t>199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4B0FA36" w14:textId="77777777" w:rsidR="003358E6" w:rsidRDefault="005B2C04">
            <w:pPr>
              <w:spacing w:after="0" w:line="240" w:lineRule="auto"/>
            </w:pPr>
            <w:r>
              <w:t>Boggs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47BB02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820928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4A2ACF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FD1A09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809E70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EF0668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79A66B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96274B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125215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87E018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F329507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1CABE90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5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9FD5C2D" w14:textId="77777777" w:rsidR="003358E6" w:rsidRDefault="005B2C04">
            <w:pPr>
              <w:spacing w:after="0" w:line="240" w:lineRule="auto"/>
            </w:pPr>
            <w:r>
              <w:t>Patient Perspectives on a Text Messaging Program to Support Asthma Management: A  Qualitative Study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7C5F739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0AA2D7D" w14:textId="77777777" w:rsidR="003358E6" w:rsidRDefault="005B2C04">
            <w:pPr>
              <w:spacing w:after="0" w:line="240" w:lineRule="auto"/>
            </w:pPr>
            <w:r>
              <w:t>Doyle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9FB78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9517D5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2641F47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4B6B0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7555BB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0AD08A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930A6F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A82E89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22AB6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C1726A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5ACDB8EC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028C2EE0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44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6EEE844" w14:textId="77777777" w:rsidR="003358E6" w:rsidRDefault="005B2C04">
            <w:pPr>
              <w:spacing w:after="0" w:line="240" w:lineRule="auto"/>
            </w:pPr>
            <w:r>
              <w:t xml:space="preserve">"Kiss </w:t>
            </w:r>
            <w:proofErr w:type="spellStart"/>
            <w:r>
              <w:t>myAsthma</w:t>
            </w:r>
            <w:proofErr w:type="spellEnd"/>
            <w:r>
              <w:t>": Using a participatory design approach to develop a self-management  app with young people with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6516EF2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D19F629" w14:textId="77777777" w:rsidR="003358E6" w:rsidRDefault="005B2C04">
            <w:pPr>
              <w:spacing w:after="0" w:line="240" w:lineRule="auto"/>
            </w:pPr>
            <w:r>
              <w:t>Davis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80537D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3D299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471A64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704C78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D66BEA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9AC491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17C8A9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1DE76A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7B122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273429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6B103EA7" w14:textId="77777777">
        <w:trPr>
          <w:trHeight w:val="623"/>
        </w:trPr>
        <w:tc>
          <w:tcPr>
            <w:tcW w:w="779" w:type="dxa"/>
            <w:shd w:val="clear" w:color="auto" w:fill="auto"/>
          </w:tcPr>
          <w:p w14:paraId="213C266E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4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B9B04A2" w14:textId="77777777" w:rsidR="003358E6" w:rsidRDefault="005B2C04">
            <w:pPr>
              <w:spacing w:after="0" w:line="240" w:lineRule="auto"/>
            </w:pPr>
            <w:r>
              <w:t xml:space="preserve">Biomedical </w:t>
            </w:r>
            <w:proofErr w:type="spellStart"/>
            <w:r>
              <w:t>REAl-Time</w:t>
            </w:r>
            <w:proofErr w:type="spellEnd"/>
            <w:r>
              <w:t xml:space="preserve"> Health Evaluation (BREATHE): toward an mHealth informatics  platform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50D76F2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098EF51" w14:textId="77777777" w:rsidR="003358E6" w:rsidRDefault="005B2C04">
            <w:pPr>
              <w:spacing w:after="0" w:line="240" w:lineRule="auto"/>
            </w:pPr>
            <w:r>
              <w:t>Bui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621C24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8260A8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66FECB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D8D70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FBD603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20D47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983420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B87EE5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8D042F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8A708F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61657F2F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94072B8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87DE5F7" w14:textId="77777777" w:rsidR="003358E6" w:rsidRDefault="005B2C04">
            <w:pPr>
              <w:spacing w:after="0" w:line="240" w:lineRule="auto"/>
            </w:pPr>
            <w:r>
              <w:t>A Wearable IoT Aldehyde Sensor for Pediatric Asthma Research and Management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0EC2EDD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FCEB0F9" w14:textId="77777777" w:rsidR="003358E6" w:rsidRDefault="005B2C04">
            <w:pPr>
              <w:spacing w:after="0" w:line="240" w:lineRule="auto"/>
            </w:pPr>
            <w:r>
              <w:t>Li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7680E6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DFC9BD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EF38A0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022EC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C9E0D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1C3495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BE128A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E27D2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6E7CE6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5E7319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85153BD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0DCD236A" w14:textId="6FBFC131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3A3BB8">
              <w:rPr>
                <w:color w:val="000000"/>
              </w:rPr>
              <w:t>17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1D45E38" w14:textId="77777777" w:rsidR="003358E6" w:rsidRDefault="005B2C04">
            <w:pPr>
              <w:spacing w:after="0" w:line="240" w:lineRule="auto"/>
            </w:pPr>
            <w:proofErr w:type="spellStart"/>
            <w:r>
              <w:t>Asthmon</w:t>
            </w:r>
            <w:proofErr w:type="spellEnd"/>
            <w:r>
              <w:t>: Empowering Asthmatic Children's Self-Management with a Virtual Pet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B2F537A" w14:textId="77777777" w:rsidR="003358E6" w:rsidRDefault="005B2C04">
            <w:pPr>
              <w:spacing w:after="0" w:line="240" w:lineRule="auto"/>
              <w:jc w:val="right"/>
            </w:pPr>
            <w:r>
              <w:t>201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1A22D97" w14:textId="77777777" w:rsidR="003358E6" w:rsidRDefault="005B2C04">
            <w:pPr>
              <w:spacing w:after="0" w:line="240" w:lineRule="auto"/>
            </w:pPr>
            <w:r>
              <w:t>Lee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5BBAB2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A20B4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2298724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D63BC9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646E7A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932336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5EBF88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8AA064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DC04E5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58B9EA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99E16E9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3065DE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45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64DB531" w14:textId="77777777" w:rsidR="003358E6" w:rsidRDefault="005B2C04">
            <w:pPr>
              <w:spacing w:after="0" w:line="240" w:lineRule="auto"/>
            </w:pPr>
            <w:r>
              <w:t>Patient and Family Engagement in the Design of a Mobile Health Solution for  Pediatric Asthma: Development and Feasibility Study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E2D1B2E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3786949" w14:textId="77777777" w:rsidR="003358E6" w:rsidRDefault="005B2C04">
            <w:pPr>
              <w:spacing w:after="0" w:line="240" w:lineRule="auto"/>
            </w:pPr>
            <w:r>
              <w:t>McWilliams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D6BEA7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0F968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10D854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BF4B1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B077B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ED707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F0035B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6194EA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3EC083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104A0E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69A00A5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0E1C3A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82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01CDEA7" w14:textId="77777777" w:rsidR="003358E6" w:rsidRDefault="005B2C04">
            <w:pPr>
              <w:spacing w:after="0" w:line="240" w:lineRule="auto"/>
            </w:pPr>
            <w:r>
              <w:t>Parent and Clinician Preferences for an Asthma App to Promote Adolescent  Self-Management: A Formative Study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E966A7C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B7FEB45" w14:textId="77777777" w:rsidR="003358E6" w:rsidRDefault="005B2C04">
            <w:pPr>
              <w:spacing w:after="0" w:line="240" w:lineRule="auto"/>
            </w:pPr>
            <w:proofErr w:type="spellStart"/>
            <w:r>
              <w:t>Geryk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5716FD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DC404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B9BC8D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274345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F09112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9E4B2D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5AD6AC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8E6F0A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AAD04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A05ABB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5AF9F24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0D17A05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119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E701BAD" w14:textId="77777777" w:rsidR="003358E6" w:rsidRDefault="005B2C04">
            <w:pPr>
              <w:spacing w:after="0" w:line="240" w:lineRule="auto"/>
            </w:pPr>
            <w:r>
              <w:t xml:space="preserve">PhD Forum: Multimodal IoT and </w:t>
            </w:r>
            <w:proofErr w:type="spellStart"/>
            <w:r>
              <w:t>EMR</w:t>
            </w:r>
            <w:proofErr w:type="spellEnd"/>
            <w:r>
              <w:t xml:space="preserve"> based Smart Health Application for Asthma  Management in Children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DE29A69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94A6A76" w14:textId="77777777" w:rsidR="003358E6" w:rsidRDefault="005B2C04">
            <w:pPr>
              <w:spacing w:after="0" w:line="240" w:lineRule="auto"/>
            </w:pPr>
            <w:proofErr w:type="spellStart"/>
            <w:r>
              <w:t>Jaimini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6E3132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06364D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01F53A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CD8400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F1DF02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A9352F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E3F57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44C1D7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712114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B2E98F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214C427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D78E64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32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226B5C3" w14:textId="77777777" w:rsidR="003358E6" w:rsidRDefault="005B2C04">
            <w:pPr>
              <w:spacing w:after="0" w:line="240" w:lineRule="auto"/>
            </w:pPr>
            <w:proofErr w:type="spellStart"/>
            <w:r>
              <w:t>Identi-wheez</w:t>
            </w:r>
            <w:proofErr w:type="spellEnd"/>
            <w:r>
              <w:t xml:space="preserve"> - A device for in-home diagnosis of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217EBBC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ABB425E" w14:textId="77777777" w:rsidR="003358E6" w:rsidRDefault="005B2C04">
            <w:pPr>
              <w:spacing w:after="0" w:line="240" w:lineRule="auto"/>
            </w:pPr>
            <w:proofErr w:type="spellStart"/>
            <w:r>
              <w:t>Satat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CEDFD6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11EF61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BD3A77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1CD967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713341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6C1574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23E163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2E7D4A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D6419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09E404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7CADBC04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1B5D646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62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7EA078E" w14:textId="77777777" w:rsidR="003358E6" w:rsidRDefault="005B2C04">
            <w:pPr>
              <w:spacing w:after="0" w:line="240" w:lineRule="auto"/>
            </w:pPr>
            <w:r>
              <w:t>Development of online diary and self-management system on e-Healthcare for asthmatic  children in Taiwan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830C167" w14:textId="77777777" w:rsidR="003358E6" w:rsidRDefault="005B2C04">
            <w:pPr>
              <w:spacing w:after="0" w:line="240" w:lineRule="auto"/>
              <w:jc w:val="right"/>
            </w:pPr>
            <w:r>
              <w:t>2014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1787F22" w14:textId="77777777" w:rsidR="003358E6" w:rsidRDefault="005B2C04">
            <w:pPr>
              <w:spacing w:after="0" w:line="240" w:lineRule="auto"/>
            </w:pPr>
            <w:r>
              <w:t>Li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B218B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96AE46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4C8CE4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69E86F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AAC46F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2A282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25408A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CDD0BB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71760E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ECFCD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6278968F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012F0E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89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1B05C61" w14:textId="77777777" w:rsidR="003358E6" w:rsidRDefault="005B2C04">
            <w:pPr>
              <w:spacing w:after="0" w:line="240" w:lineRule="auto"/>
            </w:pPr>
            <w:r>
              <w:t>Feasibility of a novel mHealth management system to capture and improve medication  adherence among adolescents with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5D4D140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06C6031" w14:textId="77777777" w:rsidR="003358E6" w:rsidRDefault="005B2C04">
            <w:pPr>
              <w:spacing w:after="0" w:line="240" w:lineRule="auto"/>
            </w:pPr>
            <w:r>
              <w:t>Cushing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8B2E66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23DFCD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F1ACFB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29FEEC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C9945A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F12ECD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413E82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ABD7B3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22D4B3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EAB737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37F26F2C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734C3F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76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E4FAB28" w14:textId="77777777" w:rsidR="003358E6" w:rsidRDefault="005B2C04">
            <w:pPr>
              <w:spacing w:after="0" w:line="240" w:lineRule="auto"/>
            </w:pPr>
            <w:r>
              <w:t>Smart electronic dose counter for pressurized metered dose inhaler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1660D19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31163AE" w14:textId="77777777" w:rsidR="003358E6" w:rsidRDefault="005B2C04">
            <w:pPr>
              <w:spacing w:after="0" w:line="240" w:lineRule="auto"/>
            </w:pPr>
            <w:r>
              <w:t>Che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D29DDC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A2D234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0AE756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FDB46A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A31C0F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1C4B73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2B4CF7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D88851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96784C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35E691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0D3DDADC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A9FC053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58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DA22C16" w14:textId="77777777" w:rsidR="003358E6" w:rsidRDefault="005B2C04">
            <w:pPr>
              <w:spacing w:after="0" w:line="240" w:lineRule="auto"/>
            </w:pPr>
            <w:r>
              <w:t>Physicians' perceptions of mobile technology for enhancing asthma care for youth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1820C1B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5171F8F" w14:textId="77777777" w:rsidR="003358E6" w:rsidRDefault="005B2C04">
            <w:pPr>
              <w:spacing w:after="0" w:line="240" w:lineRule="auto"/>
            </w:pPr>
            <w:r>
              <w:t>Schneider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32269D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A4271F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21AA79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39BE85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F2CB94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1CBCB2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23E720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0A8AFC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6D866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ECA983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23004E75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901E6D7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6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901936E" w14:textId="77777777" w:rsidR="003358E6" w:rsidRDefault="005B2C04">
            <w:pPr>
              <w:spacing w:after="0" w:line="240" w:lineRule="auto"/>
            </w:pPr>
            <w:r>
              <w:t>Building patient relationships: a smartphone application supporting communication  between teenagers with asthma and the RN care coordinator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C81CE2F" w14:textId="77777777" w:rsidR="003358E6" w:rsidRDefault="005B2C04">
            <w:pPr>
              <w:spacing w:after="0" w:line="240" w:lineRule="auto"/>
              <w:jc w:val="right"/>
            </w:pPr>
            <w:r>
              <w:t>2013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ACFB838" w14:textId="77777777" w:rsidR="003358E6" w:rsidRDefault="005B2C04">
            <w:pPr>
              <w:spacing w:after="0" w:line="240" w:lineRule="auto"/>
            </w:pPr>
            <w:r>
              <w:t>Haze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DDAF95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49C2C8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6656AF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BC4A45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1E0D8E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9EDB3D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181E9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B5B1DA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18DD82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9AB12E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6D2554CC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DCE96A0" w14:textId="5E718C11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3A3BB8">
              <w:rPr>
                <w:color w:val="000000"/>
              </w:rPr>
              <w:t>18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97553D6" w14:textId="77777777" w:rsidR="003358E6" w:rsidRDefault="005B2C04">
            <w:pPr>
              <w:spacing w:after="0" w:line="240" w:lineRule="auto"/>
            </w:pPr>
            <w:r>
              <w:t>Architectural and data model of clinical decision support system for managing asthma in school-aged children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51E1F2C" w14:textId="77777777" w:rsidR="003358E6" w:rsidRDefault="005B2C04">
            <w:pPr>
              <w:spacing w:after="0" w:line="240" w:lineRule="auto"/>
              <w:jc w:val="right"/>
            </w:pPr>
            <w:r>
              <w:t>2011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F9E9A12" w14:textId="77777777" w:rsidR="003358E6" w:rsidRDefault="005B2C04">
            <w:pPr>
              <w:spacing w:after="0" w:line="240" w:lineRule="auto"/>
            </w:pPr>
            <w:proofErr w:type="spellStart"/>
            <w:r>
              <w:t>Aleksovska-Stojkovska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289A27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52BA2A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60BA33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780E71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2F52F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D8E011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CC3D1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54FCF7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1D66EE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A69852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0BEA628B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C33021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83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BE3AFBA" w14:textId="77777777" w:rsidR="003358E6" w:rsidRDefault="005B2C04">
            <w:pPr>
              <w:spacing w:after="0" w:line="240" w:lineRule="auto"/>
            </w:pPr>
            <w:proofErr w:type="spellStart"/>
            <w:r>
              <w:t>InSpire</w:t>
            </w:r>
            <w:proofErr w:type="spellEnd"/>
            <w:r>
              <w:t xml:space="preserve"> to promote lung assessment in youth: Evolving the self-management paradigms of young people with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8D95314" w14:textId="77777777" w:rsidR="003358E6" w:rsidRDefault="005B2C04">
            <w:pPr>
              <w:spacing w:after="0" w:line="240" w:lineRule="auto"/>
              <w:jc w:val="right"/>
            </w:pPr>
            <w:r>
              <w:t>2013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454FE4E" w14:textId="77777777" w:rsidR="003358E6" w:rsidRDefault="005B2C04">
            <w:pPr>
              <w:spacing w:after="0" w:line="240" w:lineRule="auto"/>
            </w:pPr>
            <w:r>
              <w:t>Elias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BACE09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30A3B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F04CF4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69010E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FE49C5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04DD70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53FB88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896223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2AAF7F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3F8693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52F2CFD4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9D31B01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266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2BFCB27" w14:textId="77777777" w:rsidR="003358E6" w:rsidRDefault="005B2C04">
            <w:pPr>
              <w:spacing w:after="0" w:line="240" w:lineRule="auto"/>
            </w:pPr>
            <w:r>
              <w:t>Exploring the theoretical pathways through which asthma app features can promote  adolescent self-management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2E1968C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3594A9B" w14:textId="77777777" w:rsidR="003358E6" w:rsidRDefault="005B2C04">
            <w:pPr>
              <w:spacing w:after="0" w:line="240" w:lineRule="auto"/>
            </w:pPr>
            <w:r>
              <w:t>Carpenter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38FFCA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5DCF63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8DEDB4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88EDBE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B98089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8E352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499670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C12D6F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9CE27D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4DB0F9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14D26787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81BD108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68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E2EF1A7" w14:textId="77777777" w:rsidR="003358E6" w:rsidRDefault="005B2C04">
            <w:pPr>
              <w:spacing w:after="0" w:line="240" w:lineRule="auto"/>
            </w:pPr>
            <w:r>
              <w:t>There is an "app" for that: Designing mobile phone technology to improve asthma  action plan use in adolescent patients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9F97407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1E4FACD" w14:textId="77777777" w:rsidR="003358E6" w:rsidRDefault="005B2C04">
            <w:pPr>
              <w:spacing w:after="0" w:line="240" w:lineRule="auto"/>
            </w:pPr>
            <w:r>
              <w:t>Odom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8763E2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B3C049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887D55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1039F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F8C2D3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FAE8BA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631C57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E70461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43E73A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AE741C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13E2BAD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6DA546C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31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0E59DC8" w14:textId="77777777" w:rsidR="003358E6" w:rsidRDefault="005B2C04">
            <w:pPr>
              <w:spacing w:after="0" w:line="240" w:lineRule="auto"/>
            </w:pPr>
            <w:r>
              <w:t>Effective Engagement of Adolescent Asthma Patients With Mobile Health-Supporting  Medication Adherence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3E2E6BC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2BA956A" w14:textId="77777777" w:rsidR="003358E6" w:rsidRDefault="005B2C04">
            <w:pPr>
              <w:spacing w:after="0" w:line="240" w:lineRule="auto"/>
            </w:pPr>
            <w:proofErr w:type="spellStart"/>
            <w:r>
              <w:t>Kosse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02B23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17ABB7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C77CBB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ACFA18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A753ED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EF7B24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F7F9CF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DB5B8F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F8705D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9F82F5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46DC2FA0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91E4F5C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64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AD74927" w14:textId="77777777" w:rsidR="003358E6" w:rsidRDefault="005B2C04">
            <w:pPr>
              <w:spacing w:after="0" w:line="240" w:lineRule="auto"/>
            </w:pPr>
            <w:r>
              <w:t>Barriers and Facilitators When Implementing Web-Based Disease Monitoring and  Management as a Substitution for Regular Outpatient Care in Pediatric Asthma: Qualitative Survey Study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01E1C1C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E2927D4" w14:textId="77777777" w:rsidR="003358E6" w:rsidRDefault="005B2C04">
            <w:pPr>
              <w:spacing w:after="0" w:line="240" w:lineRule="auto"/>
            </w:pPr>
            <w:r>
              <w:t xml:space="preserve">van den </w:t>
            </w:r>
            <w:proofErr w:type="spellStart"/>
            <w:r>
              <w:t>Wijngaart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E9B8B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05F65D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6D2FFD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7AE867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D688FF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68CF2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2E0CB5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4E581D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3B3595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27753F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527183DA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081BD642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56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EF7603E" w14:textId="77777777" w:rsidR="003358E6" w:rsidRDefault="005B2C04">
            <w:pPr>
              <w:spacing w:after="0" w:line="240" w:lineRule="auto"/>
            </w:pPr>
            <w:r>
              <w:t>Adaptive Mobile Health Intervention for Adolescents with Asthma: Iterative  User-Centered Development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3340230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D44D935" w14:textId="77777777" w:rsidR="003358E6" w:rsidRDefault="005B2C04">
            <w:pPr>
              <w:spacing w:after="0" w:line="240" w:lineRule="auto"/>
            </w:pPr>
            <w:r>
              <w:t>Fedele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54DA41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E9BE38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D74E3E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858B6F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E70009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9D3790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0D7932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936330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F50CC9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9C695E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159E61F8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7DC203A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19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2CD4FB4" w14:textId="77777777" w:rsidR="003358E6" w:rsidRDefault="005B2C04">
            <w:pPr>
              <w:spacing w:after="0" w:line="240" w:lineRule="auto"/>
            </w:pPr>
            <w:r>
              <w:t>Feasibility of medication monitoring sensors in high risk asthmatic children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9775ED2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37D5B23" w14:textId="77777777" w:rsidR="003358E6" w:rsidRDefault="005B2C04">
            <w:pPr>
              <w:spacing w:after="0" w:line="240" w:lineRule="auto"/>
            </w:pPr>
            <w:r>
              <w:t>Hoch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1E04B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9A7A06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EC11A3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117431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475890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C1753F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5FD3D4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F2524C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F020CB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CAF8C1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5295DD1C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821141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74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80DEFD6" w14:textId="77777777" w:rsidR="003358E6" w:rsidRDefault="005B2C04">
            <w:pPr>
              <w:spacing w:after="0" w:line="240" w:lineRule="auto"/>
            </w:pPr>
            <w:r>
              <w:t>Physician usage of technology and opportunities for continuous care management of pediatric asthma patients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9B6A0E9" w14:textId="77777777" w:rsidR="003358E6" w:rsidRDefault="005B2C04">
            <w:pPr>
              <w:spacing w:after="0" w:line="240" w:lineRule="auto"/>
              <w:jc w:val="right"/>
            </w:pPr>
            <w:r>
              <w:t>201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E47DF04" w14:textId="77777777" w:rsidR="003358E6" w:rsidRDefault="005B2C04">
            <w:pPr>
              <w:spacing w:after="0" w:line="240" w:lineRule="auto"/>
            </w:pPr>
            <w:proofErr w:type="spellStart"/>
            <w:r>
              <w:t>Osuntogun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643642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2664C3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986B33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9651F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4D477A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5FE4D1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DFE03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2A88F2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89368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5FD544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9DE5530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A506E69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3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AA899EB" w14:textId="77777777" w:rsidR="003358E6" w:rsidRDefault="005B2C04">
            <w:pPr>
              <w:spacing w:after="0" w:line="240" w:lineRule="auto"/>
            </w:pPr>
            <w:r>
              <w:t>Design and clinical feasibility of personal wearable monitor for measurement of  activity and environmental exposure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125BC2B" w14:textId="77777777" w:rsidR="003358E6" w:rsidRDefault="005B2C04">
            <w:pPr>
              <w:spacing w:after="0" w:line="240" w:lineRule="auto"/>
              <w:jc w:val="right"/>
            </w:pPr>
            <w:r>
              <w:t>2014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FB07165" w14:textId="77777777" w:rsidR="003358E6" w:rsidRDefault="005B2C04">
            <w:pPr>
              <w:spacing w:after="0" w:line="240" w:lineRule="auto"/>
            </w:pPr>
            <w:r>
              <w:t>Fletcher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FB1D3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29D763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DCCF9A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91E45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6F2B12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784130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0DB64F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BBD14A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CDF1A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ABB98B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6953851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176C89D" w14:textId="553AF2B6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3</w:t>
            </w:r>
            <w:r w:rsidR="003A3BB8">
              <w:rPr>
                <w:color w:val="000000"/>
              </w:rPr>
              <w:t>19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4FAEF06" w14:textId="77777777" w:rsidR="003358E6" w:rsidRDefault="005B2C04">
            <w:pPr>
              <w:spacing w:after="0" w:line="240" w:lineRule="auto"/>
            </w:pPr>
            <w:r>
              <w:t>Designing a respiratory CO2 measurement device for home monitoring of asthma severity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9B097AB" w14:textId="77777777" w:rsidR="003358E6" w:rsidRDefault="005B2C04">
            <w:pPr>
              <w:spacing w:after="0" w:line="240" w:lineRule="auto"/>
              <w:jc w:val="right"/>
            </w:pPr>
            <w:r>
              <w:t>2014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6B73079" w14:textId="77777777" w:rsidR="003358E6" w:rsidRDefault="005B2C04">
            <w:pPr>
              <w:spacing w:after="0" w:line="240" w:lineRule="auto"/>
            </w:pPr>
            <w:proofErr w:type="spellStart"/>
            <w:r>
              <w:t>Zaharudin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CCB520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F166F4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AB781A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CF5F0E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227DD2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5D12F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3AC6A3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87472F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66B282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7F113E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60D852C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59E6CA4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4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9BABB1A" w14:textId="77777777" w:rsidR="003358E6" w:rsidRDefault="005B2C04">
            <w:pPr>
              <w:spacing w:after="0" w:line="240" w:lineRule="auto"/>
            </w:pPr>
            <w:r>
              <w:t>Feasibility of a Secure Wireless Sensing Smartwatch Application for the  Self-Management of Pediatric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BA8A106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F362F16" w14:textId="77777777" w:rsidR="003358E6" w:rsidRDefault="005B2C04">
            <w:pPr>
              <w:spacing w:after="0" w:line="240" w:lineRule="auto"/>
            </w:pPr>
            <w:r>
              <w:t>Hosseini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CB9128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309372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3950F0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86F880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9C1EC1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F8A80F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F81C14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FE0497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A6FF69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453987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915E0C0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FBA9E55" w14:textId="19A625BE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3A3BB8">
              <w:rPr>
                <w:color w:val="000000"/>
              </w:rPr>
              <w:t>20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559094E" w14:textId="77777777" w:rsidR="003358E6" w:rsidRDefault="005B2C04">
            <w:pPr>
              <w:spacing w:after="0" w:line="240" w:lineRule="auto"/>
            </w:pPr>
            <w:r>
              <w:t>An unidentified monster in the bed--assessing nocturnal asthma in children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3C6DADE" w14:textId="77777777" w:rsidR="003358E6" w:rsidRDefault="005B2C04">
            <w:pPr>
              <w:spacing w:after="0" w:line="240" w:lineRule="auto"/>
              <w:jc w:val="right"/>
            </w:pPr>
            <w:r>
              <w:t>200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EC72ED9" w14:textId="77777777" w:rsidR="003358E6" w:rsidRDefault="005B2C04">
            <w:pPr>
              <w:spacing w:after="0" w:line="240" w:lineRule="auto"/>
            </w:pPr>
            <w:r>
              <w:t>Ginsberg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A5CF72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B824F1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121CB0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875931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197EBB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C3B6F1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F22102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8D3CFD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0D8386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1F8991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68699BD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75BCD9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8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7EBCBCB" w14:textId="77777777" w:rsidR="003358E6" w:rsidRDefault="005B2C04">
            <w:pPr>
              <w:spacing w:after="0" w:line="240" w:lineRule="auto"/>
            </w:pPr>
            <w:proofErr w:type="spellStart"/>
            <w:r>
              <w:t>kBot</w:t>
            </w:r>
            <w:proofErr w:type="spellEnd"/>
            <w:r>
              <w:t>: Knowledge-enabled Personalized Chatbot for Asthma Self-Management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BF5D05B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0473A4E" w14:textId="77777777" w:rsidR="003358E6" w:rsidRDefault="005B2C04">
            <w:pPr>
              <w:spacing w:after="0" w:line="240" w:lineRule="auto"/>
            </w:pPr>
            <w:proofErr w:type="spellStart"/>
            <w:r>
              <w:t>Kadariya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79496E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A6F051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202270D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50824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FA3069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C414B3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EF4DD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A89977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B851EE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CFE657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42B64AE5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4C49A89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63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569606C" w14:textId="77777777" w:rsidR="003358E6" w:rsidRDefault="005B2C04">
            <w:pPr>
              <w:spacing w:after="0" w:line="240" w:lineRule="auto"/>
            </w:pPr>
            <w:r>
              <w:t>Internet telehealth for pediatric asthma case management: integrating computerized  and case manager features for tailoring a Web-based asthma education program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6A4E33A" w14:textId="77777777" w:rsidR="003358E6" w:rsidRDefault="005B2C04">
            <w:pPr>
              <w:spacing w:after="0" w:line="240" w:lineRule="auto"/>
              <w:jc w:val="right"/>
            </w:pPr>
            <w:r>
              <w:t>200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EAE19AA" w14:textId="77777777" w:rsidR="003358E6" w:rsidRDefault="005B2C04">
            <w:pPr>
              <w:spacing w:after="0" w:line="240" w:lineRule="auto"/>
            </w:pPr>
            <w:r>
              <w:t>Wise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81B505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AE5312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59B9D6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DF34CF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9DC8EE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D63E2D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C02AD6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DC3D51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CD37AF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82085B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AE149EE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663FA5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61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488FDC8" w14:textId="77777777" w:rsidR="003358E6" w:rsidRDefault="005B2C04">
            <w:pPr>
              <w:spacing w:after="0" w:line="240" w:lineRule="auto"/>
            </w:pPr>
            <w:proofErr w:type="spellStart"/>
            <w:r>
              <w:t>Aspira</w:t>
            </w:r>
            <w:proofErr w:type="spellEnd"/>
            <w:r>
              <w:t>: Employing a serious game in an mHealth app to improve asthma outcomes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67CB162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8ADBA44" w14:textId="77777777" w:rsidR="003358E6" w:rsidRDefault="005B2C04">
            <w:pPr>
              <w:spacing w:after="0" w:line="240" w:lineRule="auto"/>
            </w:pPr>
            <w:r>
              <w:t>Thomso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CFAF5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986D1B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427E7A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9EE651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9A89CA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48FDF6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7A801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C91782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3BB630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6D3153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26DC376D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FDDE15C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83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E1B8592" w14:textId="77777777" w:rsidR="003358E6" w:rsidRDefault="005B2C04">
            <w:pPr>
              <w:spacing w:after="0" w:line="240" w:lineRule="auto"/>
            </w:pPr>
            <w:r>
              <w:t>Applying Interactive Mobile health to Asthma Care in Teens (</w:t>
            </w:r>
            <w:proofErr w:type="spellStart"/>
            <w:r>
              <w:t>AIM2ACT</w:t>
            </w:r>
            <w:proofErr w:type="spellEnd"/>
            <w:r>
              <w:t>): Development  and design of a randomized controlled tria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0E03BB0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55E75FA" w14:textId="77777777" w:rsidR="003358E6" w:rsidRDefault="005B2C04">
            <w:pPr>
              <w:spacing w:after="0" w:line="240" w:lineRule="auto"/>
            </w:pPr>
            <w:r>
              <w:t xml:space="preserve">Fedele </w:t>
            </w:r>
            <w:proofErr w:type="gramStart"/>
            <w:r>
              <w:t xml:space="preserve">et al.  </w:t>
            </w:r>
            <w:proofErr w:type="gramEnd"/>
          </w:p>
        </w:tc>
        <w:tc>
          <w:tcPr>
            <w:tcW w:w="346" w:type="dxa"/>
            <w:shd w:val="clear" w:color="auto" w:fill="auto"/>
            <w:vAlign w:val="bottom"/>
          </w:tcPr>
          <w:p w14:paraId="03E0C3A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0BE95C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A83D22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E22442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39DCDD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7EF393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F734AC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5086C9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F39B9F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49FF08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595FD5EA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947212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64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8CF6C65" w14:textId="77777777" w:rsidR="003358E6" w:rsidRDefault="005B2C04">
            <w:pPr>
              <w:spacing w:after="0" w:line="240" w:lineRule="auto"/>
            </w:pPr>
            <w:r>
              <w:t>Tracking and Reporting Asthma Data for Children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87E445E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F11B6A6" w14:textId="77777777" w:rsidR="003358E6" w:rsidRDefault="005B2C04">
            <w:pPr>
              <w:spacing w:after="0" w:line="240" w:lineRule="auto"/>
            </w:pPr>
            <w:proofErr w:type="spellStart"/>
            <w:r>
              <w:t>Nyapathy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598B26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E00164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4641A0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F47762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38BA5E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F69826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DBCE60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2D0E23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82819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3B2472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573953E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C9E67CB" w14:textId="5AE1D609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</w:t>
            </w:r>
            <w:r w:rsidR="003A3BB8">
              <w:rPr>
                <w:color w:val="000000"/>
              </w:rPr>
              <w:t>279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400C543" w14:textId="77777777" w:rsidR="003358E6" w:rsidRDefault="005B2C04">
            <w:pPr>
              <w:spacing w:after="0" w:line="240" w:lineRule="auto"/>
            </w:pPr>
            <w:r>
              <w:t>Beneficial Features of a mHealth Asthma App for Children and Caregivers: Qualitative  Study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C9C9878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E921A9E" w14:textId="77777777" w:rsidR="003358E6" w:rsidRDefault="005B2C04">
            <w:pPr>
              <w:spacing w:after="0" w:line="240" w:lineRule="auto"/>
            </w:pPr>
            <w:proofErr w:type="spellStart"/>
            <w:r>
              <w:t>Iio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614163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BA5D8F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4801A3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179D40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9C888C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D3431F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66D3A8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6C160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896E0F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F41415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2FEFF467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E315D0A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80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6CB29A9" w14:textId="77777777" w:rsidR="003358E6" w:rsidRDefault="005B2C04">
            <w:pPr>
              <w:spacing w:after="0" w:line="240" w:lineRule="auto"/>
            </w:pPr>
            <w:r>
              <w:t xml:space="preserve">Protocol for the Development of a Behavioral Family Lifestyle Intervention Supported  by Mobile Health to Improve </w:t>
            </w:r>
            <w:r>
              <w:lastRenderedPageBreak/>
              <w:t>Weight Self-Management in Children With Asthma and Obesity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B0A4149" w14:textId="77777777" w:rsidR="003358E6" w:rsidRDefault="005B2C04">
            <w:pPr>
              <w:spacing w:after="0" w:line="240" w:lineRule="auto"/>
              <w:jc w:val="right"/>
            </w:pPr>
            <w:r>
              <w:lastRenderedPageBreak/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3778855" w14:textId="77777777" w:rsidR="003358E6" w:rsidRDefault="005B2C04">
            <w:pPr>
              <w:spacing w:after="0" w:line="240" w:lineRule="auto"/>
            </w:pPr>
            <w:r>
              <w:t>Fedele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B5CD4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8907FD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A86638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0A42F5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5BA0B6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D53671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3A7024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90F094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0E2C39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675CAC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572781BC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37FE64A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70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CB27AAC" w14:textId="77777777" w:rsidR="003358E6" w:rsidRDefault="005B2C04">
            <w:pPr>
              <w:spacing w:after="0" w:line="240" w:lineRule="auto"/>
            </w:pPr>
            <w:r>
              <w:t>Smartphone app for monitoring asthma in children and adolescents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61917DC" w14:textId="77777777" w:rsidR="003358E6" w:rsidRDefault="005B2C04">
            <w:pPr>
              <w:spacing w:after="0" w:line="240" w:lineRule="auto"/>
              <w:jc w:val="right"/>
            </w:pPr>
            <w:r>
              <w:t>2021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BB54B08" w14:textId="77777777" w:rsidR="003358E6" w:rsidRDefault="005B2C04">
            <w:pPr>
              <w:spacing w:after="0" w:line="240" w:lineRule="auto"/>
            </w:pPr>
            <w:r>
              <w:t>Mayoral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50C524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BCC4F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8DCC51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88103C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879D02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432C46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AA6712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E4F99B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EC801C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9FA01E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5663D1EC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1A8F772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20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A298456" w14:textId="77777777" w:rsidR="003358E6" w:rsidRDefault="005B2C04">
            <w:pPr>
              <w:spacing w:after="0" w:line="240" w:lineRule="auto"/>
            </w:pPr>
            <w:r>
              <w:t>Training health care providers to conduct adherence promotion in pediatric settings: An example with pediatric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5C6D2B9" w14:textId="77777777" w:rsidR="003358E6" w:rsidRDefault="005B2C04">
            <w:pPr>
              <w:spacing w:after="0" w:line="240" w:lineRule="auto"/>
              <w:jc w:val="right"/>
            </w:pPr>
            <w:r>
              <w:t>2013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78EEA3C" w14:textId="77777777" w:rsidR="003358E6" w:rsidRDefault="005B2C04">
            <w:pPr>
              <w:spacing w:after="0" w:line="240" w:lineRule="auto"/>
            </w:pPr>
            <w:r>
              <w:t>Roha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0BCD04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8EC40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E04108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CFAAA7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76968A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1E0799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BA5E5D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66FE56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DBFF73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87B89D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F733247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E793C40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5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C094436" w14:textId="77777777" w:rsidR="003358E6" w:rsidRDefault="005B2C04">
            <w:pPr>
              <w:spacing w:after="0" w:line="240" w:lineRule="auto"/>
            </w:pPr>
            <w:r>
              <w:t>The Fresh Air Wristband: A Wearable Air Pollutant Sampler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A8A80BE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E79CA8C" w14:textId="77777777" w:rsidR="003358E6" w:rsidRDefault="005B2C04">
            <w:pPr>
              <w:spacing w:after="0" w:line="240" w:lineRule="auto"/>
            </w:pPr>
            <w:r>
              <w:t>Li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15C285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835B8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55B3B6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802FE2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5DD74F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DDDEA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9B4B21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2035E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2C1B9B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CFD60B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7527E300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15CAEA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36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BA5F75F" w14:textId="77777777" w:rsidR="003358E6" w:rsidRDefault="005B2C04">
            <w:pPr>
              <w:spacing w:after="0" w:line="240" w:lineRule="auto"/>
            </w:pPr>
            <w:r>
              <w:t>AIR Louisville: Addressing asthma with technology, crowdsourcing, cross-sector collaboration, and policy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90FA6CB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87E84D2" w14:textId="77777777" w:rsidR="003358E6" w:rsidRDefault="005B2C04">
            <w:pPr>
              <w:spacing w:after="0" w:line="240" w:lineRule="auto"/>
            </w:pPr>
            <w:r>
              <w:t xml:space="preserve">Barrett et al. 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8BA6CA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E6AF4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6DE757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F4CD45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17B928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CB04AD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233C3C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6EA0FB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C6AC82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78E9CF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3AAC6823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63C773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88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8B5D7A4" w14:textId="77777777" w:rsidR="003358E6" w:rsidRDefault="005B2C04">
            <w:pPr>
              <w:spacing w:after="0" w:line="240" w:lineRule="auto"/>
            </w:pPr>
            <w:r>
              <w:t>Design and development of a non-volatile counter for metered dose inhaler (MDI)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31E6892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09E9982" w14:textId="77777777" w:rsidR="003358E6" w:rsidRDefault="005B2C04">
            <w:pPr>
              <w:spacing w:after="0" w:line="240" w:lineRule="auto"/>
            </w:pPr>
            <w:proofErr w:type="spellStart"/>
            <w:r>
              <w:t>Hin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F73DC5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AD9578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EFF2F4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EC6A0B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50FB2F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6509F1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DF32F0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55F45C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304CC6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A22F8B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3D1A392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0323D086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55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00354F0" w14:textId="77777777" w:rsidR="003358E6" w:rsidRDefault="005B2C04">
            <w:pPr>
              <w:spacing w:after="0" w:line="240" w:lineRule="auto"/>
            </w:pPr>
            <w:r>
              <w:t>Examination of the uses, needs, and preferences for health technology use in adolescents with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ADE2DC4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88E99FB" w14:textId="77777777" w:rsidR="003358E6" w:rsidRDefault="005B2C04">
            <w:pPr>
              <w:spacing w:after="0" w:line="240" w:lineRule="auto"/>
            </w:pPr>
            <w:r>
              <w:t>Ramsey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1B6340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5F70EC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1FF4D3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A4173F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C0BC8C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22CE5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152BB3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DE618F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F593EC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DC96FC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645A8F77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C7CEB10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81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F52822E" w14:textId="77777777" w:rsidR="003358E6" w:rsidRDefault="005B2C04">
            <w:pPr>
              <w:spacing w:after="0" w:line="240" w:lineRule="auto"/>
            </w:pPr>
            <w:proofErr w:type="spellStart"/>
            <w:r>
              <w:t>Astmapp</w:t>
            </w:r>
            <w:proofErr w:type="spellEnd"/>
            <w:r>
              <w:t>: A platform for asthma self-management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B58EF7C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DE83A8C" w14:textId="77777777" w:rsidR="003358E6" w:rsidRDefault="005B2C04">
            <w:pPr>
              <w:spacing w:after="0" w:line="240" w:lineRule="auto"/>
            </w:pPr>
            <w:r>
              <w:t>Luna-</w:t>
            </w:r>
            <w:proofErr w:type="spellStart"/>
            <w:r>
              <w:t>Aveiga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11ABFD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A3D55D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E12292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9C1FBD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1E80B5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E07584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AD26F9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60EDB0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2F47A3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801B3C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54A517C7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013EAE96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86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CBC689D" w14:textId="77777777" w:rsidR="003358E6" w:rsidRDefault="005B2C04">
            <w:pPr>
              <w:spacing w:after="0" w:line="240" w:lineRule="auto"/>
            </w:pPr>
            <w:r>
              <w:t xml:space="preserve">How inspiring is your app? A usability take on an app for </w:t>
            </w:r>
            <w:proofErr w:type="spellStart"/>
            <w:r>
              <w:t>asthmamedication</w:t>
            </w:r>
            <w:proofErr w:type="spellEnd"/>
            <w:r>
              <w:t xml:space="preserve"> adherence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3062AC0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EA2D347" w14:textId="77777777" w:rsidR="003358E6" w:rsidRDefault="005B2C04">
            <w:pPr>
              <w:spacing w:after="0" w:line="240" w:lineRule="auto"/>
            </w:pPr>
            <w:r>
              <w:t>Ferreira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790283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064265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D1EC4D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0718C8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F27C6A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3FD627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AB8437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A01991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A5A747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B33287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80204B3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C8E1B5C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30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2BC921B" w14:textId="77777777" w:rsidR="003358E6" w:rsidRDefault="005B2C04">
            <w:pPr>
              <w:spacing w:after="0" w:line="240" w:lineRule="auto"/>
            </w:pPr>
            <w:r>
              <w:t>Mobile nocturnal long-term monitoring of wheezing and cough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73DEF0D" w14:textId="77777777" w:rsidR="003358E6" w:rsidRDefault="005B2C04">
            <w:pPr>
              <w:spacing w:after="0" w:line="240" w:lineRule="auto"/>
              <w:jc w:val="right"/>
            </w:pPr>
            <w:r>
              <w:t>200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E088604" w14:textId="77777777" w:rsidR="003358E6" w:rsidRDefault="005B2C04">
            <w:pPr>
              <w:spacing w:after="0" w:line="240" w:lineRule="auto"/>
            </w:pPr>
            <w:r>
              <w:t>Gross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809F51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10C183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80A044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352A26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42E4E3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F7BA8B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6043D5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B0EED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DC6B01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A5DB55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09348924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07B0EC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38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BF3F57E" w14:textId="77777777" w:rsidR="003358E6" w:rsidRDefault="005B2C04">
            <w:pPr>
              <w:spacing w:after="0" w:line="240" w:lineRule="auto"/>
            </w:pPr>
            <w:r>
              <w:t>Rapid wheezing detection algorithm for real-time asthma diagnosis and personal health care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91D9187" w14:textId="77777777" w:rsidR="003358E6" w:rsidRDefault="005B2C04">
            <w:pPr>
              <w:spacing w:after="0" w:line="240" w:lineRule="auto"/>
              <w:jc w:val="right"/>
            </w:pPr>
            <w:r>
              <w:t>200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E64CF11" w14:textId="77777777" w:rsidR="003358E6" w:rsidRDefault="005B2C04">
            <w:pPr>
              <w:spacing w:after="0" w:line="240" w:lineRule="auto"/>
            </w:pPr>
            <w:r>
              <w:t>Yu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C68B61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81E4E0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DA4028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802311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22FC3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4331CF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7EB8FD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2FA0FF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E43169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EC5E6C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9348F9D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F7DD9F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46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A1F6877" w14:textId="77777777" w:rsidR="003358E6" w:rsidRDefault="005B2C04">
            <w:pPr>
              <w:spacing w:after="0" w:line="240" w:lineRule="auto"/>
            </w:pPr>
            <w:r>
              <w:t>A Shared e-decision support portal for pediatric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1F77C9E" w14:textId="77777777" w:rsidR="003358E6" w:rsidRDefault="005B2C04">
            <w:pPr>
              <w:spacing w:after="0" w:line="240" w:lineRule="auto"/>
              <w:jc w:val="right"/>
            </w:pPr>
            <w:r>
              <w:t>2014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E7475A5" w14:textId="77777777" w:rsidR="003358E6" w:rsidRDefault="005B2C04">
            <w:pPr>
              <w:spacing w:after="0" w:line="240" w:lineRule="auto"/>
            </w:pPr>
            <w:proofErr w:type="spellStart"/>
            <w:r>
              <w:t>Fiks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4D1EFE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4EDE4F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5757BF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722BC2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A9A02A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165C27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7E2800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757B30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A7D511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49BD48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47065295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07654B3" w14:textId="57C023A1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3</w:t>
            </w:r>
            <w:r w:rsidR="003A3BB8">
              <w:rPr>
                <w:color w:val="000000"/>
              </w:rPr>
              <w:t>2</w:t>
            </w:r>
            <w:r>
              <w:rPr>
                <w:color w:val="000000"/>
              </w:rPr>
              <w:t>1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69C289F" w14:textId="77777777" w:rsidR="003358E6" w:rsidRDefault="005B2C04">
            <w:pPr>
              <w:spacing w:after="0" w:line="240" w:lineRule="auto"/>
            </w:pPr>
            <w:r>
              <w:t>A participant-based approach to indoor/outdoor air monitoring in community health studies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FCF548D" w14:textId="77777777" w:rsidR="003358E6" w:rsidRDefault="005B2C04">
            <w:pPr>
              <w:spacing w:after="0" w:line="240" w:lineRule="auto"/>
              <w:jc w:val="right"/>
            </w:pPr>
            <w:r>
              <w:t>200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FEB5135" w14:textId="77777777" w:rsidR="003358E6" w:rsidRDefault="005B2C04">
            <w:pPr>
              <w:spacing w:after="0" w:line="240" w:lineRule="auto"/>
            </w:pPr>
            <w:r>
              <w:t>Johnso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19729A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F24FB5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8CB7AD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1339CF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418641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6C4124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AFE304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48F0D5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F008AC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2D957B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48B4DA7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89AEED3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41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AC9068B" w14:textId="77777777" w:rsidR="003358E6" w:rsidRDefault="005B2C04">
            <w:pPr>
              <w:spacing w:after="0" w:line="240" w:lineRule="auto"/>
            </w:pPr>
            <w:r>
              <w:t>Automated cough assessment on a mobile platform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D0CDFEF" w14:textId="77777777" w:rsidR="003358E6" w:rsidRDefault="005B2C04">
            <w:pPr>
              <w:spacing w:after="0" w:line="240" w:lineRule="auto"/>
              <w:jc w:val="right"/>
            </w:pPr>
            <w:r>
              <w:t>2014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1F79AB6" w14:textId="77777777" w:rsidR="003358E6" w:rsidRDefault="005B2C04">
            <w:pPr>
              <w:spacing w:after="0" w:line="240" w:lineRule="auto"/>
            </w:pPr>
            <w:r>
              <w:t>Sterling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2F6E52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4C1C30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8632CA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B3A42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9AC741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7ED36C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25AFCC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7A1517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2BFFC6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A42ED0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A2168E5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F2ED708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82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2FC462B" w14:textId="77777777" w:rsidR="003358E6" w:rsidRDefault="005B2C04">
            <w:pPr>
              <w:spacing w:after="0" w:line="240" w:lineRule="auto"/>
            </w:pPr>
            <w:r>
              <w:t>Experience with home telehealth to support disease management in teenagers with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31CA78D" w14:textId="77777777" w:rsidR="003358E6" w:rsidRDefault="005B2C04">
            <w:pPr>
              <w:spacing w:after="0" w:line="240" w:lineRule="auto"/>
              <w:jc w:val="right"/>
            </w:pPr>
            <w:r>
              <w:t>200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D54B473" w14:textId="77777777" w:rsidR="003358E6" w:rsidRDefault="005B2C04">
            <w:pPr>
              <w:spacing w:after="0" w:line="240" w:lineRule="auto"/>
            </w:pPr>
            <w:r>
              <w:t>Cai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59B6CA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6A42A7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2FD20E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3E4B87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88609B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930ADA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83457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60D105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37D9D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FAD65A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EDEF33E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EC1FFFE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72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3869535" w14:textId="77777777" w:rsidR="003358E6" w:rsidRDefault="005B2C04">
            <w:pPr>
              <w:spacing w:after="0" w:line="240" w:lineRule="auto"/>
            </w:pPr>
            <w:r>
              <w:t>Mobile phone-based asthma self-management aid for adolescents (</w:t>
            </w:r>
            <w:proofErr w:type="spellStart"/>
            <w:r>
              <w:t>mASMAA</w:t>
            </w:r>
            <w:proofErr w:type="spellEnd"/>
            <w:r>
              <w:t>): A feasibility study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D16D53D" w14:textId="77777777" w:rsidR="003358E6" w:rsidRDefault="005B2C04">
            <w:pPr>
              <w:spacing w:after="0" w:line="240" w:lineRule="auto"/>
              <w:jc w:val="right"/>
            </w:pPr>
            <w:r>
              <w:t>2014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FFF6DD6" w14:textId="77777777" w:rsidR="003358E6" w:rsidRDefault="005B2C04">
            <w:pPr>
              <w:spacing w:after="0" w:line="240" w:lineRule="auto"/>
            </w:pPr>
            <w:r>
              <w:t>Rhee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5257B1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9EF0A3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2681EC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F7070C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A2A77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5FFEDD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653B72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4A73F6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F37DDC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D45190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AEB8F3A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A268476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28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2B49549" w14:textId="77777777" w:rsidR="003358E6" w:rsidRDefault="005B2C04">
            <w:pPr>
              <w:spacing w:after="0" w:line="240" w:lineRule="auto"/>
            </w:pPr>
            <w:r>
              <w:t>Computer-assisted assay of respiratory sounds of children suffering from bronchial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4CFD315" w14:textId="77777777" w:rsidR="003358E6" w:rsidRDefault="005B2C04">
            <w:pPr>
              <w:spacing w:after="0" w:line="240" w:lineRule="auto"/>
              <w:jc w:val="right"/>
            </w:pPr>
            <w:r>
              <w:t>2014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3E1A3FF" w14:textId="77777777" w:rsidR="003358E6" w:rsidRDefault="005B2C04">
            <w:pPr>
              <w:spacing w:after="0" w:line="240" w:lineRule="auto"/>
            </w:pPr>
            <w:r>
              <w:t>Furma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25D3F8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E5B32B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BB4E54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5CBBB7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3E4923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2C904D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4CC92C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28169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7F6819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D600D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EEA973A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09E26A6E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71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E19C6F1" w14:textId="77777777" w:rsidR="003358E6" w:rsidRDefault="005B2C04">
            <w:pPr>
              <w:spacing w:after="0" w:line="240" w:lineRule="auto"/>
            </w:pPr>
            <w:r>
              <w:t>Development of a novel tool for engaging children and parents in asthma self-management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DF1E23E" w14:textId="77777777" w:rsidR="003358E6" w:rsidRDefault="005B2C04">
            <w:pPr>
              <w:spacing w:after="0" w:line="240" w:lineRule="auto"/>
              <w:jc w:val="right"/>
            </w:pPr>
            <w:r>
              <w:t>2012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381446E" w14:textId="77777777" w:rsidR="003358E6" w:rsidRDefault="005B2C04">
            <w:pPr>
              <w:spacing w:after="0" w:line="240" w:lineRule="auto"/>
            </w:pPr>
            <w:proofErr w:type="spellStart"/>
            <w:r>
              <w:t>Nkoy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12B1CF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E03AE0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E387BD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7F3C88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E60288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9FF7BD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93EB4F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5B0EA4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F18866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AE7EFE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276147CC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8B87C04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40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87A6751" w14:textId="77777777" w:rsidR="003358E6" w:rsidRDefault="005B2C04">
            <w:pPr>
              <w:spacing w:after="0" w:line="240" w:lineRule="auto"/>
            </w:pPr>
            <w:r>
              <w:t>A signal processing approach for the diagnosis of asthma from cough sounds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ADA5B4E" w14:textId="77777777" w:rsidR="003358E6" w:rsidRDefault="005B2C04">
            <w:pPr>
              <w:spacing w:after="0" w:line="240" w:lineRule="auto"/>
              <w:jc w:val="right"/>
            </w:pPr>
            <w:r>
              <w:t>2013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5ED80C0" w14:textId="77777777" w:rsidR="003358E6" w:rsidRDefault="005B2C04">
            <w:pPr>
              <w:spacing w:after="0" w:line="240" w:lineRule="auto"/>
            </w:pPr>
            <w:r>
              <w:t>Al-</w:t>
            </w:r>
            <w:proofErr w:type="spellStart"/>
            <w:r>
              <w:t>Khassaweneh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3710F2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36031D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C653F6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33D352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E2C9C2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06FDB4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3C6C3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114F8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623DE8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91DCD7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F3DF2E3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A0C1B99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25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D8BA928" w14:textId="77777777" w:rsidR="003358E6" w:rsidRDefault="005B2C04">
            <w:pPr>
              <w:spacing w:after="0" w:line="240" w:lineRule="auto"/>
            </w:pPr>
            <w:r>
              <w:t>A microcomputer-based interactive cough sound analysis system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1E51E94" w14:textId="77777777" w:rsidR="003358E6" w:rsidRDefault="005B2C04">
            <w:pPr>
              <w:spacing w:after="0" w:line="240" w:lineRule="auto"/>
              <w:jc w:val="right"/>
            </w:pPr>
            <w:r>
              <w:t>1991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DD2CC57" w14:textId="77777777" w:rsidR="003358E6" w:rsidRDefault="005B2C04">
            <w:pPr>
              <w:spacing w:after="0" w:line="240" w:lineRule="auto"/>
            </w:pPr>
            <w:r>
              <w:t>William Thorpe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AF5DE6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561E31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752DD9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10C1F6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91DB70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403E7C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4E0964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6F16CA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6E2BE4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3AA81A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1E201CD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69BBFE9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26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01E387E" w14:textId="77777777" w:rsidR="003358E6" w:rsidRDefault="005B2C04">
            <w:pPr>
              <w:spacing w:after="0" w:line="240" w:lineRule="auto"/>
            </w:pPr>
            <w:r>
              <w:t>Towards a quantitative description of asthmatic cough sounds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26A1483" w14:textId="77777777" w:rsidR="003358E6" w:rsidRDefault="005B2C04">
            <w:pPr>
              <w:spacing w:after="0" w:line="240" w:lineRule="auto"/>
              <w:jc w:val="right"/>
            </w:pPr>
            <w:r>
              <w:t>1992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AA1BE28" w14:textId="77777777" w:rsidR="003358E6" w:rsidRDefault="005B2C04">
            <w:pPr>
              <w:spacing w:after="0" w:line="240" w:lineRule="auto"/>
            </w:pPr>
            <w:r>
              <w:t>Thorpe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A08D2D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8D081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07C954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6788C3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9A8846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ED575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C3D57B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85BB60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163894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974FE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780D24D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66BF2F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2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6557B65" w14:textId="77777777" w:rsidR="003358E6" w:rsidRDefault="005B2C04">
            <w:pPr>
              <w:spacing w:after="0" w:line="240" w:lineRule="auto"/>
            </w:pPr>
            <w:r>
              <w:t>Cough sound analysis: A new tool for the diagnosis of asthma?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86BC755" w14:textId="77777777" w:rsidR="003358E6" w:rsidRDefault="005B2C04">
            <w:pPr>
              <w:spacing w:after="0" w:line="240" w:lineRule="auto"/>
              <w:jc w:val="right"/>
            </w:pPr>
            <w:r>
              <w:t>198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9CAC219" w14:textId="77777777" w:rsidR="003358E6" w:rsidRDefault="005B2C04">
            <w:pPr>
              <w:spacing w:after="0" w:line="240" w:lineRule="auto"/>
            </w:pPr>
            <w:proofErr w:type="spellStart"/>
            <w:r>
              <w:t>Toop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285181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6FA107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2572EA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5A4AF3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9E23A2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DCE57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35C129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E414D1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A386F2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20E3E8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34827AD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4109BF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59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C3CB503" w14:textId="77777777" w:rsidR="003358E6" w:rsidRDefault="005B2C04">
            <w:pPr>
              <w:spacing w:after="0" w:line="240" w:lineRule="auto"/>
            </w:pPr>
            <w:r>
              <w:t>Assessment of a new low-cost portable spirometer (</w:t>
            </w:r>
            <w:proofErr w:type="spellStart"/>
            <w:r>
              <w:t>VMPlus</w:t>
            </w:r>
            <w:proofErr w:type="spellEnd"/>
            <w:r>
              <w:t>, Clement Clarke) for use in children</w:t>
            </w:r>
          </w:p>
          <w:p w14:paraId="4FF92335" w14:textId="77777777" w:rsidR="003358E6" w:rsidRDefault="005B2C04">
            <w:pPr>
              <w:spacing w:after="0" w:line="240" w:lineRule="auto"/>
            </w:pPr>
            <w:proofErr w:type="spellStart"/>
            <w:r>
              <w:lastRenderedPageBreak/>
              <w:t>Dezelfde</w:t>
            </w:r>
            <w:proofErr w:type="spellEnd"/>
            <w:r>
              <w:t xml:space="preserve"> </w:t>
            </w:r>
            <w:proofErr w:type="spellStart"/>
            <w:r>
              <w:t>als</w:t>
            </w:r>
            <w:proofErr w:type="spellEnd"/>
            <w:r>
              <w:t xml:space="preserve"> 289, </w:t>
            </w:r>
            <w:proofErr w:type="spellStart"/>
            <w:r>
              <w:t>alleen</w:t>
            </w:r>
            <w:proofErr w:type="spellEnd"/>
            <w:r>
              <w:t xml:space="preserve"> </w:t>
            </w:r>
            <w:proofErr w:type="spellStart"/>
            <w:r>
              <w:t>ander</w:t>
            </w:r>
            <w:proofErr w:type="spellEnd"/>
            <w:r>
              <w:t xml:space="preserve"> </w:t>
            </w:r>
            <w:proofErr w:type="spellStart"/>
            <w:r>
              <w:t>jaartal</w:t>
            </w:r>
            <w:proofErr w:type="spellEnd"/>
            <w:r>
              <w:t xml:space="preserve">, maar 2002 </w:t>
            </w:r>
            <w:proofErr w:type="spellStart"/>
            <w:r>
              <w:t>klopt</w:t>
            </w:r>
            <w:proofErr w:type="spellEnd"/>
            <w:r>
              <w:t xml:space="preserve"> (?)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3C89068" w14:textId="77777777" w:rsidR="003358E6" w:rsidRDefault="005B2C04">
            <w:pPr>
              <w:spacing w:after="0" w:line="240" w:lineRule="auto"/>
              <w:jc w:val="right"/>
            </w:pPr>
            <w:r>
              <w:lastRenderedPageBreak/>
              <w:t>199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058ABB0" w14:textId="77777777" w:rsidR="003358E6" w:rsidRDefault="005B2C04">
            <w:pPr>
              <w:spacing w:after="0" w:line="240" w:lineRule="auto"/>
            </w:pPr>
            <w:r>
              <w:t>Bastian-Lee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4BF6AD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E725CC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45EDBC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621F08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F1459D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AC7197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328E94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38B57F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3B95CB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927B49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8C6672B" w14:textId="77777777">
        <w:trPr>
          <w:trHeight w:val="621"/>
        </w:trPr>
        <w:tc>
          <w:tcPr>
            <w:tcW w:w="779" w:type="dxa"/>
            <w:shd w:val="clear" w:color="auto" w:fill="auto"/>
          </w:tcPr>
          <w:p w14:paraId="5226E65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76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960B223" w14:textId="77777777" w:rsidR="003358E6" w:rsidRDefault="005B2C04">
            <w:pPr>
              <w:spacing w:after="0" w:line="240" w:lineRule="auto"/>
            </w:pPr>
            <w:r>
              <w:t>Internet Telehealth for Pediatric Asthma Case Management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D9ECA92" w14:textId="77777777" w:rsidR="003358E6" w:rsidRDefault="005B2C04">
            <w:pPr>
              <w:spacing w:after="0" w:line="240" w:lineRule="auto"/>
              <w:jc w:val="right"/>
            </w:pPr>
            <w:r>
              <w:t>200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FCE256B" w14:textId="77777777" w:rsidR="003358E6" w:rsidRDefault="005B2C04">
            <w:pPr>
              <w:spacing w:after="0" w:line="240" w:lineRule="auto"/>
            </w:pPr>
            <w:proofErr w:type="spellStart"/>
            <w:r>
              <w:t>NCT00214383</w:t>
            </w:r>
            <w:proofErr w:type="spellEnd"/>
          </w:p>
        </w:tc>
        <w:tc>
          <w:tcPr>
            <w:tcW w:w="346" w:type="dxa"/>
            <w:shd w:val="clear" w:color="auto" w:fill="auto"/>
            <w:vAlign w:val="bottom"/>
          </w:tcPr>
          <w:p w14:paraId="027E66A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6357E1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D324B1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D78687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F4C30E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8FE384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BC12A7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C8820E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D6324C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8768A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5F851E78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E70C5AC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4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75C2449" w14:textId="77777777" w:rsidR="003358E6" w:rsidRDefault="005B2C04">
            <w:pPr>
              <w:spacing w:after="0" w:line="240" w:lineRule="auto"/>
            </w:pPr>
            <w:r>
              <w:t>Using a co-design approach to develop an appealing goal-setting and self-management app for young people with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4E8E553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5B29512" w14:textId="77777777" w:rsidR="003358E6" w:rsidRDefault="005B2C04">
            <w:pPr>
              <w:spacing w:after="0" w:line="240" w:lineRule="auto"/>
            </w:pPr>
            <w:r>
              <w:t>Foster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F0D86F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4FE964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25D7192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EBAE7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7914D9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C5AA0C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D7B77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DA6CFD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37F282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033D52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B427EA8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0EED19E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72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4EC4B1A" w14:textId="77777777" w:rsidR="003358E6" w:rsidRDefault="005B2C04">
            <w:pPr>
              <w:spacing w:after="0" w:line="240" w:lineRule="auto"/>
            </w:pPr>
            <w:r>
              <w:t>Assessing adolescent asthma symptoms and adherence using mobile phones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80A00D4" w14:textId="77777777" w:rsidR="003358E6" w:rsidRDefault="005B2C04">
            <w:pPr>
              <w:spacing w:after="0" w:line="240" w:lineRule="auto"/>
              <w:jc w:val="right"/>
            </w:pPr>
            <w:r>
              <w:t>2013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2CEC3CB" w14:textId="77777777" w:rsidR="003358E6" w:rsidRDefault="005B2C04">
            <w:pPr>
              <w:spacing w:after="0" w:line="240" w:lineRule="auto"/>
            </w:pPr>
            <w:r>
              <w:t>Mulvaney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13A297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F55E1E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CC8E1D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18CDD6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416B2A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5CF87C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598D8F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3C83AA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37FA22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27C07C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27FAFAB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101E36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53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07E91C3" w14:textId="77777777" w:rsidR="003358E6" w:rsidRDefault="005B2C04">
            <w:pPr>
              <w:spacing w:after="0" w:line="240" w:lineRule="auto"/>
            </w:pPr>
            <w:r>
              <w:t>Adolescent Preferences and Design Recommendations for an Asthma Self-Management App:  Mixed-Methods Study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2AA8C0E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3CBC0FE" w14:textId="77777777" w:rsidR="003358E6" w:rsidRDefault="005B2C04">
            <w:pPr>
              <w:spacing w:after="0" w:line="240" w:lineRule="auto"/>
            </w:pPr>
            <w:r>
              <w:t xml:space="preserve">Roberts et al. 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AB78F5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024A7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5EEA6B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7F35A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39A90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51619D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EAB5C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64BAD2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03F0E6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E197A8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5FE5897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783064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54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895368D" w14:textId="77777777" w:rsidR="003358E6" w:rsidRDefault="005B2C04">
            <w:pPr>
              <w:spacing w:after="0" w:line="240" w:lineRule="auto"/>
            </w:pPr>
            <w:r>
              <w:t>Adolescent, Caregiver, and Provider Preferences for an Asthma Self-Management App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F5A87C1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F16CA5B" w14:textId="77777777" w:rsidR="003358E6" w:rsidRDefault="005B2C04">
            <w:pPr>
              <w:spacing w:after="0" w:line="240" w:lineRule="auto"/>
            </w:pPr>
            <w:r>
              <w:t>Carpenter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85DFDB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8DA5A1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BBE5E8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13D096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D9F972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75A27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1E72C3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C970FA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A40F20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892E24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17ABFF1D" w14:textId="77777777">
        <w:trPr>
          <w:trHeight w:val="300"/>
        </w:trPr>
        <w:tc>
          <w:tcPr>
            <w:tcW w:w="4793" w:type="dxa"/>
            <w:gridSpan w:val="2"/>
            <w:tcBorders>
              <w:bottom w:val="single" w:sz="18" w:space="0" w:color="000000"/>
            </w:tcBorders>
            <w:shd w:val="clear" w:color="auto" w:fill="auto"/>
          </w:tcPr>
          <w:p w14:paraId="09995A32" w14:textId="77777777" w:rsidR="003358E6" w:rsidRDefault="003358E6">
            <w:pPr>
              <w:spacing w:after="0" w:line="240" w:lineRule="auto"/>
              <w:rPr>
                <w:b/>
                <w:i/>
              </w:rPr>
            </w:pPr>
          </w:p>
          <w:p w14:paraId="5B25F2A0" w14:textId="77777777" w:rsidR="003358E6" w:rsidRDefault="003358E6">
            <w:pPr>
              <w:spacing w:after="0" w:line="240" w:lineRule="auto"/>
              <w:rPr>
                <w:b/>
                <w:i/>
              </w:rPr>
            </w:pPr>
          </w:p>
          <w:p w14:paraId="59D9C262" w14:textId="77777777" w:rsidR="003358E6" w:rsidRDefault="005B2C04">
            <w:pPr>
              <w:spacing w:after="0" w:line="240" w:lineRule="auto"/>
              <w:rPr>
                <w:b/>
                <w:i/>
              </w:rPr>
            </w:pPr>
            <w:r>
              <w:rPr>
                <w:b/>
                <w:i/>
              </w:rPr>
              <w:t>PHASE: VALIDATION</w:t>
            </w:r>
          </w:p>
        </w:tc>
        <w:tc>
          <w:tcPr>
            <w:tcW w:w="635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120316C6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1497" w:type="dxa"/>
            <w:tcBorders>
              <w:bottom w:val="single" w:sz="18" w:space="0" w:color="000000"/>
              <w:right w:val="nil"/>
            </w:tcBorders>
            <w:shd w:val="clear" w:color="auto" w:fill="auto"/>
            <w:vAlign w:val="bottom"/>
          </w:tcPr>
          <w:p w14:paraId="1B8D765C" w14:textId="77777777" w:rsidR="003358E6" w:rsidRDefault="003358E6">
            <w:pPr>
              <w:spacing w:after="0" w:line="240" w:lineRule="auto"/>
            </w:pPr>
          </w:p>
        </w:tc>
        <w:tc>
          <w:tcPr>
            <w:tcW w:w="346" w:type="dxa"/>
            <w:tcBorders>
              <w:left w:val="nil"/>
              <w:bottom w:val="single" w:sz="18" w:space="0" w:color="000000"/>
            </w:tcBorders>
            <w:shd w:val="clear" w:color="auto" w:fill="auto"/>
            <w:vAlign w:val="bottom"/>
          </w:tcPr>
          <w:p w14:paraId="1D026564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7FF8691E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10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77E5A226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3F8A8E8E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418BB614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27D4E499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2D52986D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54AE5514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3F02C50B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684E1C99" w14:textId="77777777" w:rsidR="003358E6" w:rsidRDefault="003358E6">
            <w:pPr>
              <w:spacing w:after="0" w:line="240" w:lineRule="auto"/>
              <w:jc w:val="right"/>
            </w:pPr>
          </w:p>
        </w:tc>
      </w:tr>
      <w:tr w:rsidR="003358E6" w14:paraId="749E90F2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3C66B3B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90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4B09EF9D" w14:textId="77777777" w:rsidR="003358E6" w:rsidRDefault="005B2C04">
            <w:pPr>
              <w:spacing w:after="0" w:line="240" w:lineRule="auto"/>
            </w:pPr>
            <w:r>
              <w:t>Methods of assessing adherence to inhaled corticosteroid therapy in children and  adolescents: adherence rates and their implications for clinical practice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573A3C57" w14:textId="77777777" w:rsidR="003358E6" w:rsidRDefault="005B2C04">
            <w:pPr>
              <w:spacing w:after="0" w:line="240" w:lineRule="auto"/>
              <w:jc w:val="right"/>
            </w:pPr>
            <w:r>
              <w:t>2008</w:t>
            </w:r>
          </w:p>
        </w:tc>
        <w:tc>
          <w:tcPr>
            <w:tcW w:w="1497" w:type="dxa"/>
            <w:tcBorders>
              <w:right w:val="nil"/>
            </w:tcBorders>
            <w:shd w:val="clear" w:color="auto" w:fill="D9D9D9"/>
            <w:vAlign w:val="bottom"/>
          </w:tcPr>
          <w:p w14:paraId="7029BB6E" w14:textId="77777777" w:rsidR="003358E6" w:rsidRDefault="005B2C04">
            <w:pPr>
              <w:spacing w:after="0" w:line="240" w:lineRule="auto"/>
            </w:pPr>
            <w:proofErr w:type="spellStart"/>
            <w:r>
              <w:t>Jentzsch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tcBorders>
              <w:left w:val="nil"/>
            </w:tcBorders>
            <w:shd w:val="clear" w:color="auto" w:fill="D9D9D9"/>
            <w:vAlign w:val="bottom"/>
          </w:tcPr>
          <w:p w14:paraId="0C08656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926A60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1ABC990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046D79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8C98AF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6E591D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018594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1256B3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38F94F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653B6F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7DCCE2A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022B79BF" w14:textId="77777777" w:rsidR="003358E6" w:rsidRDefault="005B2C04">
            <w:pPr>
              <w:spacing w:after="0" w:line="240" w:lineRule="auto"/>
              <w:jc w:val="center"/>
            </w:pPr>
            <w:r>
              <w:rPr>
                <w:color w:val="000000"/>
              </w:rPr>
              <w:t>[203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58EA422B" w14:textId="77777777" w:rsidR="003358E6" w:rsidRDefault="005B2C04">
            <w:pPr>
              <w:spacing w:after="0" w:line="240" w:lineRule="auto"/>
            </w:pPr>
            <w:r>
              <w:t>A tailored mobile health intervention to improve adherence and asthma control in minority adolescents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2DF944CA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tcBorders>
              <w:right w:val="nil"/>
            </w:tcBorders>
            <w:shd w:val="clear" w:color="auto" w:fill="D9D9D9"/>
            <w:vAlign w:val="bottom"/>
          </w:tcPr>
          <w:p w14:paraId="4ED0C9B5" w14:textId="77777777" w:rsidR="003358E6" w:rsidRDefault="005B2C04">
            <w:pPr>
              <w:spacing w:after="0" w:line="240" w:lineRule="auto"/>
            </w:pPr>
            <w:proofErr w:type="spellStart"/>
            <w:r>
              <w:t>Mosnaim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tcBorders>
              <w:left w:val="nil"/>
            </w:tcBorders>
            <w:shd w:val="clear" w:color="auto" w:fill="D9D9D9"/>
            <w:vAlign w:val="bottom"/>
          </w:tcPr>
          <w:p w14:paraId="3AD6F3C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353F18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266519F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FA1D76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ED02BA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327A53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2F94ED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152B2F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CA7DF2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F27E08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12E95E80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4CDE1386" w14:textId="541F951D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3A3BB8">
              <w:rPr>
                <w:color w:val="000000"/>
              </w:rPr>
              <w:t>2</w:t>
            </w:r>
            <w:r>
              <w:rPr>
                <w:color w:val="000000"/>
              </w:rPr>
              <w:t>2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7E9FD597" w14:textId="77777777" w:rsidR="003358E6" w:rsidRDefault="005B2C04">
            <w:pPr>
              <w:spacing w:after="0" w:line="240" w:lineRule="auto"/>
            </w:pPr>
            <w:r>
              <w:t>Predicting asthma control deterioration in children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54D200DC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tcBorders>
              <w:right w:val="nil"/>
            </w:tcBorders>
            <w:shd w:val="clear" w:color="auto" w:fill="D9D9D9"/>
            <w:vAlign w:val="bottom"/>
          </w:tcPr>
          <w:p w14:paraId="1777CD45" w14:textId="77777777" w:rsidR="003358E6" w:rsidRDefault="005B2C04">
            <w:pPr>
              <w:spacing w:after="0" w:line="240" w:lineRule="auto"/>
            </w:pPr>
            <w:r>
              <w:t>Luo et al.</w:t>
            </w:r>
          </w:p>
        </w:tc>
        <w:tc>
          <w:tcPr>
            <w:tcW w:w="346" w:type="dxa"/>
            <w:tcBorders>
              <w:left w:val="nil"/>
            </w:tcBorders>
            <w:shd w:val="clear" w:color="auto" w:fill="D9D9D9"/>
            <w:vAlign w:val="bottom"/>
          </w:tcPr>
          <w:p w14:paraId="6A0A7F4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FC1648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293AE03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2B989C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2E6AC2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666EB0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553080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D675C3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1489C5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9A3907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57AA8D8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1DDB1C5C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229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79DBB050" w14:textId="77777777" w:rsidR="003358E6" w:rsidRDefault="005B2C04">
            <w:pPr>
              <w:spacing w:after="0" w:line="240" w:lineRule="auto"/>
            </w:pPr>
            <w:r>
              <w:t>Mobile direct observation of therapy (</w:t>
            </w:r>
            <w:proofErr w:type="spellStart"/>
            <w:r>
              <w:t>MDOT</w:t>
            </w:r>
            <w:proofErr w:type="spellEnd"/>
            <w:r>
              <w:t>) - A rapid systematic review and pilot  study in children with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7C07E46C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tcBorders>
              <w:right w:val="nil"/>
            </w:tcBorders>
            <w:shd w:val="clear" w:color="auto" w:fill="D9D9D9"/>
            <w:vAlign w:val="bottom"/>
          </w:tcPr>
          <w:p w14:paraId="55D2EAB6" w14:textId="77777777" w:rsidR="003358E6" w:rsidRDefault="005B2C04">
            <w:pPr>
              <w:spacing w:after="0" w:line="240" w:lineRule="auto"/>
            </w:pPr>
            <w:r>
              <w:t>Shields et al.</w:t>
            </w:r>
          </w:p>
        </w:tc>
        <w:tc>
          <w:tcPr>
            <w:tcW w:w="346" w:type="dxa"/>
            <w:tcBorders>
              <w:left w:val="nil"/>
            </w:tcBorders>
            <w:shd w:val="clear" w:color="auto" w:fill="D9D9D9"/>
            <w:vAlign w:val="bottom"/>
          </w:tcPr>
          <w:p w14:paraId="17831C1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BDA4FC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2132D3C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5F2DD9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12AFBF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90FEE1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32EDD1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7E5E18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908D34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29E143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DDCB8E9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5DAC5403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05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371FE65C" w14:textId="77777777" w:rsidR="003358E6" w:rsidRDefault="005B2C04">
            <w:pPr>
              <w:spacing w:after="0" w:line="240" w:lineRule="auto"/>
            </w:pPr>
            <w:r>
              <w:t>Effect of the whistle watch device on bronchodilator use in children with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5DD52725" w14:textId="77777777" w:rsidR="003358E6" w:rsidRDefault="005B2C04">
            <w:pPr>
              <w:spacing w:after="0" w:line="240" w:lineRule="auto"/>
              <w:jc w:val="right"/>
            </w:pPr>
            <w:r>
              <w:t>2001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554B9A78" w14:textId="77777777" w:rsidR="003358E6" w:rsidRDefault="005B2C04">
            <w:pPr>
              <w:spacing w:after="0" w:line="240" w:lineRule="auto"/>
            </w:pPr>
            <w:r>
              <w:t>Savva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071DA3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ACE3E8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1541E89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C847BA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188F2F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DDCB44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6FD18D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6AF563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F8B287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89D193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09BC2404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67AE6E07" w14:textId="08930FFF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3A3BB8">
              <w:rPr>
                <w:color w:val="000000"/>
              </w:rPr>
              <w:t>2</w:t>
            </w:r>
            <w:r>
              <w:rPr>
                <w:color w:val="000000"/>
              </w:rPr>
              <w:t>3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29BFE2E7" w14:textId="77777777" w:rsidR="003358E6" w:rsidRDefault="005B2C04">
            <w:pPr>
              <w:spacing w:after="0" w:line="240" w:lineRule="auto"/>
            </w:pPr>
            <w:r>
              <w:t>Lung Function Variability in Children and Adolescents With and Without Asthma (LUV  Study): Protocol for a Prospective, Nonrandomized, Clinical Trial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41708206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1438EC4F" w14:textId="77777777" w:rsidR="003358E6" w:rsidRDefault="005B2C04">
            <w:pPr>
              <w:spacing w:after="0" w:line="240" w:lineRule="auto"/>
            </w:pPr>
            <w:proofErr w:type="spellStart"/>
            <w:r>
              <w:t>Frima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6CE5B2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58BD9D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312FB09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D967B4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10343C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54B267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F0F9DE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528F49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F3B361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D97F5C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44417DF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11BE6FB1" w14:textId="07DEE9D8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3A3BB8">
              <w:rPr>
                <w:color w:val="000000"/>
              </w:rPr>
              <w:t>2</w:t>
            </w:r>
            <w:r>
              <w:rPr>
                <w:color w:val="000000"/>
              </w:rPr>
              <w:t>4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51CFA2A8" w14:textId="77777777" w:rsidR="003358E6" w:rsidRDefault="005B2C04">
            <w:pPr>
              <w:spacing w:after="0" w:line="240" w:lineRule="auto"/>
            </w:pPr>
            <w:r>
              <w:t>Expiratory variability index (</w:t>
            </w:r>
            <w:proofErr w:type="spellStart"/>
            <w:r>
              <w:t>EVI</w:t>
            </w:r>
            <w:proofErr w:type="spellEnd"/>
            <w:r>
              <w:t>) is associated with the severity of acute  bronchial obstruction in small children: A proof-of-concept study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259FDA34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0082C833" w14:textId="77777777" w:rsidR="003358E6" w:rsidRDefault="005B2C04">
            <w:pPr>
              <w:spacing w:after="0" w:line="240" w:lineRule="auto"/>
            </w:pPr>
            <w:proofErr w:type="spellStart"/>
            <w:r>
              <w:t>Seppä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446EEB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03FF5E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50C9C96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840E0E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C01DE8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EC2D99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422CCB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615B97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A79E52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158BC7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771C6F1A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2354A7A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74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01B0326C" w14:textId="77777777" w:rsidR="003358E6" w:rsidRDefault="005B2C04">
            <w:pPr>
              <w:spacing w:after="0" w:line="240" w:lineRule="auto"/>
            </w:pPr>
            <w:r>
              <w:t>Evaluation of daily home spirometry for school children with asthma: new insights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5F8B05AA" w14:textId="77777777" w:rsidR="003358E6" w:rsidRDefault="005B2C04">
            <w:pPr>
              <w:spacing w:after="0" w:line="240" w:lineRule="auto"/>
              <w:jc w:val="right"/>
            </w:pPr>
            <w:r>
              <w:t>2006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73653FF2" w14:textId="77777777" w:rsidR="003358E6" w:rsidRDefault="005B2C04">
            <w:pPr>
              <w:spacing w:after="0" w:line="240" w:lineRule="auto"/>
            </w:pPr>
            <w:r>
              <w:t>Thompson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E531B0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541B08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641E90C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3A4D25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5257E2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A66CE9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50FE72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E22648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87882B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23A716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4F03327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18DF229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91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433FF013" w14:textId="77777777" w:rsidR="003358E6" w:rsidRDefault="005B2C04">
            <w:pPr>
              <w:spacing w:after="0" w:line="240" w:lineRule="auto"/>
            </w:pPr>
            <w:r>
              <w:t>Adherence to medication in children and adolescents with asthma: methods for  monitoring and intervention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06E9D93B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543F551E" w14:textId="77777777" w:rsidR="003358E6" w:rsidRDefault="005B2C04">
            <w:pPr>
              <w:spacing w:after="0" w:line="240" w:lineRule="auto"/>
            </w:pPr>
            <w:r>
              <w:t>Pearce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CB151F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9A14F8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1C7605F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6CF35C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64F393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8519FE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E706D5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A1F3ED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BBB1D6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4636A4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8017CD6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4DE73C74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2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3B070D73" w14:textId="77777777" w:rsidR="003358E6" w:rsidRDefault="005B2C04">
            <w:pPr>
              <w:spacing w:after="0" w:line="240" w:lineRule="auto"/>
            </w:pPr>
            <w:r>
              <w:t>Night cough in a population-based sample of children: characteristics, relation to  symptoms and associations with measures of asthma severity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189BD06B" w14:textId="77777777" w:rsidR="003358E6" w:rsidRDefault="005B2C04">
            <w:pPr>
              <w:spacing w:after="0" w:line="240" w:lineRule="auto"/>
              <w:jc w:val="right"/>
            </w:pPr>
            <w:r>
              <w:t>1996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2C9751F8" w14:textId="77777777" w:rsidR="003358E6" w:rsidRDefault="005B2C04">
            <w:pPr>
              <w:spacing w:after="0" w:line="240" w:lineRule="auto"/>
            </w:pPr>
            <w:r>
              <w:t>Brooke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4305A4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E05398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797DC08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8508B0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4F2998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9F8D84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A8D64D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D63936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019DE7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B780FC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71B29E2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4C1F052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34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5D152964" w14:textId="77777777" w:rsidR="003358E6" w:rsidRDefault="005B2C04">
            <w:pPr>
              <w:spacing w:after="0" w:line="240" w:lineRule="auto"/>
            </w:pPr>
            <w:r>
              <w:t>Cough frequency in children with stable asthma: correlation with lung function,  exhaled nitric oxide, and sputum eosinophil count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0FE1D013" w14:textId="77777777" w:rsidR="003358E6" w:rsidRDefault="005B2C04">
            <w:pPr>
              <w:spacing w:after="0" w:line="240" w:lineRule="auto"/>
              <w:jc w:val="right"/>
            </w:pPr>
            <w:r>
              <w:t>2003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64F82E36" w14:textId="77777777" w:rsidR="003358E6" w:rsidRDefault="005B2C04">
            <w:pPr>
              <w:spacing w:after="0" w:line="240" w:lineRule="auto"/>
            </w:pPr>
            <w:r>
              <w:t>Li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011A82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06BE40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261721C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076BAB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5E5AA8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6CC427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51F341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91D195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C60E13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BABC11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A27BDC4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2822824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36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4EEC4943" w14:textId="77777777" w:rsidR="003358E6" w:rsidRDefault="005B2C04">
            <w:pPr>
              <w:spacing w:after="0" w:line="240" w:lineRule="auto"/>
            </w:pPr>
            <w:r>
              <w:t>Panel studies of air pollution on children's lung function and respiratory symptoms:  a literature review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59C37205" w14:textId="77777777" w:rsidR="003358E6" w:rsidRDefault="005B2C04">
            <w:pPr>
              <w:spacing w:after="0" w:line="240" w:lineRule="auto"/>
              <w:jc w:val="right"/>
            </w:pPr>
            <w:r>
              <w:t>2012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39FA0C1F" w14:textId="77777777" w:rsidR="003358E6" w:rsidRDefault="005B2C04">
            <w:pPr>
              <w:spacing w:after="0" w:line="240" w:lineRule="auto"/>
            </w:pPr>
            <w:r>
              <w:t>Li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8AFE71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F41316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2311F4C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2E8F38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DD43FF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2A6B51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07EBD8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938B88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00C1BD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B95BAA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0C37E37C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21A7DB27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74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3F8F1D91" w14:textId="77777777" w:rsidR="003358E6" w:rsidRDefault="005B2C04">
            <w:pPr>
              <w:spacing w:after="0" w:line="240" w:lineRule="auto"/>
            </w:pPr>
            <w:r>
              <w:t>Use of metered-dose inhaler electronic monitoring in a real-world asthma randomized  controlled trial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706E1891" w14:textId="77777777" w:rsidR="003358E6" w:rsidRDefault="005B2C04">
            <w:pPr>
              <w:spacing w:after="0" w:line="240" w:lineRule="auto"/>
              <w:jc w:val="right"/>
            </w:pPr>
            <w:r>
              <w:t>2013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4AB16B29" w14:textId="77777777" w:rsidR="003358E6" w:rsidRDefault="005B2C04">
            <w:pPr>
              <w:spacing w:after="0" w:line="240" w:lineRule="auto"/>
            </w:pPr>
            <w:r>
              <w:t xml:space="preserve">Patel et al. 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368E0B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98241C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5522FD1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A54F86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8C99FF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A09C05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32375C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26A66C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6F4BF9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666437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493ACC1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571ED40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59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54B9E5EA" w14:textId="77777777" w:rsidR="003358E6" w:rsidRDefault="005B2C04">
            <w:pPr>
              <w:spacing w:after="0" w:line="240" w:lineRule="auto"/>
            </w:pPr>
            <w:r>
              <w:t>Engagement in "My Child's Asthma", an interactive web-based pediatric asthma  management intervention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7AB63120" w14:textId="77777777" w:rsidR="003358E6" w:rsidRDefault="005B2C04">
            <w:pPr>
              <w:spacing w:after="0" w:line="240" w:lineRule="auto"/>
              <w:jc w:val="right"/>
            </w:pPr>
            <w:r>
              <w:t>2011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3A8780C7" w14:textId="77777777" w:rsidR="003358E6" w:rsidRDefault="005B2C04">
            <w:pPr>
              <w:spacing w:after="0" w:line="240" w:lineRule="auto"/>
            </w:pPr>
            <w:proofErr w:type="spellStart"/>
            <w:r>
              <w:t>Meischke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B64185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A07082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0AD11A9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2F5B27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6CCBED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7C1699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1FC7D8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E687C5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975BB7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4A68D9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410CD898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4057577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73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71C2FA31" w14:textId="77777777" w:rsidR="003358E6" w:rsidRDefault="005B2C04">
            <w:pPr>
              <w:spacing w:after="0" w:line="240" w:lineRule="auto"/>
            </w:pPr>
            <w:r>
              <w:t>Evaluating the use of a portable spirometer in a study of pediatric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60053012" w14:textId="77777777" w:rsidR="003358E6" w:rsidRDefault="005B2C04">
            <w:pPr>
              <w:spacing w:after="0" w:line="240" w:lineRule="auto"/>
              <w:jc w:val="right"/>
            </w:pPr>
            <w:r>
              <w:t>2003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42120F8F" w14:textId="77777777" w:rsidR="003358E6" w:rsidRDefault="005B2C04">
            <w:pPr>
              <w:spacing w:after="0" w:line="240" w:lineRule="auto"/>
            </w:pPr>
            <w:r>
              <w:t>Mortimer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9EBC5C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510360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09F6256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305BF5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E8ABED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BC8A54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B78BCA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1EB21A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477A1B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C84E33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DDA21D1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24DE1A8F" w14:textId="40E6E1AF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3A3BB8">
              <w:rPr>
                <w:color w:val="000000"/>
              </w:rPr>
              <w:t>2</w:t>
            </w:r>
            <w:r>
              <w:rPr>
                <w:color w:val="000000"/>
              </w:rPr>
              <w:t>5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77ADA388" w14:textId="77777777" w:rsidR="003358E6" w:rsidRDefault="005B2C04">
            <w:pPr>
              <w:spacing w:after="0" w:line="240" w:lineRule="auto"/>
            </w:pPr>
            <w:r>
              <w:t xml:space="preserve">Adolescent and caregivers' experiences of electronic adherence assessment in  </w:t>
            </w:r>
            <w:proofErr w:type="spellStart"/>
            <w:r>
              <w:t>paediatric</w:t>
            </w:r>
            <w:proofErr w:type="spellEnd"/>
            <w:r>
              <w:t xml:space="preserve"> problematic severe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5B679277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2F6AB506" w14:textId="77777777" w:rsidR="003358E6" w:rsidRDefault="005B2C04">
            <w:pPr>
              <w:spacing w:after="0" w:line="240" w:lineRule="auto"/>
            </w:pPr>
            <w:r>
              <w:t>Stewart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BAF803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6D5CFE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5395FE0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C3E367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9BC65B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B9732A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27F700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DF9DFA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60640C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8F082E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C263AE3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14504996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46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6723C03A" w14:textId="77777777" w:rsidR="003358E6" w:rsidRDefault="005B2C04">
            <w:pPr>
              <w:spacing w:after="0" w:line="240" w:lineRule="auto"/>
            </w:pPr>
            <w:r>
              <w:t>Seasonal variation in 1/f fluctuations of heart rate in asthmatic children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61926EE0" w14:textId="77777777" w:rsidR="003358E6" w:rsidRDefault="005B2C04">
            <w:pPr>
              <w:spacing w:after="0" w:line="240" w:lineRule="auto"/>
              <w:jc w:val="right"/>
            </w:pPr>
            <w:r>
              <w:t>2001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49B4603D" w14:textId="77777777" w:rsidR="003358E6" w:rsidRDefault="005B2C04">
            <w:pPr>
              <w:spacing w:after="0" w:line="240" w:lineRule="auto"/>
            </w:pPr>
            <w:r>
              <w:t>Kazuma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7DCEE5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1B01B7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3C1B070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3E9DDC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DEEF32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2F274B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A7337D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132EE6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9F0E37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9527A2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6FF29E5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01ADD9D4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59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058A58CF" w14:textId="77777777" w:rsidR="003358E6" w:rsidRDefault="005B2C04">
            <w:pPr>
              <w:spacing w:after="0" w:line="240" w:lineRule="auto"/>
            </w:pPr>
            <w:r>
              <w:t>Longitudinal validation of a tool for asthma self-monitoring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277DB8EC" w14:textId="77777777" w:rsidR="003358E6" w:rsidRDefault="005B2C04">
            <w:pPr>
              <w:spacing w:after="0" w:line="240" w:lineRule="auto"/>
              <w:jc w:val="right"/>
            </w:pPr>
            <w:r>
              <w:t>2013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1D2BF74A" w14:textId="77777777" w:rsidR="003358E6" w:rsidRDefault="005B2C04">
            <w:pPr>
              <w:spacing w:after="0" w:line="240" w:lineRule="auto"/>
            </w:pPr>
            <w:proofErr w:type="spellStart"/>
            <w:r>
              <w:t>Nkoy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ABA9A0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3B2D87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1F2722F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B74965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2B7C40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EE7D3C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EB52D1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7900FD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CBBA8F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64D854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054CA02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65F71101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68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525432E5" w14:textId="77777777" w:rsidR="003358E6" w:rsidRDefault="005B2C04">
            <w:pPr>
              <w:spacing w:after="0" w:line="240" w:lineRule="auto"/>
            </w:pPr>
            <w:r>
              <w:t>Medication adherence in the asthmatic child and adolescent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03316BBD" w14:textId="77777777" w:rsidR="003358E6" w:rsidRDefault="005B2C04">
            <w:pPr>
              <w:spacing w:after="0" w:line="240" w:lineRule="auto"/>
              <w:jc w:val="right"/>
            </w:pPr>
            <w:r>
              <w:t>2011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19FEDE65" w14:textId="77777777" w:rsidR="003358E6" w:rsidRDefault="005B2C04">
            <w:pPr>
              <w:spacing w:after="0" w:line="240" w:lineRule="auto"/>
            </w:pPr>
            <w:r>
              <w:t>Desai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1A68D0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D7D293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55A2535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F63BA7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FF6731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CA9910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02E377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8130D2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DEB5B3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918327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5D6F438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2FD6933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70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55DA21FB" w14:textId="77777777" w:rsidR="003358E6" w:rsidRDefault="005B2C04">
            <w:pPr>
              <w:spacing w:after="0" w:line="240" w:lineRule="auto"/>
            </w:pPr>
            <w:r>
              <w:t>Is home monitoring of lung function worthwhile for children with asthma?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2C569032" w14:textId="77777777" w:rsidR="003358E6" w:rsidRDefault="005B2C04">
            <w:pPr>
              <w:spacing w:after="0" w:line="240" w:lineRule="auto"/>
              <w:jc w:val="right"/>
            </w:pPr>
            <w:r>
              <w:t>2001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0FE6AB3A" w14:textId="77777777" w:rsidR="003358E6" w:rsidRDefault="005B2C04">
            <w:pPr>
              <w:spacing w:after="0" w:line="240" w:lineRule="auto"/>
            </w:pPr>
            <w:r>
              <w:t>Sly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F439A7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F89FBF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6B93C45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EE00B7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42456D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124D0B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C690A4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4BC05E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C3C67E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46A1C9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01EA9CE4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7263C063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20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77D89112" w14:textId="77777777" w:rsidR="003358E6" w:rsidRDefault="005B2C04">
            <w:pPr>
              <w:spacing w:after="0" w:line="240" w:lineRule="auto"/>
            </w:pPr>
            <w:r>
              <w:t>Exploring the Association Between Self-Reported Asthma Impact and Fitbit-Derived  Sleep Quality and Physical Activity Measures in Adolescents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4A424A29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6C23F304" w14:textId="77777777" w:rsidR="003358E6" w:rsidRDefault="005B2C04">
            <w:pPr>
              <w:spacing w:after="0" w:line="240" w:lineRule="auto"/>
            </w:pPr>
            <w:proofErr w:type="spellStart"/>
            <w:r>
              <w:t>Bian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A2EBE6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E4BB9F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2A29B07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C64860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77578A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0A18F0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0F8F7E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A4A41A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DC4EE5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6F78D0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A5B91A1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20918BA8" w14:textId="0BC6B83B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3A3BB8">
              <w:rPr>
                <w:color w:val="000000"/>
              </w:rPr>
              <w:t>2</w:t>
            </w:r>
            <w:r>
              <w:rPr>
                <w:color w:val="000000"/>
              </w:rPr>
              <w:t>6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0AA761B0" w14:textId="77777777" w:rsidR="003358E6" w:rsidRDefault="005B2C04">
            <w:pPr>
              <w:spacing w:after="0" w:line="240" w:lineRule="auto"/>
            </w:pPr>
            <w:r>
              <w:t xml:space="preserve">A Cloud-Connected </w:t>
            </w:r>
            <w:proofErr w:type="spellStart"/>
            <w:r>
              <w:t>NO2</w:t>
            </w:r>
            <w:proofErr w:type="spellEnd"/>
            <w:r>
              <w:t xml:space="preserve"> and Ozone Sensor System for Personalized Pediatric Asthma Research and Management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525B4326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122BFB13" w14:textId="77777777" w:rsidR="003358E6" w:rsidRDefault="005B2C04">
            <w:pPr>
              <w:spacing w:after="0" w:line="240" w:lineRule="auto"/>
            </w:pPr>
            <w:r>
              <w:t>Dong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C4BBB7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06329C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3746B2E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E4AFCB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DCD274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267ECB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7F0E4E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F89284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BDB5A3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921378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469969A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65EE9CAF" w14:textId="5F4C6E1C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3</w:t>
            </w:r>
            <w:r w:rsidR="003A3BB8">
              <w:rPr>
                <w:color w:val="000000"/>
              </w:rPr>
              <w:t>2</w:t>
            </w:r>
            <w:r>
              <w:rPr>
                <w:color w:val="000000"/>
              </w:rPr>
              <w:t>7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0DFDE58E" w14:textId="77777777" w:rsidR="003358E6" w:rsidRDefault="005B2C04">
            <w:pPr>
              <w:spacing w:after="0" w:line="240" w:lineRule="auto"/>
            </w:pPr>
            <w:r>
              <w:t>Using Video from Mobile Phones to Improve Pediatric Phone Triage in an Underserved  Population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605C355A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4C77A373" w14:textId="77777777" w:rsidR="003358E6" w:rsidRDefault="005B2C04">
            <w:pPr>
              <w:spacing w:after="0" w:line="240" w:lineRule="auto"/>
            </w:pPr>
            <w:r>
              <w:t>Freeman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4C63FE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48D710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2137098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774E83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AFD68F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6B07D2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BBF496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470637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6A3AA2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FC3C50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4D0F6F0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31C34054" w14:textId="4E948CD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3A3BB8">
              <w:rPr>
                <w:color w:val="000000"/>
              </w:rPr>
              <w:t>2</w:t>
            </w:r>
            <w:r>
              <w:rPr>
                <w:color w:val="000000"/>
              </w:rPr>
              <w:t>8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2A879AB4" w14:textId="77777777" w:rsidR="003358E6" w:rsidRDefault="005B2C04">
            <w:pPr>
              <w:spacing w:after="0" w:line="240" w:lineRule="auto"/>
            </w:pPr>
            <w:r>
              <w:t>Development of temporally refined land-use regression models predicting daily  household-level air pollution in a panel study of lung function among asthmatic children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2F46AA1B" w14:textId="77777777" w:rsidR="003358E6" w:rsidRDefault="005B2C04">
            <w:pPr>
              <w:spacing w:after="0" w:line="240" w:lineRule="auto"/>
              <w:jc w:val="right"/>
            </w:pPr>
            <w:r>
              <w:t>2013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44F8A8EC" w14:textId="77777777" w:rsidR="003358E6" w:rsidRDefault="005B2C04">
            <w:pPr>
              <w:spacing w:after="0" w:line="240" w:lineRule="auto"/>
            </w:pPr>
            <w:r>
              <w:t>Johnson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2753AC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65CC45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1FE5854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337447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A4B831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DF10A1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31CA3B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CC1867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75034A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B01F2E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79245F7D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1F9E3FD0" w14:textId="4219710A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011607">
              <w:rPr>
                <w:color w:val="000000"/>
              </w:rPr>
              <w:t>2</w:t>
            </w:r>
            <w:r>
              <w:rPr>
                <w:color w:val="000000"/>
              </w:rPr>
              <w:t>9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1502D440" w14:textId="77777777" w:rsidR="003358E6" w:rsidRDefault="005B2C04">
            <w:pPr>
              <w:spacing w:after="0" w:line="240" w:lineRule="auto"/>
            </w:pPr>
            <w:r>
              <w:t>Assessing physical activity in children with asthma: convergent validity between  accelerometer and electronic diary dat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28954BE1" w14:textId="77777777" w:rsidR="003358E6" w:rsidRDefault="005B2C04">
            <w:pPr>
              <w:spacing w:after="0" w:line="240" w:lineRule="auto"/>
              <w:jc w:val="right"/>
            </w:pPr>
            <w:r>
              <w:t>2009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028CCC29" w14:textId="77777777" w:rsidR="003358E6" w:rsidRDefault="005B2C04">
            <w:pPr>
              <w:spacing w:after="0" w:line="240" w:lineRule="auto"/>
            </w:pPr>
            <w:proofErr w:type="spellStart"/>
            <w:r>
              <w:t>Floro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E80F71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4932D8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7D46899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619D8E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8A3B8D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BF7DC0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EC138E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5B01A5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FEFF04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2E07CE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8267D96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037039C0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45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03641E32" w14:textId="77777777" w:rsidR="003358E6" w:rsidRDefault="005B2C04">
            <w:pPr>
              <w:spacing w:after="0" w:line="240" w:lineRule="auto"/>
            </w:pPr>
            <w:r>
              <w:t>Seasonal variation in heart rate variability in asthmatic children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32E7146B" w14:textId="77777777" w:rsidR="003358E6" w:rsidRDefault="005B2C04">
            <w:pPr>
              <w:spacing w:after="0" w:line="240" w:lineRule="auto"/>
              <w:jc w:val="right"/>
            </w:pPr>
            <w:r>
              <w:t>2000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660725CF" w14:textId="77777777" w:rsidR="003358E6" w:rsidRDefault="005B2C04">
            <w:pPr>
              <w:spacing w:after="0" w:line="240" w:lineRule="auto"/>
            </w:pPr>
            <w:r>
              <w:t>Kazuma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B42675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D83591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32FD6AB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EF40AD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351509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18EAE2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9BC694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C1EE74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89CB5D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EF8C19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22C9D08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27ACE040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81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2E23BB49" w14:textId="77777777" w:rsidR="003358E6" w:rsidRDefault="005B2C04">
            <w:pPr>
              <w:spacing w:after="0" w:line="240" w:lineRule="auto"/>
            </w:pPr>
            <w:proofErr w:type="spellStart"/>
            <w:r>
              <w:t>Spirometric</w:t>
            </w:r>
            <w:proofErr w:type="spellEnd"/>
            <w:r>
              <w:t xml:space="preserve"> patterns in childhood asthma: peak flow compared with other indices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2BD4B6AA" w14:textId="77777777" w:rsidR="003358E6" w:rsidRDefault="005B2C04">
            <w:pPr>
              <w:spacing w:after="0" w:line="240" w:lineRule="auto"/>
              <w:jc w:val="right"/>
            </w:pPr>
            <w:r>
              <w:t>1995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1A7054C1" w14:textId="77777777" w:rsidR="003358E6" w:rsidRDefault="005B2C04">
            <w:pPr>
              <w:spacing w:after="0" w:line="240" w:lineRule="auto"/>
            </w:pPr>
            <w:r>
              <w:t>Klein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2701E0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23D731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0A755D8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391B68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814F3A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6D4910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3CBC1C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AD6F22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3146E6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1DB392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C5F0E43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44910C28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82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0B8C229E" w14:textId="77777777" w:rsidR="003358E6" w:rsidRDefault="005B2C04">
            <w:pPr>
              <w:spacing w:after="0" w:line="240" w:lineRule="auto"/>
            </w:pPr>
            <w:r>
              <w:t>Family asthma management routines: connections to medical adherence and quality of  life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1A18B0D6" w14:textId="77777777" w:rsidR="003358E6" w:rsidRDefault="005B2C04">
            <w:pPr>
              <w:spacing w:after="0" w:line="240" w:lineRule="auto"/>
              <w:jc w:val="right"/>
            </w:pPr>
            <w:r>
              <w:t>2005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4044C660" w14:textId="77777777" w:rsidR="003358E6" w:rsidRDefault="005B2C04">
            <w:pPr>
              <w:spacing w:after="0" w:line="240" w:lineRule="auto"/>
            </w:pPr>
            <w:proofErr w:type="spellStart"/>
            <w:r>
              <w:t>Fiese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97B396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755E6C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3584442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E3670F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999934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3B487F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FD152A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C5D439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0F6A6A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16575A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C41F191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75B2F994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60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6E1D896A" w14:textId="77777777" w:rsidR="003358E6" w:rsidRDefault="005B2C04">
            <w:pPr>
              <w:spacing w:after="0" w:line="240" w:lineRule="auto"/>
            </w:pPr>
            <w:r>
              <w:t>Assessing asthma management practices through in-home technology probes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7E2DA203" w14:textId="77777777" w:rsidR="003358E6" w:rsidRDefault="005B2C04">
            <w:pPr>
              <w:spacing w:after="0" w:line="240" w:lineRule="auto"/>
              <w:jc w:val="right"/>
            </w:pPr>
            <w:r>
              <w:t>2010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37AD4CB2" w14:textId="77777777" w:rsidR="003358E6" w:rsidRDefault="005B2C04">
            <w:pPr>
              <w:spacing w:after="0" w:line="240" w:lineRule="auto"/>
            </w:pPr>
            <w:r>
              <w:t>Yun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E64090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EBB2C8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5DA73E5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40F2B2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4F8578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643C65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11BE23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5C1910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DE56C7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5800B6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5F8AE863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48DD1347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1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64396F32" w14:textId="77777777" w:rsidR="003358E6" w:rsidRDefault="005B2C04">
            <w:pPr>
              <w:spacing w:after="0" w:line="240" w:lineRule="auto"/>
            </w:pPr>
            <w:r>
              <w:t>HIPAA Compliant Wireless Sensing Smartwatch Application for the Self-Management of  Pediatric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0A6BBA4B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61D67CA7" w14:textId="77777777" w:rsidR="003358E6" w:rsidRDefault="005B2C04">
            <w:pPr>
              <w:spacing w:after="0" w:line="240" w:lineRule="auto"/>
            </w:pPr>
            <w:r>
              <w:t>Hosseini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C78EF5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68343F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34D3F0C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1C951D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355AAD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8884FC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06A46C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82B5D2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2A14E8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14D5A3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C95DD47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6F021A32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50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3EB3D026" w14:textId="77777777" w:rsidR="003358E6" w:rsidRDefault="005B2C04">
            <w:pPr>
              <w:spacing w:after="0" w:line="240" w:lineRule="auto"/>
            </w:pPr>
            <w:r>
              <w:t>Patient-clinician mobile communication: analyzing text messaging between adolescents  with asthma and nurse case managers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13450F82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5B70AF90" w14:textId="77777777" w:rsidR="003358E6" w:rsidRDefault="005B2C04">
            <w:pPr>
              <w:spacing w:after="0" w:line="240" w:lineRule="auto"/>
            </w:pPr>
            <w:proofErr w:type="spellStart"/>
            <w:r>
              <w:t>Yoo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D0C102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2D3ECF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3736F9A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31361E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9A0325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1B7EF6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867F3F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706673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BB3048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DC0E81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59A23277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1C56DBD7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63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4B3C8213" w14:textId="77777777" w:rsidR="003358E6" w:rsidRDefault="005B2C04">
            <w:pPr>
              <w:spacing w:after="0" w:line="240" w:lineRule="auto"/>
            </w:pPr>
            <w:r>
              <w:t>Peak flow diaries in childhood asthma are unreliable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6B56EADE" w14:textId="77777777" w:rsidR="003358E6" w:rsidRDefault="005B2C04">
            <w:pPr>
              <w:spacing w:after="0" w:line="240" w:lineRule="auto"/>
              <w:jc w:val="right"/>
            </w:pPr>
            <w:r>
              <w:t>2001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007D29EF" w14:textId="77777777" w:rsidR="003358E6" w:rsidRDefault="005B2C04">
            <w:pPr>
              <w:spacing w:after="0" w:line="240" w:lineRule="auto"/>
            </w:pPr>
            <w:proofErr w:type="spellStart"/>
            <w:r>
              <w:t>Kamps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CBE5CD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DFD561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4ADD74F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CDC3CA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80FE39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49A89D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7A6FE9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C816F2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C92CB0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684399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03A89878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3E76EC8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54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735DB795" w14:textId="77777777" w:rsidR="003358E6" w:rsidRDefault="005B2C04">
            <w:pPr>
              <w:spacing w:after="0" w:line="240" w:lineRule="auto"/>
            </w:pPr>
            <w:r>
              <w:t>Interactive effects of family functioning and sleep experiences on daily lung  functioning in pediatric asthma: An ecological momentary assessment approach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6D58D194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036CFDC0" w14:textId="77777777" w:rsidR="003358E6" w:rsidRDefault="005B2C04">
            <w:pPr>
              <w:spacing w:after="0" w:line="240" w:lineRule="auto"/>
            </w:pPr>
            <w:proofErr w:type="spellStart"/>
            <w:r>
              <w:t>Ghriwati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74F604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B2D601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66CCBD4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785517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092F67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105B12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2693BE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A2B922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493242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BDEF6A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4CA88D92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75EDF17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9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4455FD3C" w14:textId="77777777" w:rsidR="003358E6" w:rsidRDefault="005B2C04">
            <w:pPr>
              <w:spacing w:after="0" w:line="240" w:lineRule="auto"/>
            </w:pPr>
            <w:r>
              <w:t>In-home particle concentrations and childhood asthma morbidity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31E0C2E3" w14:textId="77777777" w:rsidR="003358E6" w:rsidRDefault="005B2C04">
            <w:pPr>
              <w:spacing w:after="0" w:line="240" w:lineRule="auto"/>
              <w:jc w:val="right"/>
            </w:pPr>
            <w:r>
              <w:t>2009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16A13B02" w14:textId="77777777" w:rsidR="003358E6" w:rsidRDefault="005B2C04">
            <w:pPr>
              <w:spacing w:after="0" w:line="240" w:lineRule="auto"/>
            </w:pPr>
            <w:r>
              <w:t>McCormack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2618C9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35ABCD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3B0C65D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5ABD71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C67CCC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5288B7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F7B60D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B40228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67974E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C859B6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758CF160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794C063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62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749810B9" w14:textId="77777777" w:rsidR="003358E6" w:rsidRDefault="005B2C04">
            <w:pPr>
              <w:spacing w:after="0" w:line="240" w:lineRule="auto"/>
            </w:pPr>
            <w:r>
              <w:t>Discrepancy between Lung Function Measurements at Home and in the Hospital in  Children with Asthma and CF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08C67CD3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41AF689E" w14:textId="77777777" w:rsidR="003358E6" w:rsidRDefault="005B2C04">
            <w:pPr>
              <w:spacing w:after="0" w:line="240" w:lineRule="auto"/>
            </w:pPr>
            <w:proofErr w:type="spellStart"/>
            <w:r>
              <w:t>Gerzon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14D578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F24BA7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0F12B6A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BF541C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AEA289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4249D4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BB24DA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25B28D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E397F5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ED6126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02E9CB5D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3B14E8BC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58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2C314DB0" w14:textId="77777777" w:rsidR="003358E6" w:rsidRDefault="005B2C04">
            <w:pPr>
              <w:spacing w:after="0" w:line="240" w:lineRule="auto"/>
            </w:pPr>
            <w:r>
              <w:t>Electronic monitoring of symptoms and lung function to assess asthma control in  children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7A7E2729" w14:textId="77777777" w:rsidR="003358E6" w:rsidRDefault="005B2C04">
            <w:pPr>
              <w:spacing w:after="0" w:line="240" w:lineRule="auto"/>
              <w:jc w:val="right"/>
            </w:pPr>
            <w:r>
              <w:t>2014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54B14202" w14:textId="77777777" w:rsidR="003358E6" w:rsidRDefault="005B2C04">
            <w:pPr>
              <w:spacing w:after="0" w:line="240" w:lineRule="auto"/>
            </w:pPr>
            <w:r>
              <w:t xml:space="preserve">van Vliet et al. 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F3E392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12301E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370DD7D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91EE8F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1DB389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2161CC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55A825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C47164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E2D7C8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20E1FE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7BC3228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5E2B7358" w14:textId="0C4E5484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011607">
              <w:rPr>
                <w:color w:val="000000"/>
              </w:rPr>
              <w:t>3</w:t>
            </w:r>
            <w:r>
              <w:rPr>
                <w:color w:val="000000"/>
              </w:rPr>
              <w:t>0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43F4D887" w14:textId="77777777" w:rsidR="003358E6" w:rsidRDefault="005B2C04">
            <w:pPr>
              <w:spacing w:after="0" w:line="240" w:lineRule="auto"/>
            </w:pPr>
            <w:r>
              <w:t>Perceptions of asthma by adolescents at home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2323908E" w14:textId="77777777" w:rsidR="003358E6" w:rsidRDefault="005B2C04">
            <w:pPr>
              <w:spacing w:after="0" w:line="240" w:lineRule="auto"/>
              <w:jc w:val="right"/>
            </w:pPr>
            <w:r>
              <w:t>2000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266D6570" w14:textId="77777777" w:rsidR="003358E6" w:rsidRDefault="005B2C04">
            <w:pPr>
              <w:spacing w:after="0" w:line="240" w:lineRule="auto"/>
            </w:pPr>
            <w:r>
              <w:t>Rietveld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DD948F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3D0E5F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20127A4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FEA28A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52631E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554935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8A4CA6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4F5461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08F433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313554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7281C3C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79DCF16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45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2C27256A" w14:textId="77777777" w:rsidR="003358E6" w:rsidRDefault="005B2C04">
            <w:pPr>
              <w:spacing w:after="0" w:line="240" w:lineRule="auto"/>
            </w:pPr>
            <w:r>
              <w:t>An Australian national panel study of diurnal temperature range and children's  respiratory health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74D3112C" w14:textId="77777777" w:rsidR="003358E6" w:rsidRDefault="005B2C04">
            <w:pPr>
              <w:spacing w:after="0" w:line="240" w:lineRule="auto"/>
              <w:jc w:val="right"/>
            </w:pPr>
            <w:r>
              <w:t>2014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6046B1A1" w14:textId="77777777" w:rsidR="003358E6" w:rsidRDefault="005B2C04">
            <w:pPr>
              <w:spacing w:after="0" w:line="240" w:lineRule="auto"/>
            </w:pPr>
            <w:r>
              <w:t>Li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319560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E0599D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47EBA46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60EA7F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B4F3A9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987E76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DC65DD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E0C17F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100446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24D364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B6608A0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48CFE67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75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6ACA2831" w14:textId="77777777" w:rsidR="003358E6" w:rsidRDefault="005B2C04">
            <w:pPr>
              <w:spacing w:after="0" w:line="240" w:lineRule="auto"/>
            </w:pPr>
            <w:r>
              <w:t xml:space="preserve">Measuring adherence with the </w:t>
            </w:r>
            <w:proofErr w:type="spellStart"/>
            <w:r>
              <w:t>Doser</w:t>
            </w:r>
            <w:proofErr w:type="spellEnd"/>
            <w:r>
              <w:t xml:space="preserve"> CT in children with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6874D762" w14:textId="77777777" w:rsidR="003358E6" w:rsidRDefault="005B2C04">
            <w:pPr>
              <w:spacing w:after="0" w:line="240" w:lineRule="auto"/>
              <w:jc w:val="right"/>
            </w:pPr>
            <w:r>
              <w:t>2004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6577C6E8" w14:textId="77777777" w:rsidR="003358E6" w:rsidRDefault="005B2C04">
            <w:pPr>
              <w:spacing w:after="0" w:line="240" w:lineRule="auto"/>
            </w:pPr>
            <w:r>
              <w:t>O'Connor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F16993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1015C4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0C3ED71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1CE03B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770669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E1C2E5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A2A424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23E727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0BB228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628EF0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1230198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2465C75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83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6F9DB0BE" w14:textId="77777777" w:rsidR="003358E6" w:rsidRDefault="005B2C04">
            <w:pPr>
              <w:spacing w:after="0" w:line="240" w:lineRule="auto"/>
            </w:pPr>
            <w:r>
              <w:t>Pulmonary function in a hospital population of asthmatic children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0F925C31" w14:textId="77777777" w:rsidR="003358E6" w:rsidRDefault="005B2C04">
            <w:pPr>
              <w:spacing w:after="0" w:line="240" w:lineRule="auto"/>
              <w:jc w:val="right"/>
            </w:pPr>
            <w:r>
              <w:t>1991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7CE77E51" w14:textId="77777777" w:rsidR="003358E6" w:rsidRDefault="005B2C04">
            <w:pPr>
              <w:spacing w:after="0" w:line="240" w:lineRule="auto"/>
            </w:pPr>
            <w:r>
              <w:t>Foo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7E5E44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974805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756C7B0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DB9555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A0C170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CDBCC9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743C7E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E58614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F98A66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E348D7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7BF8434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0700DA0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3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46B8B554" w14:textId="77777777" w:rsidR="003358E6" w:rsidRDefault="005B2C04">
            <w:pPr>
              <w:spacing w:after="0" w:line="240" w:lineRule="auto"/>
            </w:pPr>
            <w:r>
              <w:t>Determination of Personalized Asthma Triggers From Multimodal Sensing and a Mobile  App: Observational Study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3711243E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27A8385D" w14:textId="77777777" w:rsidR="003358E6" w:rsidRDefault="005B2C04">
            <w:pPr>
              <w:spacing w:after="0" w:line="240" w:lineRule="auto"/>
            </w:pPr>
            <w:proofErr w:type="spellStart"/>
            <w:r>
              <w:t>Venkataramanan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B87197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8E876E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5925FD7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17A9D7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7F8D8F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0A9698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E42578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225B18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B19A60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202FD6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2E7C1930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293F6C13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41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0121DCB0" w14:textId="77777777" w:rsidR="003358E6" w:rsidRDefault="005B2C04">
            <w:pPr>
              <w:spacing w:after="0" w:line="240" w:lineRule="auto"/>
            </w:pPr>
            <w:r>
              <w:t>Effect of air pollution on lung function in schoolchildren in Rio de Janeiro,  Brazil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0B1BFFDE" w14:textId="77777777" w:rsidR="003358E6" w:rsidRDefault="005B2C04">
            <w:pPr>
              <w:spacing w:after="0" w:line="240" w:lineRule="auto"/>
              <w:jc w:val="right"/>
            </w:pPr>
            <w:r>
              <w:t>2009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4C339668" w14:textId="77777777" w:rsidR="003358E6" w:rsidRDefault="005B2C04">
            <w:pPr>
              <w:spacing w:after="0" w:line="240" w:lineRule="auto"/>
            </w:pPr>
            <w:r>
              <w:t>Castro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21DDFF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F25261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4F3274C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DB5DF7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54A996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9EC78C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FE190F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B83B33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68024F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D180B7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089E8BBA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69DF1B2E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28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2F229E43" w14:textId="77777777" w:rsidR="003358E6" w:rsidRDefault="005B2C04">
            <w:pPr>
              <w:spacing w:after="0" w:line="240" w:lineRule="auto"/>
            </w:pPr>
            <w:r>
              <w:t>"How Is My Child's Asthma?" Digital Phenotype and Actionable Insights for Pediatric 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5E1E2F0E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47000733" w14:textId="77777777" w:rsidR="003358E6" w:rsidRDefault="005B2C04">
            <w:pPr>
              <w:spacing w:after="0" w:line="240" w:lineRule="auto"/>
            </w:pPr>
            <w:proofErr w:type="spellStart"/>
            <w:r>
              <w:t>Jaimini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721049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8B9351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7436D4A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689CD8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F9ECEC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A6F38D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7E4E28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2D24A7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880EFF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58273B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EC6D33E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45631A4A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50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05F459CF" w14:textId="77777777" w:rsidR="003358E6" w:rsidRDefault="005B2C04">
            <w:pPr>
              <w:spacing w:after="0" w:line="240" w:lineRule="auto"/>
            </w:pPr>
            <w:r>
              <w:t>Daily ambulatory exhaled nitric oxide measurements in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0A261446" w14:textId="77777777" w:rsidR="003358E6" w:rsidRDefault="005B2C04">
            <w:pPr>
              <w:spacing w:after="0" w:line="240" w:lineRule="auto"/>
              <w:jc w:val="right"/>
            </w:pPr>
            <w:r>
              <w:t>2006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71E46C23" w14:textId="77777777" w:rsidR="003358E6" w:rsidRDefault="005B2C04">
            <w:pPr>
              <w:spacing w:after="0" w:line="240" w:lineRule="auto"/>
            </w:pPr>
            <w:proofErr w:type="spellStart"/>
            <w:r>
              <w:t>Pijnenburg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315691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76D39E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4452FC4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EA513D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DF64BE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CCBF83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7FD975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6A3C42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3A8634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DF4AE1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4D74DF7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7CA297C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42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04A6D970" w14:textId="77777777" w:rsidR="003358E6" w:rsidRDefault="005B2C04">
            <w:pPr>
              <w:spacing w:after="0" w:line="240" w:lineRule="auto"/>
            </w:pPr>
            <w:r>
              <w:t>Evaluating the Validity of an Automated Device for Asthma Monitoring for  Adolescents: Correlational Design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0FF04D45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10D110A8" w14:textId="77777777" w:rsidR="003358E6" w:rsidRDefault="005B2C04">
            <w:pPr>
              <w:spacing w:after="0" w:line="240" w:lineRule="auto"/>
            </w:pPr>
            <w:r>
              <w:t>Rhee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F78C68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76556E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25C2B8C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A3859C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ED80D5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183ABD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364925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44F5D7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3C15EB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C5C87E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87D4D89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42D6BF7E" w14:textId="6FCD065B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011607">
              <w:rPr>
                <w:color w:val="000000"/>
              </w:rPr>
              <w:t>3</w:t>
            </w:r>
            <w:r>
              <w:rPr>
                <w:color w:val="000000"/>
              </w:rPr>
              <w:t>1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437D188B" w14:textId="77777777" w:rsidR="003358E6" w:rsidRDefault="005B2C04">
            <w:pPr>
              <w:spacing w:after="0" w:line="240" w:lineRule="auto"/>
            </w:pPr>
            <w:r>
              <w:t xml:space="preserve">Reference values for peak flow and </w:t>
            </w:r>
            <w:proofErr w:type="spellStart"/>
            <w:r>
              <w:t>FEV1</w:t>
            </w:r>
            <w:proofErr w:type="spellEnd"/>
            <w:r>
              <w:t xml:space="preserve"> variation in healthy schoolchildren using home spirometry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3123692F" w14:textId="77777777" w:rsidR="003358E6" w:rsidRDefault="005B2C04">
            <w:pPr>
              <w:spacing w:after="0" w:line="240" w:lineRule="auto"/>
              <w:jc w:val="right"/>
            </w:pPr>
            <w:r>
              <w:t>2008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3686FE00" w14:textId="77777777" w:rsidR="003358E6" w:rsidRDefault="005B2C04">
            <w:pPr>
              <w:spacing w:after="0" w:line="240" w:lineRule="auto"/>
            </w:pPr>
            <w:r>
              <w:t>Brouwer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3CB1C3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20752F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7E076D1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DF088C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FBD407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A5E27C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9282F3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5A846D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3B29B9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607E8D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2561DA4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5A14662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8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5B9F906D" w14:textId="77777777" w:rsidR="003358E6" w:rsidRDefault="005B2C04">
            <w:pPr>
              <w:spacing w:after="0" w:line="240" w:lineRule="auto"/>
            </w:pPr>
            <w:r>
              <w:t>Asthma Exacerbations and Symptom Variability in Children Due to Short-term Ambient  Air Pollution Changes in Ostrava, Czech Republic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13749086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79D91FDF" w14:textId="77777777" w:rsidR="003358E6" w:rsidRDefault="005B2C04">
            <w:pPr>
              <w:spacing w:after="0" w:line="240" w:lineRule="auto"/>
            </w:pPr>
            <w:proofErr w:type="spellStart"/>
            <w:r>
              <w:t>Velická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9A89AE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44AA71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6EF9192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546304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0B5EDA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E6BEB4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D2EC09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59E3B3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251895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D0E8D7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C96E617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1CBC0FE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64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75BA8C92" w14:textId="77777777" w:rsidR="003358E6" w:rsidRDefault="005B2C04">
            <w:pPr>
              <w:spacing w:after="0" w:line="240" w:lineRule="auto"/>
            </w:pPr>
            <w:r>
              <w:t>Usefulness of monitoring lung function in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10AFA8B7" w14:textId="77777777" w:rsidR="003358E6" w:rsidRDefault="005B2C04">
            <w:pPr>
              <w:spacing w:after="0" w:line="240" w:lineRule="auto"/>
              <w:jc w:val="right"/>
            </w:pPr>
            <w:r>
              <w:t>2003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3DE828B5" w14:textId="77777777" w:rsidR="003358E6" w:rsidRDefault="005B2C04">
            <w:pPr>
              <w:spacing w:after="0" w:line="240" w:lineRule="auto"/>
            </w:pPr>
            <w:r>
              <w:t>Brand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E6E726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E26F02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76D78D6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658EA6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C257BF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511609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6B33AA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4DCE7B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9B1236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BA8FA4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5E998F5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3405C7D7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60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5CD04185" w14:textId="77777777" w:rsidR="003358E6" w:rsidRDefault="005B2C04">
            <w:pPr>
              <w:spacing w:after="0" w:line="240" w:lineRule="auto"/>
            </w:pPr>
            <w:r>
              <w:t xml:space="preserve">Comparison between peak expiratory flow and </w:t>
            </w:r>
            <w:proofErr w:type="spellStart"/>
            <w:r>
              <w:t>FEV</w:t>
            </w:r>
            <w:proofErr w:type="spellEnd"/>
            <w:r>
              <w:t>(1) measurements on a home spirometer  and on a pneumotachograph in children with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3C6E70EB" w14:textId="77777777" w:rsidR="003358E6" w:rsidRDefault="005B2C04">
            <w:pPr>
              <w:spacing w:after="0" w:line="240" w:lineRule="auto"/>
              <w:jc w:val="right"/>
            </w:pPr>
            <w:r>
              <w:t>2007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73EECCE5" w14:textId="77777777" w:rsidR="003358E6" w:rsidRDefault="005B2C04">
            <w:pPr>
              <w:spacing w:after="0" w:line="240" w:lineRule="auto"/>
            </w:pPr>
            <w:r>
              <w:t>Brouwer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B37721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921A55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6AD1D10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E4CD72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4E5E1E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2176D3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7C6008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20FB06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EF0674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7B7815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D2A593C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2D9DCB3E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35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198AD401" w14:textId="77777777" w:rsidR="003358E6" w:rsidRDefault="005B2C04">
            <w:pPr>
              <w:spacing w:after="0" w:line="240" w:lineRule="auto"/>
            </w:pPr>
            <w:r>
              <w:t>Wheezing recognition algorithm using recordings of respiratory sounds at the mouth  in a pediatric population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7DF3F2F7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12BCEE4F" w14:textId="77777777" w:rsidR="003358E6" w:rsidRDefault="005B2C04">
            <w:pPr>
              <w:spacing w:after="0" w:line="240" w:lineRule="auto"/>
            </w:pPr>
            <w:proofErr w:type="spellStart"/>
            <w:r>
              <w:t>Bokov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50F1AD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F85E1F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2E3B2A6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ED7AC6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2FDE19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0C3D5C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3EC825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352128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E9DF49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CBD81D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3D3B2DB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0CAE4DFC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55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15F26157" w14:textId="77777777" w:rsidR="003358E6" w:rsidRDefault="005B2C04">
            <w:pPr>
              <w:spacing w:after="0" w:line="240" w:lineRule="auto"/>
            </w:pPr>
            <w:r>
              <w:t>Diagnostics of spontaneous cough in childhood asthma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0E8D0134" w14:textId="77777777" w:rsidR="003358E6" w:rsidRDefault="005B2C04">
            <w:pPr>
              <w:spacing w:after="0" w:line="240" w:lineRule="auto"/>
              <w:jc w:val="right"/>
            </w:pPr>
            <w:r>
              <w:t>1998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5273DD04" w14:textId="77777777" w:rsidR="003358E6" w:rsidRDefault="005B2C04">
            <w:pPr>
              <w:spacing w:after="0" w:line="240" w:lineRule="auto"/>
            </w:pPr>
            <w:r>
              <w:t>Rietveld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1F2B3F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6EF494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74DAD8E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ABFBA9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864D30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F0137B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CC2745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AF51A4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7FEAB8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008272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0FA9866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3B81364E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65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670D1165" w14:textId="77777777" w:rsidR="003358E6" w:rsidRDefault="005B2C04">
            <w:pPr>
              <w:spacing w:after="0" w:line="240" w:lineRule="auto"/>
            </w:pPr>
            <w:r>
              <w:t>Accuracy of children's self-reported adherence to treatment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7B613F55" w14:textId="77777777" w:rsidR="003358E6" w:rsidRDefault="005B2C04">
            <w:pPr>
              <w:spacing w:after="0" w:line="240" w:lineRule="auto"/>
              <w:jc w:val="right"/>
            </w:pPr>
            <w:r>
              <w:t>2001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5CC79271" w14:textId="77777777" w:rsidR="003358E6" w:rsidRDefault="005B2C04">
            <w:pPr>
              <w:spacing w:after="0" w:line="240" w:lineRule="auto"/>
            </w:pPr>
            <w:r>
              <w:t>Burkhart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F49EEE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25F562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1E78290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2C9A5E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CEDF1D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F63D96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497ADB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9EFC1E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DEF4FB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0D1857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32726D4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68B55D4A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44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10C8D0BA" w14:textId="77777777" w:rsidR="003358E6" w:rsidRDefault="005B2C04">
            <w:pPr>
              <w:spacing w:after="0" w:line="240" w:lineRule="auto"/>
            </w:pPr>
            <w:r>
              <w:t>Effects of personal particulate matter on peak expiratory flow rate of asthmatic  children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02FC382E" w14:textId="77777777" w:rsidR="003358E6" w:rsidRDefault="005B2C04">
            <w:pPr>
              <w:spacing w:after="0" w:line="240" w:lineRule="auto"/>
              <w:jc w:val="right"/>
            </w:pPr>
            <w:r>
              <w:t>2007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2103F090" w14:textId="77777777" w:rsidR="003358E6" w:rsidRDefault="005B2C04">
            <w:pPr>
              <w:spacing w:after="0" w:line="240" w:lineRule="auto"/>
            </w:pPr>
            <w:r>
              <w:t>Tang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F30927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56FBB0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5A6675D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7C3E72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1880E3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B9683F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8524E3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8903F0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0CE79E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C26AF7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EB529B2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50095EE1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53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1289C764" w14:textId="77777777" w:rsidR="003358E6" w:rsidRDefault="005B2C04">
            <w:pPr>
              <w:spacing w:after="0" w:line="240" w:lineRule="auto"/>
            </w:pPr>
            <w:r>
              <w:t>Daily exhaled nitric oxide measurements and asthma exacerbations in children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4AB2FF26" w14:textId="77777777" w:rsidR="003358E6" w:rsidRDefault="005B2C04">
            <w:pPr>
              <w:spacing w:after="0" w:line="240" w:lineRule="auto"/>
              <w:jc w:val="right"/>
            </w:pPr>
            <w:r>
              <w:t>2012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4FF33B02" w14:textId="77777777" w:rsidR="003358E6" w:rsidRDefault="005B2C04">
            <w:pPr>
              <w:spacing w:after="0" w:line="240" w:lineRule="auto"/>
            </w:pPr>
            <w:r>
              <w:t xml:space="preserve">van der </w:t>
            </w:r>
            <w:proofErr w:type="spellStart"/>
            <w:r>
              <w:t>Valk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12B8C4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EB13D6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308CBE4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26C964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ACE6F5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C917FD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4E2604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B936ED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20FDDA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5B8698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5ECD08C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370D80B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51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1C0F8117" w14:textId="77777777" w:rsidR="003358E6" w:rsidRDefault="005B2C04">
            <w:pPr>
              <w:spacing w:after="0" w:line="240" w:lineRule="auto"/>
            </w:pPr>
            <w:r>
              <w:t>Daily home measurements of exhaled nitric oxide in asthmatic children during natural  birch pollen exposure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19D800F6" w14:textId="77777777" w:rsidR="003358E6" w:rsidRDefault="005B2C04">
            <w:pPr>
              <w:spacing w:after="0" w:line="240" w:lineRule="auto"/>
              <w:jc w:val="right"/>
            </w:pPr>
            <w:r>
              <w:t>2006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0EA99A4A" w14:textId="77777777" w:rsidR="003358E6" w:rsidRDefault="005B2C04">
            <w:pPr>
              <w:spacing w:after="0" w:line="240" w:lineRule="auto"/>
            </w:pPr>
            <w:proofErr w:type="spellStart"/>
            <w:r>
              <w:t>Vahlkvist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B90AFD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8B6DCB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3A3D495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C34778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3DA9B2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48040C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742D36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9B636C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E60F20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8328A3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E406B22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390954AA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56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3601D460" w14:textId="77777777" w:rsidR="003358E6" w:rsidRDefault="005B2C04">
            <w:pPr>
              <w:spacing w:after="0" w:line="240" w:lineRule="auto"/>
            </w:pPr>
            <w:r>
              <w:t>Characteristics and diagnostic significance of spontaneous wheezing in children with  asthma: results of continuous in vivo sound recording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7F3D3FD0" w14:textId="77777777" w:rsidR="003358E6" w:rsidRDefault="005B2C04">
            <w:pPr>
              <w:spacing w:after="0" w:line="240" w:lineRule="auto"/>
              <w:jc w:val="right"/>
            </w:pPr>
            <w:r>
              <w:t>1999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6BC5FFB4" w14:textId="77777777" w:rsidR="003358E6" w:rsidRDefault="005B2C04">
            <w:pPr>
              <w:spacing w:after="0" w:line="240" w:lineRule="auto"/>
            </w:pPr>
            <w:r>
              <w:t>Rietveld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5EF810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035748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4DC5605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80D29F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C10C6F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AAD0B4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B977D8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DB8C91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5065D3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03361E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5702488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185ACD60" w14:textId="079186C3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011607">
              <w:rPr>
                <w:color w:val="000000"/>
              </w:rPr>
              <w:t>3</w:t>
            </w:r>
            <w:r>
              <w:rPr>
                <w:color w:val="000000"/>
              </w:rPr>
              <w:t>2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6E858B74" w14:textId="77777777" w:rsidR="003358E6" w:rsidRDefault="005B2C04">
            <w:pPr>
              <w:spacing w:after="0" w:line="240" w:lineRule="auto"/>
            </w:pPr>
            <w:r>
              <w:t>Traffic-related exposures, airway function, inflammation, and respiratory symptoms  in children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1443C818" w14:textId="77777777" w:rsidR="003358E6" w:rsidRDefault="005B2C04">
            <w:pPr>
              <w:spacing w:after="0" w:line="240" w:lineRule="auto"/>
              <w:jc w:val="right"/>
            </w:pPr>
            <w:r>
              <w:t>2007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07600A61" w14:textId="77777777" w:rsidR="003358E6" w:rsidRDefault="005B2C04">
            <w:pPr>
              <w:spacing w:after="0" w:line="240" w:lineRule="auto"/>
            </w:pPr>
            <w:r>
              <w:t>Holguin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A7ACD8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42CA1C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5F46CC9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A23CEB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ABF1B9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092AED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64A94B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6393C0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CC0ADE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6DBB30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59E2BC0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2A363B17" w14:textId="0EE7B774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011607">
              <w:rPr>
                <w:color w:val="000000"/>
              </w:rPr>
              <w:t>3</w:t>
            </w:r>
            <w:r>
              <w:rPr>
                <w:color w:val="000000"/>
              </w:rPr>
              <w:t>3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7D85B858" w14:textId="77777777" w:rsidR="003358E6" w:rsidRDefault="005B2C04">
            <w:pPr>
              <w:spacing w:after="0" w:line="240" w:lineRule="auto"/>
            </w:pPr>
            <w:r>
              <w:t xml:space="preserve">Contribution of indoor and outdoor environments to </w:t>
            </w:r>
            <w:proofErr w:type="spellStart"/>
            <w:r>
              <w:t>PM2.5</w:t>
            </w:r>
            <w:proofErr w:type="spellEnd"/>
            <w:r>
              <w:t xml:space="preserve"> personal exposure of  children--VESTA study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0DFE03C1" w14:textId="77777777" w:rsidR="003358E6" w:rsidRDefault="005B2C04">
            <w:pPr>
              <w:spacing w:after="0" w:line="240" w:lineRule="auto"/>
              <w:jc w:val="right"/>
            </w:pPr>
            <w:r>
              <w:t>2002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64E2B949" w14:textId="77777777" w:rsidR="003358E6" w:rsidRDefault="005B2C04">
            <w:pPr>
              <w:spacing w:after="0" w:line="240" w:lineRule="auto"/>
            </w:pPr>
            <w:r>
              <w:t xml:space="preserve">Gauvin et al. 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8EB0BD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C33488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76710BD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9E06A4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1594B8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9B2726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DDC7BE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E8AA25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781BCE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7384AE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1127EA1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0001488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79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4C494754" w14:textId="77777777" w:rsidR="003358E6" w:rsidRDefault="005B2C04">
            <w:pPr>
              <w:spacing w:after="0" w:line="240" w:lineRule="auto"/>
            </w:pPr>
            <w:r>
              <w:t>Home recording of PEF in young asthmatics: does it contribute to management?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32422FE5" w14:textId="77777777" w:rsidR="003358E6" w:rsidRDefault="005B2C04">
            <w:pPr>
              <w:spacing w:after="0" w:line="240" w:lineRule="auto"/>
              <w:jc w:val="right"/>
            </w:pPr>
            <w:r>
              <w:t>1996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30342561" w14:textId="77777777" w:rsidR="003358E6" w:rsidRDefault="005B2C04">
            <w:pPr>
              <w:spacing w:after="0" w:line="240" w:lineRule="auto"/>
            </w:pPr>
            <w:proofErr w:type="spellStart"/>
            <w:r>
              <w:t>Uwyyed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B8AD52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81F132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5B2D9F0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03B62E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14E261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E170E1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584DEF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569740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9951E6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8BBA0B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2DCE90D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0D90A5A8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5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012FD63B" w14:textId="77777777" w:rsidR="003358E6" w:rsidRDefault="005B2C04">
            <w:pPr>
              <w:spacing w:after="0" w:line="240" w:lineRule="auto"/>
            </w:pPr>
            <w:r>
              <w:t>Knowledge-Driven Personalized Contextual mHealth Service for Asthma Management in Children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233A51C1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0F5F150F" w14:textId="77777777" w:rsidR="003358E6" w:rsidRDefault="005B2C04">
            <w:pPr>
              <w:spacing w:after="0" w:line="240" w:lineRule="auto"/>
            </w:pPr>
            <w:proofErr w:type="spellStart"/>
            <w:r>
              <w:t>Anantharam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DB7AB6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A37E43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6D3B57A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89E0ED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2ACF78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09F9A5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5F1590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6F0FBF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6001DA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D7F975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CAF6B02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0FE55D7C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84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6D4015A4" w14:textId="77777777" w:rsidR="003358E6" w:rsidRDefault="005B2C04">
            <w:pPr>
              <w:spacing w:after="0" w:line="240" w:lineRule="auto"/>
            </w:pPr>
            <w:r>
              <w:t>Home spirometry and asthma severity in children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4E8B2C3D" w14:textId="77777777" w:rsidR="003358E6" w:rsidRDefault="005B2C04">
            <w:pPr>
              <w:spacing w:after="0" w:line="240" w:lineRule="auto"/>
              <w:jc w:val="right"/>
            </w:pPr>
            <w:r>
              <w:t>2006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4C2CFD25" w14:textId="77777777" w:rsidR="003358E6" w:rsidRDefault="005B2C04">
            <w:pPr>
              <w:spacing w:after="0" w:line="240" w:lineRule="auto"/>
            </w:pPr>
            <w:r>
              <w:t>Brouwer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4F85E3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744364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0EE3463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0089E2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5A7AAD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C51B2D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54635B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188CC3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80EF5B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0F4DC2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69F1BCB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70A922A3" w14:textId="3B2E4F9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011607">
              <w:rPr>
                <w:color w:val="000000"/>
              </w:rPr>
              <w:t>3</w:t>
            </w:r>
            <w:r>
              <w:rPr>
                <w:color w:val="000000"/>
              </w:rPr>
              <w:t>4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23A2AB3F" w14:textId="77777777" w:rsidR="003358E6" w:rsidRDefault="005B2C04">
            <w:pPr>
              <w:spacing w:after="0" w:line="240" w:lineRule="auto"/>
            </w:pPr>
            <w:r>
              <w:t>Asthma in life context: Video Intervention/Prevention Assessment (VIA)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3290563F" w14:textId="77777777" w:rsidR="003358E6" w:rsidRDefault="005B2C04">
            <w:pPr>
              <w:spacing w:after="0" w:line="240" w:lineRule="auto"/>
              <w:jc w:val="right"/>
            </w:pPr>
            <w:r>
              <w:t>2000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664977DD" w14:textId="77777777" w:rsidR="003358E6" w:rsidRDefault="005B2C04">
            <w:pPr>
              <w:spacing w:after="0" w:line="240" w:lineRule="auto"/>
            </w:pPr>
            <w:r>
              <w:t>Rich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B88565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865278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4BA9B99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9427A8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663534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B7D9FA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D62CEF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2AAB8F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A86B06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C2A1CC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0545643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10FA0D3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156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63DADCD6" w14:textId="77777777" w:rsidR="003358E6" w:rsidRDefault="005B2C04">
            <w:pPr>
              <w:spacing w:after="0" w:line="240" w:lineRule="auto"/>
            </w:pPr>
            <w:r>
              <w:t>Using information technology to reduce asthma disparities in underserved  populations: a pilot study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5E56EB5C" w14:textId="77777777" w:rsidR="003358E6" w:rsidRDefault="005B2C04">
            <w:pPr>
              <w:spacing w:after="0" w:line="240" w:lineRule="auto"/>
              <w:jc w:val="right"/>
            </w:pPr>
            <w:r>
              <w:t>2010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47901EA9" w14:textId="77777777" w:rsidR="003358E6" w:rsidRDefault="005B2C04">
            <w:pPr>
              <w:spacing w:after="0" w:line="240" w:lineRule="auto"/>
            </w:pPr>
            <w:r>
              <w:t>Vargas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EF504F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8CD8F0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20F55BC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FCDF53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B464E9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3412B6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62AEBA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79E57D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09C3FC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5476E0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A14E2CD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0E7E14C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72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15EF8789" w14:textId="77777777" w:rsidR="003358E6" w:rsidRDefault="005B2C04">
            <w:pPr>
              <w:spacing w:after="0" w:line="240" w:lineRule="auto"/>
            </w:pPr>
            <w:r>
              <w:t>The quality of home spirometry in school children with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212F4E91" w14:textId="77777777" w:rsidR="003358E6" w:rsidRDefault="005B2C04">
            <w:pPr>
              <w:spacing w:after="0" w:line="240" w:lineRule="auto"/>
              <w:jc w:val="right"/>
            </w:pPr>
            <w:r>
              <w:t>2001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2EE5C234" w14:textId="77777777" w:rsidR="003358E6" w:rsidRDefault="005B2C04">
            <w:pPr>
              <w:spacing w:after="0" w:line="240" w:lineRule="auto"/>
            </w:pPr>
            <w:proofErr w:type="spellStart"/>
            <w:r>
              <w:t>Wensley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F58213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2FE995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6C4D631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FDF43F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33E659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BCD3BF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B83075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CBE6C4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04DA6E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E09D3F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F40515C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4E4D9DE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22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12B06391" w14:textId="77777777" w:rsidR="003358E6" w:rsidRDefault="005B2C04">
            <w:pPr>
              <w:spacing w:after="0" w:line="240" w:lineRule="auto"/>
            </w:pPr>
            <w:r>
              <w:t>Featured Article: Multiple Comorbid Conditions, Sleep Quality and Duration, and  Academic Performance in Urban Children With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13E87CAF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5903F23B" w14:textId="77777777" w:rsidR="003358E6" w:rsidRDefault="005B2C04">
            <w:pPr>
              <w:spacing w:after="0" w:line="240" w:lineRule="auto"/>
            </w:pPr>
            <w:r>
              <w:t>Reynolds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770A52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77D0D0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6369BE6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ABA4EB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86B498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6F19C7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E0C267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32CADF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41BF8C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023249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838C072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217E0459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7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7A79A092" w14:textId="77777777" w:rsidR="003358E6" w:rsidRDefault="005B2C04">
            <w:pPr>
              <w:spacing w:after="0" w:line="240" w:lineRule="auto"/>
            </w:pPr>
            <w:r>
              <w:t>A longitudinal study of indoor nitrogen dioxide levels and respiratory symptoms in  inner-city children with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271203DE" w14:textId="77777777" w:rsidR="003358E6" w:rsidRDefault="005B2C04">
            <w:pPr>
              <w:spacing w:after="0" w:line="240" w:lineRule="auto"/>
              <w:jc w:val="right"/>
            </w:pPr>
            <w:r>
              <w:t>2008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792B14D1" w14:textId="77777777" w:rsidR="003358E6" w:rsidRDefault="005B2C04">
            <w:pPr>
              <w:spacing w:after="0" w:line="240" w:lineRule="auto"/>
            </w:pPr>
            <w:r>
              <w:t>Hansel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4CA867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8957CD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49E3166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7DE4BA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608F2E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05C3CD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D97270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AC000A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2E5850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A2CEAC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905D7FC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243BA690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92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1F71B14A" w14:textId="77777777" w:rsidR="003358E6" w:rsidRDefault="005B2C04">
            <w:pPr>
              <w:spacing w:after="0" w:line="240" w:lineRule="auto"/>
            </w:pPr>
            <w:r>
              <w:t>Monitoring adherence to beclomethasone in asthmatic children and adolescents through  four different methods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67AB2897" w14:textId="77777777" w:rsidR="003358E6" w:rsidRDefault="005B2C04">
            <w:pPr>
              <w:spacing w:after="0" w:line="240" w:lineRule="auto"/>
              <w:jc w:val="right"/>
            </w:pPr>
            <w:r>
              <w:t>2009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2C41185A" w14:textId="77777777" w:rsidR="003358E6" w:rsidRDefault="005B2C04">
            <w:pPr>
              <w:spacing w:after="0" w:line="240" w:lineRule="auto"/>
            </w:pPr>
            <w:proofErr w:type="spellStart"/>
            <w:r>
              <w:t>Jentzsch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84FF2F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E289F0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4769E3A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45041A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5F3B3C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143D84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2CC8AC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BF511F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3BE367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33D12C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78B388C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203BBA90" w14:textId="507D3DE0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011607">
              <w:rPr>
                <w:color w:val="000000"/>
              </w:rPr>
              <w:t>3</w:t>
            </w:r>
            <w:r>
              <w:rPr>
                <w:color w:val="000000"/>
              </w:rPr>
              <w:t>5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2E70DBE3" w14:textId="77777777" w:rsidR="003358E6" w:rsidRDefault="005B2C04">
            <w:pPr>
              <w:spacing w:after="0" w:line="240" w:lineRule="auto"/>
            </w:pPr>
            <w:r>
              <w:t>Comparison of normal and asthmatic circadian rhythms in peak expiratory flow rate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3AB0686F" w14:textId="77777777" w:rsidR="003358E6" w:rsidRDefault="005B2C04">
            <w:pPr>
              <w:spacing w:after="0" w:line="240" w:lineRule="auto"/>
              <w:jc w:val="right"/>
            </w:pPr>
            <w:r>
              <w:t>1980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1CA3436B" w14:textId="77777777" w:rsidR="003358E6" w:rsidRDefault="005B2C04">
            <w:pPr>
              <w:spacing w:after="0" w:line="240" w:lineRule="auto"/>
            </w:pPr>
            <w:r>
              <w:t>Hetzel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E5E123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9EDF0F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78413E6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A03714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11E4AE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22C2EC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40A437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8CAB2D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33B21E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E900E8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1152CF2" w14:textId="77777777">
        <w:trPr>
          <w:trHeight w:val="837"/>
        </w:trPr>
        <w:tc>
          <w:tcPr>
            <w:tcW w:w="779" w:type="dxa"/>
            <w:shd w:val="clear" w:color="auto" w:fill="D9D9D9"/>
          </w:tcPr>
          <w:p w14:paraId="1305405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55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4B81BED1" w14:textId="77777777" w:rsidR="003358E6" w:rsidRDefault="005B2C04">
            <w:pPr>
              <w:spacing w:after="0" w:line="240" w:lineRule="auto"/>
            </w:pPr>
            <w:r>
              <w:t>Electronic versus paper questionnaires: a further comparison in persons with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4B822BC5" w14:textId="77777777" w:rsidR="003358E6" w:rsidRDefault="005B2C04">
            <w:pPr>
              <w:spacing w:after="0" w:line="240" w:lineRule="auto"/>
              <w:jc w:val="right"/>
            </w:pPr>
            <w:r>
              <w:t>2003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5BD60838" w14:textId="77777777" w:rsidR="003358E6" w:rsidRDefault="005B2C04">
            <w:pPr>
              <w:spacing w:after="0" w:line="240" w:lineRule="auto"/>
            </w:pPr>
            <w:r>
              <w:t>Bushnell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D063C8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34C443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0FE17E3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8B30EF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851180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A13B4A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105A0D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FF91B5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29AEFB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CEBE74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0F1641A1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446A0DB1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66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339C079C" w14:textId="77777777" w:rsidR="003358E6" w:rsidRDefault="005B2C04">
            <w:pPr>
              <w:spacing w:after="0" w:line="240" w:lineRule="auto"/>
            </w:pPr>
            <w:r>
              <w:t>Reduction in resource utilization by an asthma outreach program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03DCAA04" w14:textId="77777777" w:rsidR="003358E6" w:rsidRDefault="005B2C04">
            <w:pPr>
              <w:spacing w:after="0" w:line="240" w:lineRule="auto"/>
              <w:jc w:val="right"/>
            </w:pPr>
            <w:r>
              <w:t>1995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437313B9" w14:textId="77777777" w:rsidR="003358E6" w:rsidRDefault="005B2C04">
            <w:pPr>
              <w:spacing w:after="0" w:line="240" w:lineRule="auto"/>
            </w:pPr>
            <w:proofErr w:type="spellStart"/>
            <w:r>
              <w:t>Greineder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0C889D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85D74B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5454833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93B189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B2C495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D06E75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CE7141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7FA4B1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820571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BB94EF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61E2A66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63E07B74" w14:textId="0A31D3A8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011607">
              <w:rPr>
                <w:color w:val="000000"/>
              </w:rPr>
              <w:t>3</w:t>
            </w:r>
            <w:r>
              <w:rPr>
                <w:color w:val="000000"/>
              </w:rPr>
              <w:t>6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35ECF34C" w14:textId="77777777" w:rsidR="003358E6" w:rsidRDefault="005B2C04">
            <w:pPr>
              <w:spacing w:after="0" w:line="240" w:lineRule="auto"/>
            </w:pPr>
            <w:r>
              <w:t>Personal exposures to traffic-related particle pollution among children with asthma  in the South Bronx, NY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5E3E8280" w14:textId="77777777" w:rsidR="003358E6" w:rsidRDefault="005B2C04">
            <w:pPr>
              <w:spacing w:after="0" w:line="240" w:lineRule="auto"/>
              <w:jc w:val="right"/>
            </w:pPr>
            <w:r>
              <w:t>2010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1F2144D0" w14:textId="77777777" w:rsidR="003358E6" w:rsidRDefault="005B2C04">
            <w:pPr>
              <w:spacing w:after="0" w:line="240" w:lineRule="auto"/>
            </w:pPr>
            <w:proofErr w:type="spellStart"/>
            <w:r>
              <w:t>Spira</w:t>
            </w:r>
            <w:proofErr w:type="spellEnd"/>
            <w:r>
              <w:t>-Cohen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A59B10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DE8849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1C32D5F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5483BE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F2EE37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4D8F7D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2A8C20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F27847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A11BCD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5868EB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3057F2C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6E4D40B3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71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24B81554" w14:textId="77777777" w:rsidR="003358E6" w:rsidRDefault="005B2C04">
            <w:pPr>
              <w:spacing w:after="0" w:line="240" w:lineRule="auto"/>
            </w:pPr>
            <w:r>
              <w:t>Reproducibility of home spirometry in children with newly diagnosed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45170C8F" w14:textId="77777777" w:rsidR="003358E6" w:rsidRDefault="005B2C04">
            <w:pPr>
              <w:spacing w:after="0" w:line="240" w:lineRule="auto"/>
              <w:jc w:val="right"/>
            </w:pPr>
            <w:r>
              <w:t>2000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2049AA02" w14:textId="77777777" w:rsidR="003358E6" w:rsidRDefault="005B2C04">
            <w:pPr>
              <w:spacing w:after="0" w:line="240" w:lineRule="auto"/>
            </w:pPr>
            <w:proofErr w:type="spellStart"/>
            <w:r>
              <w:t>Pelkonen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50BE35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41C9D6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08CF3F6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1BF205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C47801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E0ADDB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1E753D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2896EE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D71369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B47228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878E54A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14EC8FCE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144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52559CFD" w14:textId="77777777" w:rsidR="003358E6" w:rsidRDefault="005B2C04">
            <w:pPr>
              <w:spacing w:after="0" w:line="240" w:lineRule="auto"/>
            </w:pPr>
            <w:r>
              <w:t>Heart rate variability during 24 hours in asthmatic children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397476DE" w14:textId="77777777" w:rsidR="003358E6" w:rsidRDefault="005B2C04">
            <w:pPr>
              <w:spacing w:after="0" w:line="240" w:lineRule="auto"/>
              <w:jc w:val="right"/>
            </w:pPr>
            <w:r>
              <w:t>1997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4400FE23" w14:textId="77777777" w:rsidR="003358E6" w:rsidRDefault="005B2C04">
            <w:pPr>
              <w:spacing w:after="0" w:line="240" w:lineRule="auto"/>
            </w:pPr>
            <w:r>
              <w:t>Kazuma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522563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1532D9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2F09B69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2AE1DB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CB7AA9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D17140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9692A5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28A099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49E084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DB01DE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30BC6A2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110119B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33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7243F5B7" w14:textId="77777777" w:rsidR="003358E6" w:rsidRDefault="005B2C04">
            <w:pPr>
              <w:spacing w:after="0" w:line="240" w:lineRule="auto"/>
            </w:pPr>
            <w:r>
              <w:t>Cough frequency in children with mild asthma correlates with sputum neutrophil  count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343659D4" w14:textId="77777777" w:rsidR="003358E6" w:rsidRDefault="005B2C04">
            <w:pPr>
              <w:spacing w:after="0" w:line="240" w:lineRule="auto"/>
              <w:jc w:val="right"/>
            </w:pPr>
            <w:r>
              <w:t>2006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2420E6AB" w14:textId="77777777" w:rsidR="003358E6" w:rsidRDefault="005B2C04">
            <w:pPr>
              <w:spacing w:after="0" w:line="240" w:lineRule="auto"/>
            </w:pPr>
            <w:r>
              <w:t>Li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D3E00F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EB8E61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465EF33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3A4708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67E8B3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FAFAD7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19DE0E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0C9ECB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D8BDAF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95AFF9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4009D79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45CFDD9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31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5275A2AE" w14:textId="77777777" w:rsidR="003358E6" w:rsidRDefault="005B2C04">
            <w:pPr>
              <w:spacing w:after="0" w:line="240" w:lineRule="auto"/>
            </w:pPr>
            <w:r>
              <w:t>Soft stethoscope for detecting asthma wheeze in young children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05EED477" w14:textId="77777777" w:rsidR="003358E6" w:rsidRDefault="005B2C04">
            <w:pPr>
              <w:spacing w:after="0" w:line="240" w:lineRule="auto"/>
              <w:jc w:val="right"/>
            </w:pPr>
            <w:r>
              <w:t>2013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3659983F" w14:textId="77777777" w:rsidR="003358E6" w:rsidRDefault="005B2C04">
            <w:pPr>
              <w:spacing w:after="0" w:line="240" w:lineRule="auto"/>
            </w:pPr>
            <w:r>
              <w:t>Yu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632798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96C5B2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4CF1A25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CEE907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72823E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9F641A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740F98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2B2B9C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D8E684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B443DB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5D99561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36A61ECC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43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1DF84AE8" w14:textId="77777777" w:rsidR="003358E6" w:rsidRDefault="005B2C04">
            <w:pPr>
              <w:spacing w:after="0" w:line="240" w:lineRule="auto"/>
            </w:pPr>
            <w:r>
              <w:t>Wheeze monitoring in children for assessment of nocturnal asthma and response to  therapy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595E751B" w14:textId="77777777" w:rsidR="003358E6" w:rsidRDefault="005B2C04">
            <w:pPr>
              <w:spacing w:after="0" w:line="240" w:lineRule="auto"/>
              <w:jc w:val="right"/>
            </w:pPr>
            <w:r>
              <w:t>2003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17BF69F2" w14:textId="77777777" w:rsidR="003358E6" w:rsidRDefault="005B2C04">
            <w:pPr>
              <w:spacing w:after="0" w:line="240" w:lineRule="auto"/>
            </w:pPr>
            <w:proofErr w:type="spellStart"/>
            <w:r>
              <w:t>Bentur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5503A4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1D8E66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490BB5C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148EA7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557649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4B9F54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D028BA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5B3E1E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0EF28A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1F7433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D8C59CA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27447744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80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08A03B0E" w14:textId="77777777" w:rsidR="003358E6" w:rsidRDefault="005B2C04">
            <w:pPr>
              <w:spacing w:after="0" w:line="240" w:lineRule="auto"/>
            </w:pPr>
            <w:r>
              <w:t>Twice-daily peak expiratory flow rate monitoring for the assessment of childhood 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06064947" w14:textId="77777777" w:rsidR="003358E6" w:rsidRDefault="005B2C04">
            <w:pPr>
              <w:spacing w:after="0" w:line="240" w:lineRule="auto"/>
              <w:jc w:val="right"/>
            </w:pPr>
            <w:r>
              <w:t>1993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3A35DD52" w14:textId="77777777" w:rsidR="003358E6" w:rsidRDefault="005B2C04">
            <w:pPr>
              <w:spacing w:after="0" w:line="240" w:lineRule="auto"/>
            </w:pPr>
            <w:proofErr w:type="spellStart"/>
            <w:r>
              <w:t>Linna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F7852E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6123A8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045BD3C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1D8AD3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079359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5091D2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9AFFEF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FD6207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4A7D53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5AC498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DB64818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4C5D6D41" w14:textId="5F65E05A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</w:t>
            </w:r>
            <w:r w:rsidR="00011607">
              <w:rPr>
                <w:color w:val="000000"/>
              </w:rPr>
              <w:t>59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37352C68" w14:textId="77777777" w:rsidR="003358E6" w:rsidRDefault="005B2C04">
            <w:pPr>
              <w:spacing w:after="0" w:line="240" w:lineRule="auto"/>
            </w:pPr>
            <w:r>
              <w:t>Assessment of a low-cost home monitoring spirometer for children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0DF56ACD" w14:textId="77777777" w:rsidR="003358E6" w:rsidRDefault="005B2C04">
            <w:pPr>
              <w:spacing w:after="0" w:line="240" w:lineRule="auto"/>
              <w:jc w:val="right"/>
            </w:pPr>
            <w:r>
              <w:t>2002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1B0EE5DC" w14:textId="77777777" w:rsidR="003358E6" w:rsidRDefault="005B2C04">
            <w:pPr>
              <w:spacing w:after="0" w:line="240" w:lineRule="auto"/>
            </w:pPr>
            <w:r>
              <w:t>Bastian-Lee,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594E2E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BD21B7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2674E37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D467B3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3F2791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81BA47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7807B6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70A53D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240296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280AE9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828F17F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14F8A2E1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67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218D4345" w14:textId="77777777" w:rsidR="003358E6" w:rsidRDefault="005B2C04">
            <w:pPr>
              <w:spacing w:after="0" w:line="240" w:lineRule="auto"/>
            </w:pPr>
            <w:r>
              <w:t>The validity and acceptability of a text-based monitoring system for pediatric  asthma studies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435A6404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7DBBBEE6" w14:textId="77777777" w:rsidR="003358E6" w:rsidRDefault="005B2C04">
            <w:pPr>
              <w:spacing w:after="0" w:line="240" w:lineRule="auto"/>
            </w:pPr>
            <w:proofErr w:type="spellStart"/>
            <w:r>
              <w:t>Gahleitner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697686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98D122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53FE611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0DFCA6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463E45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73B0C0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F4889F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CE2598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29210F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8A1F46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308727E2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05C58130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77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04F9BF12" w14:textId="77777777" w:rsidR="003358E6" w:rsidRDefault="005B2C04">
            <w:pPr>
              <w:spacing w:after="0" w:line="240" w:lineRule="auto"/>
            </w:pPr>
            <w:r>
              <w:t>Patterns of quick-relief and long-term controller medication use in pediatric 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7C23C497" w14:textId="77777777" w:rsidR="003358E6" w:rsidRDefault="005B2C04">
            <w:pPr>
              <w:spacing w:after="0" w:line="240" w:lineRule="auto"/>
              <w:jc w:val="right"/>
            </w:pPr>
            <w:r>
              <w:t>2005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0339D7C2" w14:textId="77777777" w:rsidR="003358E6" w:rsidRDefault="005B2C04">
            <w:pPr>
              <w:spacing w:after="0" w:line="240" w:lineRule="auto"/>
            </w:pPr>
            <w:proofErr w:type="spellStart"/>
            <w:r>
              <w:t>Walders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D16ED8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3A3AC9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4920E51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E015AB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502745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A357D6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119A04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F27A4C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EE95B5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9619B1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35D8638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4C11C5DE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85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60E0BB66" w14:textId="77777777" w:rsidR="003358E6" w:rsidRDefault="005B2C04">
            <w:pPr>
              <w:spacing w:after="0" w:line="240" w:lineRule="auto"/>
            </w:pPr>
            <w:r>
              <w:t>Airway obstruction at time of symptoms prompting use of reliever therapy in children  with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28822B85" w14:textId="77777777" w:rsidR="003358E6" w:rsidRDefault="005B2C04">
            <w:pPr>
              <w:spacing w:after="0" w:line="240" w:lineRule="auto"/>
              <w:jc w:val="right"/>
            </w:pPr>
            <w:r>
              <w:t>2010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24CC63A3" w14:textId="77777777" w:rsidR="003358E6" w:rsidRDefault="005B2C04">
            <w:pPr>
              <w:spacing w:after="0" w:line="240" w:lineRule="auto"/>
            </w:pPr>
            <w:r>
              <w:t>Brouwer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017214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264A26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09B7C5D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A2E140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4C28C7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69253E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6A93C4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57B341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289E8D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FB73AF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4BD8276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45F2FB8B" w14:textId="40A515FE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011607">
              <w:rPr>
                <w:color w:val="000000"/>
              </w:rPr>
              <w:t>37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15A8DE3D" w14:textId="77777777" w:rsidR="003358E6" w:rsidRDefault="005B2C04">
            <w:pPr>
              <w:spacing w:after="0" w:line="240" w:lineRule="auto"/>
            </w:pPr>
            <w:r>
              <w:t>A cluster-randomized trial to provide clinicians inhaled corticosteroid adherence  information for their patients with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0A627C5E" w14:textId="77777777" w:rsidR="003358E6" w:rsidRDefault="005B2C04">
            <w:pPr>
              <w:spacing w:after="0" w:line="240" w:lineRule="auto"/>
              <w:jc w:val="right"/>
            </w:pPr>
            <w:r>
              <w:t>2010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7F49CA15" w14:textId="77777777" w:rsidR="003358E6" w:rsidRDefault="005B2C04">
            <w:pPr>
              <w:spacing w:after="0" w:line="240" w:lineRule="auto"/>
            </w:pPr>
            <w:r>
              <w:t>Williams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CDA80B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588B45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187B288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7CD87A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2D9BA4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5CC20D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315ADC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1B88FE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076286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FF8BED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7F19FC6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3542D298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57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5F95D002" w14:textId="77777777" w:rsidR="003358E6" w:rsidRDefault="005B2C04">
            <w:pPr>
              <w:spacing w:after="0" w:line="240" w:lineRule="auto"/>
            </w:pPr>
            <w:r>
              <w:t>Sleep and pulmonary function in children with well-controlled, stable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1159BED0" w14:textId="77777777" w:rsidR="003358E6" w:rsidRDefault="005B2C04">
            <w:pPr>
              <w:spacing w:after="0" w:line="240" w:lineRule="auto"/>
              <w:jc w:val="right"/>
            </w:pPr>
            <w:r>
              <w:t>1998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3AF9DC1F" w14:textId="77777777" w:rsidR="003358E6" w:rsidRDefault="005B2C04">
            <w:pPr>
              <w:spacing w:after="0" w:line="240" w:lineRule="auto"/>
            </w:pPr>
            <w:proofErr w:type="spellStart"/>
            <w:r>
              <w:t>Sadeh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E7E71B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3DC8AB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6EC33CA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2FB350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A2E1D5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6287D9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A67657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BAC955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6EA286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01D1D1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3C43BAC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7B8B2D31" w14:textId="6A58F5DB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3</w:t>
            </w:r>
            <w:r w:rsidR="00011607">
              <w:rPr>
                <w:color w:val="000000"/>
              </w:rPr>
              <w:t>38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2551AED5" w14:textId="77777777" w:rsidR="003358E6" w:rsidRDefault="005B2C04">
            <w:pPr>
              <w:spacing w:after="0" w:line="240" w:lineRule="auto"/>
            </w:pPr>
            <w:r>
              <w:t>Particle concentrations in inner-city homes of children with asthma: the effect of  smoking, cooking, and outdoor pollution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49ACE8EF" w14:textId="77777777" w:rsidR="003358E6" w:rsidRDefault="005B2C04">
            <w:pPr>
              <w:spacing w:after="0" w:line="240" w:lineRule="auto"/>
              <w:jc w:val="right"/>
            </w:pPr>
            <w:r>
              <w:t>2003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09710493" w14:textId="77777777" w:rsidR="003358E6" w:rsidRDefault="005B2C04">
            <w:pPr>
              <w:spacing w:after="0" w:line="240" w:lineRule="auto"/>
            </w:pPr>
            <w:r>
              <w:t>Wallace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FC9368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53D723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5153A96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195E2C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E28CAE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DFCA9A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1054C2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348326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3C1EA3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143093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C4977A2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3A320908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86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2C913FB0" w14:textId="77777777" w:rsidR="003358E6" w:rsidRDefault="005B2C04">
            <w:pPr>
              <w:spacing w:after="0" w:line="240" w:lineRule="auto"/>
            </w:pPr>
            <w:r>
              <w:t>Accuracy of mini peak flow meters in indicating changes in lung function in children  with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5B451D3A" w14:textId="77777777" w:rsidR="003358E6" w:rsidRDefault="005B2C04">
            <w:pPr>
              <w:spacing w:after="0" w:line="240" w:lineRule="auto"/>
              <w:jc w:val="right"/>
            </w:pPr>
            <w:r>
              <w:t>1994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057F0F31" w14:textId="77777777" w:rsidR="003358E6" w:rsidRDefault="005B2C04">
            <w:pPr>
              <w:spacing w:after="0" w:line="240" w:lineRule="auto"/>
            </w:pPr>
            <w:r>
              <w:t>Sly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6768B7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CD124B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3E79EA8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6270E6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360DC6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5F3A0A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E67D71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0B3DA8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ED293C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F7D12D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0092485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397F6967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21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67FB6F4E" w14:textId="77777777" w:rsidR="003358E6" w:rsidRDefault="005B2C04">
            <w:pPr>
              <w:spacing w:after="0" w:line="240" w:lineRule="auto"/>
            </w:pPr>
            <w:r>
              <w:t>Decreased physical activity among Head Start children with a history of wheezing:  use of an accelerometer to measure activity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33E9E9D7" w14:textId="77777777" w:rsidR="003358E6" w:rsidRDefault="005B2C04">
            <w:pPr>
              <w:spacing w:after="0" w:line="240" w:lineRule="auto"/>
              <w:jc w:val="right"/>
            </w:pPr>
            <w:r>
              <w:t>2005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2FBCA32A" w14:textId="77777777" w:rsidR="003358E6" w:rsidRDefault="005B2C04">
            <w:pPr>
              <w:spacing w:after="0" w:line="240" w:lineRule="auto"/>
            </w:pPr>
            <w:proofErr w:type="spellStart"/>
            <w:r>
              <w:t>Firrincieli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2CC55B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401A7C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6E8D28D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865CEB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4B875A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385AD4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A5660E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ED14AE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E333B7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E7DED6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0BF297A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49CABA36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40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015696CB" w14:textId="77777777" w:rsidR="003358E6" w:rsidRDefault="005B2C04">
            <w:pPr>
              <w:spacing w:after="0" w:line="240" w:lineRule="auto"/>
            </w:pPr>
            <w:r>
              <w:t>Relationship of endotoxin and tobacco smoke exposure to wheeze and diurnal peak  expiratory flow variability in children and adolescents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71E38FCF" w14:textId="77777777" w:rsidR="003358E6" w:rsidRDefault="005B2C04">
            <w:pPr>
              <w:spacing w:after="0" w:line="240" w:lineRule="auto"/>
              <w:jc w:val="right"/>
            </w:pPr>
            <w:r>
              <w:t>2011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4210DC88" w14:textId="77777777" w:rsidR="003358E6" w:rsidRDefault="005B2C04">
            <w:pPr>
              <w:spacing w:after="0" w:line="240" w:lineRule="auto"/>
            </w:pPr>
            <w:r>
              <w:t>Lawson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BE914D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7D04D5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6D351F3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9FC25F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948BD8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69B031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3D23B3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3354BE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EAD778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FCEEF4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015F448A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00A6F25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81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1FAB6585" w14:textId="77777777" w:rsidR="003358E6" w:rsidRDefault="005B2C04">
            <w:pPr>
              <w:spacing w:after="0" w:line="240" w:lineRule="auto"/>
            </w:pPr>
            <w:r>
              <w:t>Symptom perception and functional morbidity across a 1-year follow-up in pediatric 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0D627377" w14:textId="77777777" w:rsidR="003358E6" w:rsidRDefault="005B2C04">
            <w:pPr>
              <w:spacing w:after="0" w:line="240" w:lineRule="auto"/>
              <w:jc w:val="right"/>
            </w:pPr>
            <w:r>
              <w:t>2007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14F45A89" w14:textId="77777777" w:rsidR="003358E6" w:rsidRDefault="005B2C04">
            <w:pPr>
              <w:spacing w:after="0" w:line="240" w:lineRule="auto"/>
            </w:pPr>
            <w:r>
              <w:t>Feldman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D4201B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849883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67FA777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EC6353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4F4A47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8577F5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FBD195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481747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55F02F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9021EA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C881961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3ED5215F" w14:textId="4A27FFAD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011607">
              <w:rPr>
                <w:color w:val="000000"/>
              </w:rPr>
              <w:t>39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116E1F0B" w14:textId="77777777" w:rsidR="003358E6" w:rsidRDefault="005B2C04">
            <w:pPr>
              <w:spacing w:after="0" w:line="240" w:lineRule="auto"/>
            </w:pPr>
            <w:r>
              <w:t>Ambulatory monitoring of peak expiratory flow. Reproducibility and quality control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48A9ACA8" w14:textId="77777777" w:rsidR="003358E6" w:rsidRDefault="005B2C04">
            <w:pPr>
              <w:spacing w:after="0" w:line="240" w:lineRule="auto"/>
              <w:jc w:val="right"/>
            </w:pPr>
            <w:r>
              <w:t>1995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305183B2" w14:textId="77777777" w:rsidR="003358E6" w:rsidRDefault="005B2C04">
            <w:pPr>
              <w:spacing w:after="0" w:line="240" w:lineRule="auto"/>
            </w:pPr>
            <w:r>
              <w:t>Enright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236154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FDA7DC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6C17742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AD120D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3E4C19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9E3017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4BBFCA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AD7BAD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1281B8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AB4FE2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469C7B4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4C4282F1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69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2EA63630" w14:textId="77777777" w:rsidR="003358E6" w:rsidRDefault="005B2C04">
            <w:pPr>
              <w:spacing w:after="0" w:line="240" w:lineRule="auto"/>
            </w:pPr>
            <w:r>
              <w:t>PELICAN: Content evaluation of patient-centered care for children with asthma based  on an online tool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397992B9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07FEA165" w14:textId="77777777" w:rsidR="003358E6" w:rsidRDefault="005B2C04">
            <w:pPr>
              <w:spacing w:after="0" w:line="240" w:lineRule="auto"/>
            </w:pPr>
            <w:r>
              <w:t xml:space="preserve">van </w:t>
            </w:r>
            <w:proofErr w:type="spellStart"/>
            <w:r>
              <w:t>Bragt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E825F8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A97B4F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2905D89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053250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0C1116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9C67B2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E6F916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92A47D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61366D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15C13A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56351EAD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291F116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43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27EC10B0" w14:textId="77777777" w:rsidR="003358E6" w:rsidRDefault="005B2C04">
            <w:pPr>
              <w:spacing w:after="0" w:line="240" w:lineRule="auto"/>
            </w:pPr>
            <w:r>
              <w:t>The role of traffic-related air pollution in pm-health effects associations among inner city children with asthma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2648E91C" w14:textId="77777777" w:rsidR="003358E6" w:rsidRDefault="005B2C04">
            <w:pPr>
              <w:spacing w:after="0" w:line="240" w:lineRule="auto"/>
              <w:jc w:val="right"/>
            </w:pPr>
            <w:r>
              <w:t>2010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5623A15A" w14:textId="77777777" w:rsidR="003358E6" w:rsidRDefault="005B2C04">
            <w:pPr>
              <w:spacing w:after="0" w:line="240" w:lineRule="auto"/>
            </w:pPr>
            <w:proofErr w:type="spellStart"/>
            <w:r>
              <w:t>Spira</w:t>
            </w:r>
            <w:proofErr w:type="spellEnd"/>
            <w:r>
              <w:t>-Cohen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FF1CCC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A4A4C1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3F558E4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040330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9F2695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3BFE14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33172B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B0B03A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0977BA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E6F7DA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29FB2C5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4EE6C1F7" w14:textId="787358F9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011607">
              <w:rPr>
                <w:color w:val="000000"/>
              </w:rPr>
              <w:t>40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05AC08E2" w14:textId="77777777" w:rsidR="003358E6" w:rsidRDefault="005B2C04">
            <w:pPr>
              <w:spacing w:after="0" w:line="240" w:lineRule="auto"/>
            </w:pPr>
            <w:r>
              <w:t>Improving adherence to inhaled corticosteroids in children with asthma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33DD8C03" w14:textId="77777777" w:rsidR="003358E6" w:rsidRDefault="005B2C04">
            <w:pPr>
              <w:spacing w:after="0" w:line="240" w:lineRule="auto"/>
              <w:jc w:val="right"/>
            </w:pPr>
            <w:r>
              <w:t>2003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5551149F" w14:textId="77777777" w:rsidR="003358E6" w:rsidRDefault="005B2C04">
            <w:pPr>
              <w:spacing w:after="0" w:line="240" w:lineRule="auto"/>
            </w:pPr>
            <w:proofErr w:type="spellStart"/>
            <w:r>
              <w:t>Kamps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291072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0CD4D5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4F1E114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F8A7E0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F10CDB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2AFFDA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4A1ECC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3050EE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4192C0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4BBC5C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D5892F8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039A07FC" w14:textId="51F86372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3</w:t>
            </w:r>
            <w:r w:rsidR="00011607">
              <w:rPr>
                <w:color w:val="000000"/>
              </w:rPr>
              <w:t>41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47310EE9" w14:textId="77777777" w:rsidR="003358E6" w:rsidRDefault="005B2C04">
            <w:pPr>
              <w:spacing w:after="0" w:line="240" w:lineRule="auto"/>
            </w:pPr>
            <w:r>
              <w:t>Perceptions of Asthma and Exercise, and Associations With Weight Status and Asthma Morbidity in Urban Children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4015DB9C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2196B6C8" w14:textId="77777777" w:rsidR="003358E6" w:rsidRDefault="005B2C04">
            <w:pPr>
              <w:spacing w:after="0" w:line="240" w:lineRule="auto"/>
            </w:pPr>
            <w:r>
              <w:t>Eisenberg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DEED89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EF8131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4E00307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850356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81D60A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A127F6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2AF436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8B89E5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D9FD2C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7665F0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C9D7DFD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0A0AFE80" w14:textId="2EEDB1E0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011607">
              <w:rPr>
                <w:color w:val="000000"/>
              </w:rPr>
              <w:t>42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62D23623" w14:textId="77777777" w:rsidR="003358E6" w:rsidRDefault="005B2C04">
            <w:pPr>
              <w:spacing w:after="0" w:line="240" w:lineRule="auto"/>
            </w:pPr>
            <w:r>
              <w:t>Home-based forced Oscillation technique day-to-day variability in Pediatric Asthma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3573BB0D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33DBAF80" w14:textId="77777777" w:rsidR="003358E6" w:rsidRDefault="005B2C04">
            <w:pPr>
              <w:spacing w:after="0" w:line="240" w:lineRule="auto"/>
            </w:pPr>
            <w:r>
              <w:t>Wong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DE889C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CFB888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48B1F4C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E07ECD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116456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E70808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CFF1F7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2671E6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90721A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1A2C64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4E5AE27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00F737D8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47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27260049" w14:textId="77777777" w:rsidR="003358E6" w:rsidRDefault="005B2C04">
            <w:pPr>
              <w:spacing w:after="0" w:line="240" w:lineRule="auto"/>
            </w:pPr>
            <w:r>
              <w:t>Bringing technology to day-to-day asthma management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77E5A771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405584DD" w14:textId="77777777" w:rsidR="003358E6" w:rsidRDefault="005B2C04">
            <w:pPr>
              <w:spacing w:after="0" w:line="240" w:lineRule="auto"/>
            </w:pPr>
            <w:proofErr w:type="spellStart"/>
            <w:r>
              <w:t>Messinger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BD6D63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BE5FF0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7176C9E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52D5D1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8592D0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02107C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E34843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FC1BFF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6ED920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3093FE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78AFB91E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3A56E636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65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32CA6981" w14:textId="77777777" w:rsidR="003358E6" w:rsidRDefault="005B2C04">
            <w:pPr>
              <w:spacing w:after="0" w:line="240" w:lineRule="auto"/>
            </w:pPr>
            <w:r>
              <w:t>Measurement properties of an asthma symptom and rescue medication use diary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1A3E4312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619FCEC5" w14:textId="77777777" w:rsidR="003358E6" w:rsidRDefault="005B2C04">
            <w:pPr>
              <w:spacing w:after="0" w:line="240" w:lineRule="auto"/>
            </w:pPr>
            <w:r>
              <w:t>Clark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ACC557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BF7F11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11E94CB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E319D6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070D28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349A23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AE2018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B60C20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A004C4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87C03E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54C72096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085DB72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48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0E48F5D1" w14:textId="77777777" w:rsidR="003358E6" w:rsidRDefault="005B2C04">
            <w:pPr>
              <w:spacing w:after="0" w:line="240" w:lineRule="auto"/>
            </w:pPr>
            <w:r>
              <w:t>Asthma app use and interest among patients with asthma: A multicenter study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200B1CCF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655CE86B" w14:textId="77777777" w:rsidR="003358E6" w:rsidRDefault="005B2C04">
            <w:pPr>
              <w:spacing w:after="0" w:line="240" w:lineRule="auto"/>
            </w:pPr>
            <w:proofErr w:type="spellStart"/>
            <w:r>
              <w:t>Jácome</w:t>
            </w:r>
            <w:proofErr w:type="spellEnd"/>
            <w:r>
              <w:t xml:space="preserve"> et al. 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84D4C0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86B803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1F23851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0B6AB6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AD9C67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FA074D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9B018D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3B54EF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DA40ED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9D8FF4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EF0C7FD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7639FEBE" w14:textId="5243A31B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011607">
              <w:rPr>
                <w:color w:val="000000"/>
              </w:rPr>
              <w:t>43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29EEC093" w14:textId="77777777" w:rsidR="003358E6" w:rsidRDefault="005B2C04">
            <w:pPr>
              <w:spacing w:after="0" w:line="240" w:lineRule="auto"/>
            </w:pPr>
            <w:r>
              <w:t>Electronic monitoring of adherence to inhaled corticosteroids: An essential tool in identifying severe asthma in children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475EA37D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14B2D552" w14:textId="77777777" w:rsidR="003358E6" w:rsidRDefault="005B2C04">
            <w:pPr>
              <w:spacing w:after="0" w:line="240" w:lineRule="auto"/>
            </w:pPr>
            <w:proofErr w:type="spellStart"/>
            <w:r>
              <w:t>Nimmagadda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BAE554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A0A37E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550F216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0809A9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0B7ABF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14BCD2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40B6A5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4FBD63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C55B57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F1EE2D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E4AC280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7635211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6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6F43EDBC" w14:textId="77777777" w:rsidR="003358E6" w:rsidRDefault="005B2C04">
            <w:pPr>
              <w:spacing w:after="0" w:line="240" w:lineRule="auto"/>
            </w:pPr>
            <w:r>
              <w:t>A field application of a personal sensor for ultrafine particle exposure in children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1C0438EA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690826F9" w14:textId="77777777" w:rsidR="003358E6" w:rsidRDefault="005B2C04">
            <w:pPr>
              <w:spacing w:after="0" w:line="240" w:lineRule="auto"/>
            </w:pPr>
            <w:r>
              <w:t>Ryan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8CC009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5405EE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5186867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0E21B7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D44649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3D3F62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598305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A82FCD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E2A239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1A411C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C985A33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4514A614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78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44343797" w14:textId="77777777" w:rsidR="003358E6" w:rsidRDefault="005B2C04">
            <w:pPr>
              <w:spacing w:after="0" w:line="240" w:lineRule="auto"/>
            </w:pPr>
            <w:r>
              <w:t>Monitoring nebulizer use in children: Comparison of electronic and asthma diary data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22456C08" w14:textId="77777777" w:rsidR="003358E6" w:rsidRDefault="005B2C04">
            <w:pPr>
              <w:spacing w:after="0" w:line="240" w:lineRule="auto"/>
              <w:jc w:val="right"/>
            </w:pPr>
            <w:r>
              <w:t>2005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5C4E3004" w14:textId="77777777" w:rsidR="003358E6" w:rsidRDefault="005B2C04">
            <w:pPr>
              <w:spacing w:after="0" w:line="240" w:lineRule="auto"/>
            </w:pPr>
            <w:proofErr w:type="spellStart"/>
            <w:r>
              <w:t>Butz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E9503B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5BD2DE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75977C6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F8CEC0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C47128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D9E539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DF937E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CE2320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CA5BDE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D727FA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78150D8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5BC92E44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84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5000DB71" w14:textId="77777777" w:rsidR="003358E6" w:rsidRDefault="005B2C04">
            <w:pPr>
              <w:spacing w:after="0" w:line="240" w:lineRule="auto"/>
            </w:pPr>
            <w:r>
              <w:t xml:space="preserve">True adherence with the </w:t>
            </w:r>
            <w:proofErr w:type="spellStart"/>
            <w:r>
              <w:t>Turbuhaler</w:t>
            </w:r>
            <w:proofErr w:type="spellEnd"/>
            <w:r>
              <w:t xml:space="preserve"> in young children with asthma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4BEF57BD" w14:textId="77777777" w:rsidR="003358E6" w:rsidRDefault="005B2C04">
            <w:pPr>
              <w:spacing w:after="0" w:line="240" w:lineRule="auto"/>
              <w:jc w:val="right"/>
            </w:pPr>
            <w:r>
              <w:t>2011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3805D7C2" w14:textId="77777777" w:rsidR="003358E6" w:rsidRDefault="005B2C04">
            <w:pPr>
              <w:spacing w:after="0" w:line="240" w:lineRule="auto"/>
            </w:pPr>
            <w:proofErr w:type="spellStart"/>
            <w:r>
              <w:t>Nikander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3330F1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8D772A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2C561D1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EA73D4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0E65D3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092655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B467F2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A894FD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0C7CB7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BD4385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04E06DA0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67075681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57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1F8E87E7" w14:textId="77777777" w:rsidR="003358E6" w:rsidRDefault="005B2C04">
            <w:pPr>
              <w:spacing w:after="0" w:line="240" w:lineRule="auto"/>
            </w:pPr>
            <w:proofErr w:type="spellStart"/>
            <w:r>
              <w:t>Computerised</w:t>
            </w:r>
            <w:proofErr w:type="spellEnd"/>
            <w:r>
              <w:t xml:space="preserve"> </w:t>
            </w:r>
            <w:proofErr w:type="spellStart"/>
            <w:r>
              <w:t>paediatric</w:t>
            </w:r>
            <w:proofErr w:type="spellEnd"/>
            <w:r>
              <w:t xml:space="preserve"> asthma quality of life questionnaires in routine care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3A00781E" w14:textId="77777777" w:rsidR="003358E6" w:rsidRDefault="005B2C04">
            <w:pPr>
              <w:spacing w:after="0" w:line="240" w:lineRule="auto"/>
              <w:jc w:val="right"/>
            </w:pPr>
            <w:r>
              <w:t>2007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3F0CF083" w14:textId="77777777" w:rsidR="003358E6" w:rsidRDefault="005B2C04">
            <w:pPr>
              <w:spacing w:after="0" w:line="240" w:lineRule="auto"/>
            </w:pPr>
            <w:proofErr w:type="spellStart"/>
            <w:r>
              <w:t>Mussaffi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E73B4B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7E8DC9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6B63A6D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9041DA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DF1AB3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B413A6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069BBA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351181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916E29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DFF43F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DC1B079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30DA3A64" w14:textId="473D305F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011607">
              <w:rPr>
                <w:color w:val="000000"/>
              </w:rPr>
              <w:t>44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3EFEC8B3" w14:textId="77777777" w:rsidR="003358E6" w:rsidRDefault="005B2C04">
            <w:pPr>
              <w:spacing w:after="0" w:line="240" w:lineRule="auto"/>
            </w:pPr>
            <w:r>
              <w:t>Exposure assessment and modeling of particulate matter for asthmatic children using personal nephelometers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4F66419C" w14:textId="77777777" w:rsidR="003358E6" w:rsidRDefault="005B2C04">
            <w:pPr>
              <w:spacing w:after="0" w:line="240" w:lineRule="auto"/>
              <w:jc w:val="right"/>
            </w:pPr>
            <w:r>
              <w:t>2005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20EFDB8F" w14:textId="77777777" w:rsidR="003358E6" w:rsidRDefault="005B2C04">
            <w:pPr>
              <w:spacing w:after="0" w:line="240" w:lineRule="auto"/>
            </w:pPr>
            <w:r>
              <w:t>Wu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CC6C74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0D7CFD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524CB41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3A6639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146CA3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3C90C6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2ECC20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FDB5A6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D27B57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7694D2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04DDC7C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3A9C13F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49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10B67D8A" w14:textId="77777777" w:rsidR="003358E6" w:rsidRDefault="005B2C04">
            <w:pPr>
              <w:spacing w:after="0" w:line="240" w:lineRule="auto"/>
            </w:pPr>
            <w:r>
              <w:t>Exhaled nitric oxide daily evaluation is effective in monitoring exposure to relevant allergens in asthmatic children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43FAE150" w14:textId="77777777" w:rsidR="003358E6" w:rsidRDefault="005B2C04">
            <w:pPr>
              <w:spacing w:after="0" w:line="240" w:lineRule="auto"/>
              <w:jc w:val="right"/>
            </w:pPr>
            <w:r>
              <w:t>2007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0AA28D29" w14:textId="77777777" w:rsidR="003358E6" w:rsidRDefault="005B2C04">
            <w:pPr>
              <w:spacing w:after="0" w:line="240" w:lineRule="auto"/>
            </w:pPr>
            <w:proofErr w:type="spellStart"/>
            <w:r>
              <w:t>Bodini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90E223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E43FE1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217764D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C65481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48B004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3969BE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3E7CD4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EBAE70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33E918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260A2A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38FFD00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66104169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171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18AA341C" w14:textId="77777777" w:rsidR="003358E6" w:rsidRDefault="005B2C04">
            <w:pPr>
              <w:spacing w:after="0" w:line="240" w:lineRule="auto"/>
            </w:pPr>
            <w:r>
              <w:t>Utilizing computerized phone diary procedures to assess health behaviors in family and social contexts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549DDD47" w14:textId="77777777" w:rsidR="003358E6" w:rsidRDefault="005B2C04">
            <w:pPr>
              <w:spacing w:after="0" w:line="240" w:lineRule="auto"/>
              <w:jc w:val="right"/>
            </w:pPr>
            <w:r>
              <w:t>2006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473ED518" w14:textId="77777777" w:rsidR="003358E6" w:rsidRDefault="005B2C04">
            <w:pPr>
              <w:spacing w:after="0" w:line="240" w:lineRule="auto"/>
            </w:pPr>
            <w:r>
              <w:t>Modi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081CD9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EB7F0F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11A423E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102052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58D41E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726EBE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B33D4D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E799F4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AE0A98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7D4A37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2FCD857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35E9AAB7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42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6046ED6B" w14:textId="77777777" w:rsidR="003358E6" w:rsidRDefault="005B2C04">
            <w:pPr>
              <w:spacing w:after="0" w:line="240" w:lineRule="auto"/>
            </w:pPr>
            <w:r>
              <w:t>Personal and ambient air pollution exposures and lung function decrements in children with asthma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1C0F11E4" w14:textId="77777777" w:rsidR="003358E6" w:rsidRDefault="005B2C04">
            <w:pPr>
              <w:spacing w:after="0" w:line="240" w:lineRule="auto"/>
              <w:jc w:val="right"/>
            </w:pPr>
            <w:r>
              <w:t>2008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092E2083" w14:textId="77777777" w:rsidR="003358E6" w:rsidRDefault="005B2C04">
            <w:pPr>
              <w:spacing w:after="0" w:line="240" w:lineRule="auto"/>
            </w:pPr>
            <w:proofErr w:type="spellStart"/>
            <w:r>
              <w:t>Delfino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9A1FC6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65D122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1B8F0D8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A0600C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359AAB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1F7EE9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F88560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C59B94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925347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35A1C4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093FD2F8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4904730C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0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4ABE6D59" w14:textId="77777777" w:rsidR="003358E6" w:rsidRDefault="005B2C04">
            <w:pPr>
              <w:spacing w:after="0" w:line="240" w:lineRule="auto"/>
            </w:pPr>
            <w:r>
              <w:t>Development and in-home testing of the pretoddler inhalable particulate environmental robotic (PIPER Mk IV) sampler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0675CEF2" w14:textId="77777777" w:rsidR="003358E6" w:rsidRDefault="005B2C04">
            <w:pPr>
              <w:spacing w:after="0" w:line="240" w:lineRule="auto"/>
              <w:jc w:val="right"/>
            </w:pPr>
            <w:r>
              <w:t>2011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7090C4B2" w14:textId="77777777" w:rsidR="003358E6" w:rsidRDefault="005B2C04">
            <w:pPr>
              <w:spacing w:after="0" w:line="240" w:lineRule="auto"/>
            </w:pPr>
            <w:proofErr w:type="spellStart"/>
            <w:r>
              <w:t>Shalat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CD6D60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8DCA93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2454C6D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35D562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EC043B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0F3440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F85E4B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EA3F2F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2AD7CD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49BD4C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9B529EC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708D340B" w14:textId="136D14BA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011607">
              <w:rPr>
                <w:color w:val="000000"/>
              </w:rPr>
              <w:t>45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7412782D" w14:textId="77777777" w:rsidR="003358E6" w:rsidRDefault="005B2C04">
            <w:pPr>
              <w:spacing w:after="0" w:line="240" w:lineRule="auto"/>
            </w:pPr>
            <w:r>
              <w:t>Household levels of nitrogen dioxide and pediatric asthma severity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0399476B" w14:textId="77777777" w:rsidR="003358E6" w:rsidRDefault="005B2C04">
            <w:pPr>
              <w:spacing w:after="0" w:line="240" w:lineRule="auto"/>
              <w:jc w:val="right"/>
            </w:pPr>
            <w:r>
              <w:t>2013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2A558B18" w14:textId="77777777" w:rsidR="003358E6" w:rsidRDefault="005B2C04">
            <w:pPr>
              <w:spacing w:after="0" w:line="240" w:lineRule="auto"/>
            </w:pPr>
            <w:r>
              <w:t>Belanger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EC5EC8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A10354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5AD9127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4A6ADF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96C6F7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FFCEB7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4E1254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C5F8C0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88BB8B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33A2BF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9719B2F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66162D5C" w14:textId="1B7482F9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C07486">
              <w:rPr>
                <w:color w:val="000000"/>
              </w:rPr>
              <w:t>46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7BD6FF1B" w14:textId="77777777" w:rsidR="003358E6" w:rsidRDefault="005B2C04">
            <w:pPr>
              <w:spacing w:after="0" w:line="240" w:lineRule="auto"/>
            </w:pPr>
            <w:r>
              <w:t>Intranasal air sampling in homes: Relationships among reservoir allergen concentrations and asthma severity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0205A31A" w14:textId="77777777" w:rsidR="003358E6" w:rsidRDefault="005B2C04">
            <w:pPr>
              <w:spacing w:after="0" w:line="240" w:lineRule="auto"/>
              <w:jc w:val="right"/>
            </w:pPr>
            <w:r>
              <w:t>2006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2D4ECC53" w14:textId="77777777" w:rsidR="003358E6" w:rsidRDefault="005B2C04">
            <w:pPr>
              <w:spacing w:after="0" w:line="240" w:lineRule="auto"/>
            </w:pPr>
            <w:r>
              <w:t>Gore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301689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817456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1FCF19C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71C9D1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FC3653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60F552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542DFB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18E00F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FC8037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73A7A4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E52EB3D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065B260E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53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71CFA19A" w14:textId="77777777" w:rsidR="003358E6" w:rsidRDefault="005B2C04">
            <w:pPr>
              <w:spacing w:after="0" w:line="240" w:lineRule="auto"/>
            </w:pPr>
            <w:r>
              <w:t>An electronic diary is shown to be more reliable than a paper diary: Results from a randomized crossover study in patients with persistent asthma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45778BD4" w14:textId="77777777" w:rsidR="003358E6" w:rsidRDefault="005B2C04">
            <w:pPr>
              <w:spacing w:after="0" w:line="240" w:lineRule="auto"/>
              <w:jc w:val="right"/>
            </w:pPr>
            <w:r>
              <w:t>2012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163C19A9" w14:textId="77777777" w:rsidR="003358E6" w:rsidRDefault="005B2C04">
            <w:pPr>
              <w:spacing w:after="0" w:line="240" w:lineRule="auto"/>
            </w:pPr>
            <w:r>
              <w:t>Ireland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AB1337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B1082F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637C5D8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51CAED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86BC9F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A30D9F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F2761A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4DB0E7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2C735F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F6EF25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11599D1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6E17468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48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0DF94179" w14:textId="77777777" w:rsidR="003358E6" w:rsidRDefault="005B2C04">
            <w:pPr>
              <w:spacing w:after="0" w:line="240" w:lineRule="auto"/>
            </w:pPr>
            <w:r>
              <w:t xml:space="preserve">Comparability of a hand-held nitric oxide </w:t>
            </w:r>
            <w:proofErr w:type="spellStart"/>
            <w:r>
              <w:t>analyser</w:t>
            </w:r>
            <w:proofErr w:type="spellEnd"/>
            <w:r>
              <w:t xml:space="preserve"> with online and offline chemiluminescence-based nitric oxide measurement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2E517AD3" w14:textId="77777777" w:rsidR="003358E6" w:rsidRDefault="005B2C04">
            <w:pPr>
              <w:spacing w:after="0" w:line="240" w:lineRule="auto"/>
              <w:jc w:val="right"/>
            </w:pPr>
            <w:r>
              <w:t>2009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06E1CF84" w14:textId="77777777" w:rsidR="003358E6" w:rsidRDefault="005B2C04">
            <w:pPr>
              <w:spacing w:after="0" w:line="240" w:lineRule="auto"/>
            </w:pPr>
            <w:r>
              <w:t>Schiller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FE2ACC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60B467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099B9DA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1FBAF4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F80766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E4A78E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A0CED9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D03921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D09880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1B53DE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7486663E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64BAD644" w14:textId="430CDD4A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C07486">
              <w:rPr>
                <w:color w:val="000000"/>
              </w:rPr>
              <w:t>47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6EBAEBE8" w14:textId="77777777" w:rsidR="003358E6" w:rsidRDefault="005B2C04">
            <w:pPr>
              <w:spacing w:after="0" w:line="240" w:lineRule="auto"/>
            </w:pPr>
            <w:r>
              <w:t>Adherence with a hand-held electronic device versus conventional peak expiratory flow rate monitoring in children with asthma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13F91121" w14:textId="77777777" w:rsidR="003358E6" w:rsidRDefault="005B2C04">
            <w:pPr>
              <w:spacing w:after="0" w:line="240" w:lineRule="auto"/>
              <w:jc w:val="right"/>
            </w:pPr>
            <w:r>
              <w:t>2006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5512DD8D" w14:textId="77777777" w:rsidR="003358E6" w:rsidRDefault="005B2C04">
            <w:pPr>
              <w:spacing w:after="0" w:line="240" w:lineRule="auto"/>
            </w:pPr>
            <w:proofErr w:type="spellStart"/>
            <w:r>
              <w:t>Stahlman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FCA5DC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17BDF2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282BADF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EBC857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158DF5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97C5CB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2FE22C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A89635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3B4F72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07A07B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7FD273D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630D6144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154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13595A94" w14:textId="77777777" w:rsidR="003358E6" w:rsidRDefault="005B2C04">
            <w:pPr>
              <w:spacing w:after="0" w:line="240" w:lineRule="auto"/>
            </w:pPr>
            <w:r>
              <w:t>Internet and written respiratory questionnaires yield equivalent results for adolescents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65F49051" w14:textId="77777777" w:rsidR="003358E6" w:rsidRDefault="005B2C04">
            <w:pPr>
              <w:spacing w:after="0" w:line="240" w:lineRule="auto"/>
              <w:jc w:val="right"/>
            </w:pPr>
            <w:r>
              <w:t>2007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7251683C" w14:textId="77777777" w:rsidR="003358E6" w:rsidRDefault="005B2C04">
            <w:pPr>
              <w:spacing w:after="0" w:line="240" w:lineRule="auto"/>
            </w:pPr>
            <w:proofErr w:type="spellStart"/>
            <w:r>
              <w:t>Raat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818CCD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A76540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188366A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4066FD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5FD23B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B4EBA3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64B321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DCE63B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1D453F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9A55D6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7DCF1CEE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65D71B6F" w14:textId="4C97FE8F" w:rsidR="003358E6" w:rsidRDefault="00577FB5">
            <w:pPr>
              <w:spacing w:after="0" w:line="240" w:lineRule="auto"/>
              <w:jc w:val="right"/>
            </w:pPr>
            <w:r>
              <w:t>[169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08446E15" w14:textId="77777777" w:rsidR="003358E6" w:rsidRDefault="005B2C04">
            <w:pPr>
              <w:spacing w:after="0" w:line="240" w:lineRule="auto"/>
            </w:pPr>
            <w:r>
              <w:t>Electronic measurement of non-compliance to inhaled corticosteroids in a multicultural population of children with asthma in Amsterdam (Compliance Objectively measured in a Multicultural Population of children Living in Amsterdam Needing inhaled Corticosteroids for Effective asthma treatment; COMPLIANCE)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443FDFAA" w14:textId="77777777" w:rsidR="003358E6" w:rsidRDefault="005B2C04">
            <w:pPr>
              <w:spacing w:after="0" w:line="240" w:lineRule="auto"/>
              <w:jc w:val="right"/>
            </w:pPr>
            <w:r>
              <w:t>2010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617453E6" w14:textId="77777777" w:rsidR="003358E6" w:rsidRDefault="005B2C04">
            <w:pPr>
              <w:spacing w:after="0" w:line="240" w:lineRule="auto"/>
            </w:pPr>
            <w:proofErr w:type="spellStart"/>
            <w:r>
              <w:t>Vasbinder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6C381E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55B9BF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367A2D4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828475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C45140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11DC7A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E802DB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66701E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8C1B45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A30663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7CC719BA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0D95D073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79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476A742A" w14:textId="77777777" w:rsidR="003358E6" w:rsidRDefault="005B2C04">
            <w:pPr>
              <w:spacing w:after="0" w:line="240" w:lineRule="auto"/>
            </w:pPr>
            <w:r>
              <w:t>Adherence with preventive medication in childhood asthma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59F7456D" w14:textId="77777777" w:rsidR="003358E6" w:rsidRDefault="005B2C04">
            <w:pPr>
              <w:spacing w:after="0" w:line="240" w:lineRule="auto"/>
              <w:jc w:val="right"/>
            </w:pPr>
            <w:r>
              <w:t>2011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7E2F3C16" w14:textId="77777777" w:rsidR="003358E6" w:rsidRDefault="005B2C04">
            <w:pPr>
              <w:spacing w:after="0" w:line="240" w:lineRule="auto"/>
            </w:pPr>
            <w:r>
              <w:t>Burgess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52121D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31CD72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5476D21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D670E9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5A81E0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D941A8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5C9904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0B1676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0D8083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AC0429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19D9D92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7D32FF56" w14:textId="70B1808B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C07486">
              <w:rPr>
                <w:color w:val="000000"/>
              </w:rPr>
              <w:t>48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287A6F5E" w14:textId="77777777" w:rsidR="003358E6" w:rsidRDefault="005B2C04">
            <w:pPr>
              <w:spacing w:after="0" w:line="240" w:lineRule="auto"/>
            </w:pPr>
            <w:r>
              <w:t>Validity, reliability and discriminative capacity of an electronic quality of life instrument (Pelican) for childhood asthma in the Netherlands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7C0F3CFD" w14:textId="77777777" w:rsidR="003358E6" w:rsidRDefault="005B2C04">
            <w:pPr>
              <w:spacing w:after="0" w:line="240" w:lineRule="auto"/>
              <w:jc w:val="right"/>
            </w:pPr>
            <w:r>
              <w:t>2014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6FA3BFED" w14:textId="77777777" w:rsidR="003358E6" w:rsidRDefault="005B2C04">
            <w:pPr>
              <w:spacing w:after="0" w:line="240" w:lineRule="auto"/>
            </w:pPr>
            <w:r>
              <w:t xml:space="preserve">Van </w:t>
            </w:r>
            <w:proofErr w:type="spellStart"/>
            <w:r>
              <w:t>Bragt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806D76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982E22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6D2A307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691C6E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1877F9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636226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5D3FC1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07A597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0C8028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415C11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977C138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56B2BA70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69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21A730B5" w14:textId="77777777" w:rsidR="003358E6" w:rsidRDefault="005B2C04">
            <w:pPr>
              <w:spacing w:after="0" w:line="240" w:lineRule="auto"/>
            </w:pPr>
            <w:r>
              <w:t>Compliance and reliability of electronic PEF monitoring in adolescents with asthma [1]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26045750" w14:textId="77777777" w:rsidR="003358E6" w:rsidRDefault="005B2C04">
            <w:pPr>
              <w:spacing w:after="0" w:line="240" w:lineRule="auto"/>
              <w:jc w:val="right"/>
            </w:pPr>
            <w:r>
              <w:t>2006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0F965D73" w14:textId="77777777" w:rsidR="003358E6" w:rsidRDefault="005B2C04">
            <w:pPr>
              <w:spacing w:after="0" w:line="240" w:lineRule="auto"/>
            </w:pPr>
            <w:r>
              <w:t>Van Der Meer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68BBFE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A4D9A1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5E1D65C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8D5918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43DB26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DF1EDA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536665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3013FF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1FFECA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225A6A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71212FD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723C45C0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18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0D4CD0BD" w14:textId="77777777" w:rsidR="003358E6" w:rsidRDefault="005B2C04">
            <w:pPr>
              <w:spacing w:after="0" w:line="240" w:lineRule="auto"/>
            </w:pPr>
            <w:r>
              <w:t>The development of an automated device for asthma monitoring for adolescents: methodologic approach and user acceptability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56F08B0C" w14:textId="77777777" w:rsidR="003358E6" w:rsidRDefault="005B2C04">
            <w:pPr>
              <w:spacing w:after="0" w:line="240" w:lineRule="auto"/>
              <w:jc w:val="right"/>
            </w:pPr>
            <w:r>
              <w:t>2014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65132186" w14:textId="77777777" w:rsidR="003358E6" w:rsidRDefault="005B2C04">
            <w:pPr>
              <w:spacing w:after="0" w:line="240" w:lineRule="auto"/>
            </w:pPr>
            <w:r>
              <w:t>Rhee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9FA0D8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8E6244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300A73A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C03F95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F80EAA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FB7BC8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6C92E8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F0C0CC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C52E64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3588C7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3F74F3C9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0B6F589E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61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49A75DAB" w14:textId="77777777" w:rsidR="003358E6" w:rsidRDefault="005B2C04">
            <w:pPr>
              <w:spacing w:after="0" w:line="240" w:lineRule="auto"/>
            </w:pPr>
            <w:r>
              <w:t>Inaccuracy of portable peak flow meters: Correction is not needed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34C152C5" w14:textId="77777777" w:rsidR="003358E6" w:rsidRDefault="005B2C04">
            <w:pPr>
              <w:spacing w:after="0" w:line="240" w:lineRule="auto"/>
              <w:jc w:val="right"/>
            </w:pPr>
            <w:r>
              <w:t>1997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77912DC0" w14:textId="77777777" w:rsidR="003358E6" w:rsidRDefault="005B2C04">
            <w:pPr>
              <w:spacing w:after="0" w:line="240" w:lineRule="auto"/>
            </w:pPr>
            <w:r>
              <w:t xml:space="preserve">Brand et al. 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79504F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AEBD53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545E766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6F0C00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D02D2D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0601C5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22CD87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D799F1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DD9A00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0DD28D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B740427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04B92F88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36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4F611440" w14:textId="77777777" w:rsidR="003358E6" w:rsidRDefault="005B2C04">
            <w:pPr>
              <w:spacing w:after="0" w:line="240" w:lineRule="auto"/>
            </w:pPr>
            <w:r>
              <w:t>Night cough counts and diary card scores in asthma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5A52BCA8" w14:textId="77777777" w:rsidR="003358E6" w:rsidRDefault="005B2C04">
            <w:pPr>
              <w:spacing w:after="0" w:line="240" w:lineRule="auto"/>
              <w:jc w:val="right"/>
            </w:pPr>
            <w:r>
              <w:t>1985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331C57F7" w14:textId="77777777" w:rsidR="003358E6" w:rsidRDefault="005B2C04">
            <w:pPr>
              <w:spacing w:after="0" w:line="240" w:lineRule="auto"/>
            </w:pPr>
            <w:r>
              <w:t>Archer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1677DE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A55618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188B5FB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5E4E4D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92C371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04A5A8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F7FB97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1FB14E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85E83E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CF699B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B5C475B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0CD043FB" w14:textId="39DB4ED3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3</w:t>
            </w:r>
            <w:r w:rsidR="00C07486">
              <w:rPr>
                <w:color w:val="000000"/>
              </w:rPr>
              <w:t>49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2CCCB8AB" w14:textId="77777777" w:rsidR="003358E6" w:rsidRDefault="005B2C04">
            <w:pPr>
              <w:spacing w:after="0" w:line="240" w:lineRule="auto"/>
            </w:pPr>
            <w:r>
              <w:t>Can peak expiratory flow measurements estimate small airway function in asthmatic children?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44D552B6" w14:textId="77777777" w:rsidR="003358E6" w:rsidRDefault="005B2C04">
            <w:pPr>
              <w:spacing w:after="0" w:line="240" w:lineRule="auto"/>
              <w:jc w:val="right"/>
            </w:pPr>
            <w:r>
              <w:t>2001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46D2DABF" w14:textId="77777777" w:rsidR="003358E6" w:rsidRDefault="005B2C04">
            <w:pPr>
              <w:spacing w:after="0" w:line="240" w:lineRule="auto"/>
            </w:pPr>
            <w:r>
              <w:t>Goldberg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21EA7E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D1D277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327E9C3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E3C1AD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2DD6AD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35791D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181DA1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D99668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0FFE4C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3F93B1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4CE9A8B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7E2A46C5" w14:textId="191C73FB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C07486">
              <w:rPr>
                <w:color w:val="000000"/>
              </w:rPr>
              <w:t>50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36E9F62B" w14:textId="77777777" w:rsidR="003358E6" w:rsidRDefault="005B2C04">
            <w:pPr>
              <w:spacing w:after="0" w:line="240" w:lineRule="auto"/>
            </w:pPr>
            <w:r>
              <w:t>Measurement of offline exhaled nitric oxide in a study of community exposure to air pollution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48959A2D" w14:textId="77777777" w:rsidR="003358E6" w:rsidRDefault="005B2C04">
            <w:pPr>
              <w:spacing w:after="0" w:line="240" w:lineRule="auto"/>
              <w:jc w:val="right"/>
            </w:pPr>
            <w:r>
              <w:t>2003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2E487FEC" w14:textId="77777777" w:rsidR="003358E6" w:rsidRDefault="005B2C04">
            <w:pPr>
              <w:spacing w:after="0" w:line="240" w:lineRule="auto"/>
            </w:pPr>
            <w:r>
              <w:t>Koenig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E6056D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0EFD18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4B4682C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B132E5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9E5554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E04B1D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527A8C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D819C3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052312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C35BE3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79641380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150BB58B" w14:textId="65B64A28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C07486">
              <w:rPr>
                <w:color w:val="000000"/>
              </w:rPr>
              <w:t>51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7D405050" w14:textId="77777777" w:rsidR="003358E6" w:rsidRDefault="005B2C04">
            <w:pPr>
              <w:spacing w:after="0" w:line="240" w:lineRule="auto"/>
            </w:pPr>
            <w:r>
              <w:t>A procedure for using peak expiratory flow rate data to increase the predictability of asthma episodes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2755FD75" w14:textId="77777777" w:rsidR="003358E6" w:rsidRDefault="005B2C04">
            <w:pPr>
              <w:spacing w:after="0" w:line="240" w:lineRule="auto"/>
              <w:jc w:val="right"/>
            </w:pPr>
            <w:r>
              <w:t>1978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28E936AA" w14:textId="77777777" w:rsidR="003358E6" w:rsidRDefault="005B2C04">
            <w:pPr>
              <w:spacing w:after="0" w:line="240" w:lineRule="auto"/>
            </w:pPr>
            <w:r>
              <w:t>Taplin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5E2E45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C5E832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10D9FC5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5B307B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03B334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A2BB93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A6D14D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5C5A69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A93EB6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7BBC43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89159A7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0F4D1050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58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1A777574" w14:textId="77777777" w:rsidR="003358E6" w:rsidRDefault="005B2C04">
            <w:pPr>
              <w:spacing w:after="0" w:line="240" w:lineRule="auto"/>
            </w:pPr>
            <w:r>
              <w:t>Nocturnal wheeze measurement in young asthmatics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73E192F1" w14:textId="77777777" w:rsidR="003358E6" w:rsidRDefault="005B2C04">
            <w:pPr>
              <w:spacing w:after="0" w:line="240" w:lineRule="auto"/>
              <w:jc w:val="right"/>
            </w:pPr>
            <w:r>
              <w:t>2004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2FCF2369" w14:textId="77777777" w:rsidR="003358E6" w:rsidRDefault="005B2C04">
            <w:pPr>
              <w:spacing w:after="0" w:line="240" w:lineRule="auto"/>
            </w:pPr>
            <w:proofErr w:type="spellStart"/>
            <w:r>
              <w:t>Bentur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88E305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1E2229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1B57088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4EDEF1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6F92D7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052741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63D71B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E40A35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0C746C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7F40C8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56E8C40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2B29537B" w14:textId="703B6CA2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C07486">
              <w:rPr>
                <w:color w:val="000000"/>
              </w:rPr>
              <w:t>52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6B745A2A" w14:textId="77777777" w:rsidR="003358E6" w:rsidRDefault="005B2C04">
            <w:pPr>
              <w:spacing w:after="0" w:line="240" w:lineRule="auto"/>
            </w:pPr>
            <w:r>
              <w:t>Bronchial lability index in the diagnosis of asthma in children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69B3FE35" w14:textId="77777777" w:rsidR="003358E6" w:rsidRDefault="005B2C04">
            <w:pPr>
              <w:spacing w:after="0" w:line="240" w:lineRule="auto"/>
              <w:jc w:val="right"/>
            </w:pPr>
            <w:r>
              <w:t>1999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392C2852" w14:textId="77777777" w:rsidR="003358E6" w:rsidRDefault="005B2C04">
            <w:pPr>
              <w:spacing w:after="0" w:line="240" w:lineRule="auto"/>
            </w:pPr>
            <w:proofErr w:type="spellStart"/>
            <w:r>
              <w:t>Kannisto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E13AF4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438EAD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1695700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DF6978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820D71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EE933C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37319D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1B3968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1A2030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F5AB21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A456159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4D07302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46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27CFAEF3" w14:textId="77777777" w:rsidR="003358E6" w:rsidRDefault="005B2C04">
            <w:pPr>
              <w:spacing w:after="0" w:line="240" w:lineRule="auto"/>
            </w:pPr>
            <w:r>
              <w:t xml:space="preserve">Condensed </w:t>
            </w:r>
            <w:proofErr w:type="spellStart"/>
            <w:r>
              <w:t>expirate</w:t>
            </w:r>
            <w:proofErr w:type="spellEnd"/>
            <w:r>
              <w:t xml:space="preserve"> nitrite as a home </w:t>
            </w:r>
            <w:proofErr w:type="spellStart"/>
            <w:r>
              <w:t>marker</w:t>
            </w:r>
            <w:proofErr w:type="spellEnd"/>
            <w:r>
              <w:t xml:space="preserve"> for acute asthma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65776522" w14:textId="77777777" w:rsidR="003358E6" w:rsidRDefault="005B2C04">
            <w:pPr>
              <w:spacing w:after="0" w:line="240" w:lineRule="auto"/>
              <w:jc w:val="right"/>
            </w:pPr>
            <w:r>
              <w:t>1995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306FC6C8" w14:textId="77777777" w:rsidR="003358E6" w:rsidRDefault="005B2C04">
            <w:pPr>
              <w:spacing w:after="0" w:line="240" w:lineRule="auto"/>
            </w:pPr>
            <w:r>
              <w:t>Hunt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B29C30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C2C556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6BD583D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930DCF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29A2A1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F4D113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A9A3D8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A382A8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7C3805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220400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027B4E9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32B489A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68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53115183" w14:textId="77777777" w:rsidR="003358E6" w:rsidRDefault="005B2C04">
            <w:pPr>
              <w:spacing w:after="0" w:line="240" w:lineRule="auto"/>
            </w:pPr>
            <w:r>
              <w:t xml:space="preserve">Reliability of PEF diaries 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5A70EEDF" w14:textId="77777777" w:rsidR="003358E6" w:rsidRDefault="005B2C04">
            <w:pPr>
              <w:spacing w:after="0" w:line="240" w:lineRule="auto"/>
              <w:jc w:val="right"/>
            </w:pPr>
            <w:r>
              <w:t>2001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3988CA83" w14:textId="77777777" w:rsidR="003358E6" w:rsidRDefault="005B2C04">
            <w:pPr>
              <w:spacing w:after="0" w:line="240" w:lineRule="auto"/>
            </w:pPr>
            <w:proofErr w:type="spellStart"/>
            <w:r>
              <w:t>Anees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FCDD3D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644A73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32CEAC3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DB264C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FD1A84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93147D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29CF45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A57930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CAFC44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E0926F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3852E24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5E53FB73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80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56E25C71" w14:textId="77777777" w:rsidR="003358E6" w:rsidRDefault="005B2C04">
            <w:pPr>
              <w:spacing w:after="0" w:line="240" w:lineRule="auto"/>
            </w:pPr>
            <w:r>
              <w:t>Electronic adherence monitoring device performance and patient acceptability: a randomized control trial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450149F2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5D7E9C28" w14:textId="77777777" w:rsidR="003358E6" w:rsidRDefault="005B2C04">
            <w:pPr>
              <w:spacing w:after="0" w:line="240" w:lineRule="auto"/>
            </w:pPr>
            <w:r>
              <w:t>Chan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D39A32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7356D0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27A49F8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188CCC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8255DE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C90AFA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5AF64C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4B8CD6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0ABBB7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744553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CD6BDB9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1747DFCA" w14:textId="75F0AC9B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C07486">
              <w:rPr>
                <w:color w:val="000000"/>
              </w:rPr>
              <w:t>53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3B611183" w14:textId="77777777" w:rsidR="003358E6" w:rsidRDefault="005B2C04">
            <w:pPr>
              <w:spacing w:after="0" w:line="240" w:lineRule="auto"/>
            </w:pPr>
            <w:r>
              <w:t>Analysis of the relationship between handheld and clinic-based spirometry measurements in a randomized, double-blind, placebo-controlled study of beclomethasone dipropionate via breath-actuated inhaler for persistent asthma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15E9B339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418D4303" w14:textId="77777777" w:rsidR="003358E6" w:rsidRDefault="005B2C04">
            <w:pPr>
              <w:spacing w:after="0" w:line="240" w:lineRule="auto"/>
            </w:pPr>
            <w:proofErr w:type="spellStart"/>
            <w:r>
              <w:t>Kerwin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350917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4EA92F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561437A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0A74D5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D4FF13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EE6355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099C47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613E6D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48BDAF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45CF2A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3DE6991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65394B1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85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62033009" w14:textId="77777777" w:rsidR="003358E6" w:rsidRDefault="005B2C04">
            <w:pPr>
              <w:spacing w:after="0" w:line="240" w:lineRule="auto"/>
            </w:pPr>
            <w:r>
              <w:t>Impact of interview mode on accuracy of child and parent report of adherence with  asthma-controller medication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2F56B252" w14:textId="77777777" w:rsidR="003358E6" w:rsidRDefault="005B2C04">
            <w:pPr>
              <w:spacing w:after="0" w:line="240" w:lineRule="auto"/>
              <w:jc w:val="right"/>
            </w:pPr>
            <w:r>
              <w:t>2007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2C03C098" w14:textId="77777777" w:rsidR="003358E6" w:rsidRDefault="005B2C04">
            <w:pPr>
              <w:spacing w:after="0" w:line="240" w:lineRule="auto"/>
            </w:pPr>
            <w:r>
              <w:t>Bender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70041A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FE3E44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74BA847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27893E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6D0156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7D231F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5D39BE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2100E0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CF830E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87A38B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E99F770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6684DC81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124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120C323C" w14:textId="77777777" w:rsidR="003358E6" w:rsidRDefault="005B2C04">
            <w:pPr>
              <w:spacing w:after="0" w:line="240" w:lineRule="auto"/>
            </w:pPr>
            <w:r>
              <w:t>Assessing effects of personal behaviors and environmental exposure on asthma  episodes: a diary-based approach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78EFD473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23B649DF" w14:textId="77777777" w:rsidR="003358E6" w:rsidRDefault="005B2C04">
            <w:pPr>
              <w:spacing w:after="0" w:line="240" w:lineRule="auto"/>
            </w:pPr>
            <w:r>
              <w:t>Chan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33CC0D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CBF916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0C39582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EF7E49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709BB4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B61F8F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8981C3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E7ECAE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13A31B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0913B3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331CEDF3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13B65596" w14:textId="7C21A1DA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C07486">
              <w:rPr>
                <w:color w:val="000000"/>
              </w:rPr>
              <w:t>54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54FE236C" w14:textId="77777777" w:rsidR="003358E6" w:rsidRDefault="005B2C04">
            <w:pPr>
              <w:spacing w:after="0" w:line="240" w:lineRule="auto"/>
            </w:pPr>
            <w:r>
              <w:t>Increased levels of outdoor air pollutants are associated with reduced  bronchodilation in children with asthma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34A1CE76" w14:textId="77777777" w:rsidR="003358E6" w:rsidRDefault="005B2C04">
            <w:pPr>
              <w:spacing w:after="0" w:line="240" w:lineRule="auto"/>
              <w:jc w:val="right"/>
            </w:pPr>
            <w:r>
              <w:t>2009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3E7A51BE" w14:textId="77777777" w:rsidR="003358E6" w:rsidRDefault="005B2C04">
            <w:pPr>
              <w:spacing w:after="0" w:line="240" w:lineRule="auto"/>
            </w:pPr>
            <w:r>
              <w:t>Hernández-Cadena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59ECDC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849FAE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792B4A0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0CC4E8A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91D57E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5C23CF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7A8C57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0AD217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CE93F3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B2A5C1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FF2E864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77E15133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23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19F50E23" w14:textId="77777777" w:rsidR="003358E6" w:rsidRDefault="005B2C04">
            <w:pPr>
              <w:spacing w:after="0" w:line="240" w:lineRule="auto"/>
            </w:pPr>
            <w:r>
              <w:t>Passive nocturnal physiologic monitoring enables early detection of exacerbations in children with asthma a proof-of-concept study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692C0AE3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59AA8CD1" w14:textId="77777777" w:rsidR="003358E6" w:rsidRDefault="005B2C04">
            <w:pPr>
              <w:spacing w:after="0" w:line="240" w:lineRule="auto"/>
            </w:pPr>
            <w:r>
              <w:t>Huffaker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EE90C6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D8DF3D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59D0FEF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1D2EF0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427AA9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0C849A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EBE93F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03F2DB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2C9AE4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7E30C49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20FF0CD" w14:textId="77777777">
        <w:trPr>
          <w:trHeight w:val="300"/>
        </w:trPr>
        <w:tc>
          <w:tcPr>
            <w:tcW w:w="779" w:type="dxa"/>
            <w:shd w:val="clear" w:color="auto" w:fill="D9D9D9"/>
          </w:tcPr>
          <w:p w14:paraId="14CA10D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]</w:t>
            </w:r>
          </w:p>
        </w:tc>
        <w:tc>
          <w:tcPr>
            <w:tcW w:w="4014" w:type="dxa"/>
            <w:shd w:val="clear" w:color="auto" w:fill="D9D9D9"/>
            <w:vAlign w:val="bottom"/>
          </w:tcPr>
          <w:p w14:paraId="26F48051" w14:textId="77777777" w:rsidR="003358E6" w:rsidRDefault="005B2C04">
            <w:pPr>
              <w:spacing w:after="0" w:line="240" w:lineRule="auto"/>
            </w:pPr>
            <w:proofErr w:type="spellStart"/>
            <w:r>
              <w:t>WEARCON</w:t>
            </w:r>
            <w:proofErr w:type="spellEnd"/>
            <w:r>
              <w:t>: Wearable home monitoring in children with asthma reveals a strong association with hospital based assessment of asthma control.</w:t>
            </w:r>
          </w:p>
        </w:tc>
        <w:tc>
          <w:tcPr>
            <w:tcW w:w="635" w:type="dxa"/>
            <w:shd w:val="clear" w:color="auto" w:fill="D9D9D9"/>
            <w:vAlign w:val="bottom"/>
          </w:tcPr>
          <w:p w14:paraId="0CEB5B1A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D9D9D9"/>
            <w:vAlign w:val="bottom"/>
          </w:tcPr>
          <w:p w14:paraId="3C12A659" w14:textId="77777777" w:rsidR="003358E6" w:rsidRDefault="005B2C04">
            <w:pPr>
              <w:spacing w:after="0" w:line="240" w:lineRule="auto"/>
            </w:pPr>
            <w:r>
              <w:t>van der Kamp et al.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2847D2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1FC0F17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D9D9D9"/>
            <w:vAlign w:val="bottom"/>
          </w:tcPr>
          <w:p w14:paraId="47FC4EF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356DAF9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4BF73D7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6FD6B0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2300986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8E2A61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5A0AACE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D9D9D9"/>
            <w:vAlign w:val="bottom"/>
          </w:tcPr>
          <w:p w14:paraId="6698E18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A076006" w14:textId="77777777">
        <w:trPr>
          <w:trHeight w:val="300"/>
        </w:trPr>
        <w:tc>
          <w:tcPr>
            <w:tcW w:w="4793" w:type="dxa"/>
            <w:gridSpan w:val="2"/>
            <w:tcBorders>
              <w:bottom w:val="single" w:sz="18" w:space="0" w:color="000000"/>
            </w:tcBorders>
            <w:shd w:val="clear" w:color="auto" w:fill="auto"/>
          </w:tcPr>
          <w:p w14:paraId="0895A146" w14:textId="77777777" w:rsidR="003358E6" w:rsidRDefault="003358E6">
            <w:pPr>
              <w:spacing w:after="0" w:line="240" w:lineRule="auto"/>
              <w:rPr>
                <w:b/>
                <w:i/>
              </w:rPr>
            </w:pPr>
          </w:p>
          <w:p w14:paraId="6F58A1C4" w14:textId="77777777" w:rsidR="003358E6" w:rsidRDefault="005B2C04">
            <w:pPr>
              <w:spacing w:after="0" w:line="240" w:lineRule="auto"/>
              <w:rPr>
                <w:b/>
                <w:i/>
              </w:rPr>
            </w:pPr>
            <w:r>
              <w:rPr>
                <w:b/>
                <w:i/>
              </w:rPr>
              <w:t>PHASE: INTERVENTION</w:t>
            </w:r>
          </w:p>
        </w:tc>
        <w:tc>
          <w:tcPr>
            <w:tcW w:w="635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3642C3E8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1497" w:type="dxa"/>
            <w:tcBorders>
              <w:bottom w:val="single" w:sz="18" w:space="0" w:color="000000"/>
              <w:right w:val="nil"/>
            </w:tcBorders>
            <w:shd w:val="clear" w:color="auto" w:fill="auto"/>
            <w:vAlign w:val="bottom"/>
          </w:tcPr>
          <w:p w14:paraId="3A625DBE" w14:textId="77777777" w:rsidR="003358E6" w:rsidRDefault="003358E6">
            <w:pPr>
              <w:spacing w:after="0" w:line="240" w:lineRule="auto"/>
            </w:pPr>
          </w:p>
        </w:tc>
        <w:tc>
          <w:tcPr>
            <w:tcW w:w="346" w:type="dxa"/>
            <w:tcBorders>
              <w:left w:val="nil"/>
              <w:bottom w:val="single" w:sz="18" w:space="0" w:color="000000"/>
            </w:tcBorders>
            <w:shd w:val="clear" w:color="auto" w:fill="auto"/>
            <w:vAlign w:val="bottom"/>
          </w:tcPr>
          <w:p w14:paraId="6AB32048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74EA5753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10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5D24FDF1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6F2EEAE1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75F59BE4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6A6A783B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119359C3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5CE737A6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2D4EC2C8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shd w:val="clear" w:color="auto" w:fill="auto"/>
            <w:vAlign w:val="bottom"/>
          </w:tcPr>
          <w:p w14:paraId="41934693" w14:textId="77777777" w:rsidR="003358E6" w:rsidRDefault="003358E6">
            <w:pPr>
              <w:spacing w:after="0" w:line="240" w:lineRule="auto"/>
              <w:jc w:val="right"/>
            </w:pPr>
          </w:p>
        </w:tc>
      </w:tr>
      <w:tr w:rsidR="003358E6" w14:paraId="131648E5" w14:textId="77777777">
        <w:trPr>
          <w:trHeight w:val="300"/>
        </w:trPr>
        <w:tc>
          <w:tcPr>
            <w:tcW w:w="779" w:type="dxa"/>
            <w:tcBorders>
              <w:top w:val="single" w:sz="18" w:space="0" w:color="000000"/>
            </w:tcBorders>
            <w:shd w:val="clear" w:color="auto" w:fill="auto"/>
          </w:tcPr>
          <w:p w14:paraId="17FBB23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73]</w:t>
            </w:r>
          </w:p>
        </w:tc>
        <w:tc>
          <w:tcPr>
            <w:tcW w:w="4014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2DF13210" w14:textId="77777777" w:rsidR="003358E6" w:rsidRDefault="005B2C04">
            <w:pPr>
              <w:spacing w:after="0" w:line="240" w:lineRule="auto"/>
            </w:pPr>
            <w:r>
              <w:t>Low-cost electronic dose counter for pressurized metered dose inhaler</w:t>
            </w:r>
          </w:p>
        </w:tc>
        <w:tc>
          <w:tcPr>
            <w:tcW w:w="635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191A653C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tcBorders>
              <w:top w:val="single" w:sz="18" w:space="0" w:color="000000"/>
              <w:right w:val="nil"/>
            </w:tcBorders>
            <w:shd w:val="clear" w:color="auto" w:fill="auto"/>
            <w:vAlign w:val="bottom"/>
          </w:tcPr>
          <w:p w14:paraId="24AA64F9" w14:textId="77777777" w:rsidR="003358E6" w:rsidRDefault="005B2C04">
            <w:pPr>
              <w:spacing w:after="0" w:line="240" w:lineRule="auto"/>
            </w:pPr>
            <w:r>
              <w:t>Chen et al.</w:t>
            </w:r>
          </w:p>
        </w:tc>
        <w:tc>
          <w:tcPr>
            <w:tcW w:w="346" w:type="dxa"/>
            <w:tcBorders>
              <w:top w:val="single" w:sz="18" w:space="0" w:color="000000"/>
              <w:left w:val="nil"/>
            </w:tcBorders>
            <w:shd w:val="clear" w:color="auto" w:fill="auto"/>
            <w:vAlign w:val="bottom"/>
          </w:tcPr>
          <w:p w14:paraId="37F0647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1C4A47E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68B51E4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0756FD2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2F39C07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559886A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5772286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5183F32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4E14A1F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8968FC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327B9D3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8F721E0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12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BDB806B" w14:textId="77777777" w:rsidR="003358E6" w:rsidRDefault="005B2C04">
            <w:pPr>
              <w:spacing w:after="0" w:line="240" w:lineRule="auto"/>
            </w:pPr>
            <w:r>
              <w:t>e-Monitoring of Asthma Therapy to Improve Compliance in children using a real-time medication monitoring system (</w:t>
            </w:r>
            <w:proofErr w:type="spellStart"/>
            <w:r>
              <w:t>RTMM</w:t>
            </w:r>
            <w:proofErr w:type="spellEnd"/>
            <w:r>
              <w:t>): the e-MATIC study protoco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EDA4DE1" w14:textId="77777777" w:rsidR="003358E6" w:rsidRDefault="005B2C04">
            <w:pPr>
              <w:spacing w:after="0" w:line="240" w:lineRule="auto"/>
              <w:jc w:val="right"/>
            </w:pPr>
            <w:r>
              <w:t>2013</w:t>
            </w:r>
          </w:p>
        </w:tc>
        <w:tc>
          <w:tcPr>
            <w:tcW w:w="1497" w:type="dxa"/>
            <w:tcBorders>
              <w:right w:val="nil"/>
            </w:tcBorders>
            <w:shd w:val="clear" w:color="auto" w:fill="auto"/>
            <w:vAlign w:val="bottom"/>
          </w:tcPr>
          <w:p w14:paraId="27EA95BE" w14:textId="77777777" w:rsidR="003358E6" w:rsidRDefault="005B2C04">
            <w:pPr>
              <w:spacing w:after="0" w:line="240" w:lineRule="auto"/>
            </w:pPr>
            <w:proofErr w:type="spellStart"/>
            <w:r>
              <w:t>Vasbinder</w:t>
            </w:r>
            <w:proofErr w:type="spellEnd"/>
            <w:r>
              <w:t xml:space="preserve"> </w:t>
            </w:r>
            <w:proofErr w:type="gramStart"/>
            <w:r>
              <w:t xml:space="preserve">et al.  </w:t>
            </w:r>
            <w:proofErr w:type="gramEnd"/>
          </w:p>
        </w:tc>
        <w:tc>
          <w:tcPr>
            <w:tcW w:w="346" w:type="dxa"/>
            <w:tcBorders>
              <w:left w:val="nil"/>
            </w:tcBorders>
            <w:shd w:val="clear" w:color="auto" w:fill="auto"/>
            <w:vAlign w:val="bottom"/>
          </w:tcPr>
          <w:p w14:paraId="6D7F6E2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CB240C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D6C3ED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CB4173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3ECB50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AE907E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8E23F7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AAA1B7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AED610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FB0227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7F606574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610B848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40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A7A79D3" w14:textId="77777777" w:rsidR="003358E6" w:rsidRDefault="005B2C04">
            <w:pPr>
              <w:spacing w:after="0" w:line="240" w:lineRule="auto"/>
            </w:pPr>
            <w:r>
              <w:t xml:space="preserve">The effect of </w:t>
            </w:r>
            <w:proofErr w:type="spellStart"/>
            <w:r>
              <w:t>telepharmacy</w:t>
            </w:r>
            <w:proofErr w:type="spellEnd"/>
            <w:r>
              <w:t xml:space="preserve"> counseling on metered-dose inhaler technique among  adolescents with asthma in rural Arkansas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7A05B10" w14:textId="77777777" w:rsidR="003358E6" w:rsidRDefault="005B2C04">
            <w:pPr>
              <w:spacing w:after="0" w:line="240" w:lineRule="auto"/>
              <w:jc w:val="right"/>
            </w:pPr>
            <w:r>
              <w:t>2001</w:t>
            </w:r>
          </w:p>
        </w:tc>
        <w:tc>
          <w:tcPr>
            <w:tcW w:w="1497" w:type="dxa"/>
            <w:tcBorders>
              <w:right w:val="nil"/>
            </w:tcBorders>
            <w:shd w:val="clear" w:color="auto" w:fill="auto"/>
            <w:vAlign w:val="bottom"/>
          </w:tcPr>
          <w:p w14:paraId="2DD22C43" w14:textId="77777777" w:rsidR="003358E6" w:rsidRDefault="005B2C04">
            <w:pPr>
              <w:spacing w:after="0" w:line="240" w:lineRule="auto"/>
            </w:pPr>
            <w:r>
              <w:t>Bynum et al.</w:t>
            </w:r>
          </w:p>
        </w:tc>
        <w:tc>
          <w:tcPr>
            <w:tcW w:w="346" w:type="dxa"/>
            <w:tcBorders>
              <w:left w:val="nil"/>
            </w:tcBorders>
            <w:shd w:val="clear" w:color="auto" w:fill="auto"/>
            <w:vAlign w:val="bottom"/>
          </w:tcPr>
          <w:p w14:paraId="72F8C9B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D5EBD2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68C6FF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4AF4F6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486475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E6B801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D1CCD2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4F6A41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500C65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9C4D65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8F2298D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02111C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26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FB38B81" w14:textId="77777777" w:rsidR="003358E6" w:rsidRDefault="005B2C04">
            <w:pPr>
              <w:spacing w:after="0" w:line="240" w:lineRule="auto"/>
            </w:pPr>
            <w:r>
              <w:t>Telehealth delivery of adherence and medication management system improves outcomes  in inner-city children with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5FBC502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tcBorders>
              <w:right w:val="nil"/>
            </w:tcBorders>
            <w:shd w:val="clear" w:color="auto" w:fill="auto"/>
            <w:vAlign w:val="bottom"/>
          </w:tcPr>
          <w:p w14:paraId="46C19BFE" w14:textId="77777777" w:rsidR="003358E6" w:rsidRDefault="005B2C04">
            <w:pPr>
              <w:spacing w:after="0" w:line="240" w:lineRule="auto"/>
            </w:pPr>
            <w:r>
              <w:t>Lin et al.</w:t>
            </w:r>
          </w:p>
        </w:tc>
        <w:tc>
          <w:tcPr>
            <w:tcW w:w="346" w:type="dxa"/>
            <w:tcBorders>
              <w:left w:val="nil"/>
            </w:tcBorders>
            <w:shd w:val="clear" w:color="auto" w:fill="auto"/>
            <w:vAlign w:val="bottom"/>
          </w:tcPr>
          <w:p w14:paraId="0C8A36F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D6A82F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A2ECED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0C0EB4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40F34A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648C9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A71679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BA0390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CB81F8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E9E460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BA81A0C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D30F558" w14:textId="1B7234E6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3</w:t>
            </w:r>
            <w:r w:rsidR="00C07486">
              <w:rPr>
                <w:color w:val="000000"/>
              </w:rPr>
              <w:t>55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A40F2C1" w14:textId="77777777" w:rsidR="003358E6" w:rsidRDefault="005B2C04">
            <w:pPr>
              <w:spacing w:after="0" w:line="240" w:lineRule="auto"/>
            </w:pPr>
            <w:r>
              <w:t>Monitoring asthma in childhood: symptoms, exacerbations and quality of life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8ADC263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D07157F" w14:textId="77777777" w:rsidR="003358E6" w:rsidRDefault="005B2C04">
            <w:pPr>
              <w:spacing w:after="0" w:line="240" w:lineRule="auto"/>
            </w:pPr>
            <w:r>
              <w:t>Brand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3D0988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4795D5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EFDF58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FC1BEC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C06D5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F2FCAD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784ABE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7C2F5E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D5FD7D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0E711F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0A67BF1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AFC33EC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8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860BE6D" w14:textId="77777777" w:rsidR="003358E6" w:rsidRDefault="005B2C04">
            <w:pPr>
              <w:spacing w:after="0" w:line="240" w:lineRule="auto"/>
            </w:pPr>
            <w:r>
              <w:t>Electronic health (e-Health): emerging role in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2761F56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89CE183" w14:textId="77777777" w:rsidR="003358E6" w:rsidRDefault="005B2C04">
            <w:pPr>
              <w:spacing w:after="0" w:line="240" w:lineRule="auto"/>
            </w:pPr>
            <w:proofErr w:type="spellStart"/>
            <w:r>
              <w:t>Bonini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5842C1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A9B5AF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4FDD14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852944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30FD29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10FDB4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85C118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F184C1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22CF4F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1BE67F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17C6778B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DED9BE7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66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F82AE1C" w14:textId="77777777" w:rsidR="003358E6" w:rsidRDefault="005B2C04">
            <w:pPr>
              <w:spacing w:after="0" w:line="240" w:lineRule="auto"/>
            </w:pPr>
            <w:r>
              <w:t>Randomized trial of an electronic asthma monitoring system among New York City  children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35E1CB3" w14:textId="77777777" w:rsidR="003358E6" w:rsidRDefault="005B2C04">
            <w:pPr>
              <w:spacing w:after="0" w:line="240" w:lineRule="auto"/>
              <w:jc w:val="right"/>
            </w:pPr>
            <w:r>
              <w:t>200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C7FBF2A" w14:textId="77777777" w:rsidR="003358E6" w:rsidRDefault="005B2C04">
            <w:pPr>
              <w:spacing w:after="0" w:line="240" w:lineRule="auto"/>
            </w:pPr>
            <w:r>
              <w:t>Jacobso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BD59AA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C9BD8C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1D7525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C7E682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86DD7B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8F9488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E5FE34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F9E967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1FE7F3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B64095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E3FC3B8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3E4C06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61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9B6E086" w14:textId="77777777" w:rsidR="003358E6" w:rsidRDefault="005B2C04">
            <w:pPr>
              <w:spacing w:after="0" w:line="240" w:lineRule="auto"/>
            </w:pPr>
            <w:r>
              <w:t xml:space="preserve">Cost-effectiveness of FENO-based and web-based monitoring in </w:t>
            </w:r>
            <w:proofErr w:type="spellStart"/>
            <w:r>
              <w:t>paediatric</w:t>
            </w:r>
            <w:proofErr w:type="spellEnd"/>
            <w:r>
              <w:t xml:space="preserve"> asthma  management: a </w:t>
            </w:r>
            <w:proofErr w:type="spellStart"/>
            <w:r>
              <w:t>randomised</w:t>
            </w:r>
            <w:proofErr w:type="spellEnd"/>
            <w:r>
              <w:t xml:space="preserve"> controlled tria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7D06719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10FEB93" w14:textId="77777777" w:rsidR="003358E6" w:rsidRDefault="005B2C04">
            <w:pPr>
              <w:spacing w:after="0" w:line="240" w:lineRule="auto"/>
            </w:pPr>
            <w:proofErr w:type="spellStart"/>
            <w:r>
              <w:t>Beerthuizen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ACD107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FC6EB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A2FE8C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01D7A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BB3F3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A7606F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CF6ED1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7F2EC7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D65776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8A287C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463E0D9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F444F4C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2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AA2EE33" w14:textId="77777777" w:rsidR="003358E6" w:rsidRDefault="005B2C04">
            <w:pPr>
              <w:spacing w:after="0" w:line="240" w:lineRule="auto"/>
            </w:pPr>
            <w:r>
              <w:t xml:space="preserve">The impact of peer support and </w:t>
            </w:r>
            <w:proofErr w:type="spellStart"/>
            <w:r>
              <w:t>mp3</w:t>
            </w:r>
            <w:proofErr w:type="spellEnd"/>
            <w:r>
              <w:t xml:space="preserve"> messaging on adherence to inhaled corticosteroids  in minority adolescents with asthma: a randomized, controlled tria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7990155" w14:textId="77777777" w:rsidR="003358E6" w:rsidRDefault="005B2C04">
            <w:pPr>
              <w:spacing w:after="0" w:line="240" w:lineRule="auto"/>
              <w:jc w:val="right"/>
            </w:pPr>
            <w:r>
              <w:t>2013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3D4D573" w14:textId="77777777" w:rsidR="003358E6" w:rsidRDefault="005B2C04">
            <w:pPr>
              <w:spacing w:after="0" w:line="240" w:lineRule="auto"/>
            </w:pPr>
            <w:proofErr w:type="spellStart"/>
            <w:r>
              <w:t>Mosnaim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70D5FC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1FA48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3F72C4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C6A6ED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A2B202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37D16D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0E10E9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4F8A4D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1D7E57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28A72D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66DAEDE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6B5904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09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E6D6537" w14:textId="77777777" w:rsidR="003358E6" w:rsidRDefault="005B2C04">
            <w:pPr>
              <w:spacing w:after="0" w:line="240" w:lineRule="auto"/>
            </w:pPr>
            <w:r>
              <w:t>mHealth intervention to support asthma self-management in adolescents: the ADAPT  study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5D0ABE6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15F63E3" w14:textId="77777777" w:rsidR="003358E6" w:rsidRDefault="005B2C04">
            <w:pPr>
              <w:spacing w:after="0" w:line="240" w:lineRule="auto"/>
            </w:pPr>
            <w:proofErr w:type="spellStart"/>
            <w:r>
              <w:t>Kosse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38799F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42A496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25500F2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B6301C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046D26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802A75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8DA7A1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089A04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AD60C1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09BDCA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570068F2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8DA423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82AB0A3" w14:textId="77777777" w:rsidR="003358E6" w:rsidRDefault="005B2C04">
            <w:pPr>
              <w:spacing w:after="0" w:line="240" w:lineRule="auto"/>
            </w:pPr>
            <w:r>
              <w:t>Smartphone Applications for Encouraging Asthma Self-Management in Adolescents: A  Systematic Review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8C73EB2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EBD1892" w14:textId="77777777" w:rsidR="003358E6" w:rsidRDefault="005B2C04">
            <w:pPr>
              <w:spacing w:after="0" w:line="240" w:lineRule="auto"/>
            </w:pPr>
            <w:proofErr w:type="spellStart"/>
            <w:r>
              <w:t>Alquran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644DB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06338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EF4B2C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C7ADD6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08D585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983E9B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4A9C39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FC1FF0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060A03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5EED8D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616E9DB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5C6ED6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09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B8E2197" w14:textId="77777777" w:rsidR="003358E6" w:rsidRDefault="005B2C04">
            <w:pPr>
              <w:spacing w:after="0" w:line="240" w:lineRule="auto"/>
            </w:pPr>
            <w:r>
              <w:t>Real-world evaluation of a mobile health application in children with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6AB9F42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1097520" w14:textId="77777777" w:rsidR="003358E6" w:rsidRDefault="005B2C04">
            <w:pPr>
              <w:spacing w:after="0" w:line="240" w:lineRule="auto"/>
            </w:pPr>
            <w:proofErr w:type="spellStart"/>
            <w:r>
              <w:t>Stukus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2DF37C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86B770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DC2282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C8A32B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CC836D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7ED0EA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C58051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7C931A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C83BB9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C1B3A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68948822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81679F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96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152831A" w14:textId="77777777" w:rsidR="003358E6" w:rsidRDefault="005B2C04">
            <w:pPr>
              <w:spacing w:after="0" w:line="240" w:lineRule="auto"/>
            </w:pPr>
            <w:r>
              <w:t xml:space="preserve">Does immediate smart feedback on therapy adherence and inhalation technique improve  asthma control in </w:t>
            </w:r>
            <w:r>
              <w:lastRenderedPageBreak/>
              <w:t>children with uncontrolled asthma? A study protocol of the IMAGINE I study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57C4C06" w14:textId="77777777" w:rsidR="003358E6" w:rsidRDefault="005B2C04">
            <w:pPr>
              <w:spacing w:after="0" w:line="240" w:lineRule="auto"/>
              <w:jc w:val="right"/>
            </w:pPr>
            <w:r>
              <w:lastRenderedPageBreak/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C7D31E8" w14:textId="77777777" w:rsidR="003358E6" w:rsidRDefault="005B2C04">
            <w:pPr>
              <w:spacing w:after="0" w:line="240" w:lineRule="auto"/>
            </w:pPr>
            <w:proofErr w:type="spellStart"/>
            <w:r>
              <w:t>Sportel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9F0862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B58074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B1ADDB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0B9A46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CE4F04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5E31DC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4FB1B7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0595D7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F63E27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5F3E49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008CA99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5376B0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03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A129E5F" w14:textId="77777777" w:rsidR="003358E6" w:rsidRDefault="005B2C04">
            <w:pPr>
              <w:spacing w:after="0" w:line="240" w:lineRule="auto"/>
            </w:pPr>
            <w:r>
              <w:t>The effectiveness of telegram-based virtual education versus in-person education on  the quality of life in adolescents with moderate-to-severe asthma: A pilot randomized controlled tria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7529BC0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72DC42E" w14:textId="77777777" w:rsidR="003358E6" w:rsidRDefault="005B2C04">
            <w:pPr>
              <w:spacing w:after="0" w:line="240" w:lineRule="auto"/>
            </w:pPr>
            <w:proofErr w:type="spellStart"/>
            <w:r>
              <w:t>Faraji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1CBF1B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8053E5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C3489C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696AE1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DA2CDC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9BC2D9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32D065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15827D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DFC675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714B24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5E91B595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C514A3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04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599ED42" w14:textId="77777777" w:rsidR="003358E6" w:rsidRDefault="005B2C04">
            <w:pPr>
              <w:spacing w:after="0" w:line="240" w:lineRule="auto"/>
            </w:pPr>
            <w:r>
              <w:t>Effects of maintaining web-based diaries by caregivers on adherence to care regimens  in preschoolers with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D2FFAC8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4B4A386" w14:textId="77777777" w:rsidR="003358E6" w:rsidRDefault="005B2C04">
            <w:pPr>
              <w:spacing w:after="0" w:line="240" w:lineRule="auto"/>
            </w:pPr>
            <w:proofErr w:type="spellStart"/>
            <w:r>
              <w:t>Hashi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0F20F7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149170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C04977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732C39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1861CC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10B86A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3914D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2E0B4E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189AC8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9ABCAD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44C4779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6EFEB4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8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D22981B" w14:textId="77777777" w:rsidR="003358E6" w:rsidRDefault="005B2C04">
            <w:pPr>
              <w:spacing w:after="0" w:line="240" w:lineRule="auto"/>
            </w:pPr>
            <w:r>
              <w:t>Systematic Review of Digital Interventions for Pediatric Asthma Management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33200F4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05B4C82" w14:textId="77777777" w:rsidR="003358E6" w:rsidRDefault="005B2C04">
            <w:pPr>
              <w:spacing w:after="0" w:line="240" w:lineRule="auto"/>
            </w:pPr>
            <w:r>
              <w:t>Ramsey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992F61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5F7992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6BC8F3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ACE32F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385808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3A166C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1EFE98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DEE41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0E03BF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56950C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46DD43B9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D5E9F61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13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21555CF" w14:textId="77777777" w:rsidR="003358E6" w:rsidRDefault="005B2C04">
            <w:pPr>
              <w:spacing w:after="0" w:line="240" w:lineRule="auto"/>
            </w:pPr>
            <w:r>
              <w:t>Responsive Asthma Care for Teens (</w:t>
            </w:r>
            <w:proofErr w:type="spellStart"/>
            <w:r>
              <w:t>ReACT</w:t>
            </w:r>
            <w:proofErr w:type="spellEnd"/>
            <w:r>
              <w:t>): development protocol for an adaptive  mobile health intervention for adolescents with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789AC8E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7ADB2ED" w14:textId="77777777" w:rsidR="003358E6" w:rsidRDefault="005B2C04">
            <w:pPr>
              <w:spacing w:after="0" w:line="240" w:lineRule="auto"/>
            </w:pPr>
            <w:r>
              <w:t xml:space="preserve">Cushing </w:t>
            </w:r>
            <w:proofErr w:type="gramStart"/>
            <w:r>
              <w:t xml:space="preserve">et al.  </w:t>
            </w:r>
            <w:proofErr w:type="gramEnd"/>
          </w:p>
        </w:tc>
        <w:tc>
          <w:tcPr>
            <w:tcW w:w="346" w:type="dxa"/>
            <w:shd w:val="clear" w:color="auto" w:fill="auto"/>
            <w:vAlign w:val="bottom"/>
          </w:tcPr>
          <w:p w14:paraId="5DB62B4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A816E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B83149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B92CE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0FBC00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501C16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F655A7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E4D77F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CFF9FD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5A49B0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50447BA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17BEFBE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60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AA91633" w14:textId="77777777" w:rsidR="003358E6" w:rsidRDefault="005B2C04">
            <w:pPr>
              <w:spacing w:after="0" w:line="240" w:lineRule="auto"/>
            </w:pPr>
            <w:r>
              <w:t>Outcomes of a population-based asthma management program: quality of life,  absenteeism, and utilization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3C59BFC" w14:textId="77777777" w:rsidR="003358E6" w:rsidRDefault="005B2C04">
            <w:pPr>
              <w:spacing w:after="0" w:line="240" w:lineRule="auto"/>
              <w:jc w:val="right"/>
            </w:pPr>
            <w:r>
              <w:t>200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EFDFD53" w14:textId="77777777" w:rsidR="003358E6" w:rsidRDefault="005B2C04">
            <w:pPr>
              <w:spacing w:after="0" w:line="240" w:lineRule="auto"/>
            </w:pPr>
            <w:proofErr w:type="spellStart"/>
            <w:r>
              <w:t>Legorreta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0EC066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9BEB8E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4C7FF5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79C41E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099918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E7030D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10DC73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8A0B4D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847765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8941C0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BC8FF59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040AF32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98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C8DD820" w14:textId="77777777" w:rsidR="003358E6" w:rsidRDefault="005B2C04">
            <w:pPr>
              <w:spacing w:after="0" w:line="240" w:lineRule="auto"/>
            </w:pPr>
            <w:r>
              <w:t>An internet-based interactive telemonitoring system for improving childhood asthma  outcomes in Taiwan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8A8F7A0" w14:textId="77777777" w:rsidR="003358E6" w:rsidRDefault="005B2C04">
            <w:pPr>
              <w:spacing w:after="0" w:line="240" w:lineRule="auto"/>
              <w:jc w:val="right"/>
            </w:pPr>
            <w:r>
              <w:t>200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5309136" w14:textId="77777777" w:rsidR="003358E6" w:rsidRDefault="005B2C04">
            <w:pPr>
              <w:spacing w:after="0" w:line="240" w:lineRule="auto"/>
            </w:pPr>
            <w:r>
              <w:t>Ja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33FA78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C0A908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C57649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FBA845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174D4B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A10CD0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196D5B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290D81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9BDEC2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1A58A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F5CB26E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8F8E827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09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FEEEC86" w14:textId="77777777" w:rsidR="003358E6" w:rsidRDefault="005B2C04">
            <w:pPr>
              <w:spacing w:after="0" w:line="240" w:lineRule="auto"/>
            </w:pPr>
            <w:r>
              <w:t>Value of home peak flow monitoring for asthma contro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BF487AE" w14:textId="77777777" w:rsidR="003358E6" w:rsidRDefault="005B2C04">
            <w:pPr>
              <w:spacing w:after="0" w:line="240" w:lineRule="auto"/>
              <w:jc w:val="right"/>
            </w:pPr>
            <w:r>
              <w:t>199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F05DE20" w14:textId="77777777" w:rsidR="003358E6" w:rsidRDefault="005B2C04">
            <w:pPr>
              <w:spacing w:after="0" w:line="240" w:lineRule="auto"/>
            </w:pPr>
            <w:r>
              <w:t>Janson, S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F27492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12DC9E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4A7D5C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5C0D68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1F2217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FA2C0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8777D3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0C09D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E33D6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3B845D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19636CC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2361814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11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0468352" w14:textId="77777777" w:rsidR="003358E6" w:rsidRDefault="005B2C04">
            <w:pPr>
              <w:spacing w:after="0" w:line="240" w:lineRule="auto"/>
            </w:pPr>
            <w:r>
              <w:t>Effects of Symptom Perception Interventions on Trigger Identification and Quality of Life in Children with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C28A246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DE64E31" w14:textId="77777777" w:rsidR="003358E6" w:rsidRDefault="005B2C04">
            <w:pPr>
              <w:spacing w:after="0" w:line="240" w:lineRule="auto"/>
            </w:pPr>
            <w:r>
              <w:t>Janssens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5283E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39AB6B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2160721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C0657A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A5DF72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1DEE68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F3DFF8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88123B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D4390A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411FFF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ABA10D3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AC0F831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293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7FE3F99" w14:textId="77777777" w:rsidR="003358E6" w:rsidRDefault="005B2C04">
            <w:pPr>
              <w:spacing w:after="0" w:line="240" w:lineRule="auto"/>
            </w:pPr>
            <w:r>
              <w:t>The effectiveness of nurse-led telemonitoring of asthma: results of a randomized  controlled tria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FDABB95" w14:textId="77777777" w:rsidR="003358E6" w:rsidRDefault="005B2C04">
            <w:pPr>
              <w:spacing w:after="0" w:line="240" w:lineRule="auto"/>
              <w:jc w:val="right"/>
            </w:pPr>
            <w:r>
              <w:t>200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55B054B" w14:textId="77777777" w:rsidR="003358E6" w:rsidRDefault="005B2C04">
            <w:pPr>
              <w:spacing w:after="0" w:line="240" w:lineRule="auto"/>
            </w:pPr>
            <w:r>
              <w:t>Willems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FE6D0A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4DEAE2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2DCB8C5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4D4E49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651502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87D2BC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50661C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E2681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8BEF3F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0A1655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A9CAD0B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F245468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4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FC6E6E2" w14:textId="77777777" w:rsidR="003358E6" w:rsidRDefault="005B2C04">
            <w:pPr>
              <w:spacing w:after="0" w:line="240" w:lineRule="auto"/>
            </w:pPr>
            <w:r>
              <w:t>Online asthma management for children is cost-effective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C94426C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EC4E64D" w14:textId="77777777" w:rsidR="003358E6" w:rsidRDefault="005B2C04">
            <w:pPr>
              <w:spacing w:after="0" w:line="240" w:lineRule="auto"/>
            </w:pPr>
            <w:r>
              <w:t xml:space="preserve">van den </w:t>
            </w:r>
            <w:proofErr w:type="spellStart"/>
            <w:r>
              <w:t>Wijngaart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2C3F33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25727C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49DD52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08486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6CDCF6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09ADA1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FAC9FB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C78B5C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DE376C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A4F989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C6816FD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7A76BF1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96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CE4DA97" w14:textId="77777777" w:rsidR="003358E6" w:rsidRDefault="005B2C04">
            <w:pPr>
              <w:spacing w:after="0" w:line="240" w:lineRule="auto"/>
            </w:pPr>
            <w:r>
              <w:t>Phase II trial of web-based tailored asthma management intervention in adolescents  at clinics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2A284C3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FCBDF43" w14:textId="77777777" w:rsidR="003358E6" w:rsidRDefault="005B2C04">
            <w:pPr>
              <w:spacing w:after="0" w:line="240" w:lineRule="auto"/>
            </w:pPr>
            <w:r>
              <w:t>Lu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4116E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18AF0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CFE825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ADB40A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84C734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7F03DF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6871E3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89E7E1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3572F7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2C4A12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EFF1A1B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046A102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88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09B8CF1" w14:textId="77777777" w:rsidR="003358E6" w:rsidRDefault="005B2C04">
            <w:pPr>
              <w:spacing w:after="0" w:line="240" w:lineRule="auto"/>
            </w:pPr>
            <w:r>
              <w:t>Implementing Telehealth in Pediatric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A7AAA67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EE81BBD" w14:textId="77777777" w:rsidR="003358E6" w:rsidRDefault="005B2C04">
            <w:pPr>
              <w:spacing w:after="0" w:line="240" w:lineRule="auto"/>
            </w:pPr>
            <w:r>
              <w:t>Perry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97D23A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0CDE9E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69419A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AA87BA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C9D602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C7FB7B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AB82D7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6B41DD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6E9C07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08A26C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B2731CF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B9947E9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30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268A822" w14:textId="77777777" w:rsidR="003358E6" w:rsidRDefault="005B2C04">
            <w:pPr>
              <w:spacing w:after="0" w:line="240" w:lineRule="auto"/>
            </w:pPr>
            <w:r>
              <w:t>The efficacy of a novel monitoring device on asthma control in children with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4070F2C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DDDD757" w14:textId="77777777" w:rsidR="003358E6" w:rsidRDefault="005B2C04">
            <w:pPr>
              <w:spacing w:after="0" w:line="240" w:lineRule="auto"/>
            </w:pPr>
            <w:proofErr w:type="spellStart"/>
            <w:r>
              <w:t>Behrooz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9ADB9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9E7893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2288273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C55958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A56B52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71B50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3B798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8B3218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19922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F07D94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B44EB79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9AEDB2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90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41ADBF6" w14:textId="77777777" w:rsidR="003358E6" w:rsidRDefault="005B2C04">
            <w:pPr>
              <w:spacing w:after="0" w:line="240" w:lineRule="auto"/>
            </w:pPr>
            <w:r>
              <w:t>The Development and Preliminary Impact of CAMP Air: A Web-based Asthma Intervention  to Improve Asthma Among Adolescents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5752FF5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BBD7755" w14:textId="77777777" w:rsidR="003358E6" w:rsidRDefault="005B2C04">
            <w:pPr>
              <w:spacing w:after="0" w:line="240" w:lineRule="auto"/>
            </w:pPr>
            <w:proofErr w:type="spellStart"/>
            <w:r>
              <w:t>Bruzzese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97F3F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676F66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CD8166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8DF40D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7C8059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F8C8C7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DF573B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C642BA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9EAD9F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1B9AD9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6E6B2BD" w14:textId="77777777">
        <w:trPr>
          <w:trHeight w:val="637"/>
        </w:trPr>
        <w:tc>
          <w:tcPr>
            <w:tcW w:w="779" w:type="dxa"/>
            <w:shd w:val="clear" w:color="auto" w:fill="auto"/>
          </w:tcPr>
          <w:p w14:paraId="3E0A393B" w14:textId="666A1D94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</w:t>
            </w:r>
            <w:r w:rsidR="00C07486">
              <w:rPr>
                <w:color w:val="000000"/>
              </w:rPr>
              <w:t>214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9424FB9" w14:textId="77777777" w:rsidR="003358E6" w:rsidRDefault="005B2C04">
            <w:pPr>
              <w:spacing w:after="0" w:line="240" w:lineRule="auto"/>
            </w:pPr>
            <w:r>
              <w:t>Tailored Medication Adherence Incentives Using mHealth for Children With High-Risk  Asthma (</w:t>
            </w:r>
            <w:proofErr w:type="spellStart"/>
            <w:r>
              <w:t>TAICAM</w:t>
            </w:r>
            <w:proofErr w:type="spellEnd"/>
            <w:r>
              <w:t>): Protocol for a Randomized Controlled Tria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FF92407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3E806BF" w14:textId="77777777" w:rsidR="003358E6" w:rsidRDefault="005B2C04">
            <w:pPr>
              <w:spacing w:after="0" w:line="240" w:lineRule="auto"/>
            </w:pPr>
            <w:r>
              <w:t>Henderso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7579DE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752BDC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C4760F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95FF69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183D94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A33F54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65669C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C2408B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D6E90F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5BC611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CE70521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B63B348" w14:textId="2EC365DB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C07486">
              <w:rPr>
                <w:color w:val="000000"/>
              </w:rPr>
              <w:t>56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AE1BAF5" w14:textId="77777777" w:rsidR="003358E6" w:rsidRDefault="005B2C04">
            <w:pPr>
              <w:spacing w:after="0" w:line="240" w:lineRule="auto"/>
            </w:pPr>
            <w:r>
              <w:t>Impact of a self-monitoring application on pediatric asthma disparities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0CE0EC3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C192CCC" w14:textId="77777777" w:rsidR="003358E6" w:rsidRDefault="005B2C04">
            <w:pPr>
              <w:spacing w:after="0" w:line="240" w:lineRule="auto"/>
            </w:pPr>
            <w:proofErr w:type="spellStart"/>
            <w:r>
              <w:t>Nkoy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CD885C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990B37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2F42322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98ACC0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CC2C5F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730A9B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0EC5C7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6A388B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AC16FC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9EA4F0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EA37EF8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5BC9C61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9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FC80377" w14:textId="77777777" w:rsidR="003358E6" w:rsidRDefault="005B2C04">
            <w:pPr>
              <w:spacing w:after="0" w:line="240" w:lineRule="auto"/>
            </w:pPr>
            <w:r>
              <w:t>Smart devices for the management of pediatric asthma: a scoping review protoco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739B7FB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C540A86" w14:textId="77777777" w:rsidR="003358E6" w:rsidRDefault="005B2C04">
            <w:pPr>
              <w:spacing w:after="0" w:line="240" w:lineRule="auto"/>
            </w:pPr>
            <w:r>
              <w:t>Betz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F24979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9D743D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252180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70694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D82E2F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149FD5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88C3C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FCA921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953411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9F3F24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54751ED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014AA17A" w14:textId="4AF1B950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</w:t>
            </w:r>
            <w:r w:rsidR="00C07486">
              <w:rPr>
                <w:color w:val="000000"/>
              </w:rPr>
              <w:t>194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7216D55" w14:textId="77777777" w:rsidR="003358E6" w:rsidRDefault="005B2C04">
            <w:pPr>
              <w:spacing w:after="0" w:line="240" w:lineRule="auto"/>
            </w:pPr>
            <w:r>
              <w:t xml:space="preserve">Evaluation of a web-based asthma self-management system: a </w:t>
            </w:r>
            <w:proofErr w:type="spellStart"/>
            <w:r>
              <w:t>randomised</w:t>
            </w:r>
            <w:proofErr w:type="spellEnd"/>
            <w:r>
              <w:t xml:space="preserve"> controlled pilot tria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86C2F92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969C346" w14:textId="77777777" w:rsidR="003358E6" w:rsidRDefault="005B2C04">
            <w:pPr>
              <w:spacing w:after="0" w:line="240" w:lineRule="auto"/>
            </w:pPr>
            <w:proofErr w:type="spellStart"/>
            <w:r>
              <w:t>Wiecha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97544A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2D8583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0BD3F1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2A8B5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63103C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16A4AA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5BE90F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ACCBC6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63D53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F7821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21CC9851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0C1EBE34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306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27380D9" w14:textId="77777777" w:rsidR="003358E6" w:rsidRDefault="005B2C04">
            <w:pPr>
              <w:spacing w:after="0" w:line="240" w:lineRule="auto"/>
            </w:pPr>
            <w:r>
              <w:t>Impacts of online peer support for children with asthma and allergies: It just helps  you every time you can't breathe well"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422C1E5" w14:textId="77777777" w:rsidR="003358E6" w:rsidRDefault="005B2C04">
            <w:pPr>
              <w:spacing w:after="0" w:line="240" w:lineRule="auto"/>
              <w:jc w:val="right"/>
            </w:pPr>
            <w:r>
              <w:t>2013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4756FD1" w14:textId="77777777" w:rsidR="003358E6" w:rsidRDefault="005B2C04">
            <w:pPr>
              <w:spacing w:after="0" w:line="240" w:lineRule="auto"/>
            </w:pPr>
            <w:r>
              <w:t>Stewart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84F880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E2366E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2F2FF31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D8D189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8F60A6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1FA540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B759FD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A8240D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1FE5F5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69D0B7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2B15B59B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0FC10A0" w14:textId="3D5D75B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C07486">
              <w:rPr>
                <w:color w:val="000000"/>
              </w:rPr>
              <w:t>57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116A29E" w14:textId="77777777" w:rsidR="003358E6" w:rsidRDefault="005B2C04">
            <w:pPr>
              <w:spacing w:after="0" w:line="240" w:lineRule="auto"/>
            </w:pPr>
            <w:r>
              <w:t>Testing an intervention to promote children's adherence to asthma self-management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C694EBA" w14:textId="77777777" w:rsidR="003358E6" w:rsidRDefault="005B2C04">
            <w:pPr>
              <w:spacing w:after="0" w:line="240" w:lineRule="auto"/>
              <w:jc w:val="right"/>
            </w:pPr>
            <w:r>
              <w:t>200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EFE32C6" w14:textId="77777777" w:rsidR="003358E6" w:rsidRDefault="005B2C04">
            <w:pPr>
              <w:spacing w:after="0" w:line="240" w:lineRule="auto"/>
            </w:pPr>
            <w:r>
              <w:t>Burkhart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8EEC3D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ADC47A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FB5BA1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9B1F2D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ABD985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68B107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0034F3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A01D9D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0F4BD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9DE956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30C2AB0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AE4CF73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21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6F76E4E" w14:textId="77777777" w:rsidR="003358E6" w:rsidRDefault="005B2C04">
            <w:pPr>
              <w:spacing w:after="0" w:line="240" w:lineRule="auto"/>
            </w:pPr>
            <w:r>
              <w:t>Novel electronic adherence monitoring devices in children with asthma: a  mixed-methods study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D4F862B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EDB05AB" w14:textId="77777777" w:rsidR="003358E6" w:rsidRDefault="005B2C04">
            <w:pPr>
              <w:spacing w:after="0" w:line="240" w:lineRule="auto"/>
            </w:pPr>
            <w:proofErr w:type="spellStart"/>
            <w:r>
              <w:t>Makhecha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375807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DCDF4C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21343BD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E7FD1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DE4793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10A757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9492B3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70B1C9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055BD9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4581AE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FFC2029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4CE92E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13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3E78B01" w14:textId="77777777" w:rsidR="003358E6" w:rsidRDefault="005B2C04">
            <w:pPr>
              <w:spacing w:after="0" w:line="240" w:lineRule="auto"/>
            </w:pPr>
            <w:r>
              <w:t>Asthma education and monitoring: what has been shown to work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4CC7755" w14:textId="77777777" w:rsidR="003358E6" w:rsidRDefault="005B2C04">
            <w:pPr>
              <w:spacing w:after="0" w:line="240" w:lineRule="auto"/>
              <w:jc w:val="right"/>
            </w:pPr>
            <w:r>
              <w:t>200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30AED24" w14:textId="77777777" w:rsidR="003358E6" w:rsidRDefault="005B2C04">
            <w:pPr>
              <w:spacing w:after="0" w:line="240" w:lineRule="auto"/>
            </w:pPr>
            <w:r>
              <w:t>Brouwer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538624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F1E523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944284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6CAC72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C47BB7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EFFEA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009238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9A4202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872174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F34DC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F84630E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66AC6B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05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9575EFC" w14:textId="77777777" w:rsidR="003358E6" w:rsidRDefault="005B2C04">
            <w:pPr>
              <w:spacing w:after="0" w:line="240" w:lineRule="auto"/>
            </w:pPr>
            <w:r>
              <w:t xml:space="preserve">Parent-reported outcomes of a shared decision-making portal in asthma: a  practice-based </w:t>
            </w:r>
            <w:proofErr w:type="spellStart"/>
            <w:r>
              <w:t>RCT</w:t>
            </w:r>
            <w:proofErr w:type="spellEnd"/>
          </w:p>
        </w:tc>
        <w:tc>
          <w:tcPr>
            <w:tcW w:w="635" w:type="dxa"/>
            <w:shd w:val="clear" w:color="auto" w:fill="auto"/>
            <w:vAlign w:val="bottom"/>
          </w:tcPr>
          <w:p w14:paraId="67E3BBF7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6AEEB71" w14:textId="77777777" w:rsidR="003358E6" w:rsidRDefault="005B2C04">
            <w:pPr>
              <w:spacing w:after="0" w:line="240" w:lineRule="auto"/>
            </w:pPr>
            <w:proofErr w:type="spellStart"/>
            <w:r>
              <w:t>Fiks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F8B196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65B607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A905DF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F72ABE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D3A3DA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5AE22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FA24FB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0D870F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A71FBE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1D9E72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53B1568D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4D90546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28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4AC2B91" w14:textId="77777777" w:rsidR="003358E6" w:rsidRDefault="005B2C04">
            <w:pPr>
              <w:spacing w:after="0" w:line="240" w:lineRule="auto"/>
            </w:pPr>
            <w:r>
              <w:t>Adoption of a Portal for the Primary Care Management of Pediatric Asthma: A  Mixed-Methods Implementation Study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C102B0C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3504F3D" w14:textId="77777777" w:rsidR="003358E6" w:rsidRDefault="005B2C04">
            <w:pPr>
              <w:spacing w:after="0" w:line="240" w:lineRule="auto"/>
            </w:pPr>
            <w:proofErr w:type="spellStart"/>
            <w:r>
              <w:t>Fiks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AFCB5F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DCD62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20FD2A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115DF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94F563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3AAD19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B36AF3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ECE7B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A8302D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F0FFED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3AA22C24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5523936" w14:textId="5677EF51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C07486">
              <w:rPr>
                <w:color w:val="000000"/>
              </w:rPr>
              <w:t>58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E69AC3A" w14:textId="77777777" w:rsidR="003358E6" w:rsidRDefault="005B2C04">
            <w:pPr>
              <w:spacing w:after="0" w:line="240" w:lineRule="auto"/>
            </w:pPr>
            <w:r>
              <w:t>Asthma mobile applications: Are they ready for prime time?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700FE38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C257952" w14:textId="77777777" w:rsidR="003358E6" w:rsidRDefault="005B2C04">
            <w:pPr>
              <w:spacing w:after="0" w:line="240" w:lineRule="auto"/>
            </w:pPr>
            <w:proofErr w:type="spellStart"/>
            <w:r>
              <w:t>Blaiss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4AC038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60F0EA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2AB11B1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76A259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E2FF31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08D4A7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6D946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1E3654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BB1F6B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551B53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B069A7C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A843226" w14:textId="18D7ADBE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C07486">
              <w:rPr>
                <w:color w:val="000000"/>
              </w:rPr>
              <w:t>59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C84CA2D" w14:textId="77777777" w:rsidR="003358E6" w:rsidRDefault="005B2C04">
            <w:pPr>
              <w:spacing w:after="0" w:line="240" w:lineRule="auto"/>
            </w:pPr>
            <w:r>
              <w:t>Impact of online support for youth with asthma and allergies: pilot study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D4CE941" w14:textId="77777777" w:rsidR="003358E6" w:rsidRDefault="005B2C04">
            <w:pPr>
              <w:spacing w:after="0" w:line="240" w:lineRule="auto"/>
              <w:jc w:val="right"/>
            </w:pPr>
            <w:r>
              <w:t>2012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A9D3257" w14:textId="77777777" w:rsidR="003358E6" w:rsidRDefault="005B2C04">
            <w:pPr>
              <w:spacing w:after="0" w:line="240" w:lineRule="auto"/>
            </w:pPr>
            <w:r>
              <w:t>Letourneau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A0F14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854D0B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8D7BE7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B3C29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63CD40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9EDAB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39BE4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D467AC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3DFC50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A95AC7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F2DD313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76182E7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9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2E7BB80" w14:textId="77777777" w:rsidR="003358E6" w:rsidRDefault="005B2C04">
            <w:pPr>
              <w:spacing w:after="0" w:line="240" w:lineRule="auto"/>
            </w:pPr>
            <w:r>
              <w:t>Evaluation of home-monitoring of asthmatic children with the mini-Wright peak flow  meter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F10E057" w14:textId="77777777" w:rsidR="003358E6" w:rsidRDefault="005B2C04">
            <w:pPr>
              <w:spacing w:after="0" w:line="240" w:lineRule="auto"/>
              <w:jc w:val="right"/>
            </w:pPr>
            <w:r>
              <w:t>1982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57B1DFC" w14:textId="77777777" w:rsidR="003358E6" w:rsidRDefault="005B2C04">
            <w:pPr>
              <w:spacing w:after="0" w:line="240" w:lineRule="auto"/>
            </w:pPr>
            <w:r>
              <w:t>Battu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F3A15C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261525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AA0F3E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B8C68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AA4B69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BFE2D6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12195A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075EB9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6DC299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733897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9505456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C07843A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88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7687684" w14:textId="77777777" w:rsidR="003358E6" w:rsidRDefault="005B2C04">
            <w:pPr>
              <w:spacing w:after="0" w:line="240" w:lineRule="auto"/>
            </w:pPr>
            <w:r>
              <w:t>Peak flow monitoring for guided self-management in childhood asthma: a randomized  controlled tria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D9790CD" w14:textId="77777777" w:rsidR="003358E6" w:rsidRDefault="005B2C04">
            <w:pPr>
              <w:spacing w:after="0" w:line="240" w:lineRule="auto"/>
              <w:jc w:val="right"/>
            </w:pPr>
            <w:r>
              <w:t>2004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A9AE310" w14:textId="77777777" w:rsidR="003358E6" w:rsidRDefault="005B2C04">
            <w:pPr>
              <w:spacing w:after="0" w:line="240" w:lineRule="auto"/>
            </w:pPr>
            <w:proofErr w:type="spellStart"/>
            <w:r>
              <w:t>Wensley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305A77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AF5709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4ED493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E1DABB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350D62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F33A39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B182F3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9D7A9B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196CAC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EE842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EBC3714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9C0395E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04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E65819F" w14:textId="77777777" w:rsidR="003358E6" w:rsidRDefault="005B2C04">
            <w:pPr>
              <w:spacing w:after="0" w:line="240" w:lineRule="auto"/>
            </w:pPr>
            <w:r>
              <w:t>Mobile phone technology in the management of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72A8CA0" w14:textId="77777777" w:rsidR="003358E6" w:rsidRDefault="005B2C04">
            <w:pPr>
              <w:spacing w:after="0" w:line="240" w:lineRule="auto"/>
              <w:jc w:val="right"/>
            </w:pPr>
            <w:r>
              <w:t>200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661A421" w14:textId="77777777" w:rsidR="003358E6" w:rsidRDefault="005B2C04">
            <w:pPr>
              <w:spacing w:after="0" w:line="240" w:lineRule="auto"/>
            </w:pPr>
            <w:r>
              <w:t>Rya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AE23CD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444B61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B0A236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EFC6C0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4C9F58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DD2ED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A5A85B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DC852E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9218C8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719401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08526F06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599BED3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15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63A8635" w14:textId="77777777" w:rsidR="003358E6" w:rsidRDefault="005B2C04">
            <w:pPr>
              <w:spacing w:after="0" w:line="240" w:lineRule="auto"/>
            </w:pPr>
            <w:r>
              <w:t>A virtual asthma clinic for children: fewer routine outpatient visits, same asthma  contro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E3B8C1F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D7B7E8A" w14:textId="77777777" w:rsidR="003358E6" w:rsidRDefault="005B2C04">
            <w:pPr>
              <w:spacing w:after="0" w:line="240" w:lineRule="auto"/>
            </w:pPr>
            <w:r>
              <w:t xml:space="preserve">Van den </w:t>
            </w:r>
            <w:proofErr w:type="spellStart"/>
            <w:r>
              <w:t>Wijngaart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5B268F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870ECA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F3362E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1657C5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D60530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35DEE3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588702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E43362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382240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2AE006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209B694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D79F977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18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B644497" w14:textId="77777777" w:rsidR="003358E6" w:rsidRDefault="005B2C04">
            <w:pPr>
              <w:spacing w:after="0" w:line="240" w:lineRule="auto"/>
            </w:pPr>
            <w:r>
              <w:t>Smartphones for Real-time Assessment of Adherence Behavior and Symptom Exacerbation  for High-Risk Youth with Asthma: Pilot Study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0A82015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CE3AD8F" w14:textId="77777777" w:rsidR="003358E6" w:rsidRDefault="005B2C04">
            <w:pPr>
              <w:spacing w:after="0" w:line="240" w:lineRule="auto"/>
            </w:pPr>
            <w:r>
              <w:t>Teufel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585F7F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F861D8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727FF1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470F10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BDBD98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C34380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A5547D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4B2F0C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FCB058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AA0487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61372D6C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9AE3D94" w14:textId="2578F2AE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C07486">
              <w:rPr>
                <w:color w:val="000000"/>
              </w:rPr>
              <w:t>60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C7D53AC" w14:textId="77777777" w:rsidR="003358E6" w:rsidRDefault="005B2C04">
            <w:pPr>
              <w:spacing w:after="0" w:line="240" w:lineRule="auto"/>
            </w:pPr>
            <w:r>
              <w:t>Home telemonitoring and remote feedback between clinic visits for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EFFBF87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4639A47" w14:textId="77777777" w:rsidR="003358E6" w:rsidRDefault="005B2C04">
            <w:pPr>
              <w:spacing w:after="0" w:line="240" w:lineRule="auto"/>
            </w:pPr>
            <w:r>
              <w:t>Kew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C224F6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B4D632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2E0F01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A67429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71DF4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98FE43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032CCA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7E1DEC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2BAC6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981521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70F1D71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CD665B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85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80A1E3C" w14:textId="77777777" w:rsidR="003358E6" w:rsidRDefault="005B2C04">
            <w:pPr>
              <w:spacing w:after="0" w:line="240" w:lineRule="auto"/>
            </w:pPr>
            <w:r>
              <w:t>What Is the Impact of Innovative Electronic Health Interventions in Improving  Treatment Adherence in Asthma? The Pediatric Perspective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736D96F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E4057E8" w14:textId="77777777" w:rsidR="003358E6" w:rsidRDefault="005B2C04">
            <w:pPr>
              <w:spacing w:after="0" w:line="240" w:lineRule="auto"/>
            </w:pPr>
            <w:r>
              <w:t>Licari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5793E4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757830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349D3A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24A2F3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301767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A2AA33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0C596F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73C20A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8BD414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F7DC58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19139743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9E92C46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34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1546A6C" w14:textId="77777777" w:rsidR="003358E6" w:rsidRDefault="005B2C04">
            <w:pPr>
              <w:spacing w:after="0" w:line="240" w:lineRule="auto"/>
            </w:pPr>
            <w:r>
              <w:t>Adherence feedback to improve asthma outcomes among inner-city children: a  randomized tria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E8387C8" w14:textId="77777777" w:rsidR="003358E6" w:rsidRDefault="005B2C04">
            <w:pPr>
              <w:spacing w:after="0" w:line="240" w:lineRule="auto"/>
              <w:jc w:val="right"/>
            </w:pPr>
            <w:r>
              <w:t>200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6FCAF43" w14:textId="77777777" w:rsidR="003358E6" w:rsidRDefault="005B2C04">
            <w:pPr>
              <w:spacing w:after="0" w:line="240" w:lineRule="auto"/>
            </w:pPr>
            <w:proofErr w:type="spellStart"/>
            <w:r>
              <w:t>Otsuki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6DC929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6F1020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6E879F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F9C29B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4F9067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0797A1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4D980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ECF007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650C11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30CB1F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4188869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F9EB2F8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0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644A578" w14:textId="77777777" w:rsidR="003358E6" w:rsidRDefault="005B2C04">
            <w:pPr>
              <w:spacing w:after="0" w:line="240" w:lineRule="auto"/>
            </w:pPr>
            <w:r>
              <w:t>Impact of eHealth on medication adherence among patients with asthma: A systematic review and meta-analysis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28CAA1C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966D2E1" w14:textId="77777777" w:rsidR="003358E6" w:rsidRDefault="005B2C04">
            <w:pPr>
              <w:spacing w:after="0" w:line="240" w:lineRule="auto"/>
            </w:pPr>
            <w:proofErr w:type="spellStart"/>
            <w:r>
              <w:t>Jeminiwa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8B4F25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C2672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2CFAF6D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2DC632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D3DEB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A13609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46CE8A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126352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1D29F0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82C3C7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34E4D1E3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C35F32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02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CBF34DF" w14:textId="77777777" w:rsidR="003358E6" w:rsidRDefault="005B2C04">
            <w:pPr>
              <w:spacing w:after="0" w:line="240" w:lineRule="auto"/>
            </w:pPr>
            <w:r>
              <w:t>Internet-based home monitoring and education of children with asthma is comparable  to ideal office-based care: results of a 1-year asthma in-home monitoring tria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E5C0243" w14:textId="77777777" w:rsidR="003358E6" w:rsidRDefault="005B2C04">
            <w:pPr>
              <w:spacing w:after="0" w:line="240" w:lineRule="auto"/>
              <w:jc w:val="right"/>
            </w:pPr>
            <w:r>
              <w:t>200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ACFA778" w14:textId="77777777" w:rsidR="003358E6" w:rsidRDefault="005B2C04">
            <w:pPr>
              <w:spacing w:after="0" w:line="240" w:lineRule="auto"/>
            </w:pPr>
            <w:r>
              <w:t>Cha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588C6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F0FDF4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EF685A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27355F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DB5412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D90D13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7B68A8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0ED911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E4321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16182D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29443240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954C742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38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46D07FE" w14:textId="77777777" w:rsidR="003358E6" w:rsidRDefault="005B2C04">
            <w:pPr>
              <w:spacing w:after="0" w:line="240" w:lineRule="auto"/>
            </w:pPr>
            <w:r>
              <w:t xml:space="preserve">Effectiveness of Population Health Management Using the Propeller Health Asthma  Platform: </w:t>
            </w:r>
            <w:proofErr w:type="spellStart"/>
            <w:r>
              <w:t>AÂ</w:t>
            </w:r>
            <w:proofErr w:type="spellEnd"/>
            <w:r>
              <w:t> Randomized Clinical Tria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5D86D04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ADB392E" w14:textId="77777777" w:rsidR="003358E6" w:rsidRDefault="005B2C04">
            <w:pPr>
              <w:spacing w:after="0" w:line="240" w:lineRule="auto"/>
            </w:pPr>
            <w:r>
              <w:t>Merchant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72D3D9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DA1170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7FC8E4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EC135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1AFA62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A854DE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70A71C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6BCD25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4DE19A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78B623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16E42B0C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848794C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205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F622D5A" w14:textId="77777777" w:rsidR="003358E6" w:rsidRDefault="005B2C04">
            <w:pPr>
              <w:spacing w:after="0" w:line="240" w:lineRule="auto"/>
            </w:pPr>
            <w:r>
              <w:t>Enhancing medication adherence among inner-city children with asthma: results from  pilot studies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472C03F" w14:textId="77777777" w:rsidR="003358E6" w:rsidRDefault="005B2C04">
            <w:pPr>
              <w:spacing w:after="0" w:line="240" w:lineRule="auto"/>
              <w:jc w:val="right"/>
            </w:pPr>
            <w:r>
              <w:t>2002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145EF9A" w14:textId="77777777" w:rsidR="003358E6" w:rsidRDefault="005B2C04">
            <w:pPr>
              <w:spacing w:after="0" w:line="240" w:lineRule="auto"/>
            </w:pPr>
            <w:r>
              <w:t>Bartlett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305C20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EF28E7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A5157D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DA35B1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EB9EC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038504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B6C8EE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EB32F5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2B633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A89E35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0A9F5F25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A54311E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96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AED29DC" w14:textId="77777777" w:rsidR="003358E6" w:rsidRDefault="005B2C04">
            <w:pPr>
              <w:spacing w:after="0" w:line="240" w:lineRule="auto"/>
            </w:pPr>
            <w:r>
              <w:t xml:space="preserve">Clinical effect on uncontrolled asthma using a novel digital automated  self-management solution: a physician-blinded </w:t>
            </w:r>
            <w:proofErr w:type="spellStart"/>
            <w:r>
              <w:t>randomised</w:t>
            </w:r>
            <w:proofErr w:type="spellEnd"/>
            <w:r>
              <w:t xml:space="preserve"> controlled crossover tria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76BAE39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9077742" w14:textId="77777777" w:rsidR="003358E6" w:rsidRDefault="005B2C04">
            <w:pPr>
              <w:spacing w:after="0" w:line="240" w:lineRule="auto"/>
            </w:pPr>
            <w:r>
              <w:t>Ljungberg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E76DB7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0CD6E4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240D10D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44B903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1E7BFA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2B1572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869E81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1FA62B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DA92F6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E8CCCF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2A11DCC1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F11D241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02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9BBC9DB" w14:textId="77777777" w:rsidR="003358E6" w:rsidRDefault="005B2C04">
            <w:pPr>
              <w:spacing w:after="0" w:line="240" w:lineRule="auto"/>
            </w:pPr>
            <w:r>
              <w:t>Controller adherence following hospital discharge in high risk children: A pilot  randomized trial of text message reminders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43B798E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8B2E964" w14:textId="77777777" w:rsidR="003358E6" w:rsidRDefault="005B2C04">
            <w:pPr>
              <w:spacing w:after="0" w:line="240" w:lineRule="auto"/>
            </w:pPr>
            <w:r>
              <w:t>Kenyo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2B0930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04093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4E369B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35C5CD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96179C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8A3F9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1B6F58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2F5015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C408E1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398DAE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4AA6CC8E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0A4EAAF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10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7025B58" w14:textId="77777777" w:rsidR="003358E6" w:rsidRDefault="005B2C04">
            <w:pPr>
              <w:spacing w:after="0" w:line="240" w:lineRule="auto"/>
            </w:pPr>
            <w:r>
              <w:t>Pragmatic trial of health care technologies to improve adherence to pediatric asthma  treatment: a randomized clinical tria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076F1A0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E203282" w14:textId="77777777" w:rsidR="003358E6" w:rsidRDefault="005B2C04">
            <w:pPr>
              <w:spacing w:after="0" w:line="240" w:lineRule="auto"/>
            </w:pPr>
            <w:r>
              <w:t>Bender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3E859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D97A12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D0D86C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AF8F3B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BAB52E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6985F6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91CDF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A9634E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7824A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F24323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695931B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C02515A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14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FF7EDDE" w14:textId="77777777" w:rsidR="003358E6" w:rsidRDefault="005B2C04">
            <w:pPr>
              <w:spacing w:after="0" w:line="240" w:lineRule="auto"/>
            </w:pPr>
            <w:r>
              <w:t>Improving pediatric asthma patient outcomes by incorporation of effective  interventions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56D475F" w14:textId="77777777" w:rsidR="003358E6" w:rsidRDefault="005B2C04">
            <w:pPr>
              <w:spacing w:after="0" w:line="240" w:lineRule="auto"/>
              <w:jc w:val="right"/>
            </w:pPr>
            <w:r>
              <w:t>2001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C57ECBE" w14:textId="77777777" w:rsidR="003358E6" w:rsidRDefault="005B2C04">
            <w:pPr>
              <w:spacing w:after="0" w:line="240" w:lineRule="auto"/>
            </w:pPr>
            <w:proofErr w:type="spellStart"/>
            <w:r>
              <w:t>Marosi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421F7B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628CDE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670912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77E5F4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19671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95418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3FF1C2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CE8BF2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7FA9FC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D04FE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0AB65E7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3392BE7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00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356267E" w14:textId="77777777" w:rsidR="003358E6" w:rsidRDefault="005B2C04">
            <w:pPr>
              <w:spacing w:after="0" w:line="240" w:lineRule="auto"/>
            </w:pPr>
            <w:r>
              <w:t>Using statistical process control charts for the continual improvement of asthma  care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B0F86FE" w14:textId="77777777" w:rsidR="003358E6" w:rsidRDefault="005B2C04">
            <w:pPr>
              <w:spacing w:after="0" w:line="240" w:lineRule="auto"/>
              <w:jc w:val="right"/>
            </w:pPr>
            <w:r>
              <w:t>199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DBA823D" w14:textId="77777777" w:rsidR="003358E6" w:rsidRDefault="005B2C04">
            <w:pPr>
              <w:spacing w:after="0" w:line="240" w:lineRule="auto"/>
            </w:pPr>
            <w:r>
              <w:t>Boggs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2307F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5F59C9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A8460F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38881A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6E1C32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0945F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4CE5D3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DBC9B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9D5980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235AFE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788F25C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A710EFC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94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E5898A2" w14:textId="77777777" w:rsidR="003358E6" w:rsidRDefault="005B2C04">
            <w:pPr>
              <w:spacing w:after="0" w:line="240" w:lineRule="auto"/>
            </w:pPr>
            <w:r>
              <w:t>Pilot study of a randomized trial to evaluate a Web-based intervention targeting  adolescents presenting to the emergency department with acute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7E47CCF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394D1B7" w14:textId="77777777" w:rsidR="003358E6" w:rsidRDefault="005B2C04">
            <w:pPr>
              <w:spacing w:after="0" w:line="240" w:lineRule="auto"/>
            </w:pPr>
            <w:r>
              <w:t>Joseph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F3E1C0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CC5AAA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631BE5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D5FBD0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CE2F8C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A6EB83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49E129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3BE0F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731D00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D0658C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1072DE5D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BC67715" w14:textId="27FBFE86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C07486">
              <w:rPr>
                <w:color w:val="000000"/>
              </w:rPr>
              <w:t>61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7D33B4B" w14:textId="77777777" w:rsidR="003358E6" w:rsidRDefault="005B2C04">
            <w:pPr>
              <w:spacing w:after="0" w:line="240" w:lineRule="auto"/>
            </w:pPr>
            <w:r>
              <w:t xml:space="preserve">The value of </w:t>
            </w:r>
            <w:proofErr w:type="spellStart"/>
            <w:r>
              <w:t>FeNO</w:t>
            </w:r>
            <w:proofErr w:type="spellEnd"/>
            <w:r>
              <w:t xml:space="preserve"> measurement in asthma management: the motion for Yes, it's NO--or,  the wrong end of the Stick!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D967DD8" w14:textId="77777777" w:rsidR="003358E6" w:rsidRDefault="005B2C04">
            <w:pPr>
              <w:spacing w:after="0" w:line="240" w:lineRule="auto"/>
              <w:jc w:val="right"/>
            </w:pPr>
            <w:r>
              <w:t>200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16699E4" w14:textId="77777777" w:rsidR="003358E6" w:rsidRDefault="005B2C04">
            <w:pPr>
              <w:spacing w:after="0" w:line="240" w:lineRule="auto"/>
            </w:pPr>
            <w:r>
              <w:t>Bush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82A922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43693B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CCE161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9317FA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AFB6F6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AEDA9A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A92EA7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13B011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A6ED2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1E605A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35FD0B1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1C94657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99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19C460E" w14:textId="77777777" w:rsidR="003358E6" w:rsidRDefault="005B2C04">
            <w:pPr>
              <w:spacing w:after="0" w:line="240" w:lineRule="auto"/>
            </w:pPr>
            <w:r>
              <w:t xml:space="preserve">Formative Evaluation for Implementation of a Low Literacy Pictorial Asthma Action  </w:t>
            </w:r>
            <w:r>
              <w:lastRenderedPageBreak/>
              <w:t>Plan Delivered via Telehealth Improves Asthma Contro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33867BF" w14:textId="77777777" w:rsidR="003358E6" w:rsidRDefault="005B2C04">
            <w:pPr>
              <w:spacing w:after="0" w:line="240" w:lineRule="auto"/>
              <w:jc w:val="right"/>
            </w:pPr>
            <w:r>
              <w:lastRenderedPageBreak/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5F0CA00" w14:textId="77777777" w:rsidR="003358E6" w:rsidRDefault="005B2C04">
            <w:pPr>
              <w:spacing w:after="0" w:line="240" w:lineRule="auto"/>
            </w:pPr>
            <w:proofErr w:type="spellStart"/>
            <w:r>
              <w:t>Vallabhan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182440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D77CAA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7A759C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A2B84E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2965D7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D8BBBD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4B2611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A430FA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9BCA69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550447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120EA74E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DD5DE02" w14:textId="21F7295F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C07486">
              <w:rPr>
                <w:color w:val="000000"/>
              </w:rPr>
              <w:t>62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0B2C60D" w14:textId="77777777" w:rsidR="003358E6" w:rsidRDefault="005B2C04">
            <w:pPr>
              <w:spacing w:after="0" w:line="240" w:lineRule="auto"/>
            </w:pPr>
            <w:r>
              <w:t>Novel methods for device and adherence monitoring in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564939A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E7F3B3B" w14:textId="77777777" w:rsidR="003358E6" w:rsidRDefault="005B2C04">
            <w:pPr>
              <w:spacing w:after="0" w:line="240" w:lineRule="auto"/>
            </w:pPr>
            <w:proofErr w:type="spellStart"/>
            <w:r>
              <w:t>Bonini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21040C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492770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1EDF65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10FCEC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67D89F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9223CA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17E3C9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E7703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3C864C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9CE7FE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058194F3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73506A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00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84CC155" w14:textId="77777777" w:rsidR="003358E6" w:rsidRDefault="005B2C04">
            <w:pPr>
              <w:spacing w:after="0" w:line="240" w:lineRule="auto"/>
            </w:pPr>
            <w:r>
              <w:t>Mobile-based asthma action plans for adolescents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3A1A81B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BBADF91" w14:textId="77777777" w:rsidR="003358E6" w:rsidRDefault="005B2C04">
            <w:pPr>
              <w:spacing w:after="0" w:line="240" w:lineRule="auto"/>
            </w:pPr>
            <w:r>
              <w:t>Burbank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1F634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E30EEC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644A9B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32FF3D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1AABD4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E2C006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918E87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B9B9ED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C293DA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52EF53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415D34EB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73BE593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94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FE31431" w14:textId="77777777" w:rsidR="003358E6" w:rsidRDefault="005B2C04">
            <w:pPr>
              <w:spacing w:after="0" w:line="240" w:lineRule="auto"/>
            </w:pPr>
            <w:r>
              <w:t xml:space="preserve">Targeting quality of life in asthmatic children: The </w:t>
            </w:r>
            <w:proofErr w:type="spellStart"/>
            <w:r>
              <w:t>MyTEP</w:t>
            </w:r>
            <w:proofErr w:type="spellEnd"/>
            <w:r>
              <w:t xml:space="preserve"> pilot randomized tria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58A62D5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8FE66B7" w14:textId="77777777" w:rsidR="003358E6" w:rsidRDefault="005B2C04">
            <w:pPr>
              <w:spacing w:after="0" w:line="240" w:lineRule="auto"/>
            </w:pPr>
            <w:r>
              <w:t>Montalbano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2B72C1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82304E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2802C0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A26944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512A85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7D07E1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48362C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F7114E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3BCCF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133F57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CBD05FB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FC3EEE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49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AB1809F" w14:textId="77777777" w:rsidR="003358E6" w:rsidRDefault="005B2C04">
            <w:pPr>
              <w:spacing w:after="0" w:line="240" w:lineRule="auto"/>
            </w:pPr>
            <w:r>
              <w:t xml:space="preserve">Pulse oximeters to </w:t>
            </w:r>
            <w:proofErr w:type="spellStart"/>
            <w:r>
              <w:t>self monitor</w:t>
            </w:r>
            <w:proofErr w:type="spellEnd"/>
            <w:r>
              <w:t xml:space="preserve"> oxygen saturation levels as part of a </w:t>
            </w:r>
            <w:proofErr w:type="spellStart"/>
            <w:r>
              <w:t>personalised</w:t>
            </w:r>
            <w:proofErr w:type="spellEnd"/>
            <w:r>
              <w:t xml:space="preserve">  asthma action plan for people with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69FFFAB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3202DE5" w14:textId="77777777" w:rsidR="003358E6" w:rsidRDefault="005B2C04">
            <w:pPr>
              <w:spacing w:after="0" w:line="240" w:lineRule="auto"/>
            </w:pPr>
            <w:r>
              <w:t>Welsh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48D7DD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320635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C8ECA3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CF10EE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D67D9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D9D5F2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959204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B38495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961762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AFD915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7CB5EAA4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A9B2614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04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D10BA70" w14:textId="77777777" w:rsidR="003358E6" w:rsidRDefault="005B2C04">
            <w:pPr>
              <w:spacing w:after="0" w:line="240" w:lineRule="auto"/>
            </w:pPr>
            <w:r>
              <w:t xml:space="preserve">The effect of an electronic monitoring device with audiovisual reminder function on  adherence to inhaled corticosteroids and school attendance in children with asthma: a </w:t>
            </w:r>
            <w:proofErr w:type="spellStart"/>
            <w:r>
              <w:t>randomised</w:t>
            </w:r>
            <w:proofErr w:type="spellEnd"/>
            <w:r>
              <w:t xml:space="preserve"> controlled tria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5CD271D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A6267DD" w14:textId="77777777" w:rsidR="003358E6" w:rsidRDefault="005B2C04">
            <w:pPr>
              <w:spacing w:after="0" w:line="240" w:lineRule="auto"/>
            </w:pPr>
            <w:r>
              <w:t>Cha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C376B7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521A5F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6E7EAD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A29F1B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62B7DC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D853C3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B65078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DDE297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EEABF1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B2641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E1D2D82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9F78931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16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8570121" w14:textId="77777777" w:rsidR="003358E6" w:rsidRDefault="005B2C04">
            <w:pPr>
              <w:spacing w:after="0" w:line="240" w:lineRule="auto"/>
            </w:pPr>
            <w:r>
              <w:t>Health provider perspectives of electronic medication monitoring in outpatient  asthma care: a qualitative investigation using the consolidated framework for implementation research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CD33126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D113054" w14:textId="77777777" w:rsidR="003358E6" w:rsidRDefault="005B2C04">
            <w:pPr>
              <w:spacing w:after="0" w:line="240" w:lineRule="auto"/>
            </w:pPr>
            <w:r>
              <w:t>Ka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78093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3056E3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26351B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74373E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1C1961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AA7ED4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745F55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1E0CCF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823DD7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2F4383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04A2747F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067AF6A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52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4C15186" w14:textId="77777777" w:rsidR="003358E6" w:rsidRDefault="005B2C04">
            <w:pPr>
              <w:spacing w:after="0" w:line="240" w:lineRule="auto"/>
            </w:pPr>
            <w:r>
              <w:t>Daily Telemonitoring of Exhaled Nitric Oxide and Symptoms in the Treatment of Childhood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7613741" w14:textId="77777777" w:rsidR="003358E6" w:rsidRDefault="005B2C04">
            <w:pPr>
              <w:spacing w:after="0" w:line="240" w:lineRule="auto"/>
              <w:jc w:val="right"/>
            </w:pPr>
            <w:r>
              <w:t>200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7918D95" w14:textId="77777777" w:rsidR="003358E6" w:rsidRDefault="005B2C04">
            <w:pPr>
              <w:spacing w:after="0" w:line="240" w:lineRule="auto"/>
            </w:pPr>
            <w:r>
              <w:t xml:space="preserve">de </w:t>
            </w:r>
            <w:proofErr w:type="spellStart"/>
            <w:r>
              <w:t>Jongste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5F1663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8EB4B1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5AB5AB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9C2DC6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38EBD7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607CB8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1814E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AE7668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A54CC6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232DF0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33080BE8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75BF00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8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D13DF62" w14:textId="77777777" w:rsidR="003358E6" w:rsidRDefault="005B2C04">
            <w:pPr>
              <w:spacing w:after="0" w:line="240" w:lineRule="auto"/>
            </w:pPr>
            <w:r>
              <w:t>How useful do parents find home peak flow monitoring for children with asthma?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E6D9E34" w14:textId="77777777" w:rsidR="003358E6" w:rsidRDefault="005B2C04">
            <w:pPr>
              <w:spacing w:after="0" w:line="240" w:lineRule="auto"/>
              <w:jc w:val="right"/>
            </w:pPr>
            <w:r>
              <w:t>1992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E5ADE13" w14:textId="77777777" w:rsidR="003358E6" w:rsidRDefault="005B2C04">
            <w:pPr>
              <w:spacing w:after="0" w:line="240" w:lineRule="auto"/>
            </w:pPr>
            <w:r>
              <w:t>Lloyd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F0646B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ED281D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CCCD06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863E67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B8C73F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649885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DFF977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1629CB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F23660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C0D3DC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5AA4123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6BD8C7C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91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0C35CA5" w14:textId="77777777" w:rsidR="003358E6" w:rsidRDefault="005B2C04">
            <w:pPr>
              <w:spacing w:after="0" w:line="240" w:lineRule="auto"/>
            </w:pPr>
            <w:r>
              <w:t>Remote versus face-to-face check-ups for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1C5F97D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300F831" w14:textId="77777777" w:rsidR="003358E6" w:rsidRDefault="005B2C04">
            <w:pPr>
              <w:spacing w:after="0" w:line="240" w:lineRule="auto"/>
            </w:pPr>
            <w:r>
              <w:t>Kew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73E4A1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AD297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D1CEDF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9E2AD0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81475C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3F8234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16DFA3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323E16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28AD75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374749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3ECDF458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F91CBF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289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74A5397" w14:textId="77777777" w:rsidR="003358E6" w:rsidRDefault="005B2C04">
            <w:pPr>
              <w:spacing w:after="0" w:line="240" w:lineRule="auto"/>
            </w:pPr>
            <w:r>
              <w:t>Application of biomedical informatics to chronic pediatric diseases: a systematic  review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9759CAC" w14:textId="77777777" w:rsidR="003358E6" w:rsidRDefault="005B2C04">
            <w:pPr>
              <w:spacing w:after="0" w:line="240" w:lineRule="auto"/>
              <w:jc w:val="right"/>
            </w:pPr>
            <w:r>
              <w:t>200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0086400" w14:textId="77777777" w:rsidR="003358E6" w:rsidRDefault="005B2C04">
            <w:pPr>
              <w:spacing w:after="0" w:line="240" w:lineRule="auto"/>
            </w:pPr>
            <w:proofErr w:type="spellStart"/>
            <w:r>
              <w:t>Moeinedin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CF134F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C89767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093914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839DC1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BC284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3621D2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60580E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C2F74B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39E476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A273FF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4A605707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E23B958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95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B8A5BF5" w14:textId="77777777" w:rsidR="003358E6" w:rsidRDefault="005B2C04">
            <w:pPr>
              <w:spacing w:after="0" w:line="240" w:lineRule="auto"/>
            </w:pPr>
            <w:r>
              <w:t>Improving asthma outcomes and self-management behaviors of inner-city children: a  randomized trial of the Health Buddy interactive device and an asthma diary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5F68A90" w14:textId="77777777" w:rsidR="003358E6" w:rsidRDefault="005B2C04">
            <w:pPr>
              <w:spacing w:after="0" w:line="240" w:lineRule="auto"/>
              <w:jc w:val="right"/>
            </w:pPr>
            <w:r>
              <w:t>2002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E2E97DF" w14:textId="77777777" w:rsidR="003358E6" w:rsidRDefault="005B2C04">
            <w:pPr>
              <w:spacing w:after="0" w:line="240" w:lineRule="auto"/>
            </w:pPr>
            <w:proofErr w:type="spellStart"/>
            <w:r>
              <w:t>Guendelman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C850C8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73E213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58DC93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6E568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2FAF87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11B1C0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80F7C8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52A4B1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28FCD0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1BA7D2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4F28C85E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CF77CC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01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D7C0629" w14:textId="77777777" w:rsidR="003358E6" w:rsidRDefault="005B2C04">
            <w:pPr>
              <w:spacing w:after="0" w:line="240" w:lineRule="auto"/>
            </w:pPr>
            <w:r>
              <w:t>The feasibility of text reminders to improve medication adherence in adolescents  with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A054190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6B11617" w14:textId="77777777" w:rsidR="003358E6" w:rsidRDefault="005B2C04">
            <w:pPr>
              <w:spacing w:after="0" w:line="240" w:lineRule="auto"/>
            </w:pPr>
            <w:r>
              <w:t>Johnso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A955F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5537D8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F03A8F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A75EE6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948148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D48458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8A1092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4E8788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564B3B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34EC00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354882D8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A9BAE77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78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180EFC8" w14:textId="77777777" w:rsidR="003358E6" w:rsidRDefault="005B2C04">
            <w:pPr>
              <w:spacing w:after="0" w:line="240" w:lineRule="auto"/>
            </w:pPr>
            <w:r>
              <w:t>Empowering pharmacists in asthma management through interactive SMS (</w:t>
            </w:r>
            <w:proofErr w:type="spellStart"/>
            <w:r>
              <w:t>EmPhAsIS</w:t>
            </w:r>
            <w:proofErr w:type="spellEnd"/>
            <w:r>
              <w:t>):  study protocol for a randomized controlled tria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A7BC2B7" w14:textId="77777777" w:rsidR="003358E6" w:rsidRDefault="005B2C04">
            <w:pPr>
              <w:spacing w:after="0" w:line="240" w:lineRule="auto"/>
              <w:jc w:val="right"/>
            </w:pPr>
            <w:r>
              <w:t>2014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8E9D871" w14:textId="77777777" w:rsidR="003358E6" w:rsidRDefault="005B2C04">
            <w:pPr>
              <w:spacing w:after="0" w:line="240" w:lineRule="auto"/>
            </w:pPr>
            <w:r>
              <w:t>De Vera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E2171E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41B27F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0DA384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EACEE8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48885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8A43C4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A8C66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8D15FF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35BB08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F8FA8B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7297A2B8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9D076CE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10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D6A8A9D" w14:textId="77777777" w:rsidR="003358E6" w:rsidRDefault="005B2C04">
            <w:pPr>
              <w:spacing w:after="0" w:line="240" w:lineRule="auto"/>
            </w:pPr>
            <w:r>
              <w:t>Developing a Mobile Health Intervention for Low-Income, Urban Caregivers of Children  with Asthma: A Pilot Study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B547157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18CFB50" w14:textId="77777777" w:rsidR="003358E6" w:rsidRDefault="005B2C04">
            <w:pPr>
              <w:spacing w:after="0" w:line="240" w:lineRule="auto"/>
            </w:pPr>
            <w:r>
              <w:t>Everhart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891E45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FF17A8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DF676B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335B26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E0AAA2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A2EA0F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9E1F4C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C794AD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439094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B2697B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7B290B67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E4A591E" w14:textId="61A6BC1C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420874">
              <w:rPr>
                <w:color w:val="000000"/>
              </w:rPr>
              <w:t>63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5499982" w14:textId="77777777" w:rsidR="003358E6" w:rsidRDefault="005B2C04">
            <w:pPr>
              <w:spacing w:after="0" w:line="240" w:lineRule="auto"/>
            </w:pPr>
            <w:r>
              <w:t>Remote monitoring of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392E040" w14:textId="77777777" w:rsidR="003358E6" w:rsidRDefault="005B2C04">
            <w:pPr>
              <w:spacing w:after="0" w:line="240" w:lineRule="auto"/>
              <w:jc w:val="right"/>
            </w:pPr>
            <w:r>
              <w:t>200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4B1D0CB" w14:textId="77777777" w:rsidR="003358E6" w:rsidRDefault="005B2C04">
            <w:pPr>
              <w:spacing w:after="0" w:line="240" w:lineRule="auto"/>
            </w:pPr>
            <w:r>
              <w:t>Blanchet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4A3B18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6DF0B5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5C4083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C7CE5F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E905FA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3B322E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A4DB99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2D614B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9E4E30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CE57E3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2D9ACF78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0A76A6C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92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1AAA2C0" w14:textId="77777777" w:rsidR="003358E6" w:rsidRDefault="005B2C04">
            <w:pPr>
              <w:spacing w:after="0" w:line="240" w:lineRule="auto"/>
            </w:pPr>
            <w:r>
              <w:t>Computer game for inner-city children does not improve asthma outcomes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A3280C8" w14:textId="77777777" w:rsidR="003358E6" w:rsidRDefault="005B2C04">
            <w:pPr>
              <w:spacing w:after="0" w:line="240" w:lineRule="auto"/>
              <w:jc w:val="right"/>
            </w:pPr>
            <w:r>
              <w:t>2003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E835B1D" w14:textId="77777777" w:rsidR="003358E6" w:rsidRDefault="005B2C04">
            <w:pPr>
              <w:spacing w:after="0" w:line="240" w:lineRule="auto"/>
            </w:pPr>
            <w:r>
              <w:t>Huss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04B34F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03AA70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526176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15C8F3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6EE8DF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8CA036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8F1F7E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5C08FF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75FED5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621112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C794516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715F614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12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08E1BAF" w14:textId="77777777" w:rsidR="003358E6" w:rsidRDefault="005B2C04">
            <w:pPr>
              <w:spacing w:after="0" w:line="240" w:lineRule="auto"/>
            </w:pPr>
            <w:r>
              <w:t>Education, self-management and home peak flow monitoring in childhood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6C8C7D1" w14:textId="77777777" w:rsidR="003358E6" w:rsidRDefault="005B2C04">
            <w:pPr>
              <w:spacing w:after="0" w:line="240" w:lineRule="auto"/>
              <w:jc w:val="right"/>
            </w:pPr>
            <w:r>
              <w:t>2001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FA65C17" w14:textId="77777777" w:rsidR="003358E6" w:rsidRDefault="005B2C04">
            <w:pPr>
              <w:spacing w:after="0" w:line="240" w:lineRule="auto"/>
            </w:pPr>
            <w:proofErr w:type="spellStart"/>
            <w:r>
              <w:t>Kamps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C27BCE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B873FB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EA3253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3D8A15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8B2CDD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E8F8A4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3B858C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23195F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352105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4AF3D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9CE2E45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35C4FD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25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7706FEF" w14:textId="77777777" w:rsidR="003358E6" w:rsidRDefault="005B2C04">
            <w:pPr>
              <w:spacing w:after="0" w:line="240" w:lineRule="auto"/>
            </w:pPr>
            <w:r>
              <w:t>Electronic Adherence Monitoring in a High-Utilizing Pediatric Asthma Cohort: A  Feasibility Study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F82E277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B36C35F" w14:textId="77777777" w:rsidR="003358E6" w:rsidRDefault="005B2C04">
            <w:pPr>
              <w:spacing w:after="0" w:line="240" w:lineRule="auto"/>
            </w:pPr>
            <w:r>
              <w:t>Kenyo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F2130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7D1467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289294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301982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F36163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8FDEE0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0A0698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FDB09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36B97E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1B00C2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71F4E9F9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5D1F691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24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2ECFFED" w14:textId="77777777" w:rsidR="003358E6" w:rsidRDefault="005B2C04">
            <w:pPr>
              <w:spacing w:after="0" w:line="240" w:lineRule="auto"/>
            </w:pPr>
            <w:r>
              <w:t>Learnings from a pragmatic pilot trial of text messaging for high-risk adolescents  with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9230C7B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0A27505" w14:textId="77777777" w:rsidR="003358E6" w:rsidRDefault="005B2C04">
            <w:pPr>
              <w:spacing w:after="0" w:line="240" w:lineRule="auto"/>
            </w:pPr>
            <w:proofErr w:type="spellStart"/>
            <w:r>
              <w:t>Dodds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3700C5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C96696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15681A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B92A2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092FA6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19C176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C3AC52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5AA310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D27947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2765DA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1C57D58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BC0E8C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102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2AEBC63" w14:textId="77777777" w:rsidR="003358E6" w:rsidRDefault="005B2C04">
            <w:pPr>
              <w:spacing w:after="0" w:line="240" w:lineRule="auto"/>
            </w:pPr>
            <w:r>
              <w:t>Home telemonitoring (forced expiratory volume in 1 s) in children with severe asthma  does not reduce exacerbations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47DEE3E" w14:textId="77777777" w:rsidR="003358E6" w:rsidRDefault="005B2C04">
            <w:pPr>
              <w:spacing w:after="0" w:line="240" w:lineRule="auto"/>
              <w:jc w:val="right"/>
            </w:pPr>
            <w:r>
              <w:t>2012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E2996EA" w14:textId="77777777" w:rsidR="003358E6" w:rsidRDefault="005B2C04">
            <w:pPr>
              <w:spacing w:after="0" w:line="240" w:lineRule="auto"/>
            </w:pPr>
            <w:proofErr w:type="spellStart"/>
            <w:r>
              <w:t>Deschildre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C8F796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3161E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C867E1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A00CA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D12236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BE5243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0AB779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D17065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75BEDF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CC4B7A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41F1817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0667B5A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08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696F234" w14:textId="77777777" w:rsidR="003358E6" w:rsidRDefault="005B2C04">
            <w:pPr>
              <w:spacing w:after="0" w:line="240" w:lineRule="auto"/>
            </w:pPr>
            <w:r>
              <w:t>The effects of combining Web-based eHealth with telephone nurse case management for  pediatric asthma control: a randomized controlled tria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7D68BCE" w14:textId="77777777" w:rsidR="003358E6" w:rsidRDefault="005B2C04">
            <w:pPr>
              <w:spacing w:after="0" w:line="240" w:lineRule="auto"/>
              <w:jc w:val="right"/>
            </w:pPr>
            <w:r>
              <w:t>2012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CBE52A6" w14:textId="77777777" w:rsidR="003358E6" w:rsidRDefault="005B2C04">
            <w:pPr>
              <w:spacing w:after="0" w:line="240" w:lineRule="auto"/>
            </w:pPr>
            <w:r>
              <w:t>Gustafso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C758AF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460E55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44B42F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6553AC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EBCA27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5B23FB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2444DF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170C75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E9B312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2BAD23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63B54762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7EC0638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01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4B76058" w14:textId="77777777" w:rsidR="003358E6" w:rsidRDefault="005B2C04">
            <w:pPr>
              <w:spacing w:after="0" w:line="240" w:lineRule="auto"/>
            </w:pPr>
            <w:r>
              <w:t>Telemedicine offers new way to manage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9F7ED2F" w14:textId="77777777" w:rsidR="003358E6" w:rsidRDefault="005B2C04">
            <w:pPr>
              <w:spacing w:after="0" w:line="240" w:lineRule="auto"/>
              <w:jc w:val="right"/>
            </w:pPr>
            <w:r>
              <w:t>2001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752D60D" w14:textId="77777777" w:rsidR="003358E6" w:rsidRDefault="005B2C04">
            <w:pPr>
              <w:spacing w:after="0" w:line="240" w:lineRule="auto"/>
            </w:pPr>
            <w:r>
              <w:t>Murphy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FEA907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4B59DC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672554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B3F306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231D46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CAEA1E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86DC8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AC6582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630530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6ED968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5D41D8B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C80623A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89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4452CEE" w14:textId="77777777" w:rsidR="003358E6" w:rsidRDefault="005B2C04">
            <w:pPr>
              <w:spacing w:after="0" w:line="240" w:lineRule="auto"/>
            </w:pPr>
            <w:r>
              <w:t>COVID-19: Technology-Supported Remote Assessment of Pediatric Asthma at Home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CD9627B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AA3CF1F" w14:textId="77777777" w:rsidR="003358E6" w:rsidRDefault="005B2C04">
            <w:pPr>
              <w:spacing w:after="0" w:line="240" w:lineRule="auto"/>
            </w:pPr>
            <w:r>
              <w:t>van der Kamp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94D81D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D7B346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A9633B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F4A438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F0D624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F809F5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46D295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AD6CD1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D85A0F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A7D593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1FF1AFB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57E4ECA" w14:textId="0BF60CB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420874">
              <w:rPr>
                <w:color w:val="000000"/>
              </w:rPr>
              <w:t>64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9A16770" w14:textId="77777777" w:rsidR="003358E6" w:rsidRDefault="005B2C04">
            <w:pPr>
              <w:spacing w:after="0" w:line="240" w:lineRule="auto"/>
            </w:pPr>
            <w:r>
              <w:t>Technology-Based Interventions for Asthma-Can They Help Decrease Health Disparities?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009F52D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90F8FC0" w14:textId="77777777" w:rsidR="003358E6" w:rsidRDefault="005B2C04">
            <w:pPr>
              <w:spacing w:after="0" w:line="240" w:lineRule="auto"/>
            </w:pPr>
            <w:r>
              <w:t>Baptist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50A686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54255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6293FF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88AE8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19CD7F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9163E4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55F127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532FD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15E830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1D5613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FA68D8C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2BAB1CD" w14:textId="70DA618F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420874">
              <w:rPr>
                <w:color w:val="000000"/>
              </w:rPr>
              <w:t>65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F43DC2B" w14:textId="77777777" w:rsidR="003358E6" w:rsidRDefault="005B2C04">
            <w:pPr>
              <w:spacing w:after="0" w:line="240" w:lineRule="auto"/>
            </w:pPr>
            <w:r>
              <w:t>Using SMS to Provide Continuous Assessment and Improve Health Outcomes for Children with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9622E2C" w14:textId="77777777" w:rsidR="003358E6" w:rsidRDefault="005B2C04">
            <w:pPr>
              <w:spacing w:after="0" w:line="240" w:lineRule="auto"/>
              <w:jc w:val="right"/>
            </w:pPr>
            <w:r>
              <w:t>2012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6920B94" w14:textId="77777777" w:rsidR="003358E6" w:rsidRDefault="005B2C04">
            <w:pPr>
              <w:spacing w:after="0" w:line="240" w:lineRule="auto"/>
            </w:pPr>
            <w:r>
              <w:t>Yu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D2EC1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5B7A7C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1ABBE4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AF8CD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DBB3FC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38A215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52EBA7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CB50EC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9039E3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AD95BE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67AC0E5F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0391004A" w14:textId="73BB3606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420874">
              <w:rPr>
                <w:color w:val="000000"/>
              </w:rPr>
              <w:t>66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CC4D4D9" w14:textId="77777777" w:rsidR="003358E6" w:rsidRDefault="005B2C04">
            <w:pPr>
              <w:spacing w:after="0" w:line="240" w:lineRule="auto"/>
            </w:pPr>
            <w:r>
              <w:t>Monitoring asthma with a Mini-Wright Peak Flow Meter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6266AFD" w14:textId="77777777" w:rsidR="003358E6" w:rsidRDefault="005B2C04">
            <w:pPr>
              <w:spacing w:after="0" w:line="240" w:lineRule="auto"/>
              <w:jc w:val="right"/>
            </w:pPr>
            <w:r>
              <w:t>198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AE343F4" w14:textId="77777777" w:rsidR="003358E6" w:rsidRDefault="005B2C04">
            <w:pPr>
              <w:spacing w:after="0" w:line="240" w:lineRule="auto"/>
            </w:pPr>
            <w:proofErr w:type="spellStart"/>
            <w:r>
              <w:t>Plymat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B2AB8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6B234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934137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DDC4F9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E6420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77ED47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A8AFB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D6AEAC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9BED86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9817D2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F1F7BF2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EB04959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1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BFAB851" w14:textId="77777777" w:rsidR="003358E6" w:rsidRDefault="005B2C04">
            <w:pPr>
              <w:spacing w:after="0" w:line="240" w:lineRule="auto"/>
            </w:pPr>
            <w:r>
              <w:t>Digital asthma self-management interventions: A systematic review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C7DE53A" w14:textId="77777777" w:rsidR="003358E6" w:rsidRDefault="005B2C04">
            <w:pPr>
              <w:spacing w:after="0" w:line="240" w:lineRule="auto"/>
              <w:jc w:val="right"/>
            </w:pPr>
            <w:r>
              <w:t>2014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4CFA7D4" w14:textId="77777777" w:rsidR="003358E6" w:rsidRDefault="005B2C04">
            <w:pPr>
              <w:spacing w:after="0" w:line="240" w:lineRule="auto"/>
            </w:pPr>
            <w:r>
              <w:t>Morriso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D664DF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8CA411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230F8E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BC8DFE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44266A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269D8C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1AF4E7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D633B0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2DD1E3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7DC07A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C6FED8D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5E2D5AC" w14:textId="3FAC9491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420874">
              <w:rPr>
                <w:color w:val="000000"/>
              </w:rPr>
              <w:t>67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A2BEA65" w14:textId="77777777" w:rsidR="003358E6" w:rsidRDefault="005B2C04">
            <w:pPr>
              <w:spacing w:after="0" w:line="240" w:lineRule="auto"/>
            </w:pPr>
            <w:r>
              <w:t>Asthma control and hospitalizations among inner-city children: results of a  randomized tria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1CC0665" w14:textId="77777777" w:rsidR="003358E6" w:rsidRDefault="005B2C04">
            <w:pPr>
              <w:spacing w:after="0" w:line="240" w:lineRule="auto"/>
              <w:jc w:val="right"/>
            </w:pPr>
            <w:r>
              <w:t>2004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B1E4B7F" w14:textId="77777777" w:rsidR="003358E6" w:rsidRDefault="005B2C04">
            <w:pPr>
              <w:spacing w:after="0" w:line="240" w:lineRule="auto"/>
            </w:pPr>
            <w:proofErr w:type="spellStart"/>
            <w:r>
              <w:t>Guendelman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4433C2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26859B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845E93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D10BDD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650D42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5E7A23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475E8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702BB4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ED8A41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81C9AE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6648A433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CF945D0" w14:textId="36B14399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420874">
              <w:rPr>
                <w:color w:val="000000"/>
              </w:rPr>
              <w:t>68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1F825B0" w14:textId="77777777" w:rsidR="003358E6" w:rsidRDefault="005B2C04">
            <w:pPr>
              <w:spacing w:after="0" w:line="240" w:lineRule="auto"/>
            </w:pPr>
            <w:r>
              <w:t>Understanding the potential role of mobile phone-based monitoring on asthma  self-management: qualitative study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7CAA4C9" w14:textId="77777777" w:rsidR="003358E6" w:rsidRDefault="005B2C04">
            <w:pPr>
              <w:spacing w:after="0" w:line="240" w:lineRule="auto"/>
              <w:jc w:val="right"/>
            </w:pPr>
            <w:r>
              <w:t>200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420704F" w14:textId="77777777" w:rsidR="003358E6" w:rsidRDefault="005B2C04">
            <w:pPr>
              <w:spacing w:after="0" w:line="240" w:lineRule="auto"/>
            </w:pPr>
            <w:r>
              <w:t>Pinnock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B8176D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B9F94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99C7EA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3B34AB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046595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5DD8EE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FBF43C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797083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822522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B5D8B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CB76A18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0BD014B1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308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8B68DD0" w14:textId="77777777" w:rsidR="003358E6" w:rsidRDefault="005B2C04">
            <w:pPr>
              <w:spacing w:after="0" w:line="240" w:lineRule="auto"/>
            </w:pPr>
            <w:r>
              <w:t>Telephone case management for asthma: an acceptable and effective intervention  within a diverse pediatric population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E6B314B" w14:textId="77777777" w:rsidR="003358E6" w:rsidRDefault="005B2C04">
            <w:pPr>
              <w:spacing w:after="0" w:line="240" w:lineRule="auto"/>
              <w:jc w:val="right"/>
            </w:pPr>
            <w:r>
              <w:t>2011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14EBDBA" w14:textId="77777777" w:rsidR="003358E6" w:rsidRDefault="005B2C04">
            <w:pPr>
              <w:spacing w:after="0" w:line="240" w:lineRule="auto"/>
            </w:pPr>
            <w:r>
              <w:t>Fisher-Owens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4D133E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8C0182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C6A783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B92A1B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353754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3C6DF5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F71D49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CF52DC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4E9D00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8DDB6B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FB25B62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36DC580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11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53EB4D6" w14:textId="77777777" w:rsidR="003358E6" w:rsidRDefault="005B2C04">
            <w:pPr>
              <w:spacing w:after="0" w:line="240" w:lineRule="auto"/>
            </w:pPr>
            <w:r>
              <w:t>A randomized controlled trial of an interactive voice response telephone system and  specialist nurse support for childhood asthma management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1AC60F6" w14:textId="77777777" w:rsidR="003358E6" w:rsidRDefault="005B2C04">
            <w:pPr>
              <w:spacing w:after="0" w:line="240" w:lineRule="auto"/>
              <w:jc w:val="right"/>
            </w:pPr>
            <w:r>
              <w:t>201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D10BACC" w14:textId="77777777" w:rsidR="003358E6" w:rsidRDefault="005B2C04">
            <w:pPr>
              <w:spacing w:after="0" w:line="240" w:lineRule="auto"/>
            </w:pPr>
            <w:r>
              <w:t>Xu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5DB007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DAEE08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8E967F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D45B05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589E18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59CCFA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BD81A6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C7ACE1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E414A4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9CB84C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609B3222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86866F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3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843CE13" w14:textId="77777777" w:rsidR="003358E6" w:rsidRDefault="005B2C04">
            <w:pPr>
              <w:spacing w:after="0" w:line="240" w:lineRule="auto"/>
            </w:pPr>
            <w:r>
              <w:t>Effect of a mobile health, sensor-driven asthma management platform on asthma control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C45AAC3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7B4B7FB" w14:textId="77777777" w:rsidR="003358E6" w:rsidRDefault="005B2C04">
            <w:pPr>
              <w:spacing w:after="0" w:line="240" w:lineRule="auto"/>
            </w:pPr>
            <w:r>
              <w:t>Barrett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02FA6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C4D935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271B555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A5BC6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73A88E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BA3B21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1F39C2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9B9894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DD4938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F2D86D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8CE6204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CDF337E" w14:textId="42C654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</w:t>
            </w:r>
            <w:r w:rsidR="00420874">
              <w:rPr>
                <w:color w:val="000000"/>
              </w:rPr>
              <w:t>13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9C74D40" w14:textId="77777777" w:rsidR="003358E6" w:rsidRDefault="005B2C04">
            <w:pPr>
              <w:spacing w:after="0" w:line="240" w:lineRule="auto"/>
            </w:pPr>
            <w:r>
              <w:t>Digital health interventions in children with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DEB8058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EA77F9E" w14:textId="77777777" w:rsidR="003358E6" w:rsidRDefault="005B2C04">
            <w:pPr>
              <w:spacing w:after="0" w:line="240" w:lineRule="auto"/>
            </w:pPr>
            <w:r>
              <w:t>Ferrante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AD7AD7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F26524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C2F091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37BAF8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09025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3AC987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F617ED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A4C031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11FE62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FCDE4C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124C7F9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092DE02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35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D5BF986" w14:textId="77777777" w:rsidR="003358E6" w:rsidRDefault="005B2C04">
            <w:pPr>
              <w:spacing w:after="0" w:line="240" w:lineRule="auto"/>
            </w:pPr>
            <w:r>
              <w:t>Electronic monitoring devices as an intervention in Asthma: The story so far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C805AD3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32945FD" w14:textId="77777777" w:rsidR="003358E6" w:rsidRDefault="005B2C04">
            <w:pPr>
              <w:spacing w:after="0" w:line="240" w:lineRule="auto"/>
            </w:pPr>
            <w:proofErr w:type="spellStart"/>
            <w:r>
              <w:t>Adejumo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16EE5F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679BDA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76E7A7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5D71F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FEABE7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99C6F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573467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2629D9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C45895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B2D1B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B212210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B18A1E1" w14:textId="7B91FDFD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420874">
              <w:rPr>
                <w:color w:val="000000"/>
              </w:rPr>
              <w:t>69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B07097B" w14:textId="77777777" w:rsidR="003358E6" w:rsidRDefault="005B2C04">
            <w:pPr>
              <w:spacing w:after="0" w:line="240" w:lineRule="auto"/>
            </w:pPr>
            <w:r>
              <w:t xml:space="preserve">The role of mobile apps in allergic respiratory diseases: An </w:t>
            </w:r>
            <w:proofErr w:type="spellStart"/>
            <w:r>
              <w:t>italian</w:t>
            </w:r>
            <w:proofErr w:type="spellEnd"/>
            <w:r>
              <w:t xml:space="preserve"> </w:t>
            </w:r>
            <w:proofErr w:type="spellStart"/>
            <w:r>
              <w:t>multicentre</w:t>
            </w:r>
            <w:proofErr w:type="spellEnd"/>
            <w:r>
              <w:t xml:space="preserve"> survey report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8039E3C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DDA22AA" w14:textId="77777777" w:rsidR="003358E6" w:rsidRDefault="005B2C04">
            <w:pPr>
              <w:spacing w:after="0" w:line="240" w:lineRule="auto"/>
            </w:pPr>
            <w:r>
              <w:t>Lombardi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470967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E48603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99FFEC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9FE58E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DA6A29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CB8458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4515C8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57C89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2B7140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48771A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1DC73180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124915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52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2E85BB3" w14:textId="77777777" w:rsidR="003358E6" w:rsidRDefault="005B2C04">
            <w:pPr>
              <w:spacing w:after="0" w:line="240" w:lineRule="auto"/>
            </w:pPr>
            <w:r>
              <w:t>Adolescent feedback on predisposing, reinforcing and enabling features in asthma self-management apps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7129222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E7CED5C" w14:textId="77777777" w:rsidR="003358E6" w:rsidRDefault="005B2C04">
            <w:pPr>
              <w:spacing w:after="0" w:line="240" w:lineRule="auto"/>
            </w:pPr>
            <w:r>
              <w:t>Roberts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9AAA61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2B24E4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D7264D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89384E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5DF12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4FA16B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946AD1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6A5AA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624FE6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409CA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87E78EC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DC2CC1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52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51DAC2F" w14:textId="77777777" w:rsidR="003358E6" w:rsidRDefault="005B2C04">
            <w:pPr>
              <w:spacing w:after="0" w:line="240" w:lineRule="auto"/>
            </w:pPr>
            <w:r>
              <w:t xml:space="preserve">Managing asthma and obesity related symptoms (Matadors): An </w:t>
            </w:r>
            <w:proofErr w:type="spellStart"/>
            <w:r>
              <w:t>mhealth</w:t>
            </w:r>
            <w:proofErr w:type="spellEnd"/>
            <w:r>
              <w:t xml:space="preserve"> intervention to facilitate symptom self-management among youth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E6368B5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6B4B53B" w14:textId="77777777" w:rsidR="003358E6" w:rsidRDefault="005B2C04">
            <w:pPr>
              <w:spacing w:after="0" w:line="240" w:lineRule="auto"/>
            </w:pPr>
            <w:r>
              <w:t>Nichols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D996B3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1B3854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F0C121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D1FB3E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45AF2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05D969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167829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B08A85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630517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6B1A7C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376EBE81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6F1EAB3" w14:textId="428DE183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420874">
              <w:rPr>
                <w:color w:val="000000"/>
              </w:rPr>
              <w:t>70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9C59D56" w14:textId="77777777" w:rsidR="003358E6" w:rsidRDefault="005B2C04">
            <w:pPr>
              <w:spacing w:after="0" w:line="240" w:lineRule="auto"/>
            </w:pPr>
            <w:r>
              <w:t>Screening for inhalation technique errors with electronic medication monitors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D31AA96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569F4C4" w14:textId="77777777" w:rsidR="003358E6" w:rsidRDefault="005B2C04">
            <w:pPr>
              <w:spacing w:after="0" w:line="240" w:lineRule="auto"/>
            </w:pPr>
            <w:r>
              <w:t>Anderso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CDFC67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FCE879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134B86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E93D7C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8C9F79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72D015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4999FD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495627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1EEDF3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3F55FF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0417AF06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E8F2172" w14:textId="3A9FBF39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420874">
              <w:rPr>
                <w:color w:val="000000"/>
              </w:rPr>
              <w:t>71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402F04D" w14:textId="77777777" w:rsidR="003358E6" w:rsidRDefault="005B2C04">
            <w:pPr>
              <w:spacing w:after="0" w:line="240" w:lineRule="auto"/>
            </w:pPr>
            <w:r>
              <w:t>Technology Interventions for Nonadherence: New Approaches to an Old Problem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FC9844D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0E55F02" w14:textId="77777777" w:rsidR="003358E6" w:rsidRDefault="005B2C04">
            <w:pPr>
              <w:spacing w:after="0" w:line="240" w:lineRule="auto"/>
            </w:pPr>
            <w:r>
              <w:t>Bender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A7A8BD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A52C4B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450862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3672E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3E4179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069AA6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0BA6A1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A84AAD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E9A62E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3D02B3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5D1353C4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BA22B92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30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76E4C94" w14:textId="77777777" w:rsidR="003358E6" w:rsidRDefault="005B2C04">
            <w:pPr>
              <w:spacing w:after="0" w:line="240" w:lineRule="auto"/>
            </w:pPr>
            <w:r>
              <w:t>Identifying an effective mobile health application for the self-management of allergic rhinitis and asthma in Australi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D7CA55E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1E0CFFA" w14:textId="77777777" w:rsidR="003358E6" w:rsidRDefault="005B2C04">
            <w:pPr>
              <w:spacing w:after="0" w:line="240" w:lineRule="auto"/>
            </w:pPr>
            <w:r>
              <w:t>Ta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89798F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AD3175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F332A8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8F2CF7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60EB77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DA12DE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6A5F9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AE2F76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03B184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61FCD4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284AB550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98175C5" w14:textId="0321690B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420874">
              <w:rPr>
                <w:color w:val="000000"/>
              </w:rPr>
              <w:t>72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68FF22B" w14:textId="77777777" w:rsidR="003358E6" w:rsidRDefault="005B2C04">
            <w:pPr>
              <w:spacing w:after="0" w:line="240" w:lineRule="auto"/>
            </w:pPr>
            <w:r>
              <w:t>Evolution of Asthma Self-Management Programs in Adolescents: From the Crisis Plan to Facebook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B4A08CD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2408E9E" w14:textId="77777777" w:rsidR="003358E6" w:rsidRDefault="005B2C04">
            <w:pPr>
              <w:spacing w:after="0" w:line="240" w:lineRule="auto"/>
            </w:pPr>
            <w:proofErr w:type="spellStart"/>
            <w:r>
              <w:t>Liptzin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1AC1DB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2FBBE0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EB7061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E72570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380DBB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179DC3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B01F09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476A23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63948D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ACDA9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6FF831B2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51A8B76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95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665200E" w14:textId="77777777" w:rsidR="003358E6" w:rsidRDefault="005B2C04">
            <w:pPr>
              <w:spacing w:after="0" w:line="240" w:lineRule="auto"/>
            </w:pPr>
            <w:r>
              <w:t>Evidence-Based Review of Smartphone Versus Paper Asthma Action Plans on Asthma Control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08BB266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A47A987" w14:textId="77777777" w:rsidR="003358E6" w:rsidRDefault="005B2C04">
            <w:pPr>
              <w:spacing w:after="0" w:line="240" w:lineRule="auto"/>
            </w:pPr>
            <w:r>
              <w:t>Murphy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A3F7BE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081414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9B2445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6F5A27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867752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406D1B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4A7D37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56927D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E2B581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FDF98D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1F1433C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F976A95" w14:textId="151DE345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420874">
              <w:rPr>
                <w:color w:val="000000"/>
              </w:rPr>
              <w:t>73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EE0A5C8" w14:textId="77777777" w:rsidR="003358E6" w:rsidRDefault="005B2C04">
            <w:pPr>
              <w:spacing w:after="0" w:line="240" w:lineRule="auto"/>
            </w:pPr>
            <w:r>
              <w:t>Short-term effect of a smart nebulizing device on adherence to inhaled corticosteroid therapy in asthma predictive index-positive wheezing children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B44A05A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2C88D76" w14:textId="77777777" w:rsidR="003358E6" w:rsidRDefault="005B2C04">
            <w:pPr>
              <w:spacing w:after="0" w:line="240" w:lineRule="auto"/>
            </w:pPr>
            <w:r>
              <w:t>Zhou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E7CFD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21E55F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0D5725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78FA27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C58473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1B09AE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F32E01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DCC96B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CBEF70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51857E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1783A21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FAD3A79" w14:textId="4BFF1CEB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420874">
              <w:rPr>
                <w:color w:val="000000"/>
              </w:rPr>
              <w:t>74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3A92087" w14:textId="77777777" w:rsidR="003358E6" w:rsidRDefault="005B2C04">
            <w:pPr>
              <w:spacing w:after="0" w:line="240" w:lineRule="auto"/>
            </w:pPr>
            <w:r>
              <w:t>Monitoring and adherence in asthma management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A51BC73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CB766B6" w14:textId="77777777" w:rsidR="003358E6" w:rsidRDefault="005B2C04">
            <w:pPr>
              <w:spacing w:after="0" w:line="240" w:lineRule="auto"/>
            </w:pPr>
            <w:proofErr w:type="spellStart"/>
            <w:r>
              <w:t>Szefler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2EC334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A77F87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784E17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FCAC7C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15F21E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9A4FB2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944E03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25A62E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091890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A43434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083E29B3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C5AE732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1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6642F86" w14:textId="77777777" w:rsidR="003358E6" w:rsidRDefault="005B2C04">
            <w:pPr>
              <w:spacing w:after="0" w:line="240" w:lineRule="auto"/>
            </w:pPr>
            <w:r>
              <w:t>See I told you I was taking it! - Attitudes of adolescents with asthma towards a device monitoring their inhaler use: Implications for future design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C7FF0A9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3405A17" w14:textId="77777777" w:rsidR="003358E6" w:rsidRDefault="005B2C04">
            <w:pPr>
              <w:spacing w:after="0" w:line="240" w:lineRule="auto"/>
            </w:pPr>
            <w:r>
              <w:t>Howard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6CCDDE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C69AD9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D34C54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C803B3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6B5B7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7A15C9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46AF88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6CE53A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46BEF0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BBCE23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79EAE0E6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3D27ED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0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D58A42B" w14:textId="77777777" w:rsidR="003358E6" w:rsidRDefault="005B2C04">
            <w:pPr>
              <w:spacing w:after="0" w:line="240" w:lineRule="auto"/>
            </w:pPr>
            <w:r>
              <w:t>Management of acute loss of asthma control in the yellow zone: A practice parameter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C9EE9F3" w14:textId="77777777" w:rsidR="003358E6" w:rsidRDefault="005B2C04">
            <w:pPr>
              <w:spacing w:after="0" w:line="240" w:lineRule="auto"/>
              <w:jc w:val="right"/>
            </w:pPr>
            <w:r>
              <w:t>2014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781F16F" w14:textId="77777777" w:rsidR="003358E6" w:rsidRDefault="005B2C04">
            <w:pPr>
              <w:spacing w:after="0" w:line="240" w:lineRule="auto"/>
            </w:pPr>
            <w:proofErr w:type="spellStart"/>
            <w:r>
              <w:t>Dinakar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F18073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D9A54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3A6FFB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8AC142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C8DD06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7807D5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548956" w14:textId="77777777" w:rsidR="003358E6" w:rsidRDefault="003358E6">
            <w:pPr>
              <w:spacing w:after="0" w:line="240" w:lineRule="auto"/>
              <w:jc w:val="right"/>
            </w:pPr>
          </w:p>
        </w:tc>
        <w:tc>
          <w:tcPr>
            <w:tcW w:w="346" w:type="dxa"/>
            <w:shd w:val="clear" w:color="auto" w:fill="auto"/>
            <w:vAlign w:val="bottom"/>
          </w:tcPr>
          <w:p w14:paraId="512553D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00EA11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C46F9D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4382EA7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2C2E23F" w14:textId="53DC0D78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</w:t>
            </w:r>
            <w:r w:rsidR="00420874">
              <w:rPr>
                <w:color w:val="000000"/>
              </w:rPr>
              <w:t>75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96E6D1E" w14:textId="77777777" w:rsidR="003358E6" w:rsidRDefault="005B2C04">
            <w:pPr>
              <w:spacing w:after="0" w:line="240" w:lineRule="auto"/>
            </w:pPr>
            <w:r>
              <w:t>Adherence in childhood asthma: The elephant in the room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C5CF6C2" w14:textId="77777777" w:rsidR="003358E6" w:rsidRDefault="005B2C04">
            <w:pPr>
              <w:spacing w:after="0" w:line="240" w:lineRule="auto"/>
              <w:jc w:val="right"/>
            </w:pPr>
            <w:r>
              <w:t>2014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57348AC" w14:textId="77777777" w:rsidR="003358E6" w:rsidRDefault="005B2C04">
            <w:pPr>
              <w:spacing w:after="0" w:line="240" w:lineRule="auto"/>
            </w:pPr>
            <w:r>
              <w:t>Morto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2B799F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89999E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7B112B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F280FB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EEF7E0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4C396C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E7B68D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F70F9C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C2A6D8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2B8BD0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6571D673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A627B3C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65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F1E79F9" w14:textId="77777777" w:rsidR="003358E6" w:rsidRDefault="005B2C04">
            <w:pPr>
              <w:spacing w:after="0" w:line="240" w:lineRule="auto"/>
            </w:pPr>
            <w:r>
              <w:t>Telephone coaching for parents of children with asthma: Impact and lessons learned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F3A22BE" w14:textId="77777777" w:rsidR="003358E6" w:rsidRDefault="005B2C04">
            <w:pPr>
              <w:spacing w:after="0" w:line="240" w:lineRule="auto"/>
              <w:jc w:val="right"/>
            </w:pPr>
            <w:r>
              <w:t>201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453B255" w14:textId="77777777" w:rsidR="003358E6" w:rsidRDefault="005B2C04">
            <w:pPr>
              <w:spacing w:after="0" w:line="240" w:lineRule="auto"/>
            </w:pPr>
            <w:r>
              <w:t>Garbutt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9ED428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E1DA16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21C622B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92EC40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2245DC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82E451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21DDDE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D77AA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B89434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BE759E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39B05E9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B3CF58F" w14:textId="0ACF9521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</w:t>
            </w:r>
            <w:r w:rsidR="00420874">
              <w:rPr>
                <w:color w:val="000000"/>
              </w:rPr>
              <w:t>376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CA54B7C" w14:textId="77777777" w:rsidR="003358E6" w:rsidRDefault="005B2C04">
            <w:pPr>
              <w:spacing w:after="0" w:line="240" w:lineRule="auto"/>
            </w:pPr>
            <w:r>
              <w:t xml:space="preserve">Cost-effectiveness of a nurse-led telemonitoring intervention based on peak expiratory flow measurements in </w:t>
            </w:r>
            <w:r>
              <w:lastRenderedPageBreak/>
              <w:t xml:space="preserve">asthmatics: Results of a </w:t>
            </w:r>
            <w:proofErr w:type="spellStart"/>
            <w:r>
              <w:t>randomised</w:t>
            </w:r>
            <w:proofErr w:type="spellEnd"/>
            <w:r>
              <w:t xml:space="preserve"> controlled trial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C4DBA65" w14:textId="77777777" w:rsidR="003358E6" w:rsidRDefault="005B2C04">
            <w:pPr>
              <w:spacing w:after="0" w:line="240" w:lineRule="auto"/>
              <w:jc w:val="right"/>
            </w:pPr>
            <w:r>
              <w:lastRenderedPageBreak/>
              <w:t>200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CF4B98A" w14:textId="77777777" w:rsidR="003358E6" w:rsidRDefault="005B2C04">
            <w:pPr>
              <w:spacing w:after="0" w:line="240" w:lineRule="auto"/>
            </w:pPr>
            <w:r>
              <w:t>Willems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37EBEE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06F2AC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3C8828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E4499B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8CAA49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1188F1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36509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CBE14D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3320BE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1FFF65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0FC917DC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D3E7111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22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F848693" w14:textId="77777777" w:rsidR="003358E6" w:rsidRDefault="005B2C04">
            <w:pPr>
              <w:spacing w:after="0" w:line="240" w:lineRule="auto"/>
            </w:pPr>
            <w:r>
              <w:t>Adherence in young children with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A2B705E" w14:textId="77777777" w:rsidR="003358E6" w:rsidRDefault="005B2C04">
            <w:pPr>
              <w:spacing w:after="0" w:line="240" w:lineRule="auto"/>
              <w:jc w:val="right"/>
            </w:pPr>
            <w:r>
              <w:t>200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F82C47B" w14:textId="77777777" w:rsidR="003358E6" w:rsidRDefault="005B2C04">
            <w:pPr>
              <w:spacing w:after="0" w:line="240" w:lineRule="auto"/>
            </w:pPr>
            <w:r>
              <w:t>Graves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B85F9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A38644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06B964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A716BF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C4725A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07CCEA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F1021E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8F24B5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24195C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91B1A3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E36DDC3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0A50AA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10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697215B" w14:textId="77777777" w:rsidR="003358E6" w:rsidRDefault="005B2C04">
            <w:pPr>
              <w:spacing w:after="0" w:line="240" w:lineRule="auto"/>
            </w:pPr>
            <w:r>
              <w:t>The child asthma link line: A coalition-initiated, telephone-based, care coordination intervention for childhood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EE774BB" w14:textId="77777777" w:rsidR="003358E6" w:rsidRDefault="005B2C04">
            <w:pPr>
              <w:spacing w:after="0" w:line="240" w:lineRule="auto"/>
              <w:jc w:val="right"/>
            </w:pPr>
            <w:r>
              <w:t>201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075E727" w14:textId="77777777" w:rsidR="003358E6" w:rsidRDefault="005B2C04">
            <w:pPr>
              <w:spacing w:after="0" w:line="240" w:lineRule="auto"/>
            </w:pPr>
            <w:proofErr w:type="spellStart"/>
            <w:r>
              <w:t>Coughey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631860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4EEAF1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3C05C7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5A87AA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B772E3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633E47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D195A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668213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3CFB94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304121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F9C6483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9E660C6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32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61B6B16" w14:textId="77777777" w:rsidR="003358E6" w:rsidRDefault="005B2C04">
            <w:pPr>
              <w:spacing w:after="0" w:line="240" w:lineRule="auto"/>
            </w:pPr>
            <w:r>
              <w:t>Electronic monitoring and feedback to improve adherence in pediatric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4E81F0F" w14:textId="77777777" w:rsidR="003358E6" w:rsidRDefault="005B2C04">
            <w:pPr>
              <w:spacing w:after="0" w:line="240" w:lineRule="auto"/>
              <w:jc w:val="right"/>
            </w:pPr>
            <w:r>
              <w:t>2012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7FC43DD" w14:textId="77777777" w:rsidR="003358E6" w:rsidRDefault="005B2C04">
            <w:pPr>
              <w:spacing w:after="0" w:line="240" w:lineRule="auto"/>
            </w:pPr>
            <w:r>
              <w:t>Spaulding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3C43EB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AA6CC9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C04B6F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BEB2AD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D68A0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C79791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28608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0C9CE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9EAF1E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54EEB0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244A6537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DC8A2B1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6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5166DD8" w14:textId="77777777" w:rsidR="003358E6" w:rsidRDefault="005B2C04">
            <w:pPr>
              <w:spacing w:after="0" w:line="240" w:lineRule="auto"/>
            </w:pPr>
            <w:r>
              <w:t>Internet-based self-management compared with usual care in adolescents with asthma: A randomized controlled trial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880AF98" w14:textId="77777777" w:rsidR="003358E6" w:rsidRDefault="005B2C04">
            <w:pPr>
              <w:spacing w:after="0" w:line="240" w:lineRule="auto"/>
              <w:jc w:val="right"/>
            </w:pPr>
            <w:r>
              <w:t>2012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BDD0F92" w14:textId="77777777" w:rsidR="003358E6" w:rsidRDefault="005B2C04">
            <w:pPr>
              <w:spacing w:after="0" w:line="240" w:lineRule="auto"/>
            </w:pPr>
            <w:proofErr w:type="spellStart"/>
            <w:r>
              <w:t>Rikkers-Mutsaerts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AAB141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02F0EE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85B652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544233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08E37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A0AC27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9D41E1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993026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CF8C5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047F9E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6636FFA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519AA19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99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49F66FC" w14:textId="77777777" w:rsidR="003358E6" w:rsidRDefault="005B2C04">
            <w:pPr>
              <w:spacing w:after="0" w:line="240" w:lineRule="auto"/>
            </w:pPr>
            <w:r>
              <w:t>Home Recording of Peak Expiratory Flow Rates and Perception of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23EAC97" w14:textId="77777777" w:rsidR="003358E6" w:rsidRDefault="005B2C04">
            <w:pPr>
              <w:spacing w:after="0" w:line="240" w:lineRule="auto"/>
              <w:jc w:val="right"/>
            </w:pPr>
            <w:r>
              <w:t>198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96FC491" w14:textId="77777777" w:rsidR="003358E6" w:rsidRDefault="005B2C04">
            <w:pPr>
              <w:spacing w:after="0" w:line="240" w:lineRule="auto"/>
            </w:pPr>
            <w:r>
              <w:t>Sly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FD4D2D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2AA06C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FD2FDB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C5C7EB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377257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CE4923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7CAB90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729020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B40BBF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D7897C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A28571B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FCBBCFC" w14:textId="1EB37F11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</w:t>
            </w:r>
            <w:r w:rsidR="00420874">
              <w:rPr>
                <w:color w:val="000000"/>
              </w:rPr>
              <w:t>377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61DF06E" w14:textId="77777777" w:rsidR="003358E6" w:rsidRDefault="005B2C04">
            <w:pPr>
              <w:spacing w:after="0" w:line="240" w:lineRule="auto"/>
            </w:pPr>
            <w:r>
              <w:t>Measuring adherence to asthma medication regimens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59D807A" w14:textId="77777777" w:rsidR="003358E6" w:rsidRDefault="005B2C04">
            <w:pPr>
              <w:spacing w:after="0" w:line="240" w:lineRule="auto"/>
              <w:jc w:val="right"/>
            </w:pPr>
            <w:r>
              <w:t>1994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656C453" w14:textId="77777777" w:rsidR="003358E6" w:rsidRDefault="005B2C04">
            <w:pPr>
              <w:spacing w:after="0" w:line="240" w:lineRule="auto"/>
            </w:pPr>
            <w:r>
              <w:t>Rand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9B6959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C95C23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8484AD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86CD17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1AB5E5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650548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2C8909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35FFC3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45BEAD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54D865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87B05AA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08A27EEE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08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CEC14F3" w14:textId="77777777" w:rsidR="003358E6" w:rsidRDefault="005B2C04">
            <w:pPr>
              <w:spacing w:after="0" w:line="240" w:lineRule="auto"/>
            </w:pPr>
            <w:r>
              <w:t>Improving patient outcomes with tools for asthma self-monitoring: A review of the literature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7EC99B9" w14:textId="77777777" w:rsidR="003358E6" w:rsidRDefault="005B2C04">
            <w:pPr>
              <w:spacing w:after="0" w:line="240" w:lineRule="auto"/>
              <w:jc w:val="right"/>
            </w:pPr>
            <w:r>
              <w:t>2002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AD23A2D" w14:textId="77777777" w:rsidR="003358E6" w:rsidRDefault="005B2C04">
            <w:pPr>
              <w:spacing w:after="0" w:line="240" w:lineRule="auto"/>
            </w:pPr>
            <w:r>
              <w:t>Myers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E0EC6B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EAF3D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B9934F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924BA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A6D815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608A70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4FB792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6391F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CE30DB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D92EC2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0C2E864A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2950EB7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03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B627905" w14:textId="77777777" w:rsidR="003358E6" w:rsidRDefault="005B2C04">
            <w:pPr>
              <w:spacing w:after="0" w:line="240" w:lineRule="auto"/>
            </w:pPr>
            <w:r>
              <w:t>Asthma In-Home Monitoring (AIM) Trial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BC975ED" w14:textId="77777777" w:rsidR="003358E6" w:rsidRDefault="005B2C04">
            <w:pPr>
              <w:spacing w:after="0" w:line="240" w:lineRule="auto"/>
              <w:jc w:val="right"/>
            </w:pPr>
            <w:r>
              <w:t>200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ABDFF61" w14:textId="77777777" w:rsidR="003358E6" w:rsidRDefault="005B2C04">
            <w:pPr>
              <w:spacing w:after="0" w:line="240" w:lineRule="auto"/>
            </w:pPr>
            <w:proofErr w:type="spellStart"/>
            <w:r>
              <w:t>NCT00282516</w:t>
            </w:r>
            <w:proofErr w:type="spellEnd"/>
          </w:p>
        </w:tc>
        <w:tc>
          <w:tcPr>
            <w:tcW w:w="346" w:type="dxa"/>
            <w:shd w:val="clear" w:color="auto" w:fill="auto"/>
            <w:vAlign w:val="bottom"/>
          </w:tcPr>
          <w:p w14:paraId="45FB16D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CA8E1F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5F1BE1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616276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AF2C3A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E49D09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0D302C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A1F27D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84789B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B7B170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4E92BAAA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FE28133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93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F8363D5" w14:textId="77777777" w:rsidR="003358E6" w:rsidRDefault="005B2C04">
            <w:pPr>
              <w:spacing w:after="0" w:line="240" w:lineRule="auto"/>
            </w:pPr>
            <w:r>
              <w:t xml:space="preserve">Interventions on adherence to treatment in children with severe asthma: a systematic review . REF: 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E99C835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CA26D52" w14:textId="77777777" w:rsidR="003358E6" w:rsidRDefault="005B2C04">
            <w:pPr>
              <w:spacing w:after="0" w:line="240" w:lineRule="auto"/>
            </w:pPr>
            <w:proofErr w:type="spellStart"/>
            <w:r>
              <w:t>Boutopoulou</w:t>
            </w:r>
            <w:proofErr w:type="spellEnd"/>
          </w:p>
        </w:tc>
        <w:tc>
          <w:tcPr>
            <w:tcW w:w="346" w:type="dxa"/>
            <w:shd w:val="clear" w:color="auto" w:fill="auto"/>
            <w:vAlign w:val="bottom"/>
          </w:tcPr>
          <w:p w14:paraId="7E48DB5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C13C93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2E1AFB6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C2B6FA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966BC8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55B214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4181D9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C334B2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6D6B3D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5BF14E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4B8C16B9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6E0FDB2E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1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158623A" w14:textId="77777777" w:rsidR="003358E6" w:rsidRDefault="005B2C04">
            <w:pPr>
              <w:spacing w:after="0" w:line="240" w:lineRule="auto"/>
            </w:pPr>
            <w:r>
              <w:t>Telemonitoring of Lung Function by Spirometry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6BD4846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68A935A" w14:textId="77777777" w:rsidR="003358E6" w:rsidRDefault="005B2C04">
            <w:pPr>
              <w:spacing w:after="0" w:line="240" w:lineRule="auto"/>
            </w:pPr>
            <w:proofErr w:type="spellStart"/>
            <w:r>
              <w:t>NCT04447664</w:t>
            </w:r>
            <w:proofErr w:type="spellEnd"/>
          </w:p>
        </w:tc>
        <w:tc>
          <w:tcPr>
            <w:tcW w:w="346" w:type="dxa"/>
            <w:shd w:val="clear" w:color="auto" w:fill="auto"/>
            <w:vAlign w:val="bottom"/>
          </w:tcPr>
          <w:p w14:paraId="0D43A91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7BA45B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012964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41C6FE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1FE7EC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53AF6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7BF08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1C7788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C66EAA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3457AF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34633B0B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85096B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62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6B3C134" w14:textId="77777777" w:rsidR="003358E6" w:rsidRDefault="005B2C04">
            <w:pPr>
              <w:spacing w:after="0" w:line="240" w:lineRule="auto"/>
            </w:pPr>
            <w:r>
              <w:t>The virtual asthma clinic: description and analysis of website-use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907BAFC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89D403F" w14:textId="77777777" w:rsidR="003358E6" w:rsidRDefault="005B2C04">
            <w:pPr>
              <w:spacing w:after="0" w:line="240" w:lineRule="auto"/>
            </w:pPr>
            <w:r>
              <w:t xml:space="preserve">Van Den </w:t>
            </w:r>
            <w:proofErr w:type="spellStart"/>
            <w:r>
              <w:t>Wijngaart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3B67D8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AFAEA0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6EFFE2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FF61D9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FDB357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79F658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907E96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F92E99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21739E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014ADF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494F3F11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DDCEC10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19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F590BD5" w14:textId="77777777" w:rsidR="003358E6" w:rsidRDefault="005B2C04">
            <w:pPr>
              <w:spacing w:after="0" w:line="240" w:lineRule="auto"/>
            </w:pPr>
            <w:r>
              <w:t>A mHealth Intervention to Improve Symptom Control in Children and Adolescents With Difficult-to-control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627EB69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47EC688" w14:textId="77777777" w:rsidR="003358E6" w:rsidRDefault="005B2C04">
            <w:pPr>
              <w:spacing w:after="0" w:line="240" w:lineRule="auto"/>
            </w:pPr>
            <w:proofErr w:type="spellStart"/>
            <w:r>
              <w:t>NCT04166344</w:t>
            </w:r>
            <w:proofErr w:type="spellEnd"/>
          </w:p>
        </w:tc>
        <w:tc>
          <w:tcPr>
            <w:tcW w:w="346" w:type="dxa"/>
            <w:shd w:val="clear" w:color="auto" w:fill="auto"/>
            <w:vAlign w:val="bottom"/>
          </w:tcPr>
          <w:p w14:paraId="5E93096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9DC7E8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2AEEA6C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0821BA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A6BC84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3F0551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5FD3DC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F36EC4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9125CF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0856A6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20DA5CEC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0033469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15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A28F443" w14:textId="77777777" w:rsidR="003358E6" w:rsidRDefault="005B2C04">
            <w:pPr>
              <w:spacing w:after="0" w:line="240" w:lineRule="auto"/>
            </w:pPr>
            <w:r>
              <w:t>Using Technology-Assisted Stepped Care Intervention to Improve Adherence in Adolescents With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02F9884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CFAD093" w14:textId="77777777" w:rsidR="003358E6" w:rsidRDefault="005B2C04">
            <w:pPr>
              <w:spacing w:after="0" w:line="240" w:lineRule="auto"/>
            </w:pPr>
            <w:proofErr w:type="spellStart"/>
            <w:r>
              <w:t>NCT04365556</w:t>
            </w:r>
            <w:proofErr w:type="spellEnd"/>
          </w:p>
        </w:tc>
        <w:tc>
          <w:tcPr>
            <w:tcW w:w="346" w:type="dxa"/>
            <w:shd w:val="clear" w:color="auto" w:fill="auto"/>
            <w:vAlign w:val="bottom"/>
          </w:tcPr>
          <w:p w14:paraId="1D20825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3348BB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1E08BA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E59500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3609B7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C38628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A2856C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8957DD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A0A470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754876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7A88B43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42B848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39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489059D" w14:textId="77777777" w:rsidR="003358E6" w:rsidRDefault="005B2C04">
            <w:pPr>
              <w:spacing w:after="0" w:line="240" w:lineRule="auto"/>
            </w:pPr>
            <w:r>
              <w:t xml:space="preserve">Using remote directly observed therapy (R-DOT) for </w:t>
            </w:r>
            <w:proofErr w:type="spellStart"/>
            <w:r>
              <w:t>optimising</w:t>
            </w:r>
            <w:proofErr w:type="spellEnd"/>
            <w:r>
              <w:t xml:space="preserve"> asthma therapy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7A9438E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3919187" w14:textId="77777777" w:rsidR="003358E6" w:rsidRDefault="005B2C04">
            <w:pPr>
              <w:spacing w:after="0" w:line="240" w:lineRule="auto"/>
            </w:pPr>
            <w:r>
              <w:t>Shields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288B3F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16C24D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CCDB1A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A254F4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4600B9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3A8CEA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E0BFA9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C992F3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B66D2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869FA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1B907D63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7F353E4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15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CE647C4" w14:textId="77777777" w:rsidR="003358E6" w:rsidRDefault="005B2C04">
            <w:pPr>
              <w:spacing w:after="0" w:line="240" w:lineRule="auto"/>
            </w:pPr>
            <w:r>
              <w:t>Childhood Asthma Perception Study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95C004C" w14:textId="77777777" w:rsidR="003358E6" w:rsidRDefault="005B2C04">
            <w:pPr>
              <w:spacing w:after="0" w:line="240" w:lineRule="auto"/>
              <w:jc w:val="right"/>
            </w:pPr>
            <w:r>
              <w:t>2016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9843222" w14:textId="77777777" w:rsidR="003358E6" w:rsidRDefault="005B2C04">
            <w:pPr>
              <w:spacing w:after="0" w:line="240" w:lineRule="auto"/>
            </w:pPr>
            <w:proofErr w:type="spellStart"/>
            <w:r>
              <w:t>NCT02702687</w:t>
            </w:r>
            <w:proofErr w:type="spellEnd"/>
          </w:p>
        </w:tc>
        <w:tc>
          <w:tcPr>
            <w:tcW w:w="346" w:type="dxa"/>
            <w:shd w:val="clear" w:color="auto" w:fill="auto"/>
            <w:vAlign w:val="bottom"/>
          </w:tcPr>
          <w:p w14:paraId="5F8429F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C4B3DC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D8CD81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F4B1FE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013E58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659CC4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DFF98C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194552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9434C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AB98E2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CA7C992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127106A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16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2AD76FF" w14:textId="77777777" w:rsidR="003358E6" w:rsidRDefault="005B2C04">
            <w:pPr>
              <w:spacing w:after="0" w:line="240" w:lineRule="auto"/>
            </w:pPr>
            <w:proofErr w:type="spellStart"/>
            <w:r>
              <w:t>DragONE</w:t>
            </w:r>
            <w:proofErr w:type="spellEnd"/>
            <w:r>
              <w:t xml:space="preserve"> Study: acquisition and Maintenance of </w:t>
            </w:r>
            <w:proofErr w:type="spellStart"/>
            <w:r>
              <w:t>Paediatric</w:t>
            </w:r>
            <w:proofErr w:type="spellEnd"/>
            <w:r>
              <w:t xml:space="preserve"> Asthma Control: usual Care vs Innovative Devices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3BAC8DC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FB890EA" w14:textId="77777777" w:rsidR="003358E6" w:rsidRDefault="005B2C04">
            <w:pPr>
              <w:spacing w:after="0" w:line="240" w:lineRule="auto"/>
            </w:pPr>
            <w:proofErr w:type="spellStart"/>
            <w:r>
              <w:t>NCT03273933</w:t>
            </w:r>
            <w:proofErr w:type="spellEnd"/>
          </w:p>
        </w:tc>
        <w:tc>
          <w:tcPr>
            <w:tcW w:w="346" w:type="dxa"/>
            <w:shd w:val="clear" w:color="auto" w:fill="auto"/>
            <w:vAlign w:val="bottom"/>
          </w:tcPr>
          <w:p w14:paraId="469C378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20BEE3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EBDC31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0F120F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D8B847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C66B5E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B5D60D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85916F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CD2A2B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7B883D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356F06EA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0BECAB6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86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1792FB8" w14:textId="77777777" w:rsidR="003358E6" w:rsidRDefault="005B2C04">
            <w:pPr>
              <w:spacing w:after="0" w:line="240" w:lineRule="auto"/>
              <w:rPr>
                <w:highlight w:val="yellow"/>
              </w:rPr>
            </w:pPr>
            <w:proofErr w:type="spellStart"/>
            <w:r>
              <w:t>AIM2ACT</w:t>
            </w:r>
            <w:proofErr w:type="spellEnd"/>
            <w:r>
              <w:t>: a Mobile Health Tool to Help Adolescents Self-Manage Asthma (</w:t>
            </w:r>
            <w:proofErr w:type="spellStart"/>
            <w:r>
              <w:t>AIM2ACT</w:t>
            </w:r>
            <w:proofErr w:type="spellEnd"/>
            <w:r>
              <w:t>)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1286561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5C63BA4" w14:textId="77777777" w:rsidR="003358E6" w:rsidRDefault="005B2C04">
            <w:pPr>
              <w:spacing w:after="0" w:line="240" w:lineRule="auto"/>
            </w:pPr>
            <w:proofErr w:type="spellStart"/>
            <w:r>
              <w:t>NCT04448002</w:t>
            </w:r>
            <w:proofErr w:type="spellEnd"/>
          </w:p>
        </w:tc>
        <w:tc>
          <w:tcPr>
            <w:tcW w:w="346" w:type="dxa"/>
            <w:shd w:val="clear" w:color="auto" w:fill="auto"/>
            <w:vAlign w:val="bottom"/>
          </w:tcPr>
          <w:p w14:paraId="10EAD0B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565AB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AE314F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4A7420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F9E117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11D2A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CCB669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22BE72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950A34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593E2C3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03207725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F69220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23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F4C9E98" w14:textId="77777777" w:rsidR="003358E6" w:rsidRDefault="005B2C04">
            <w:pPr>
              <w:spacing w:after="0" w:line="240" w:lineRule="auto"/>
            </w:pPr>
            <w:r>
              <w:t>A prospective, randomized, controlled study of inhaler electronic monitoring devices to improve adherence in children with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96D24E1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B2CA8BA" w14:textId="77777777" w:rsidR="003358E6" w:rsidRDefault="005B2C04">
            <w:pPr>
              <w:spacing w:after="0" w:line="240" w:lineRule="auto"/>
            </w:pPr>
            <w:proofErr w:type="spellStart"/>
            <w:r>
              <w:t>Simoneau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51AB0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71A317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02E9401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94C3DE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CEF52F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44F616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4581CF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35CB95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73F885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B5D3E0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7C8AC9AC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0F87848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95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CF52BAE" w14:textId="77777777" w:rsidR="003358E6" w:rsidRDefault="005B2C04">
            <w:pPr>
              <w:spacing w:after="0" w:line="240" w:lineRule="auto"/>
            </w:pPr>
            <w:r>
              <w:t xml:space="preserve">Pilot study of </w:t>
            </w:r>
            <w:proofErr w:type="spellStart"/>
            <w:r>
              <w:t>asthmawin</w:t>
            </w:r>
            <w:proofErr w:type="spellEnd"/>
            <w:r>
              <w:t xml:space="preserve"> mobile </w:t>
            </w:r>
            <w:proofErr w:type="spellStart"/>
            <w:r>
              <w:t>iphone</w:t>
            </w:r>
            <w:proofErr w:type="spellEnd"/>
            <w:r>
              <w:t xml:space="preserve"> app in the management of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49998DD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38A2A47" w14:textId="77777777" w:rsidR="003358E6" w:rsidRDefault="005B2C04">
            <w:pPr>
              <w:spacing w:after="0" w:line="240" w:lineRule="auto"/>
            </w:pPr>
            <w:r>
              <w:t>Reece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84D76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147B28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698BC7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C83B9E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8009D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F057F9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FD074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0CB11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F3979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F0ACDE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46784223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367BDB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301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6DE748BD" w14:textId="77777777" w:rsidR="003358E6" w:rsidRDefault="005B2C04">
            <w:pPr>
              <w:spacing w:after="0" w:line="240" w:lineRule="auto"/>
            </w:pPr>
            <w:r>
              <w:t>Internet-based self-management in adolescents with asthma: the role of education, monitoring and symptom perception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CDE5A58" w14:textId="77777777" w:rsidR="003358E6" w:rsidRDefault="005B2C04">
            <w:pPr>
              <w:spacing w:after="0" w:line="240" w:lineRule="auto"/>
              <w:jc w:val="right"/>
            </w:pPr>
            <w:r>
              <w:t>2014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93CBA28" w14:textId="77777777" w:rsidR="003358E6" w:rsidRDefault="005B2C04">
            <w:pPr>
              <w:spacing w:after="0" w:line="240" w:lineRule="auto"/>
            </w:pPr>
            <w:proofErr w:type="spellStart"/>
            <w:r>
              <w:t>Rikkers-Mutsaerts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9BE88B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D8FBBC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E24BA2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20769B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16FD77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AA8DFD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BA03A7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CF078C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056E41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79A9E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40A038B3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0E8E012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06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8CFC142" w14:textId="77777777" w:rsidR="003358E6" w:rsidRDefault="005B2C04">
            <w:pPr>
              <w:spacing w:after="0" w:line="240" w:lineRule="auto"/>
            </w:pPr>
            <w:r>
              <w:t xml:space="preserve">The effect of electronic monitoring combined with weekly feedback and reminders on adherence to inhaled </w:t>
            </w:r>
            <w:r>
              <w:lastRenderedPageBreak/>
              <w:t>corticosteroids in infants and younger children with asthma: a randomized controlled trial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535FDBB" w14:textId="77777777" w:rsidR="003358E6" w:rsidRDefault="005B2C04">
            <w:pPr>
              <w:spacing w:after="0" w:line="240" w:lineRule="auto"/>
              <w:jc w:val="right"/>
            </w:pPr>
            <w:r>
              <w:lastRenderedPageBreak/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353D969" w14:textId="77777777" w:rsidR="003358E6" w:rsidRDefault="005B2C04">
            <w:pPr>
              <w:spacing w:after="0" w:line="240" w:lineRule="auto"/>
            </w:pPr>
            <w:r>
              <w:t>Che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C848E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8A1321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B0A647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8BDA64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EA0418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4FF25D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B5CB49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88603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0DFFEB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C3B791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738B2FEF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DABF56E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9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8F364F7" w14:textId="77777777" w:rsidR="003358E6" w:rsidRDefault="005B2C04">
            <w:pPr>
              <w:spacing w:after="0" w:line="240" w:lineRule="auto"/>
            </w:pPr>
            <w:r>
              <w:t>Evaluation of a web-based asthma management intervention program for urban  teenagers: reaching the hard to reach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C750FB4" w14:textId="77777777" w:rsidR="003358E6" w:rsidRDefault="005B2C04">
            <w:pPr>
              <w:spacing w:after="0" w:line="240" w:lineRule="auto"/>
              <w:jc w:val="right"/>
            </w:pPr>
            <w:r>
              <w:t>2013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1E83A2A" w14:textId="77777777" w:rsidR="003358E6" w:rsidRDefault="005B2C04">
            <w:pPr>
              <w:spacing w:after="0" w:line="240" w:lineRule="auto"/>
            </w:pPr>
            <w:r>
              <w:t>Joseph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50C4BE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3C9A7C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A37421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4EFEF7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3C239D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D31BAE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7DB388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15924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69A716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DFD900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61040468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DBAEA65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90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6BF0739" w14:textId="77777777" w:rsidR="003358E6" w:rsidRDefault="005B2C04">
            <w:pPr>
              <w:spacing w:after="0" w:line="240" w:lineRule="auto"/>
            </w:pPr>
            <w:r>
              <w:t xml:space="preserve">Process evaluation of a nurse-led telemonitoring </w:t>
            </w:r>
            <w:proofErr w:type="spellStart"/>
            <w:r>
              <w:t>programme</w:t>
            </w:r>
            <w:proofErr w:type="spellEnd"/>
            <w:r>
              <w:t xml:space="preserve"> for patients with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984EA14" w14:textId="77777777" w:rsidR="003358E6" w:rsidRDefault="005B2C04">
            <w:pPr>
              <w:spacing w:after="0" w:line="240" w:lineRule="auto"/>
              <w:jc w:val="right"/>
            </w:pPr>
            <w:r>
              <w:t>200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B14C8F8" w14:textId="77777777" w:rsidR="003358E6" w:rsidRDefault="005B2C04">
            <w:pPr>
              <w:spacing w:after="0" w:line="240" w:lineRule="auto"/>
            </w:pPr>
            <w:r>
              <w:t xml:space="preserve">Willems et al. 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76ECBC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08C6A8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5DFCA0E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557757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74161B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24E986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C386E1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BE56D8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BA7E55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315A91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7B8F121D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22A070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98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15DBF43" w14:textId="77777777" w:rsidR="003358E6" w:rsidRDefault="005B2C04">
            <w:pPr>
              <w:spacing w:after="0" w:line="240" w:lineRule="auto"/>
            </w:pPr>
            <w:r>
              <w:t>A randomized controlled trial of a mobile application-assisted nurse-led model used  to improve treatment outcomes in children with asthma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47F4E13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2E2F57B" w14:textId="77777777" w:rsidR="003358E6" w:rsidRDefault="005B2C04">
            <w:pPr>
              <w:spacing w:after="0" w:line="240" w:lineRule="auto"/>
            </w:pPr>
            <w:proofErr w:type="spellStart"/>
            <w:r>
              <w:t>Lv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F073F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E9C623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071331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1C117D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7BDBA2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49B327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0EC30B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01681E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A823A1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0FB1630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49CCDB90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AB6EB34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00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66A0FB9" w14:textId="77777777" w:rsidR="003358E6" w:rsidRDefault="005B2C04">
            <w:pPr>
              <w:spacing w:after="0" w:line="240" w:lineRule="auto"/>
            </w:pPr>
            <w:r>
              <w:t>Evaluation of a mobile health intervention to support asthma self-management and  adherence in the pharmacy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DE9D9E9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F59B835" w14:textId="77777777" w:rsidR="003358E6" w:rsidRDefault="005B2C04">
            <w:pPr>
              <w:spacing w:after="0" w:line="240" w:lineRule="auto"/>
            </w:pPr>
            <w:proofErr w:type="spellStart"/>
            <w:r>
              <w:t>Kosse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FFC86C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5CB124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2A88F80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3A0BE6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8B61BD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D55C79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ED6BB3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ED8A18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7B926C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512B59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2222CB5A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30FF343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07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5F423EA" w14:textId="77777777" w:rsidR="003358E6" w:rsidRDefault="005B2C04">
            <w:pPr>
              <w:spacing w:after="0" w:line="240" w:lineRule="auto"/>
            </w:pPr>
            <w:r>
              <w:t xml:space="preserve">Application of Human </w:t>
            </w:r>
            <w:proofErr w:type="spellStart"/>
            <w:r>
              <w:t>Augmentics</w:t>
            </w:r>
            <w:proofErr w:type="spellEnd"/>
            <w:r>
              <w:t>: A Persuasive Asthma Inhaler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21281EE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B0F4A99" w14:textId="77777777" w:rsidR="003358E6" w:rsidRDefault="005B2C04">
            <w:pPr>
              <w:spacing w:after="0" w:line="240" w:lineRule="auto"/>
            </w:pPr>
            <w:r>
              <w:t>Grossma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4AD9FD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3D9767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68A25CA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7C9D0C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45A64A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AD3A9F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52C400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DA0F11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24E8B3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A3FF18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31224C06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BE0025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94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BC71B8C" w14:textId="77777777" w:rsidR="003358E6" w:rsidRDefault="005B2C04">
            <w:pPr>
              <w:spacing w:after="0" w:line="240" w:lineRule="auto"/>
            </w:pPr>
            <w:r>
              <w:t xml:space="preserve">Evaluation of a web-based asthma self-management system: a </w:t>
            </w:r>
            <w:proofErr w:type="spellStart"/>
            <w:r>
              <w:t>randomised</w:t>
            </w:r>
            <w:proofErr w:type="spellEnd"/>
            <w:r>
              <w:t xml:space="preserve"> controlled pilot trial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078B66F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1FB7B5F" w14:textId="77777777" w:rsidR="003358E6" w:rsidRDefault="005B2C04">
            <w:pPr>
              <w:spacing w:after="0" w:line="240" w:lineRule="auto"/>
            </w:pPr>
            <w:proofErr w:type="spellStart"/>
            <w:r>
              <w:t>Wiecha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B8A41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17B98C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DA14B1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FCA4C5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EDF1B5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028B6D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4FC297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8CF39E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0EE43C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FAB7E8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4A26E71E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0BCB5E7F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98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13F4D939" w14:textId="77777777" w:rsidR="003358E6" w:rsidRDefault="005B2C04">
            <w:pPr>
              <w:spacing w:after="0" w:line="240" w:lineRule="auto"/>
            </w:pPr>
            <w:r>
              <w:t>Asthma Management in the Era of Smart-Medicine: Devices, Gadgets, Apps and  Telemedicine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33E2431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1FF4663" w14:textId="77777777" w:rsidR="003358E6" w:rsidRDefault="005B2C04">
            <w:pPr>
              <w:spacing w:after="0" w:line="240" w:lineRule="auto"/>
            </w:pPr>
            <w:proofErr w:type="spellStart"/>
            <w:r>
              <w:t>Katwa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93C34F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5C8718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5B8D9D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F898F4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B4A7AE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35996C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EFB411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FCEA8C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CBEB29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AD5E10A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4EF89097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517D435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11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4D8E1BFA" w14:textId="77777777" w:rsidR="003358E6" w:rsidRDefault="005B2C04">
            <w:pPr>
              <w:spacing w:after="0" w:line="240" w:lineRule="auto"/>
            </w:pPr>
            <w:r>
              <w:t>Controller Medication Refill Rates in Underserved Pediatric Asthma Patients After Use of a Smartphone Application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FD433D0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AD4A547" w14:textId="77777777" w:rsidR="003358E6" w:rsidRDefault="005B2C04">
            <w:pPr>
              <w:spacing w:after="0" w:line="240" w:lineRule="auto"/>
            </w:pPr>
            <w:proofErr w:type="spellStart"/>
            <w:r>
              <w:t>Sabhae</w:t>
            </w:r>
            <w:proofErr w:type="spellEnd"/>
            <w:r>
              <w:t xml:space="preserve"> </w:t>
            </w:r>
            <w:proofErr w:type="spellStart"/>
            <w:r>
              <w:t>Gangadharappa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AD5722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989289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DE734B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9DF61F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9BD639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1A2A08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6F51A8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406C14D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2325E4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15758D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5197B531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30CFD230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lastRenderedPageBreak/>
              <w:t>[93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FBF5368" w14:textId="77777777" w:rsidR="003358E6" w:rsidRDefault="005B2C04">
            <w:pPr>
              <w:spacing w:after="0" w:line="240" w:lineRule="auto"/>
            </w:pPr>
            <w:r>
              <w:t>Smartphone-based vs paper-based asthma action plans for adolescents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9EF79B2" w14:textId="77777777" w:rsidR="003358E6" w:rsidRDefault="005B2C04">
            <w:pPr>
              <w:spacing w:after="0" w:line="240" w:lineRule="auto"/>
              <w:jc w:val="right"/>
            </w:pPr>
            <w:r>
              <w:t>201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31C955A" w14:textId="77777777" w:rsidR="003358E6" w:rsidRDefault="005B2C04">
            <w:pPr>
              <w:spacing w:after="0" w:line="240" w:lineRule="auto"/>
            </w:pPr>
            <w:r>
              <w:t>Perry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A9A88E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583767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F638312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7A8485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DEB322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2EFDD2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703289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F39B88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4699E7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2F0F945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10836E0B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40EEC92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233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0B9679BB" w14:textId="77777777" w:rsidR="003358E6" w:rsidRDefault="005B2C04">
            <w:pPr>
              <w:spacing w:after="0" w:line="240" w:lineRule="auto"/>
            </w:pPr>
            <w:r>
              <w:t>Sensor-Based Electronic Monitoring for Asthma: A Randomized Controlled Trial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6C8A27F" w14:textId="77777777" w:rsidR="003358E6" w:rsidRDefault="005B2C04">
            <w:pPr>
              <w:spacing w:after="0" w:line="240" w:lineRule="auto"/>
              <w:jc w:val="right"/>
            </w:pPr>
            <w:r>
              <w:t>2021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A0EB860" w14:textId="77777777" w:rsidR="003358E6" w:rsidRDefault="005B2C04">
            <w:pPr>
              <w:spacing w:after="0" w:line="240" w:lineRule="auto"/>
            </w:pPr>
            <w:r>
              <w:t>Gupta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1C43DB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07FDB9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416ED7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EA1CDD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063B3C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F5F73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61921B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D2E45C4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337281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60A344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8C50FCE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D2159F7" w14:textId="18FDCD5A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</w:t>
            </w:r>
            <w:r w:rsidR="00420874">
              <w:rPr>
                <w:color w:val="000000"/>
              </w:rPr>
              <w:t>378</w:t>
            </w:r>
            <w:r>
              <w:rPr>
                <w:color w:val="000000"/>
              </w:rPr>
              <w:t>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3851486" w14:textId="77777777" w:rsidR="003358E6" w:rsidRDefault="005B2C04">
            <w:pPr>
              <w:spacing w:after="0" w:line="240" w:lineRule="auto"/>
            </w:pPr>
            <w:r>
              <w:t>Exciting Era of Sensor-Based Electronic Monitoring of Adherence in Pediatric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3713092" w14:textId="77777777" w:rsidR="003358E6" w:rsidRDefault="005B2C04">
            <w:pPr>
              <w:spacing w:after="0" w:line="240" w:lineRule="auto"/>
              <w:jc w:val="right"/>
            </w:pPr>
            <w:r>
              <w:t>2021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8612D59" w14:textId="77777777" w:rsidR="003358E6" w:rsidRDefault="005B2C04">
            <w:pPr>
              <w:spacing w:after="0" w:line="240" w:lineRule="auto"/>
            </w:pPr>
            <w:r>
              <w:t>Ramsey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315A72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0B9FAE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19DC30D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F4A5A4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277570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7516DB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9EB1A1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53B911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5EFB88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887473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</w:tr>
      <w:tr w:rsidR="003358E6" w14:paraId="529BDC65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1AFC3C76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63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9A8408D" w14:textId="77777777" w:rsidR="003358E6" w:rsidRDefault="005B2C04">
            <w:pPr>
              <w:spacing w:after="0" w:line="240" w:lineRule="auto"/>
            </w:pPr>
            <w:r>
              <w:t>Ambulatory Management of Childhood Asthma Using a Novel Self-management Application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6C13837" w14:textId="77777777" w:rsidR="003358E6" w:rsidRDefault="005B2C04">
            <w:pPr>
              <w:spacing w:after="0" w:line="240" w:lineRule="auto"/>
              <w:jc w:val="right"/>
            </w:pPr>
            <w:r>
              <w:t>201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D966B66" w14:textId="77777777" w:rsidR="003358E6" w:rsidRDefault="005B2C04">
            <w:pPr>
              <w:spacing w:after="0" w:line="240" w:lineRule="auto"/>
            </w:pPr>
            <w:proofErr w:type="spellStart"/>
            <w:r>
              <w:t>Nkoy</w:t>
            </w:r>
            <w:proofErr w:type="spellEnd"/>
            <w:r>
              <w:t xml:space="preserve"> et al. 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EA3049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EF3FB34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0F8FEE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B57343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B79FAA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19234CF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100B62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358BE8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E92EC8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588F7EB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302C05B7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4062E95B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99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2D9F19A8" w14:textId="77777777" w:rsidR="003358E6" w:rsidRDefault="005B2C04">
            <w:pPr>
              <w:spacing w:after="0" w:line="240" w:lineRule="auto"/>
            </w:pPr>
            <w:r>
              <w:t>Acceptability of an interactive asthma management mobile health application for  children and adolescents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BA81474" w14:textId="77777777" w:rsidR="003358E6" w:rsidRDefault="005B2C04">
            <w:pPr>
              <w:spacing w:after="0" w:line="240" w:lineRule="auto"/>
              <w:jc w:val="right"/>
            </w:pPr>
            <w:r>
              <w:t>201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A25787E" w14:textId="77777777" w:rsidR="003358E6" w:rsidRDefault="005B2C04">
            <w:pPr>
              <w:spacing w:after="0" w:line="240" w:lineRule="auto"/>
            </w:pPr>
            <w:r>
              <w:t>Farooqui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A8C1EC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C85FAE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4AF67F3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D7BA6B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BB7A1B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EC4687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FE8556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F22194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A309B1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45BAF3E9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7D2120EB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23E40FAE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91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7F3A43A6" w14:textId="77777777" w:rsidR="003358E6" w:rsidRDefault="005B2C04">
            <w:pPr>
              <w:spacing w:after="0" w:line="240" w:lineRule="auto"/>
            </w:pPr>
            <w:r>
              <w:t>I have most of my asthma under control and I know how my asthma acts: Users'  perceptions of asthma self-management mobile app tailored for adolescents.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9423568" w14:textId="77777777" w:rsidR="003358E6" w:rsidRDefault="005B2C04">
            <w:pPr>
              <w:spacing w:after="0" w:line="240" w:lineRule="auto"/>
              <w:jc w:val="right"/>
            </w:pPr>
            <w:r>
              <w:t>2020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C07CB97" w14:textId="77777777" w:rsidR="003358E6" w:rsidRDefault="005B2C04">
            <w:pPr>
              <w:spacing w:after="0" w:line="240" w:lineRule="auto"/>
            </w:pPr>
            <w:r>
              <w:t>Schneider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21A66F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9EC654C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5CF6F97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9CD107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AFC7A19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2E4C9A7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E18EAD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CF594B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457184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C4A6567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3471DB96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7AF8C4FD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12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34AA1439" w14:textId="77777777" w:rsidR="003358E6" w:rsidRDefault="005B2C04">
            <w:pPr>
              <w:spacing w:after="0" w:line="240" w:lineRule="auto"/>
            </w:pPr>
            <w:r>
              <w:t>A review of the use and effectiveness of digital health technologies in patients with asthma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BD6A15A" w14:textId="77777777" w:rsidR="003358E6" w:rsidRDefault="005B2C04">
            <w:pPr>
              <w:spacing w:after="0" w:line="240" w:lineRule="auto"/>
              <w:jc w:val="right"/>
            </w:pPr>
            <w:r>
              <w:t>20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3F8E0F2" w14:textId="77777777" w:rsidR="003358E6" w:rsidRDefault="005B2C04">
            <w:pPr>
              <w:spacing w:after="0" w:line="240" w:lineRule="auto"/>
            </w:pPr>
            <w:proofErr w:type="spellStart"/>
            <w:r>
              <w:t>Unni</w:t>
            </w:r>
            <w:proofErr w:type="spellEnd"/>
            <w:r>
              <w:t xml:space="preserve">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DDA8971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3D792B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70232D38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108AC1E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63D2E1B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41E995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4ECE4FD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0F197D9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FF43F8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83716C8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  <w:tr w:rsidR="003358E6" w14:paraId="6D07B632" w14:textId="77777777">
        <w:trPr>
          <w:trHeight w:val="300"/>
        </w:trPr>
        <w:tc>
          <w:tcPr>
            <w:tcW w:w="779" w:type="dxa"/>
            <w:shd w:val="clear" w:color="auto" w:fill="auto"/>
          </w:tcPr>
          <w:p w14:paraId="0F01D6AC" w14:textId="77777777" w:rsidR="003358E6" w:rsidRDefault="005B2C04">
            <w:pPr>
              <w:spacing w:after="0" w:line="240" w:lineRule="auto"/>
              <w:jc w:val="right"/>
            </w:pPr>
            <w:r>
              <w:rPr>
                <w:color w:val="000000"/>
              </w:rPr>
              <w:t>[92]</w:t>
            </w:r>
          </w:p>
        </w:tc>
        <w:tc>
          <w:tcPr>
            <w:tcW w:w="4014" w:type="dxa"/>
            <w:shd w:val="clear" w:color="auto" w:fill="auto"/>
            <w:vAlign w:val="bottom"/>
          </w:tcPr>
          <w:p w14:paraId="54953B68" w14:textId="77777777" w:rsidR="003358E6" w:rsidRDefault="005B2C04">
            <w:pPr>
              <w:spacing w:after="0" w:line="240" w:lineRule="auto"/>
            </w:pPr>
            <w:r>
              <w:t>An Internet-based store-and-forward video home telehealth system for improving asthma outcomes in children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C14E416" w14:textId="77777777" w:rsidR="003358E6" w:rsidRDefault="005B2C04">
            <w:pPr>
              <w:spacing w:after="0" w:line="240" w:lineRule="auto"/>
              <w:jc w:val="right"/>
            </w:pPr>
            <w:r>
              <w:t>2003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87F21FE" w14:textId="77777777" w:rsidR="003358E6" w:rsidRDefault="005B2C04">
            <w:pPr>
              <w:spacing w:after="0" w:line="240" w:lineRule="auto"/>
            </w:pPr>
            <w:r>
              <w:t>Chan et al.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047ECCE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2548B6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10" w:type="dxa"/>
            <w:shd w:val="clear" w:color="auto" w:fill="auto"/>
            <w:vAlign w:val="bottom"/>
          </w:tcPr>
          <w:p w14:paraId="3073DB56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7B236A6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3AE7784A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5CFE7DA2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A268605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22F04350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76531133" w14:textId="77777777" w:rsidR="003358E6" w:rsidRDefault="005B2C04">
            <w:pPr>
              <w:spacing w:after="0" w:line="240" w:lineRule="auto"/>
              <w:jc w:val="right"/>
            </w:pPr>
            <w:r>
              <w:t>0</w:t>
            </w:r>
          </w:p>
        </w:tc>
        <w:tc>
          <w:tcPr>
            <w:tcW w:w="346" w:type="dxa"/>
            <w:shd w:val="clear" w:color="auto" w:fill="auto"/>
            <w:vAlign w:val="bottom"/>
          </w:tcPr>
          <w:p w14:paraId="6BC7DA1F" w14:textId="77777777" w:rsidR="003358E6" w:rsidRDefault="005B2C04">
            <w:pPr>
              <w:spacing w:after="0" w:line="240" w:lineRule="auto"/>
              <w:jc w:val="right"/>
            </w:pPr>
            <w:r>
              <w:t>1</w:t>
            </w:r>
          </w:p>
        </w:tc>
      </w:tr>
    </w:tbl>
    <w:p w14:paraId="5BE57B66" w14:textId="77777777" w:rsidR="003358E6" w:rsidRDefault="003358E6"/>
    <w:p w14:paraId="0DBBCCCD" w14:textId="02C4D241" w:rsidR="003358E6" w:rsidRDefault="003358E6"/>
    <w:sectPr w:rsidR="003358E6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8E6"/>
    <w:rsid w:val="00011607"/>
    <w:rsid w:val="003358E6"/>
    <w:rsid w:val="003A3BB8"/>
    <w:rsid w:val="00420874"/>
    <w:rsid w:val="004303A1"/>
    <w:rsid w:val="00577FB5"/>
    <w:rsid w:val="005B2C04"/>
    <w:rsid w:val="00603CA7"/>
    <w:rsid w:val="007043D2"/>
    <w:rsid w:val="00C0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B8E05"/>
  <w15:docId w15:val="{B9666451-1C38-4999-AE05-021CAC650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7F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F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9</Pages>
  <Words>7977</Words>
  <Characters>45470</Characters>
  <Application>Microsoft Office Word</Application>
  <DocSecurity>0</DocSecurity>
  <Lines>378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6</cp:revision>
  <dcterms:created xsi:type="dcterms:W3CDTF">2023-06-26T12:54:00Z</dcterms:created>
  <dcterms:modified xsi:type="dcterms:W3CDTF">2023-07-03T17:12:00Z</dcterms:modified>
</cp:coreProperties>
</file>